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3156DB" w14:textId="77777777" w:rsidR="0048604B" w:rsidRDefault="0048604B" w:rsidP="004860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</w:t>
      </w:r>
      <w:r w:rsidRPr="00932F71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932F7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tudy quality of eligible publications, modified Luo scal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uo&lt;/Author&gt;&lt;Year&gt;2016&lt;/Year&gt;&lt;RecNum&gt;7&lt;/RecNum&gt;&lt;DisplayText&gt;(14)&lt;/DisplayText&gt;&lt;record&gt;&lt;rec-number&gt;7&lt;/rec-number&gt;&lt;foreign-keys&gt;&lt;key app="EN" db-id="w29dveaf55z209eaadxp0s9wzt0s0et00zza" timestamp="1579608329"&gt;7&lt;/key&gt;&lt;/foreign-keys&gt;&lt;ref-type name="Journal Article"&gt;17&lt;/ref-type&gt;&lt;contributors&gt;&lt;authors&gt;&lt;author&gt;Luo, Wei&lt;/author&gt;&lt;author&gt;Phung, Dinh&lt;/author&gt;&lt;author&gt;Tran, Truyen&lt;/author&gt;&lt;author&gt;Gupta, Sunil&lt;/author&gt;&lt;author&gt;Rana, Santu&lt;/author&gt;&lt;author&gt;Karmakar, Chandan&lt;/author&gt;&lt;author&gt;Shilton, Alistair&lt;/author&gt;&lt;author&gt;Yearwood, John&lt;/author&gt;&lt;author&gt;Dimitrova, Nevenka&lt;/author&gt;&lt;author&gt;Ho, Tu Bao&lt;/author&gt;&lt;/authors&gt;&lt;/contributors&gt;&lt;titles&gt;&lt;title&gt;Guidelines for developing and reporting machine learning predictive models in biomedical research: a multidisciplinary view&lt;/title&gt;&lt;secondary-title&gt;Journal of medical Internet research&lt;/secondary-title&gt;&lt;/titles&gt;&lt;periodical&gt;&lt;full-title&gt;Journal of medical Internet research&lt;/full-title&gt;&lt;/periodical&gt;&lt;pages&gt;e323&lt;/pages&gt;&lt;volume&gt;18&lt;/volume&gt;&lt;number&gt;12&lt;/number&gt;&lt;dates&gt;&lt;year&gt;2016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14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DDE13B" w14:textId="77777777" w:rsidR="0048604B" w:rsidRDefault="0048604B" w:rsidP="0048604B">
      <w:pPr>
        <w:rPr>
          <w:rFonts w:ascii="Times New Roman" w:hAnsi="Times New Roman" w:cs="Times New Roman"/>
          <w:sz w:val="24"/>
          <w:szCs w:val="24"/>
        </w:rPr>
      </w:pPr>
    </w:p>
    <w:p w14:paraId="31166DD3" w14:textId="77777777" w:rsidR="0048604B" w:rsidRDefault="0048604B" w:rsidP="0048604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03"/>
        <w:gridCol w:w="2331"/>
        <w:gridCol w:w="928"/>
        <w:gridCol w:w="994"/>
        <w:gridCol w:w="780"/>
        <w:gridCol w:w="983"/>
        <w:gridCol w:w="780"/>
        <w:gridCol w:w="1016"/>
        <w:gridCol w:w="939"/>
        <w:gridCol w:w="766"/>
        <w:gridCol w:w="775"/>
        <w:gridCol w:w="927"/>
        <w:gridCol w:w="864"/>
        <w:gridCol w:w="772"/>
      </w:tblGrid>
      <w:tr w:rsidR="0048604B" w:rsidRPr="00580C19" w14:paraId="7B75C8A1" w14:textId="77777777" w:rsidTr="0048604B">
        <w:trPr>
          <w:trHeight w:val="889"/>
          <w:jc w:val="center"/>
        </w:trPr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005E1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ction </w:t>
            </w:r>
          </w:p>
        </w:tc>
        <w:tc>
          <w:tcPr>
            <w:tcW w:w="84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E547D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cklist item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AC31C0" w14:textId="77777777" w:rsidR="0048604B" w:rsidRPr="00603417" w:rsidRDefault="0048604B" w:rsidP="00014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aa 20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FhPC9BdXRob3I+PFllYXI+MjAxOTwvWWVhcj48UmVj
TnVtPjI2PC9SZWNOdW0+PERpc3BsYXlUZXh0PigyMyk8L0Rpc3BsYXlUZXh0PjxyZWNvcmQ+PHJl
Yy1udW1iZXI+MjY8L3JlYy1udW1iZXI+PGZvcmVpZ24ta2V5cz48a2V5IGFwcD0iRU4iIGRiLWlk
PSJ3MjlkdmVhZjU1ejIwOWVhYWR4cDBzOXd6dDBzMGV0MDB6emEiIHRpbWVzdGFtcD0iMTU4NzQx
OTQwNyI+MjY8L2tleT48L2ZvcmVpZ24ta2V5cz48cmVmLXR5cGUgbmFtZT0iSm91cm5hbCBBcnRp
Y2xlIj4xNzwvcmVmLXR5cGU+PGNvbnRyaWJ1dG9ycz48YXV0aG9ycz48YXV0aG9yPkFsYWEsIEEu
IE0uPC9hdXRob3I+PGF1dGhvcj5Cb2x0b24sIFQuPC9hdXRob3I+PGF1dGhvcj5EaSBBbmdlbGFu
dG9uaW8sIEUuPC9hdXRob3I+PGF1dGhvcj5SdWRkLCBKLiBILiBGLjwvYXV0aG9yPjxhdXRob3I+
dmFuIGRlciBTY2hhYXIsIE0uPC9hdXRob3I+PC9hdXRob3JzPjwvY29udHJpYnV0b3JzPjxhdXRo
LWFkZHJlc3M+QWxhYSwgQWhtZWQgTS4gVW5pdmVyc2l0eSBvZiBDYWxpZm9ybmlhIExvcyBBbmdl
bGVzLCBMb3MgQW5nZWxlcywgQ2FsaWZvcm5pYSwgVW5pdGVkIFN0YXRlcyBvZiBBbWVyaWNhLiYj
eEQ7Qm9sdG9uLCBUaG9tYXMuIERlcGFydG1lbnQgb2YgUHVibGljIEhlYWx0aCBhbmQgUHJpbWFy
eSBDYXJlLCBVbml2ZXJzaXR5IG9mIENhbWJyaWRnZSwgQ2FtYnJpZGdlLCBVbml0ZWQgS2luZ2Rv
bS4mI3hEO0JvbHRvbiwgVGhvbWFzLiBOYXRpb25hbCBJbnN0aXR1dGUgZm9yIEhlYWx0aCBSZXNl
YXJjaCAoTklIUikgQmxvb2QgYW5kIFRyYW5zcGxhbnQgUmVzZWFyY2ggVW5pdCAoQlRSVSkgaW4g
RG9ub3IgSGVhbHRoIGFuZCBHZW5vbWljcywgVW5pdmVyc2l0eSBvZiBDYW1icmlkZ2UsIENhbWJy
aWRnZSwgVW5pdGVkIEtpbmdkb20uJiN4RDtEaSBBbmdlbGFudG9uaW8sIEVtYW51ZWxlLiBEZXBh
cnRtZW50IG9mIFB1YmxpYyBIZWFsdGggYW5kIFByaW1hcnkgQ2FyZSwgVW5pdmVyc2l0eSBvZiBD
YW1icmlkZ2UsIENhbWJyaWRnZSwgVW5pdGVkIEtpbmdkb20uJiN4RDtEaSBBbmdlbGFudG9uaW8s
IEVtYW51ZWxlLiBOYXRpb25hbCBJbnN0aXR1dGUgZm9yIEhlYWx0aCBSZXNlYXJjaCAoTklIUikg
Qmxvb2QgYW5kIFRyYW5zcGxhbnQgUmVzZWFyY2ggVW5pdCAoQlRSVSkgaW4gRG9ub3IgSGVhbHRo
IGFuZCBHZW5vbWljcywgVW5pdmVyc2l0eSBvZiBDYW1icmlkZ2UsIENhbWJyaWRnZSwgVW5pdGVk
IEtpbmdkb20uJiN4RDtSdWRkLCBKYW1lcyBIIEYuIERlcGFydG1lbnQgb2YgQ2FyZGlvdmFzY3Vs
YXIgTWVkaWNpbmUsIFVuaXZlcnNpdHkgb2YgQ2FtYnJpZGdlIGFuZCBDYW1icmlkZ2UgVW5pdmVy
c2l0eSBIb3NwaXRhbHMgTkhTIEZvdW5kYXRpb24gVHJ1c3QsIENhbWJyaWRnZSwgVW5pdGVkIEtp
bmdkb20uJiN4RDt2YW4gZGVyIFNjaGFhciwgTWloYWVsYS4gVW5pdmVyc2l0eSBvZiBDYWxpZm9y
bmlhIExvcyBBbmdlbGVzLCBMb3MgQW5nZWxlcywgQ2FsaWZvcm5pYSwgVW5pdGVkIFN0YXRlcyBv
ZiBBbWVyaWNhLiYjeEQ7dmFuIGRlciBTY2hhYXIsIE1paGFlbGEuIFVuaXZlcnNpdHkgb2YgT3hm
b3JkLCBPeGZvcmQsIFVuaXRlZCBLaW5nZG9tLiYjeEQ7dmFuIGRlciBTY2hhYXIsIE1paGFlbGEu
IEFsYW4gVHVyaW5nIEluc3RpdHV0ZSwgTG9uZG9uLCBVbml0ZWQgS2luZ2RvbS48L2F1dGgtYWRk
cmVzcz48dGl0bGVzPjx0aXRsZT5DYXJkaW92YXNjdWxhciBkaXNlYXNlIHJpc2sgcHJlZGljdGlv
biB1c2luZyBhdXRvbWF0ZWQgbWFjaGluZSBsZWFybmluZzogQSBwcm9zcGVjdGl2ZSBzdHVkeSBv
ZiA0MjMsNjA0IFVLIEJpb2JhbmsgcGFydGljaXBhbnRzPC90aXRsZT48c2Vjb25kYXJ5LXRpdGxl
PlBMb1MgT05FIFtFbGVjdHJvbmljIFJlc291cmNlXTwvc2Vjb25kYXJ5LXRpdGxlPjxhbHQtdGl0
bGU+UExvUyBPTkU8L2FsdC10aXRsZT48L3RpdGxlcz48cGVyaW9kaWNhbD48ZnVsbC10aXRsZT5Q
TG9TIE9ORSBbRWxlY3Ryb25pYyBSZXNvdXJjZV08L2Z1bGwtdGl0bGU+PGFiYnItMT5QTG9TIE9O
RTwvYWJici0xPjwvcGVyaW9kaWNhbD48YWx0LXBlcmlvZGljYWw+PGZ1bGwtdGl0bGU+UExvUyBP
TkUgW0VsZWN0cm9uaWMgUmVzb3VyY2VdPC9mdWxsLXRpdGxlPjxhYmJyLTE+UExvUyBPTkU8L2Fi
YnItMT48L2FsdC1wZXJpb2RpY2FsPjxwYWdlcz5lMDIxMzY1MzwvcGFnZXM+PHZvbHVtZT4xNDwv
dm9sdW1lPjxudW1iZXI+NTwvbnVtYmVyPjxrZXl3b3Jkcz48a2V5d29yZD5BbGdvcml0aG1zPC9r
ZXl3b3JkPjxrZXl3b3JkPkJpb2xvZ2ljYWwgU3BlY2ltZW4gQmFua3M8L2tleXdvcmQ+PGtleXdv
cmQ+KkNhcmRpb3Zhc2N1bGFyIERpc2Vhc2VzL2VwIFtFcGlkZW1pb2xvZ3ldPC9rZXl3b3JkPjxr
ZXl3b3JkPkNhcmRpb3Zhc2N1bGFyIERpc2Vhc2VzL2V0IFtFdGlvbG9neV08L2tleXdvcmQ+PGtl
eXdvcmQ+RmVtYWxlPC9rZXl3b3JkPjxrZXl3b3JkPkh1bWFuczwva2V5d29yZD48a2V5d29yZD4q
TWFjaGluZSBMZWFybmluZzwva2V5d29yZD48a2V5d29yZD5NYWxlPC9rZXl3b3JkPjxrZXl3b3Jk
PlBvcHVsYXRpb24gU3VydmVpbGxhbmNlPC9rZXl3b3JkPjxrZXl3b3JkPlByb2dub3Npczwva2V5
d29yZD48a2V5d29yZD5Qcm9wb3J0aW9uYWwgSGF6YXJkcyBNb2RlbHM8L2tleXdvcmQ+PGtleXdv
cmQ+UHJvc3BlY3RpdmUgU3R1ZGllczwva2V5d29yZD48a2V5d29yZD5SZXByb2R1Y2liaWxpdHkg
b2YgUmVzdWx0czwva2V5d29yZD48a2V5d29yZD5SaXNrIEFzc2Vzc21lbnQ8L2tleXdvcmQ+PGtl
eXdvcmQ+UmlzayBGYWN0b3JzPC9rZXl3b3JkPjxrZXl3b3JkPlVuaXRlZCBLaW5nZG9tL2VwIFtF
cGlkZW1pb2xvZ3ldPC9rZXl3b3JkPjwva2V5d29yZHM+PGRhdGVzPjx5ZWFyPjIwMTk8L3llYXI+
PC9kYXRlcz48aXNibj4xOTMyLTYyMDM8L2lzYm4+PGFjY2Vzc2lvbi1udW0+MzEwOTEyMzg8L2Fj
Y2Vzc2lvbi1udW0+PHdvcmstdHlwZT5SZXNlYXJjaCBTdXBwb3J0LCBOb24tVS5TLiBHb3YmYXBv
czt0JiN4RDtSZXNlYXJjaCBTdXBwb3J0LCBVLlMuIEdvdiZhcG9zO3QsIE5vbi1QLkguUy48L3dv
cmstdHlwZT48dXJscz48cmVsYXRlZC11cmxzPjx1cmw+aHR0cHM6Ly9vdmlkc3Aub3ZpZC5jb20v
b3ZpZHdlYi5jZ2k/VD1KUyZhbXA7Q1NDPVkmYW1wO05FV1M9TiZhbXA7UEFHRT1mdWxsdGV4dCZh
bXA7RD1tZWRsJmFtcDtBTj0zMTA5MTIzODwvdXJsPjx1cmw+aHR0cHM6Ly93d3cuUmlnaHRGaW5k
LmNvbS92bGliL29yZGVyL09wZW5VcmxSZWNlaXZlLmFzcHg/Y2xpZW50SUQ9OTcmYW1wO3NpZD1P
dmlkOm1lZGxpbmUmYW1wO2lkPXBtaWQ6MzEwOTEyMzgmYW1wO2lkPWRvaToxMC4xMzcxJTJGam91
cm5hbC5wb25lLjAyMTM2NTMmYW1wO2lzc249MTkzMi02MjAzJmFtcDtpc2JuPSZhbXA7dm9sdW1l
PTE0JmFtcDtpc3N1ZT01JmFtcDtzcGFnZT1lMDIxMzY1MyZhbXA7cGFnZXM9ZTAyMTM2NTMmYW1w
O2RhdGU9MjAxOSZhbXA7dGl0bGU9UExvUytPTkUrJTVCRWxlY3Ryb25pYytSZXNvdXJjZSU1RCZh
bXA7YXRpdGxlPUNhcmRpb3Zhc2N1bGFyK2Rpc2Vhc2UrcmlzaytwcmVkaWN0aW9uK3VzaW5nK2F1
dG9tYXRlZCttYWNoaW5lK2xlYXJuaW5nJTNBK0ErcHJvc3BlY3RpdmUrc3R1ZHkrb2YrNDIzJTJD
NjA0K1VLK0Jpb2JhbmsrcGFydGljaXBhbnRzLiZhbXA7YXVsYXN0PUFsYWE8L3VybD48L3JlbGF0
ZWQtdXJscz48L3VybHM+PGVsZWN0cm9uaWMtcmVzb3VyY2UtbnVtPmh0dHBzOi8vZHguZG9pLm9y
Zy8xMC4xMzcxL2pvdXJuYWwucG9uZS4wMjEzNjUzPC9lbGVjdHJvbmljLXJlc291cmNlLW51bT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FhPC9BdXRob3I+PFllYXI+MjAxOTwvWWVhcj48UmVj
TnVtPjI2PC9SZWNOdW0+PERpc3BsYXlUZXh0PigyMyk8L0Rpc3BsYXlUZXh0PjxyZWNvcmQ+PHJl
Yy1udW1iZXI+MjY8L3JlYy1udW1iZXI+PGZvcmVpZ24ta2V5cz48a2V5IGFwcD0iRU4iIGRiLWlk
PSJ3MjlkdmVhZjU1ejIwOWVhYWR4cDBzOXd6dDBzMGV0MDB6emEiIHRpbWVzdGFtcD0iMTU4NzQx
OTQwNyI+MjY8L2tleT48L2ZvcmVpZ24ta2V5cz48cmVmLXR5cGUgbmFtZT0iSm91cm5hbCBBcnRp
Y2xlIj4xNzwvcmVmLXR5cGU+PGNvbnRyaWJ1dG9ycz48YXV0aG9ycz48YXV0aG9yPkFsYWEsIEEu
IE0uPC9hdXRob3I+PGF1dGhvcj5Cb2x0b24sIFQuPC9hdXRob3I+PGF1dGhvcj5EaSBBbmdlbGFu
dG9uaW8sIEUuPC9hdXRob3I+PGF1dGhvcj5SdWRkLCBKLiBILiBGLjwvYXV0aG9yPjxhdXRob3I+
dmFuIGRlciBTY2hhYXIsIE0uPC9hdXRob3I+PC9hdXRob3JzPjwvY29udHJpYnV0b3JzPjxhdXRo
LWFkZHJlc3M+QWxhYSwgQWhtZWQgTS4gVW5pdmVyc2l0eSBvZiBDYWxpZm9ybmlhIExvcyBBbmdl
bGVzLCBMb3MgQW5nZWxlcywgQ2FsaWZvcm5pYSwgVW5pdGVkIFN0YXRlcyBvZiBBbWVyaWNhLiYj
eEQ7Qm9sdG9uLCBUaG9tYXMuIERlcGFydG1lbnQgb2YgUHVibGljIEhlYWx0aCBhbmQgUHJpbWFy
eSBDYXJlLCBVbml2ZXJzaXR5IG9mIENhbWJyaWRnZSwgQ2FtYnJpZGdlLCBVbml0ZWQgS2luZ2Rv
bS4mI3hEO0JvbHRvbiwgVGhvbWFzLiBOYXRpb25hbCBJbnN0aXR1dGUgZm9yIEhlYWx0aCBSZXNl
YXJjaCAoTklIUikgQmxvb2QgYW5kIFRyYW5zcGxhbnQgUmVzZWFyY2ggVW5pdCAoQlRSVSkgaW4g
RG9ub3IgSGVhbHRoIGFuZCBHZW5vbWljcywgVW5pdmVyc2l0eSBvZiBDYW1icmlkZ2UsIENhbWJy
aWRnZSwgVW5pdGVkIEtpbmdkb20uJiN4RDtEaSBBbmdlbGFudG9uaW8sIEVtYW51ZWxlLiBEZXBh
cnRtZW50IG9mIFB1YmxpYyBIZWFsdGggYW5kIFByaW1hcnkgQ2FyZSwgVW5pdmVyc2l0eSBvZiBD
YW1icmlkZ2UsIENhbWJyaWRnZSwgVW5pdGVkIEtpbmdkb20uJiN4RDtEaSBBbmdlbGFudG9uaW8s
IEVtYW51ZWxlLiBOYXRpb25hbCBJbnN0aXR1dGUgZm9yIEhlYWx0aCBSZXNlYXJjaCAoTklIUikg
Qmxvb2QgYW5kIFRyYW5zcGxhbnQgUmVzZWFyY2ggVW5pdCAoQlRSVSkgaW4gRG9ub3IgSGVhbHRo
IGFuZCBHZW5vbWljcywgVW5pdmVyc2l0eSBvZiBDYW1icmlkZ2UsIENhbWJyaWRnZSwgVW5pdGVk
IEtpbmdkb20uJiN4RDtSdWRkLCBKYW1lcyBIIEYuIERlcGFydG1lbnQgb2YgQ2FyZGlvdmFzY3Vs
YXIgTWVkaWNpbmUsIFVuaXZlcnNpdHkgb2YgQ2FtYnJpZGdlIGFuZCBDYW1icmlkZ2UgVW5pdmVy
c2l0eSBIb3NwaXRhbHMgTkhTIEZvdW5kYXRpb24gVHJ1c3QsIENhbWJyaWRnZSwgVW5pdGVkIEtp
bmdkb20uJiN4RDt2YW4gZGVyIFNjaGFhciwgTWloYWVsYS4gVW5pdmVyc2l0eSBvZiBDYWxpZm9y
bmlhIExvcyBBbmdlbGVzLCBMb3MgQW5nZWxlcywgQ2FsaWZvcm5pYSwgVW5pdGVkIFN0YXRlcyBv
ZiBBbWVyaWNhLiYjeEQ7dmFuIGRlciBTY2hhYXIsIE1paGFlbGEuIFVuaXZlcnNpdHkgb2YgT3hm
b3JkLCBPeGZvcmQsIFVuaXRlZCBLaW5nZG9tLiYjeEQ7dmFuIGRlciBTY2hhYXIsIE1paGFlbGEu
IEFsYW4gVHVyaW5nIEluc3RpdHV0ZSwgTG9uZG9uLCBVbml0ZWQgS2luZ2RvbS48L2F1dGgtYWRk
cmVzcz48dGl0bGVzPjx0aXRsZT5DYXJkaW92YXNjdWxhciBkaXNlYXNlIHJpc2sgcHJlZGljdGlv
biB1c2luZyBhdXRvbWF0ZWQgbWFjaGluZSBsZWFybmluZzogQSBwcm9zcGVjdGl2ZSBzdHVkeSBv
ZiA0MjMsNjA0IFVLIEJpb2JhbmsgcGFydGljaXBhbnRzPC90aXRsZT48c2Vjb25kYXJ5LXRpdGxl
PlBMb1MgT05FIFtFbGVjdHJvbmljIFJlc291cmNlXTwvc2Vjb25kYXJ5LXRpdGxlPjxhbHQtdGl0
bGU+UExvUyBPTkU8L2FsdC10aXRsZT48L3RpdGxlcz48cGVyaW9kaWNhbD48ZnVsbC10aXRsZT5Q
TG9TIE9ORSBbRWxlY3Ryb25pYyBSZXNvdXJjZV08L2Z1bGwtdGl0bGU+PGFiYnItMT5QTG9TIE9O
RTwvYWJici0xPjwvcGVyaW9kaWNhbD48YWx0LXBlcmlvZGljYWw+PGZ1bGwtdGl0bGU+UExvUyBP
TkUgW0VsZWN0cm9uaWMgUmVzb3VyY2VdPC9mdWxsLXRpdGxlPjxhYmJyLTE+UExvUyBPTkU8L2Fi
YnItMT48L2FsdC1wZXJpb2RpY2FsPjxwYWdlcz5lMDIxMzY1MzwvcGFnZXM+PHZvbHVtZT4xNDwv
dm9sdW1lPjxudW1iZXI+NTwvbnVtYmVyPjxrZXl3b3Jkcz48a2V5d29yZD5BbGdvcml0aG1zPC9r
ZXl3b3JkPjxrZXl3b3JkPkJpb2xvZ2ljYWwgU3BlY2ltZW4gQmFua3M8L2tleXdvcmQ+PGtleXdv
cmQ+KkNhcmRpb3Zhc2N1bGFyIERpc2Vhc2VzL2VwIFtFcGlkZW1pb2xvZ3ldPC9rZXl3b3JkPjxr
ZXl3b3JkPkNhcmRpb3Zhc2N1bGFyIERpc2Vhc2VzL2V0IFtFdGlvbG9neV08L2tleXdvcmQ+PGtl
eXdvcmQ+RmVtYWxlPC9rZXl3b3JkPjxrZXl3b3JkPkh1bWFuczwva2V5d29yZD48a2V5d29yZD4q
TWFjaGluZSBMZWFybmluZzwva2V5d29yZD48a2V5d29yZD5NYWxlPC9rZXl3b3JkPjxrZXl3b3Jk
PlBvcHVsYXRpb24gU3VydmVpbGxhbmNlPC9rZXl3b3JkPjxrZXl3b3JkPlByb2dub3Npczwva2V5
d29yZD48a2V5d29yZD5Qcm9wb3J0aW9uYWwgSGF6YXJkcyBNb2RlbHM8L2tleXdvcmQ+PGtleXdv
cmQ+UHJvc3BlY3RpdmUgU3R1ZGllczwva2V5d29yZD48a2V5d29yZD5SZXByb2R1Y2liaWxpdHkg
b2YgUmVzdWx0czwva2V5d29yZD48a2V5d29yZD5SaXNrIEFzc2Vzc21lbnQ8L2tleXdvcmQ+PGtl
eXdvcmQ+UmlzayBGYWN0b3JzPC9rZXl3b3JkPjxrZXl3b3JkPlVuaXRlZCBLaW5nZG9tL2VwIFtF
cGlkZW1pb2xvZ3ldPC9rZXl3b3JkPjwva2V5d29yZHM+PGRhdGVzPjx5ZWFyPjIwMTk8L3llYXI+
PC9kYXRlcz48aXNibj4xOTMyLTYyMDM8L2lzYm4+PGFjY2Vzc2lvbi1udW0+MzEwOTEyMzg8L2Fj
Y2Vzc2lvbi1udW0+PHdvcmstdHlwZT5SZXNlYXJjaCBTdXBwb3J0LCBOb24tVS5TLiBHb3YmYXBv
czt0JiN4RDtSZXNlYXJjaCBTdXBwb3J0LCBVLlMuIEdvdiZhcG9zO3QsIE5vbi1QLkguUy48L3dv
cmstdHlwZT48dXJscz48cmVsYXRlZC11cmxzPjx1cmw+aHR0cHM6Ly9vdmlkc3Aub3ZpZC5jb20v
b3ZpZHdlYi5jZ2k/VD1KUyZhbXA7Q1NDPVkmYW1wO05FV1M9TiZhbXA7UEFHRT1mdWxsdGV4dCZh
bXA7RD1tZWRsJmFtcDtBTj0zMTA5MTIzODwvdXJsPjx1cmw+aHR0cHM6Ly93d3cuUmlnaHRGaW5k
LmNvbS92bGliL29yZGVyL09wZW5VcmxSZWNlaXZlLmFzcHg/Y2xpZW50SUQ9OTcmYW1wO3NpZD1P
dmlkOm1lZGxpbmUmYW1wO2lkPXBtaWQ6MzEwOTEyMzgmYW1wO2lkPWRvaToxMC4xMzcxJTJGam91
cm5hbC5wb25lLjAyMTM2NTMmYW1wO2lzc249MTkzMi02MjAzJmFtcDtpc2JuPSZhbXA7dm9sdW1l
PTE0JmFtcDtpc3N1ZT01JmFtcDtzcGFnZT1lMDIxMzY1MyZhbXA7cGFnZXM9ZTAyMTM2NTMmYW1w
O2RhdGU9MjAxOSZhbXA7dGl0bGU9UExvUytPTkUrJTVCRWxlY3Ryb25pYytSZXNvdXJjZSU1RCZh
bXA7YXRpdGxlPUNhcmRpb3Zhc2N1bGFyK2Rpc2Vhc2UrcmlzaytwcmVkaWN0aW9uK3VzaW5nK2F1
dG9tYXRlZCttYWNoaW5lK2xlYXJuaW5nJTNBK0ErcHJvc3BlY3RpdmUrc3R1ZHkrb2YrNDIzJTJD
NjA0K1VLK0Jpb2JhbmsrcGFydGljaXBhbnRzLiZhbXA7YXVsYXN0PUFsYWE8L3VybD48L3JlbGF0
ZWQtdXJscz48L3VybHM+PGVsZWN0cm9uaWMtcmVzb3VyY2UtbnVtPmh0dHBzOi8vZHguZG9pLm9y
Zy8xMC4xMzcxL2pvdXJuYWwucG9uZS4wMjEzNjUzPC9lbGVjdHJvbmljLXJlc291cmNlLW51bT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FD73C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3417">
              <w:rPr>
                <w:rFonts w:ascii="Times New Roman" w:hAnsi="Times New Roman" w:cs="Times New Roman"/>
                <w:sz w:val="20"/>
                <w:szCs w:val="20"/>
              </w:rPr>
              <w:t xml:space="preserve">Anderson 2016 </w: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derson&lt;/Author&gt;&lt;Year&gt;2016&lt;/Year&gt;&lt;RecNum&gt;11&lt;/RecNum&gt;&lt;DisplayText&gt;(48)&lt;/DisplayText&gt;&lt;record&gt;&lt;rec-number&gt;11&lt;/rec-number&gt;&lt;foreign-keys&gt;&lt;key app="EN" db-id="w29dveaf55z209eaadxp0s9wzt0s0et00zza" timestamp="1579608562"&gt;11&lt;/key&gt;&lt;/foreign-keys&gt;&lt;ref-type name="Journal Article"&gt;17&lt;/ref-type&gt;&lt;contributors&gt;&lt;authors&gt;&lt;author&gt;Anderson, Jeffrey P&lt;/author&gt;&lt;author&gt;Parikh, Jignesh R&lt;/author&gt;&lt;author&gt;Shenfeld, Daniel K&lt;/author&gt;&lt;author&gt;Ivanov, Vladimir&lt;/author&gt;&lt;author&gt;Marks, Casey&lt;/author&gt;&lt;author&gt;Church, Bruce W&lt;/author&gt;&lt;author&gt;Laramie, Jason M&lt;/author&gt;&lt;author&gt;Mardekian, Jack&lt;/author&gt;&lt;author&gt;Piper, Beth Anne&lt;/author&gt;&lt;author&gt;Willke, Richard J&lt;/author&gt;&lt;/authors&gt;&lt;/contributors&gt;&lt;titles&gt;&lt;title&gt;Reverse engineering and evaluation of prediction models for progression to type 2 diabetes: an application of machine learning using electronic health records&lt;/title&gt;&lt;secondary-title&gt;Journal of diabetes science and technology&lt;/secondary-title&gt;&lt;/titles&gt;&lt;periodical&gt;&lt;full-title&gt;Journal of diabetes science and technology&lt;/full-title&gt;&lt;/periodical&gt;&lt;pages&gt;6-18&lt;/pages&gt;&lt;volume&gt;10&lt;/volume&gt;&lt;number&gt;1&lt;/number&gt;&lt;dates&gt;&lt;year&gt;2016&lt;/year&gt;&lt;/dates&gt;&lt;isbn&gt;1932-2968&lt;/isbn&gt;&lt;urls&gt;&lt;/urls&gt;&lt;/record&gt;&lt;/Cite&gt;&lt;/EndNote&gt;</w:instrTex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8)</w: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4FA21D" w14:textId="77777777" w:rsidR="0048604B" w:rsidRDefault="0048604B" w:rsidP="00014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zim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emltaTwvQXV0aG9yPjxZZWFyPjIwMTc8L1llYXI+PFJl
Y051bT40NzwvUmVjTnVtPjxEaXNwbGF5VGV4dD4oMzgpPC9EaXNwbGF5VGV4dD48cmVjb3JkPjxy
ZWMtbnVtYmVyPjQ3PC9yZWMtbnVtYmVyPjxmb3JlaWduLWtleXM+PGtleSBhcHA9IkVOIiBkYi1p
ZD0idzI5ZHZlYWY1NXoyMDllYWFkeHAwczl3enQwczBldDAwenphIiB0aW1lc3RhbXA9IjE2MDU3
MTMwNTYiPjQ3PC9rZXk+PC9mb3JlaWduLWtleXM+PHJlZi10eXBlIG5hbWU9IkpvdXJuYWwgQXJ0
aWNsZSI+MTc8L3JlZi10eXBlPjxjb250cmlidXRvcnM+PGF1dGhvcnM+PGF1dGhvcj5BemltaSwg
UC48L2F1dGhvcj48YXV0aG9yPk1vaGFtbWFkaSwgSC4gUi48L2F1dGhvcj48YXV0aG9yPkJlbnpl
bCwgRS4gQy48L2F1dGhvcj48YXV0aG9yPlNoYWh6YWRpLCBTLjwvYXV0aG9yPjxhdXRob3I+QXpo
YXJpLCBTLjwvYXV0aG9yPjwvYXV0aG9ycz48L2NvbnRyaWJ1dG9ycz48YXV0aC1hZGRyZXNzPkF6
aW1pLCBQYXJpc2EuIERlcGFydG1lbnQgb2YgTmV1cm9zdXJnZXJ5LCBTaGFoaWQgQmVoZXNodGkg
VW5pdmVyc2l0eSBvZiBNZWRpY2FsIFNjaWVuY2VzLCBUZWhyYW4sIElyYW4gLSBwYXJpc2EuYXpp
bWlAZ21haWwuY29tLiYjeEQ7TW9oYW1tYWRpLCBIYXNzYW4gUi4gRGVwYXJ0bWVudCBvZiBOZXVy
b3N1cmdlcnksIFNoYWhpZCBCZWhlc2h0aSBVbml2ZXJzaXR5IG9mIE1lZGljYWwgU2NpZW5jZXMs
IFRlaHJhbiwgSXJhbi4mI3hEO0JlbnplbCwgRWR3YXJkIEMuIERlcGFydG1lbnQgb2YgTmV1cm9z
dXJnZXJ5LCBDbGV2ZWxhbmQgQ2xpbmljIEZvdW5kYXRpb24sIENsZXZlbGFuZCwgT0gsIFVTQS4m
I3hEO1NoYWh6YWRpLCBTaG9yYWIuIERlcGFydG1lbnQgb2YgTmV1cm9zdXJnZXJ5LCBTaGFoaWQg
QmVoZXNodGkgVW5pdmVyc2l0eSBvZiBNZWRpY2FsIFNjaWVuY2VzLCBUZWhyYW4sIElyYW4uJiN4
RDtBemhhcmksIFNoaXJ6YWQuIERlcGFydG1lbnQgb2YgTmV1cm9zdXJnZXJ5LCBTaGFoaWQgQmVo
ZXNodGkgVW5pdmVyc2l0eSBvZiBNZWRpY2FsIFNjaWVuY2VzLCBUZWhyYW4sIElyYW4uPC9hdXRo
LWFkZHJlc3M+PHRpdGxlcz48dGl0bGU+VXNlIG9mIGFydGlmaWNpYWwgbmV1cmFsIG5ldHdvcmtz
IHRvIGRlY2lzaW9uIG1ha2luZyBpbiBwYXRpZW50cyB3aXRoIGx1bWJhciBzcGluYWwgY2FuYWwg
c3Rlbm9zaXM8L3RpdGxlPjxzZWNvbmRhcnktdGl0bGU+Sm91cm5hbCBvZiBOZXVyb3N1cmdpY2Fs
IFNjaWVuY2VzPC9zZWNvbmRhcnktdGl0bGU+PGFsdC10aXRsZT5KIE5ldXJvc3VyZyBTY2k8L2Fs
dC10aXRsZT48L3RpdGxlcz48cGVyaW9kaWNhbD48ZnVsbC10aXRsZT5Kb3VybmFsIG9mIE5ldXJv
c3VyZ2ljYWwgU2NpZW5jZXM8L2Z1bGwtdGl0bGU+PGFiYnItMT5KIE5ldXJvc3VyZyBTY2k8L2Fi
YnItMT48L3BlcmlvZGljYWw+PGFsdC1wZXJpb2RpY2FsPjxmdWxsLXRpdGxlPkpvdXJuYWwgb2Yg
TmV1cm9zdXJnaWNhbCBTY2llbmNlczwvZnVsbC10aXRsZT48YWJici0xPkogTmV1cm9zdXJnIFNj
aTwvYWJici0xPjwvYWx0LXBlcmlvZGljYWw+PHBhZ2VzPjYwMy02MTE8L3BhZ2VzPjx2b2x1bWU+
NjE8L3ZvbHVtZT48bnVtYmVyPjY8L251bWJlcj48a2V5d29yZHM+PGtleXdvcmQ+KkNsaW5pY2Fs
IERlY2lzaW9uLU1ha2luZy9tdCBbTWV0aG9kc108L2tleXdvcmQ+PGtleXdvcmQ+SHVtYW5zPC9r
ZXl3b3JkPjxrZXl3b3JkPkx1bWJhciBWZXJ0ZWJyYWUvc3UgW1N1cmdlcnldPC9rZXl3b3JkPjxr
ZXl3b3JkPipOZXJ2ZSBOZXQ8L2tleXdvcmQ+PGtleXdvcmQ+UmV0cm9zcGVjdGl2ZSBTdHVkaWVz
PC9rZXl3b3JkPjxrZXl3b3JkPipTcGluYWwgU3Rlbm9zaXMvc3UgW1N1cmdlcnldPC9rZXl3b3Jk
Pjwva2V5d29yZHM+PGRhdGVzPjx5ZWFyPjIwMTc8L3llYXI+PHB1Yi1kYXRlcz48ZGF0ZT5EZWM8
L2RhdGU+PC9wdWItZGF0ZXM+PC9kYXRlcz48aXNibj4xODI3LTE4NTU8L2lzYm4+PGFjY2Vzc2lv
bi1udW0+MjUzODQ2MDU8L2FjY2Vzc2lvbi1udW0+PHVybHM+PHJlbGF0ZWQtdXJscz48dXJsPmh0
dHBzOi8vb3ZpZHNwLm92aWQuY29tL292aWR3ZWIuY2dpP1Q9SlMmYW1wO0NTQz1ZJmFtcDtORVdT
PU4mYW1wO1BBR0U9ZnVsbHRleHQmYW1wO0Q9bWVkMTQmYW1wO0FOPTI1Mzg0NjA1PC91cmw+PHVy
bD5odHRwczovL3d3dy5SaWdodEZpbmQuY29tL3ZsaWIvb3JkZXIvT3BlblVybFJlY2VpdmUuYXNw
eD9jbGllbnRJRD05NyZhbXA7c2lkPU92aWQ6bWVkbGluZSZhbXA7aWQ9cG1pZDoyNTM4NDYwNSZh
bXA7aWQ9ZG9pOjEwLjIzNzM2JTJGUzAzOTAtNTYxNi4xNi4wMzA3OC0yJmFtcDtpc3NuPTAzOTAt
NTYxNiZhbXA7aXNibj0mYW1wO3ZvbHVtZT02MSZhbXA7aXNzdWU9NiZhbXA7c3BhZ2U9NjAzJmFt
cDtwYWdlcz02MDMtNjExJmFtcDtkYXRlPTIwMTcmYW1wO3RpdGxlPUpvdXJuYWwrb2YrTmV1cm9z
dXJnaWNhbCtTY2llbmNlcyZhbXA7YXRpdGxlPVVzZStvZithcnRpZmljaWFsK25ldXJhbCtuZXR3
b3Jrcyt0bytkZWNpc2lvbittYWtpbmcraW4rcGF0aWVudHMrd2l0aCtsdW1iYXIrc3BpbmFsK2Nh
bmFsK3N0ZW5vc2lzLiZhbXA7YXVsYXN0PUF6aW1pPC91cmw+PC9yZWxhdGVkLXVybHM+PC91cmxz
PjxlbGVjdHJvbmljLXJlc291cmNlLW51bT5odHRwczovL2R4LmRvaS5vcmcvMTAuMjM3MzYvUzAz
OTAtNTYxNi4xNi4wMzA3OC0yPC9lbGVjdHJvbmljLXJlc291cmNlLW51bT48cmVtb3RlLWRhdGFi
YXNlLW5hbWU+TUVETElORTwvcmVtb3RlLWRhdGFiYXNlLW5hbWU+PHJlbW90ZS1kYXRhYmFzZS1w
cm92aWRlcj5PdmlkIFRlY2hub2xvZ2llczwvcmVtb3RlLWRhdGFiYXNlLXByb3ZpZGVyPjxsYW5n
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emltaTwvQXV0aG9yPjxZZWFyPjIwMTc8L1llYXI+PFJl
Y051bT40NzwvUmVjTnVtPjxEaXNwbGF5VGV4dD4oMzgpPC9EaXNwbGF5VGV4dD48cmVjb3JkPjxy
ZWMtbnVtYmVyPjQ3PC9yZWMtbnVtYmVyPjxmb3JlaWduLWtleXM+PGtleSBhcHA9IkVOIiBkYi1p
ZD0idzI5ZHZlYWY1NXoyMDllYWFkeHAwczl3enQwczBldDAwenphIiB0aW1lc3RhbXA9IjE2MDU3
MTMwNTYiPjQ3PC9rZXk+PC9mb3JlaWduLWtleXM+PHJlZi10eXBlIG5hbWU9IkpvdXJuYWwgQXJ0
aWNsZSI+MTc8L3JlZi10eXBlPjxjb250cmlidXRvcnM+PGF1dGhvcnM+PGF1dGhvcj5BemltaSwg
UC48L2F1dGhvcj48YXV0aG9yPk1vaGFtbWFkaSwgSC4gUi48L2F1dGhvcj48YXV0aG9yPkJlbnpl
bCwgRS4gQy48L2F1dGhvcj48YXV0aG9yPlNoYWh6YWRpLCBTLjwvYXV0aG9yPjxhdXRob3I+QXpo
YXJpLCBTLjwvYXV0aG9yPjwvYXV0aG9ycz48L2NvbnRyaWJ1dG9ycz48YXV0aC1hZGRyZXNzPkF6
aW1pLCBQYXJpc2EuIERlcGFydG1lbnQgb2YgTmV1cm9zdXJnZXJ5LCBTaGFoaWQgQmVoZXNodGkg
VW5pdmVyc2l0eSBvZiBNZWRpY2FsIFNjaWVuY2VzLCBUZWhyYW4sIElyYW4gLSBwYXJpc2EuYXpp
bWlAZ21haWwuY29tLiYjeEQ7TW9oYW1tYWRpLCBIYXNzYW4gUi4gRGVwYXJ0bWVudCBvZiBOZXVy
b3N1cmdlcnksIFNoYWhpZCBCZWhlc2h0aSBVbml2ZXJzaXR5IG9mIE1lZGljYWwgU2NpZW5jZXMs
IFRlaHJhbiwgSXJhbi4mI3hEO0JlbnplbCwgRWR3YXJkIEMuIERlcGFydG1lbnQgb2YgTmV1cm9z
dXJnZXJ5LCBDbGV2ZWxhbmQgQ2xpbmljIEZvdW5kYXRpb24sIENsZXZlbGFuZCwgT0gsIFVTQS4m
I3hEO1NoYWh6YWRpLCBTaG9yYWIuIERlcGFydG1lbnQgb2YgTmV1cm9zdXJnZXJ5LCBTaGFoaWQg
QmVoZXNodGkgVW5pdmVyc2l0eSBvZiBNZWRpY2FsIFNjaWVuY2VzLCBUZWhyYW4sIElyYW4uJiN4
RDtBemhhcmksIFNoaXJ6YWQuIERlcGFydG1lbnQgb2YgTmV1cm9zdXJnZXJ5LCBTaGFoaWQgQmVo
ZXNodGkgVW5pdmVyc2l0eSBvZiBNZWRpY2FsIFNjaWVuY2VzLCBUZWhyYW4sIElyYW4uPC9hdXRo
LWFkZHJlc3M+PHRpdGxlcz48dGl0bGU+VXNlIG9mIGFydGlmaWNpYWwgbmV1cmFsIG5ldHdvcmtz
IHRvIGRlY2lzaW9uIG1ha2luZyBpbiBwYXRpZW50cyB3aXRoIGx1bWJhciBzcGluYWwgY2FuYWwg
c3Rlbm9zaXM8L3RpdGxlPjxzZWNvbmRhcnktdGl0bGU+Sm91cm5hbCBvZiBOZXVyb3N1cmdpY2Fs
IFNjaWVuY2VzPC9zZWNvbmRhcnktdGl0bGU+PGFsdC10aXRsZT5KIE5ldXJvc3VyZyBTY2k8L2Fs
dC10aXRsZT48L3RpdGxlcz48cGVyaW9kaWNhbD48ZnVsbC10aXRsZT5Kb3VybmFsIG9mIE5ldXJv
c3VyZ2ljYWwgU2NpZW5jZXM8L2Z1bGwtdGl0bGU+PGFiYnItMT5KIE5ldXJvc3VyZyBTY2k8L2Fi
YnItMT48L3BlcmlvZGljYWw+PGFsdC1wZXJpb2RpY2FsPjxmdWxsLXRpdGxlPkpvdXJuYWwgb2Yg
TmV1cm9zdXJnaWNhbCBTY2llbmNlczwvZnVsbC10aXRsZT48YWJici0xPkogTmV1cm9zdXJnIFNj
aTwvYWJici0xPjwvYWx0LXBlcmlvZGljYWw+PHBhZ2VzPjYwMy02MTE8L3BhZ2VzPjx2b2x1bWU+
NjE8L3ZvbHVtZT48bnVtYmVyPjY8L251bWJlcj48a2V5d29yZHM+PGtleXdvcmQ+KkNsaW5pY2Fs
IERlY2lzaW9uLU1ha2luZy9tdCBbTWV0aG9kc108L2tleXdvcmQ+PGtleXdvcmQ+SHVtYW5zPC9r
ZXl3b3JkPjxrZXl3b3JkPkx1bWJhciBWZXJ0ZWJyYWUvc3UgW1N1cmdlcnldPC9rZXl3b3JkPjxr
ZXl3b3JkPipOZXJ2ZSBOZXQ8L2tleXdvcmQ+PGtleXdvcmQ+UmV0cm9zcGVjdGl2ZSBTdHVkaWVz
PC9rZXl3b3JkPjxrZXl3b3JkPipTcGluYWwgU3Rlbm9zaXMvc3UgW1N1cmdlcnldPC9rZXl3b3Jk
Pjwva2V5d29yZHM+PGRhdGVzPjx5ZWFyPjIwMTc8L3llYXI+PHB1Yi1kYXRlcz48ZGF0ZT5EZWM8
L2RhdGU+PC9wdWItZGF0ZXM+PC9kYXRlcz48aXNibj4xODI3LTE4NTU8L2lzYm4+PGFjY2Vzc2lv
bi1udW0+MjUzODQ2MDU8L2FjY2Vzc2lvbi1udW0+PHVybHM+PHJlbGF0ZWQtdXJscz48dXJsPmh0
dHBzOi8vb3ZpZHNwLm92aWQuY29tL292aWR3ZWIuY2dpP1Q9SlMmYW1wO0NTQz1ZJmFtcDtORVdT
PU4mYW1wO1BBR0U9ZnVsbHRleHQmYW1wO0Q9bWVkMTQmYW1wO0FOPTI1Mzg0NjA1PC91cmw+PHVy
bD5odHRwczovL3d3dy5SaWdodEZpbmQuY29tL3ZsaWIvb3JkZXIvT3BlblVybFJlY2VpdmUuYXNw
eD9jbGllbnRJRD05NyZhbXA7c2lkPU92aWQ6bWVkbGluZSZhbXA7aWQ9cG1pZDoyNTM4NDYwNSZh
bXA7aWQ9ZG9pOjEwLjIzNzM2JTJGUzAzOTAtNTYxNi4xNi4wMzA3OC0yJmFtcDtpc3NuPTAzOTAt
NTYxNiZhbXA7aXNibj0mYW1wO3ZvbHVtZT02MSZhbXA7aXNzdWU9NiZhbXA7c3BhZ2U9NjAzJmFt
cDtwYWdlcz02MDMtNjExJmFtcDtkYXRlPTIwMTcmYW1wO3RpdGxlPUpvdXJuYWwrb2YrTmV1cm9z
dXJnaWNhbCtTY2llbmNlcyZhbXA7YXRpdGxlPVVzZStvZithcnRpZmljaWFsK25ldXJhbCtuZXR3
b3Jrcyt0bytkZWNpc2lvbittYWtpbmcraW4rcGF0aWVudHMrd2l0aCtsdW1iYXIrc3BpbmFsK2Nh
bmFsK3N0ZW5vc2lzLiZhbXA7YXVsYXN0PUF6aW1pPC91cmw+PC9yZWxhdGVkLXVybHM+PC91cmxz
PjxlbGVjdHJvbmljLXJlc291cmNlLW51bT5odHRwczovL2R4LmRvaS5vcmcvMTAuMjM3MzYvUzAz
OTAtNTYxNi4xNi4wMzA3OC0yPC9lbGVjdHJvbmljLXJlc291cmNlLW51bT48cmVtb3RlLWRhdGFi
YXNlLW5hbWU+TUVETElORTwvcmVtb3RlLWRhdGFiYXNlLW5hbWU+PHJlbW90ZS1kYXRhYmFzZS1w
cm92aWRlcj5PdmlkIFRlY2hub2xvZ2llczwvcmVtb3RlLWRhdGFiYXNlLXByb3ZpZGVyPjxsYW5n
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0AFFF0" w14:textId="77777777" w:rsidR="0048604B" w:rsidRPr="00603417" w:rsidRDefault="0048604B" w:rsidP="00014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nnister 201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5uaXN0ZXI8L0F1dGhvcj48WWVhcj4yMDE4PC9ZZWFy
PjxSZWNOdW0+Mjc8L1JlY051bT48RGlzcGxheVRleHQ+KDIyKTwvRGlzcGxheVRleHQ+PHJlY29y
ZD48cmVjLW51bWJlcj4yNzwvcmVjLW51bWJlcj48Zm9yZWlnbi1rZXlzPjxrZXkgYXBwPSJFTiIg
ZGItaWQ9IncyOWR2ZWFmNTV6MjA5ZWFhZHhwMHM5d3p0MHMwZXQwMHp6YSIgdGltZXN0YW1wPSIx
NTg3NDE5NDQxIj4yNzwva2V5PjwvZm9yZWlnbi1rZXlzPjxyZWYtdHlwZSBuYW1lPSJKb3VybmFs
IEFydGljbGUiPjE3PC9yZWYtdHlwZT48Y29udHJpYnV0b3JzPjxhdXRob3JzPjxhdXRob3I+QmFu
bmlzdGVyLCBDLiBBLjwvYXV0aG9yPjxhdXRob3I+SGFsY294LCBKLiBQLjwvYXV0aG9yPjxhdXRo
b3I+Q3VycmllLCBDLiBKLjwvYXV0aG9yPjxhdXRob3I+UHJlZWNlLCBBLjwvYXV0aG9yPjxhdXRo
b3I+U3Bhc2ljLCBJLjwvYXV0aG9yPjwvYXV0aG9ycz48L2NvbnRyaWJ1dG9ycz48YXV0aC1hZGRy
ZXNzPkJhbm5pc3RlciwgQ2hyaXN0aWFuIEEuIFNjaG9vbCBvZiBDb21wdXRlciBTY2llbmNlICZh
bXA7IEluZm9ybWF0aWNzLCBDYXJkaWZmIFVuaXZlcnNpdHksIENhcmRpZmYsIFVuaXRlZCBLaW5n
ZG9tLiYjeEQ7QmFubmlzdGVyLCBDaHJpc3RpYW4gQS4gQ29jaHJhbmUgSW5zdGl0dXRlIG9mIFBy
aW1hcnkgQ2FyZSAmYW1wOyBQdWJsaWMgSGVhbHRoLCBTY2hvb2wgb2YgTWVkaWNpbmUsIENhcmRp
ZmYgVW5pdmVyc2l0eSwgQ2FyZGlmZiwgVW5pdGVkIEtpbmdkb20uJiN4RDtIYWxjb3gsIEp1bGlh
biBQLiBEZXBhcnRtZW50IG9mIENhcmRpb2xvZ3ksIE1lZGljYWwgU2Nob29sLCBTd2Fuc2VhIFVu
aXZlcnNpdHksIFN3YW5zZWEsIFVuaXRlZCBLaW5nZG9tLiYjeEQ7Q3VycmllLCBDcmFpZyBKLiBD
b2NocmFuZSBJbnN0aXR1dGUgb2YgUHJpbWFyeSBDYXJlICZhbXA7IFB1YmxpYyBIZWFsdGgsIFNj
aG9vbCBvZiBNZWRpY2luZSwgQ2FyZGlmZiBVbml2ZXJzaXR5LCBDYXJkaWZmLCBVbml0ZWQgS2lu
Z2RvbS4mI3hEO1ByZWVjZSwgQWx1bi4gU2Nob29sIG9mIENvbXB1dGVyIFNjaWVuY2UgJmFtcDsg
SW5mb3JtYXRpY3MsIENhcmRpZmYgVW5pdmVyc2l0eSwgQ2FyZGlmZiwgVW5pdGVkIEtpbmdkb20u
JiN4RDtTcGFzaWMsIElyZW5hLiBTY2hvb2wgb2YgQ29tcHV0ZXIgU2NpZW5jZSAmYW1wOyBJbmZv
cm1hdGljcywgQ2FyZGlmZiBVbml2ZXJzaXR5LCBDYXJkaWZmLCBVbml0ZWQgS2luZ2RvbS48L2F1
dGgtYWRkcmVzcz48dGl0bGVzPjx0aXRsZT5BIGdlbmV0aWMgcHJvZ3JhbW1pbmcgYXBwcm9hY2gg
dG8gZGV2ZWxvcG1lbnQgb2YgY2xpbmljYWwgcHJlZGljdGlvbiBtb2RlbHM6IEEgY2FzZSBzdHVk
eSBpbiBzeW1wdG9tYXRpYyBjYXJkaW92YXNjdWxhciBkaXNlYXNlPC90aXRsZT48c2Vjb25kYXJ5
LXRpdGxlPlBMb1MgT05FIFtFbGVjdHJvbmljIFJlc291cmNlXTwvc2Vjb25kYXJ5LXRpdGxlPjxh
bHQtdGl0bGU+UExvUyBPTkU8L2FsdC10aXRsZT48L3RpdGxlcz48cGVyaW9kaWNhbD48ZnVsbC10
aXRsZT5QTG9TIE9ORSBbRWxlY3Ryb25pYyBSZXNvdXJjZV08L2Z1bGwtdGl0bGU+PGFiYnItMT5Q
TG9TIE9ORTwvYWJici0xPjwvcGVyaW9kaWNhbD48YWx0LXBlcmlvZGljYWw+PGZ1bGwtdGl0bGU+
UExvUyBPTkUgW0VsZWN0cm9uaWMgUmVzb3VyY2VdPC9mdWxsLXRpdGxlPjxhYmJyLTE+UExvUyBP
TkU8L2FiYnItMT48L2FsdC1wZXJpb2RpY2FsPjxwYWdlcz5lMDIwMjY4NTwvcGFnZXM+PHZvbHVt
ZT4xMzwvdm9sdW1lPjxudW1iZXI+OTwvbnVtYmVyPjxrZXl3b3Jkcz48a2V5d29yZD5BZ2VkPC9r
ZXl3b3JkPjxrZXl3b3JkPipDYXJkaW92YXNjdWxhciBEaXNlYXNlcy9kaSBbRGlhZ25vc2lzXTwv
a2V5d29yZD48a2V5d29yZD4qQ2FyZGlvdmFzY3VsYXIgRGlzZWFzZXMvZ2UgW0dlbmV0aWNzXTwv
a2V5d29yZD48a2V5d29yZD5Db2hvcnQgU3R1ZGllczwva2V5d29yZD48a2V5d29yZD4qQ29tcHV0
ZXIgU2ltdWxhdGlvbjwva2V5d29yZD48a2V5d29yZD5GZW1hbGU8L2tleXdvcmQ+PGtleXdvcmQ+
SHVtYW5zPC9rZXl3b3JkPjxrZXl3b3JkPk1hbGU8L2tleXdvcmQ+PGtleXdvcmQ+TWlkZGxlIEFn
ZWQ8L2tleXdvcmQ+PGtleXdvcmQ+Kk1vZGVscywgR2VuZXRpYzwva2V5d29yZD48a2V5d29yZD5N
b2RlbHMsIFN0YXRpc3RpY2FsPC9rZXl3b3JkPjxrZXl3b3JkPlByb2dub3Npczwva2V5d29yZD48
a2V5d29yZD5Qcm9wb3J0aW9uYWwgSGF6YXJkcyBNb2RlbHM8L2tleXdvcmQ+PGtleXdvcmQ+UHJv
c3BlY3RpdmUgU3R1ZGllczwva2V5d29yZD48a2V5d29yZD5SaXNrIEZhY3RvcnM8L2tleXdvcmQ+
PGtleXdvcmQ+U3Vydml2YWwgQW5hbHlzaXM8L2tleXdvcmQ+PGtleXdvcmQ+KlN5bXB0b20gQXNz
ZXNzbWVudC9tdCBbTWV0aG9kc108L2tleXdvcmQ+PGtleXdvcmQ+VGltZSBGYWN0b3JzPC9rZXl3
b3JkPjwva2V5d29yZHM+PGRhdGVzPjx5ZWFyPjIwMTg8L3llYXI+PC9kYXRlcz48aXNibj4xOTMy
LTYyMDM8L2lzYm4+PGFjY2Vzc2lvbi1udW0+MzAxODAxNzU8L2FjY2Vzc2lvbi1udW0+PHdvcmst
dHlwZT5SZXNlYXJjaCBTdXBwb3J0LCBOb24tVS5TLiBHb3YmYXBvczt0PC93b3JrLXR5cGU+PHVy
bHM+PHJlbGF0ZWQtdXJscz48dXJsPmh0dHBzOi8vb3ZpZHNwLm92aWQuY29tL292aWR3ZWIuY2dp
P1Q9SlMmYW1wO0NTQz1ZJmFtcDtORVdTPU4mYW1wO1BBR0U9ZnVsbHRleHQmYW1wO0Q9bWVkMTUm
YW1wO0FOPTMwMTgwMTc1PC91cmw+PHVybD5odHRwczovL3d3dy5SaWdodEZpbmQuY29tL3ZsaWIv
b3JkZXIvT3BlblVybFJlY2VpdmUuYXNweD9jbGllbnRJRD05NyZhbXA7c2lkPU92aWQ6bWVkbGlu
ZSZhbXA7aWQ9cG1pZDozMDE4MDE3NSZhbXA7aWQ9ZG9pOjEwLjEzNzElMkZqb3VybmFsLnBvbmUu
MDIwMjY4NSZhbXA7aXNzbj0xOTMyLTYyMDMmYW1wO2lzYm49JmFtcDt2b2x1bWU9MTMmYW1wO2lz
c3VlPTkmYW1wO3NwYWdlPWUwMjAyNjg1JmFtcDtwYWdlcz1lMDIwMjY4NSZhbXA7ZGF0ZT0yMDE4
JmFtcDt0aXRsZT1QTG9TK09ORSslNUJFbGVjdHJvbmljK1Jlc291cmNlJTVEJmFtcDthdGl0bGU9
QStnZW5ldGljK3Byb2dyYW1taW5nK2FwcHJvYWNoK3RvK2RldmVsb3BtZW50K29mK2NsaW5pY2Fs
K3ByZWRpY3Rpb24rbW9kZWxzJTNBK0ErY2FzZStzdHVkeStpbitzeW1wdG9tYXRpYytjYXJkaW92
YXNjdWxhcitkaXNlYXNlLiZhbXA7YXVsYXN0PUJhbm5pc3RlcjwvdXJsPjwvcmVsYXRlZC11cmxz
PjwvdXJscz48ZWxlY3Ryb25pYy1yZXNvdXJjZS1udW0+aHR0cHM6Ly9keC5kb2kub3JnLzEwLjEz
NzEvam91cm5hbC5wb25lLjAyMDI2ODU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5uaXN0ZXI8L0F1dGhvcj48WWVhcj4yMDE4PC9ZZWFy
PjxSZWNOdW0+Mjc8L1JlY051bT48RGlzcGxheVRleHQ+KDIyKTwvRGlzcGxheVRleHQ+PHJlY29y
ZD48cmVjLW51bWJlcj4yNzwvcmVjLW51bWJlcj48Zm9yZWlnbi1rZXlzPjxrZXkgYXBwPSJFTiIg
ZGItaWQ9IncyOWR2ZWFmNTV6MjA5ZWFhZHhwMHM5d3p0MHMwZXQwMHp6YSIgdGltZXN0YW1wPSIx
NTg3NDE5NDQxIj4yNzwva2V5PjwvZm9yZWlnbi1rZXlzPjxyZWYtdHlwZSBuYW1lPSJKb3VybmFs
IEFydGljbGUiPjE3PC9yZWYtdHlwZT48Y29udHJpYnV0b3JzPjxhdXRob3JzPjxhdXRob3I+QmFu
bmlzdGVyLCBDLiBBLjwvYXV0aG9yPjxhdXRob3I+SGFsY294LCBKLiBQLjwvYXV0aG9yPjxhdXRo
b3I+Q3VycmllLCBDLiBKLjwvYXV0aG9yPjxhdXRob3I+UHJlZWNlLCBBLjwvYXV0aG9yPjxhdXRo
b3I+U3Bhc2ljLCBJLjwvYXV0aG9yPjwvYXV0aG9ycz48L2NvbnRyaWJ1dG9ycz48YXV0aC1hZGRy
ZXNzPkJhbm5pc3RlciwgQ2hyaXN0aWFuIEEuIFNjaG9vbCBvZiBDb21wdXRlciBTY2llbmNlICZh
bXA7IEluZm9ybWF0aWNzLCBDYXJkaWZmIFVuaXZlcnNpdHksIENhcmRpZmYsIFVuaXRlZCBLaW5n
ZG9tLiYjeEQ7QmFubmlzdGVyLCBDaHJpc3RpYW4gQS4gQ29jaHJhbmUgSW5zdGl0dXRlIG9mIFBy
aW1hcnkgQ2FyZSAmYW1wOyBQdWJsaWMgSGVhbHRoLCBTY2hvb2wgb2YgTWVkaWNpbmUsIENhcmRp
ZmYgVW5pdmVyc2l0eSwgQ2FyZGlmZiwgVW5pdGVkIEtpbmdkb20uJiN4RDtIYWxjb3gsIEp1bGlh
biBQLiBEZXBhcnRtZW50IG9mIENhcmRpb2xvZ3ksIE1lZGljYWwgU2Nob29sLCBTd2Fuc2VhIFVu
aXZlcnNpdHksIFN3YW5zZWEsIFVuaXRlZCBLaW5nZG9tLiYjeEQ7Q3VycmllLCBDcmFpZyBKLiBD
b2NocmFuZSBJbnN0aXR1dGUgb2YgUHJpbWFyeSBDYXJlICZhbXA7IFB1YmxpYyBIZWFsdGgsIFNj
aG9vbCBvZiBNZWRpY2luZSwgQ2FyZGlmZiBVbml2ZXJzaXR5LCBDYXJkaWZmLCBVbml0ZWQgS2lu
Z2RvbS4mI3hEO1ByZWVjZSwgQWx1bi4gU2Nob29sIG9mIENvbXB1dGVyIFNjaWVuY2UgJmFtcDsg
SW5mb3JtYXRpY3MsIENhcmRpZmYgVW5pdmVyc2l0eSwgQ2FyZGlmZiwgVW5pdGVkIEtpbmdkb20u
JiN4RDtTcGFzaWMsIElyZW5hLiBTY2hvb2wgb2YgQ29tcHV0ZXIgU2NpZW5jZSAmYW1wOyBJbmZv
cm1hdGljcywgQ2FyZGlmZiBVbml2ZXJzaXR5LCBDYXJkaWZmLCBVbml0ZWQgS2luZ2RvbS48L2F1
dGgtYWRkcmVzcz48dGl0bGVzPjx0aXRsZT5BIGdlbmV0aWMgcHJvZ3JhbW1pbmcgYXBwcm9hY2gg
dG8gZGV2ZWxvcG1lbnQgb2YgY2xpbmljYWwgcHJlZGljdGlvbiBtb2RlbHM6IEEgY2FzZSBzdHVk
eSBpbiBzeW1wdG9tYXRpYyBjYXJkaW92YXNjdWxhciBkaXNlYXNlPC90aXRsZT48c2Vjb25kYXJ5
LXRpdGxlPlBMb1MgT05FIFtFbGVjdHJvbmljIFJlc291cmNlXTwvc2Vjb25kYXJ5LXRpdGxlPjxh
bHQtdGl0bGU+UExvUyBPTkU8L2FsdC10aXRsZT48L3RpdGxlcz48cGVyaW9kaWNhbD48ZnVsbC10
aXRsZT5QTG9TIE9ORSBbRWxlY3Ryb25pYyBSZXNvdXJjZV08L2Z1bGwtdGl0bGU+PGFiYnItMT5Q
TG9TIE9ORTwvYWJici0xPjwvcGVyaW9kaWNhbD48YWx0LXBlcmlvZGljYWw+PGZ1bGwtdGl0bGU+
UExvUyBPTkUgW0VsZWN0cm9uaWMgUmVzb3VyY2VdPC9mdWxsLXRpdGxlPjxhYmJyLTE+UExvUyBP
TkU8L2FiYnItMT48L2FsdC1wZXJpb2RpY2FsPjxwYWdlcz5lMDIwMjY4NTwvcGFnZXM+PHZvbHVt
ZT4xMzwvdm9sdW1lPjxudW1iZXI+OTwvbnVtYmVyPjxrZXl3b3Jkcz48a2V5d29yZD5BZ2VkPC9r
ZXl3b3JkPjxrZXl3b3JkPipDYXJkaW92YXNjdWxhciBEaXNlYXNlcy9kaSBbRGlhZ25vc2lzXTwv
a2V5d29yZD48a2V5d29yZD4qQ2FyZGlvdmFzY3VsYXIgRGlzZWFzZXMvZ2UgW0dlbmV0aWNzXTwv
a2V5d29yZD48a2V5d29yZD5Db2hvcnQgU3R1ZGllczwva2V5d29yZD48a2V5d29yZD4qQ29tcHV0
ZXIgU2ltdWxhdGlvbjwva2V5d29yZD48a2V5d29yZD5GZW1hbGU8L2tleXdvcmQ+PGtleXdvcmQ+
SHVtYW5zPC9rZXl3b3JkPjxrZXl3b3JkPk1hbGU8L2tleXdvcmQ+PGtleXdvcmQ+TWlkZGxlIEFn
ZWQ8L2tleXdvcmQ+PGtleXdvcmQ+Kk1vZGVscywgR2VuZXRpYzwva2V5d29yZD48a2V5d29yZD5N
b2RlbHMsIFN0YXRpc3RpY2FsPC9rZXl3b3JkPjxrZXl3b3JkPlByb2dub3Npczwva2V5d29yZD48
a2V5d29yZD5Qcm9wb3J0aW9uYWwgSGF6YXJkcyBNb2RlbHM8L2tleXdvcmQ+PGtleXdvcmQ+UHJv
c3BlY3RpdmUgU3R1ZGllczwva2V5d29yZD48a2V5d29yZD5SaXNrIEZhY3RvcnM8L2tleXdvcmQ+
PGtleXdvcmQ+U3Vydml2YWwgQW5hbHlzaXM8L2tleXdvcmQ+PGtleXdvcmQ+KlN5bXB0b20gQXNz
ZXNzbWVudC9tdCBbTWV0aG9kc108L2tleXdvcmQ+PGtleXdvcmQ+VGltZSBGYWN0b3JzPC9rZXl3
b3JkPjwva2V5d29yZHM+PGRhdGVzPjx5ZWFyPjIwMTg8L3llYXI+PC9kYXRlcz48aXNibj4xOTMy
LTYyMDM8L2lzYm4+PGFjY2Vzc2lvbi1udW0+MzAxODAxNzU8L2FjY2Vzc2lvbi1udW0+PHdvcmst
dHlwZT5SZXNlYXJjaCBTdXBwb3J0LCBOb24tVS5TLiBHb3YmYXBvczt0PC93b3JrLXR5cGU+PHVy
bHM+PHJlbGF0ZWQtdXJscz48dXJsPmh0dHBzOi8vb3ZpZHNwLm92aWQuY29tL292aWR3ZWIuY2dp
P1Q9SlMmYW1wO0NTQz1ZJmFtcDtORVdTPU4mYW1wO1BBR0U9ZnVsbHRleHQmYW1wO0Q9bWVkMTUm
YW1wO0FOPTMwMTgwMTc1PC91cmw+PHVybD5odHRwczovL3d3dy5SaWdodEZpbmQuY29tL3ZsaWIv
b3JkZXIvT3BlblVybFJlY2VpdmUuYXNweD9jbGllbnRJRD05NyZhbXA7c2lkPU92aWQ6bWVkbGlu
ZSZhbXA7aWQ9cG1pZDozMDE4MDE3NSZhbXA7aWQ9ZG9pOjEwLjEzNzElMkZqb3VybmFsLnBvbmUu
MDIwMjY4NSZhbXA7aXNzbj0xOTMyLTYyMDMmYW1wO2lzYm49JmFtcDt2b2x1bWU9MTMmYW1wO2lz
c3VlPTkmYW1wO3NwYWdlPWUwMjAyNjg1JmFtcDtwYWdlcz1lMDIwMjY4NSZhbXA7ZGF0ZT0yMDE4
JmFtcDt0aXRsZT1QTG9TK09ORSslNUJFbGVjdHJvbmljK1Jlc291cmNlJTVEJmFtcDthdGl0bGU9
QStnZW5ldGljK3Byb2dyYW1taW5nK2FwcHJvYWNoK3RvK2RldmVsb3BtZW50K29mK2NsaW5pY2Fs
K3ByZWRpY3Rpb24rbW9kZWxzJTNBK0ErY2FzZStzdHVkeStpbitzeW1wdG9tYXRpYytjYXJkaW92
YXNjdWxhcitkaXNlYXNlLiZhbXA7YXVsYXN0PUJhbm5pc3RlcjwvdXJsPjwvcmVsYXRlZC11cmxz
PjwvdXJscz48ZWxlY3Ryb25pYy1yZXNvdXJjZS1udW0+aHR0cHM6Ly9keC5kb2kub3JnLzEwLjEz
NzEvam91cm5hbC5wb25lLjAyMDI2ODU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096603" w14:textId="77777777" w:rsidR="0048604B" w:rsidRPr="006D38DA" w:rsidRDefault="0048604B" w:rsidP="00014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xter 20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h0ZXI8L0F1dGhvcj48WWVhcj4yMDE5PC9ZZWFyPjxS
ZWNOdW0+NDg8L1JlY051bT48RGlzcGxheVRleHQ+KDI0KTwvRGlzcGxheVRleHQ+PHJlY29yZD48
cmVjLW51bWJlcj40ODwvcmVjLW51bWJlcj48Zm9yZWlnbi1rZXlzPjxrZXkgYXBwPSJFTiIgZGIt
aWQ9IncyOWR2ZWFmNTV6MjA5ZWFhZHhwMHM5d3p0MHMwZXQwMHp6YSIgdGltZXN0YW1wPSIxNjA1
NzEzMDU3Ij40ODwva2V5PjwvZm9yZWlnbi1rZXlzPjxyZWYtdHlwZSBuYW1lPSJKb3VybmFsIEFy
dGljbGUiPjE3PC9yZWYtdHlwZT48Y29udHJpYnV0b3JzPjxhdXRob3JzPjxhdXRob3I+QmF4dGVy
LCBTLiBMLjwvYXV0aG9yPjxhdXRob3I+TWFya3MsIEMuPC9hdXRob3I+PGF1dGhvcj5LdW8sIFQu
IFQuPC9hdXRob3I+PGF1dGhvcj5PaG5vLU1hY2hhZG8sIEwuPC9hdXRob3I+PGF1dGhvcj5XZWlu
cmViLCBSLiBOLjwvYXV0aG9yPjwvYXV0aG9ycz48L2NvbnRyaWJ1dG9ycz48YXV0aC1hZGRyZXNz
PkJheHRlciwgU2FsbHkgTC4gVml0ZXJiaSBGYW1pbHkgRGVwYXJ0bWVudCBvZiBPcGh0aGFsbW9s
b2d5LCBIYW1pbHRvbiBHbGF1Y29tYSBDZW50ZXIgYW5kIFNoaWxleSBFeWUgSW5zdGl0dXRlLCBV
bml2ZXJzaXR5IG9mIENhbGlmb3JuaWEsIFNhbiBEaWVnbywgTGEgSm9sbGEsIENhbGlmb3JuaWEs
IFVTQTsgVUNTRCBIZWFsdGggRGVwYXJ0bWVudCBvZiBCaW9tZWRpY2FsIEluZm9ybWF0aWNzLCBV
bml2ZXJzaXR5IG9mIENhbGlmb3JuaWEsIFNhbiBEaWVnbywgTGEgSm9sbGEsIENhbGlmb3JuaWEs
IFVTQS4mI3hEO01hcmtzLCBDaGFybGVzLiBVQ1NEIEhlYWx0aCBEZXBhcnRtZW50IG9mIEJpb21l
ZGljYWwgSW5mb3JtYXRpY3MsIFVuaXZlcnNpdHkgb2YgQ2FsaWZvcm5pYSwgU2FuIERpZWdvLCBM
YSBKb2xsYSwgQ2FsaWZvcm5pYSwgVVNBOyBJbnRlcmRpc2NpcGxpbmFyeSBSZXNlYXJjaCBvbiBT
dWJzdGFuY2UgVXNlIEpvaW50IERvY3RvcmFsIFByb2dyYW0sIFVuaXZlcnNpdHkgb2YgQ2FsaWZv
cm5pYSwgU2FuIERpZWdvIGFuZCBTYW4gRGllZ28gU3RhdGUgVW5pdmVyc2l0eSwgU2FuIERpZWdv
LCBDYWxpZm9ybmlhLCBVU0EuJiN4RDtLdW8sIFRzdW5nLVRpbmcuIFVDU0QgSGVhbHRoIERlcGFy
dG1lbnQgb2YgQmlvbWVkaWNhbCBJbmZvcm1hdGljcywgVW5pdmVyc2l0eSBvZiBDYWxpZm9ybmlh
LCBTYW4gRGllZ28sIExhIEpvbGxhLCBDYWxpZm9ybmlhLCBVU0EuJiN4RDtPaG5vLU1hY2hhZG8s
IEx1Y2lsYS4gVUNTRCBIZWFsdGggRGVwYXJ0bWVudCBvZiBCaW9tZWRpY2FsIEluZm9ybWF0aWNz
LCBVbml2ZXJzaXR5IG9mIENhbGlmb3JuaWEsIFNhbiBEaWVnbywgTGEgSm9sbGEsIENhbGlmb3Ju
aWEsIFVTQTsgRGl2aXNpb24gb2YgSGVhbHRoIFNlcnZpY2VzIFJlc2VhcmNoIGFuZCBEZXZlbG9w
bWVudCwgVmV0ZXJhbnMgQWRtaW5pc3RyYXRpb24gU2FuIERpZWdvIEhlYWx0aGNhcmUgU3lzdGVt
LCBMYSBKb2xsYSwgQ2FsaWZvcm5pYSwgVVNBLiYjeEQ7V2VpbnJlYiwgUm9iZXJ0IE4uIFZpdGVy
YmkgRmFtaWx5IERlcGFydG1lbnQgb2YgT3BodGhhbG1vbG9neSwgSGFtaWx0b24gR2xhdWNvbWEg
Q2VudGVyIGFuZCBTaGlsZXkgRXllIEluc3RpdHV0ZSwgVW5pdmVyc2l0eSBvZiBDYWxpZm9ybmlh
LCBTYW4gRGllZ28sIExhIEpvbGxhLCBDYWxpZm9ybmlhLCBVU0EuIEVsZWN0cm9uaWMgYWRkcmVz
czogcndlaW5yZWJAdWNzZC5lZHUuPC9hdXRoLWFkZHJlc3M+PHRpdGxlcz48dGl0bGU+TWFjaGlu
ZSBMZWFybmluZy1CYXNlZCBQcmVkaWN0aXZlIE1vZGVsaW5nIG9mIFN1cmdpY2FsIEludGVydmVu
dGlvbiBpbiBHbGF1Y29tYSBVc2luZyBTeXN0ZW1pYyBEYXRhIEZyb20gRWxlY3Ryb25pYyBIZWFs
dGggUmVjb3JkczwvdGl0bGU+PHNlY29uZGFyeS10aXRsZT5BbWVyaWNhbiBKb3VybmFsIG9mIE9w
aHRoYWxtb2xvZ3k8L3NlY29uZGFyeS10aXRsZT48YWx0LXRpdGxlPkFtIEogT3BodGhhbG1vbDwv
YWx0LXRpdGxlPjwvdGl0bGVzPjxwZXJpb2RpY2FsPjxmdWxsLXRpdGxlPkFtZXJpY2FuIEpvdXJu
YWwgb2YgT3BodGhhbG1vbG9neTwvZnVsbC10aXRsZT48YWJici0xPkFtIEogT3BodGhhbG1vbDwv
YWJici0xPjwvcGVyaW9kaWNhbD48YWx0LXBlcmlvZGljYWw+PGZ1bGwtdGl0bGU+QW1lcmljYW4g
Sm91cm5hbCBvZiBPcGh0aGFsbW9sb2d5PC9mdWxsLXRpdGxlPjxhYmJyLTE+QW0gSiBPcGh0aGFs
bW9sPC9hYmJyLTE+PC9hbHQtcGVyaW9kaWNhbD48cGFnZXM+MzAtNDA8L3BhZ2VzPjx2b2x1bWU+
MjA4PC92b2x1bWU+PGtleXdvcmRzPjxrZXl3b3JkPkFnZWQ8L2tleXdvcmQ+PGtleXdvcmQ+QWdl
ZCwgODAgYW5kIG92ZXI8L2tleXdvcmQ+PGtleXdvcmQ+RGlzZWFzZSBQcm9ncmVzc2lvbjwva2V5
d29yZD48a2V5d29yZD4qRWxlY3Ryb25pYyBIZWFsdGggUmVjb3Jkcy9zbiBbU3RhdGlzdGljcyAm
YW1wOyBOdW1lcmljYWwgRGF0YV08L2tleXdvcmQ+PGtleXdvcmQ+RmVtYWxlPC9rZXl3b3JkPjxr
ZXl3b3JkPipGaWx0ZXJpbmcgU3VyZ2VyeS9tdCBbTWV0aG9kc108L2tleXdvcmQ+PGtleXdvcmQ+
KkdsYXVjb21hLCBPcGVuLUFuZ2xlL2RpIFtEaWFnbm9zaXNdPC9rZXl3b3JkPjxrZXl3b3JkPkds
YXVjb21hLCBPcGVuLUFuZ2xlL3BwIFtQaHlzaW9wYXRob2xvZ3ldPC9rZXl3b3JkPjxrZXl3b3Jk
PipHbGF1Y29tYSwgT3Blbi1BbmdsZS9zdSBbU3VyZ2VyeV08L2tleXdvcmQ+PGtleXdvcmQ+SHVt
YW5zPC9rZXl3b3JkPjxrZXl3b3JkPkludHJhb2N1bGFyIFByZXNzdXJlL3BoIFtQaHlzaW9sb2d5
XTwva2V5d29yZD48a2V5d29yZD4qTWFjaGluZSBMZWFybmluZzwva2V5d29yZD48a2V5d29yZD5N
YWxlPC9rZXl3b3JkPjxrZXl3b3JkPk1pZGRsZSBBZ2VkPC9rZXl3b3JkPjxrZXl3b3JkPipNb2Rl
bHMsIFN0YXRpc3RpY2FsPC9rZXl3b3JkPjxrZXl3b3JkPk9kZHMgUmF0aW88L2tleXdvcmQ+PGtl
eXdvcmQ+Uk9DIEN1cnZlPC9rZXl3b3JkPjxrZXl3b3JkPlJlcHJvZHVjaWJpbGl0eSBvZiBSZXN1
bHRzPC9rZXl3b3JkPjxrZXl3b3JkPlJldHJvc3BlY3RpdmUgU3R1ZGllczwva2V5d29yZD48a2V5
d29yZD5TZW5zaXRpdml0eSBhbmQgU3BlY2lmaWNpdHk8L2tleXdvcmQ+PC9rZXl3b3Jkcz48ZGF0
ZXM+PHllYXI+MjAxOTwveWVhcj48cHViLWRhdGVzPjxkYXRlPjEyPC9kYXRlPjwvcHViLWRhdGVz
PjwvZGF0ZXM+PGlzYm4+MTg3OS0xODkxPC9pc2JuPjxhY2Nlc3Npb24tbnVtPjMxMzIzMjA0PC9h
Y2Nlc3Npb24tbnVtPjx3b3JrLXR5cGU+UmVzZWFyY2ggU3VwcG9ydCwgTi5JLkguLCBFeHRyYW11
cmFsJiN4RDtSZXNlYXJjaCBTdXBwb3J0LCBOb24tVS5TLiBHb3YmYXBvczt0PC93b3JrLXR5cGU+
PHVybHM+PHJlbGF0ZWQtdXJscz48dXJsPmh0dHBzOi8vb3ZpZHNwLm92aWQuY29tL292aWR3ZWIu
Y2dpP1Q9SlMmYW1wO0NTQz1ZJmFtcDtORVdTPU4mYW1wO1BBR0U9ZnVsbHRleHQmYW1wO0Q9bWVk
bCZhbXA7QU49MzEzMjMyMDQ8L3VybD48dXJsPmh0dHBzOi8vd3d3LlJpZ2h0RmluZC5jb20vdmxp
Yi9vcmRlci9PcGVuVXJsUmVjZWl2ZS5hc3B4P2NsaWVudElEPTk3JmFtcDtzaWQ9T3ZpZDptZWRs
aW5lJmFtcDtpZD1wbWlkOjMxMzIzMjA0JmFtcDtpZD1kb2k6MTAuMTAxNiUyRmouYWpvLjIwMTku
MDcuMDA1JmFtcDtpc3NuPTAwMDItOTM5NCZhbXA7aXNibj0mYW1wO3ZvbHVtZT0yMDgmYW1wO2lz
c3VlPSZhbXA7c3BhZ2U9MzAmYW1wO3BhZ2VzPTMwLTQwJmFtcDtkYXRlPTIwMTkmYW1wO3RpdGxl
PUFtZXJpY2FuK0pvdXJuYWwrb2YrT3BodGhhbG1vbG9neSZhbXA7YXRpdGxlPU1hY2hpbmUrTGVh
cm5pbmctQmFzZWQrUHJlZGljdGl2ZStNb2RlbGluZytvZitTdXJnaWNhbCtJbnRlcnZlbnRpb24r
aW4rR2xhdWNvbWErVXNpbmcrU3lzdGVtaWMrRGF0YStGcm9tK0VsZWN0cm9uaWMrSGVhbHRoK1Jl
Y29yZHMuJmFtcDthdWxhc3Q9QmF4dGVyPC91cmw+PC9yZWxhdGVkLXVybHM+PC91cmxzPjxlbGVj
dHJvbmljLXJlc291cmNlLW51bT5odHRwczovL2R4LmRvaS5vcmcvMTAuMTAxNi9qLmFqby4yMDE5
LjA3LjAwNTwvZWxlY3Ryb25pYy1yZXNvdXJjZS1udW0+PHJlbW90ZS1kYXRhYmFzZS1uYW1lPk1F
RExJTkU8L3JlbW90ZS1kYXRhYmFzZS1uYW1lPjxyZW1vdGUtZGF0YWJhc2UtcHJvdmlkZXI+T3Zp
ZCBUZWNobm9sb2dpZXM8L3JlbW90ZS1kYXRhYmFzZS1wcm92aWRlcj48bGFuZ3VhZ2U+RW5nbGlz
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h0ZXI8L0F1dGhvcj48WWVhcj4yMDE5PC9ZZWFyPjxS
ZWNOdW0+NDg8L1JlY051bT48RGlzcGxheVRleHQ+KDI0KTwvRGlzcGxheVRleHQ+PHJlY29yZD48
cmVjLW51bWJlcj40ODwvcmVjLW51bWJlcj48Zm9yZWlnbi1rZXlzPjxrZXkgYXBwPSJFTiIgZGIt
aWQ9IncyOWR2ZWFmNTV6MjA5ZWFhZHhwMHM5d3p0MHMwZXQwMHp6YSIgdGltZXN0YW1wPSIxNjA1
NzEzMDU3Ij40ODwva2V5PjwvZm9yZWlnbi1rZXlzPjxyZWYtdHlwZSBuYW1lPSJKb3VybmFsIEFy
dGljbGUiPjE3PC9yZWYtdHlwZT48Y29udHJpYnV0b3JzPjxhdXRob3JzPjxhdXRob3I+QmF4dGVy
LCBTLiBMLjwvYXV0aG9yPjxhdXRob3I+TWFya3MsIEMuPC9hdXRob3I+PGF1dGhvcj5LdW8sIFQu
IFQuPC9hdXRob3I+PGF1dGhvcj5PaG5vLU1hY2hhZG8sIEwuPC9hdXRob3I+PGF1dGhvcj5XZWlu
cmViLCBSLiBOLjwvYXV0aG9yPjwvYXV0aG9ycz48L2NvbnRyaWJ1dG9ycz48YXV0aC1hZGRyZXNz
PkJheHRlciwgU2FsbHkgTC4gVml0ZXJiaSBGYW1pbHkgRGVwYXJ0bWVudCBvZiBPcGh0aGFsbW9s
b2d5LCBIYW1pbHRvbiBHbGF1Y29tYSBDZW50ZXIgYW5kIFNoaWxleSBFeWUgSW5zdGl0dXRlLCBV
bml2ZXJzaXR5IG9mIENhbGlmb3JuaWEsIFNhbiBEaWVnbywgTGEgSm9sbGEsIENhbGlmb3JuaWEs
IFVTQTsgVUNTRCBIZWFsdGggRGVwYXJ0bWVudCBvZiBCaW9tZWRpY2FsIEluZm9ybWF0aWNzLCBV
bml2ZXJzaXR5IG9mIENhbGlmb3JuaWEsIFNhbiBEaWVnbywgTGEgSm9sbGEsIENhbGlmb3JuaWEs
IFVTQS4mI3hEO01hcmtzLCBDaGFybGVzLiBVQ1NEIEhlYWx0aCBEZXBhcnRtZW50IG9mIEJpb21l
ZGljYWwgSW5mb3JtYXRpY3MsIFVuaXZlcnNpdHkgb2YgQ2FsaWZvcm5pYSwgU2FuIERpZWdvLCBM
YSBKb2xsYSwgQ2FsaWZvcm5pYSwgVVNBOyBJbnRlcmRpc2NpcGxpbmFyeSBSZXNlYXJjaCBvbiBT
dWJzdGFuY2UgVXNlIEpvaW50IERvY3RvcmFsIFByb2dyYW0sIFVuaXZlcnNpdHkgb2YgQ2FsaWZv
cm5pYSwgU2FuIERpZWdvIGFuZCBTYW4gRGllZ28gU3RhdGUgVW5pdmVyc2l0eSwgU2FuIERpZWdv
LCBDYWxpZm9ybmlhLCBVU0EuJiN4RDtLdW8sIFRzdW5nLVRpbmcuIFVDU0QgSGVhbHRoIERlcGFy
dG1lbnQgb2YgQmlvbWVkaWNhbCBJbmZvcm1hdGljcywgVW5pdmVyc2l0eSBvZiBDYWxpZm9ybmlh
LCBTYW4gRGllZ28sIExhIEpvbGxhLCBDYWxpZm9ybmlhLCBVU0EuJiN4RDtPaG5vLU1hY2hhZG8s
IEx1Y2lsYS4gVUNTRCBIZWFsdGggRGVwYXJ0bWVudCBvZiBCaW9tZWRpY2FsIEluZm9ybWF0aWNz
LCBVbml2ZXJzaXR5IG9mIENhbGlmb3JuaWEsIFNhbiBEaWVnbywgTGEgSm9sbGEsIENhbGlmb3Ju
aWEsIFVTQTsgRGl2aXNpb24gb2YgSGVhbHRoIFNlcnZpY2VzIFJlc2VhcmNoIGFuZCBEZXZlbG9w
bWVudCwgVmV0ZXJhbnMgQWRtaW5pc3RyYXRpb24gU2FuIERpZWdvIEhlYWx0aGNhcmUgU3lzdGVt
LCBMYSBKb2xsYSwgQ2FsaWZvcm5pYSwgVVNBLiYjeEQ7V2VpbnJlYiwgUm9iZXJ0IE4uIFZpdGVy
YmkgRmFtaWx5IERlcGFydG1lbnQgb2YgT3BodGhhbG1vbG9neSwgSGFtaWx0b24gR2xhdWNvbWEg
Q2VudGVyIGFuZCBTaGlsZXkgRXllIEluc3RpdHV0ZSwgVW5pdmVyc2l0eSBvZiBDYWxpZm9ybmlh
LCBTYW4gRGllZ28sIExhIEpvbGxhLCBDYWxpZm9ybmlhLCBVU0EuIEVsZWN0cm9uaWMgYWRkcmVz
czogcndlaW5yZWJAdWNzZC5lZHUuPC9hdXRoLWFkZHJlc3M+PHRpdGxlcz48dGl0bGU+TWFjaGlu
ZSBMZWFybmluZy1CYXNlZCBQcmVkaWN0aXZlIE1vZGVsaW5nIG9mIFN1cmdpY2FsIEludGVydmVu
dGlvbiBpbiBHbGF1Y29tYSBVc2luZyBTeXN0ZW1pYyBEYXRhIEZyb20gRWxlY3Ryb25pYyBIZWFs
dGggUmVjb3JkczwvdGl0bGU+PHNlY29uZGFyeS10aXRsZT5BbWVyaWNhbiBKb3VybmFsIG9mIE9w
aHRoYWxtb2xvZ3k8L3NlY29uZGFyeS10aXRsZT48YWx0LXRpdGxlPkFtIEogT3BodGhhbG1vbDwv
YWx0LXRpdGxlPjwvdGl0bGVzPjxwZXJpb2RpY2FsPjxmdWxsLXRpdGxlPkFtZXJpY2FuIEpvdXJu
YWwgb2YgT3BodGhhbG1vbG9neTwvZnVsbC10aXRsZT48YWJici0xPkFtIEogT3BodGhhbG1vbDwv
YWJici0xPjwvcGVyaW9kaWNhbD48YWx0LXBlcmlvZGljYWw+PGZ1bGwtdGl0bGU+QW1lcmljYW4g
Sm91cm5hbCBvZiBPcGh0aGFsbW9sb2d5PC9mdWxsLXRpdGxlPjxhYmJyLTE+QW0gSiBPcGh0aGFs
bW9sPC9hYmJyLTE+PC9hbHQtcGVyaW9kaWNhbD48cGFnZXM+MzAtNDA8L3BhZ2VzPjx2b2x1bWU+
MjA4PC92b2x1bWU+PGtleXdvcmRzPjxrZXl3b3JkPkFnZWQ8L2tleXdvcmQ+PGtleXdvcmQ+QWdl
ZCwgODAgYW5kIG92ZXI8L2tleXdvcmQ+PGtleXdvcmQ+RGlzZWFzZSBQcm9ncmVzc2lvbjwva2V5
d29yZD48a2V5d29yZD4qRWxlY3Ryb25pYyBIZWFsdGggUmVjb3Jkcy9zbiBbU3RhdGlzdGljcyAm
YW1wOyBOdW1lcmljYWwgRGF0YV08L2tleXdvcmQ+PGtleXdvcmQ+RmVtYWxlPC9rZXl3b3JkPjxr
ZXl3b3JkPipGaWx0ZXJpbmcgU3VyZ2VyeS9tdCBbTWV0aG9kc108L2tleXdvcmQ+PGtleXdvcmQ+
KkdsYXVjb21hLCBPcGVuLUFuZ2xlL2RpIFtEaWFnbm9zaXNdPC9rZXl3b3JkPjxrZXl3b3JkPkds
YXVjb21hLCBPcGVuLUFuZ2xlL3BwIFtQaHlzaW9wYXRob2xvZ3ldPC9rZXl3b3JkPjxrZXl3b3Jk
PipHbGF1Y29tYSwgT3Blbi1BbmdsZS9zdSBbU3VyZ2VyeV08L2tleXdvcmQ+PGtleXdvcmQ+SHVt
YW5zPC9rZXl3b3JkPjxrZXl3b3JkPkludHJhb2N1bGFyIFByZXNzdXJlL3BoIFtQaHlzaW9sb2d5
XTwva2V5d29yZD48a2V5d29yZD4qTWFjaGluZSBMZWFybmluZzwva2V5d29yZD48a2V5d29yZD5N
YWxlPC9rZXl3b3JkPjxrZXl3b3JkPk1pZGRsZSBBZ2VkPC9rZXl3b3JkPjxrZXl3b3JkPipNb2Rl
bHMsIFN0YXRpc3RpY2FsPC9rZXl3b3JkPjxrZXl3b3JkPk9kZHMgUmF0aW88L2tleXdvcmQ+PGtl
eXdvcmQ+Uk9DIEN1cnZlPC9rZXl3b3JkPjxrZXl3b3JkPlJlcHJvZHVjaWJpbGl0eSBvZiBSZXN1
bHRzPC9rZXl3b3JkPjxrZXl3b3JkPlJldHJvc3BlY3RpdmUgU3R1ZGllczwva2V5d29yZD48a2V5
d29yZD5TZW5zaXRpdml0eSBhbmQgU3BlY2lmaWNpdHk8L2tleXdvcmQ+PC9rZXl3b3Jkcz48ZGF0
ZXM+PHllYXI+MjAxOTwveWVhcj48cHViLWRhdGVzPjxkYXRlPjEyPC9kYXRlPjwvcHViLWRhdGVz
PjwvZGF0ZXM+PGlzYm4+MTg3OS0xODkxPC9pc2JuPjxhY2Nlc3Npb24tbnVtPjMxMzIzMjA0PC9h
Y2Nlc3Npb24tbnVtPjx3b3JrLXR5cGU+UmVzZWFyY2ggU3VwcG9ydCwgTi5JLkguLCBFeHRyYW11
cmFsJiN4RDtSZXNlYXJjaCBTdXBwb3J0LCBOb24tVS5TLiBHb3YmYXBvczt0PC93b3JrLXR5cGU+
PHVybHM+PHJlbGF0ZWQtdXJscz48dXJsPmh0dHBzOi8vb3ZpZHNwLm92aWQuY29tL292aWR3ZWIu
Y2dpP1Q9SlMmYW1wO0NTQz1ZJmFtcDtORVdTPU4mYW1wO1BBR0U9ZnVsbHRleHQmYW1wO0Q9bWVk
bCZhbXA7QU49MzEzMjMyMDQ8L3VybD48dXJsPmh0dHBzOi8vd3d3LlJpZ2h0RmluZC5jb20vdmxp
Yi9vcmRlci9PcGVuVXJsUmVjZWl2ZS5hc3B4P2NsaWVudElEPTk3JmFtcDtzaWQ9T3ZpZDptZWRs
aW5lJmFtcDtpZD1wbWlkOjMxMzIzMjA0JmFtcDtpZD1kb2k6MTAuMTAxNiUyRmouYWpvLjIwMTku
MDcuMDA1JmFtcDtpc3NuPTAwMDItOTM5NCZhbXA7aXNibj0mYW1wO3ZvbHVtZT0yMDgmYW1wO2lz
c3VlPSZhbXA7c3BhZ2U9MzAmYW1wO3BhZ2VzPTMwLTQwJmFtcDtkYXRlPTIwMTkmYW1wO3RpdGxl
PUFtZXJpY2FuK0pvdXJuYWwrb2YrT3BodGhhbG1vbG9neSZhbXA7YXRpdGxlPU1hY2hpbmUrTGVh
cm5pbmctQmFzZWQrUHJlZGljdGl2ZStNb2RlbGluZytvZitTdXJnaWNhbCtJbnRlcnZlbnRpb24r
aW4rR2xhdWNvbWErVXNpbmcrU3lzdGVtaWMrRGF0YStGcm9tK0VsZWN0cm9uaWMrSGVhbHRoK1Jl
Y29yZHMuJmFtcDthdWxhc3Q9QmF4dGVyPC91cmw+PC9yZWxhdGVkLXVybHM+PC91cmxzPjxlbGVj
dHJvbmljLXJlc291cmNlLW51bT5odHRwczovL2R4LmRvaS5vcmcvMTAuMTAxNi9qLmFqby4yMDE5
LjA3LjAwNTwvZWxlY3Ryb25pYy1yZXNvdXJjZS1udW0+PHJlbW90ZS1kYXRhYmFzZS1uYW1lPk1F
RExJTkU8L3JlbW90ZS1kYXRhYmFzZS1uYW1lPjxyZW1vdGUtZGF0YWJhc2UtcHJvdmlkZXI+T3Zp
ZCBUZWNobm9sb2dpZXM8L3JlbW90ZS1kYXRhYmFzZS1wcm92aWRlcj48bGFuZ3VhZ2U+RW5nbGlz
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9B7A67" w14:textId="77777777" w:rsidR="0048604B" w:rsidRPr="006D38DA" w:rsidRDefault="0048604B" w:rsidP="00014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8DA">
              <w:rPr>
                <w:rFonts w:ascii="Times New Roman" w:hAnsi="Times New Roman" w:cs="Times New Roman"/>
                <w:sz w:val="20"/>
                <w:szCs w:val="20"/>
              </w:rPr>
              <w:t xml:space="preserve">Bertsimas 2018 </w:t>
            </w:r>
            <w:r w:rsidRPr="006D38D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XJ0c2ltYXM8L0F1dGhvcj48WWVhcj4yMDE4PC9ZZWFy
PjxSZWNOdW0+MzI8L1JlY051bT48RGlzcGxheVRleHQ+KDIxKTwvRGlzcGxheVRleHQ+PHJlY29y
ZD48cmVjLW51bWJlcj4zMjwvcmVjLW51bWJlcj48Zm9yZWlnbi1rZXlzPjxrZXkgYXBwPSJFTiIg
ZGItaWQ9IncyOWR2ZWFmNTV6MjA5ZWFhZHhwMHM5d3p0MHMwZXQwMHp6YSIgdGltZXN0YW1wPSIx
NTg3NDE5ODMzIj4zMjwva2V5PjwvZm9yZWlnbi1rZXlzPjxyZWYtdHlwZSBuYW1lPSJKb3VybmFs
IEFydGljbGUiPjE3PC9yZWYtdHlwZT48Y29udHJpYnV0b3JzPjxhdXRob3JzPjxhdXRob3I+QmVy
dHNpbWFzLCBELjwvYXV0aG9yPjxhdXRob3I+RHVubiwgSi48L2F1dGhvcj48YXV0aG9yPlBhd2xv
d3NraSwgQy48L2F1dGhvcj48YXV0aG9yPlNpbGJlcmhvbHosIEouPC9hdXRob3I+PGF1dGhvcj5X
ZWluc3RlaW4sIEEuPC9hdXRob3I+PGF1dGhvcj5aaHVvLCBZLiBELjwvYXV0aG9yPjxhdXRob3I+
Q2hlbiwgRS48L2F1dGhvcj48YXV0aG9yPkVsZmlreSwgQS4gQS48L2F1dGhvcj48L2F1dGhvcnM+
PC9jb250cmlidXRvcnM+PGF1dGgtYWRkcmVzcz5CZXJ0c2ltYXMsIERpbWl0cmlzLiBEaW1pdHJp
cyBCZXJ0c2ltYXMsIEphY2sgRHVubiwgQ29saW4gUGF3bG93c2tpLCBKb2huIFNpbGJlcmhvbHos
IEFsZXhhbmRlciBXZWluc3RlaW4sIGFuZCBZaW5nIERhaXN5IFpodW8sIE1hc3NhY2h1c2V0dHMg
SW5zdGl0dXRlIG9mIFRlY2hub2xvZ3ksIENhbWJyaWRnZTsgRWRkeSBDaGVuLCBNYXNzYWNodXNl
dHRzIEdlbmVyYWwgSG9zcGl0YWwgQ2FuY2VyIENlbnRlcjsgSGFydmFyZCBNZWRpY2FsIFNjaG9v
bDsgQXltZW4gQS4gRWxmaWt5LCBEYW5hLUZhcmJlciBDYW5jZXIgSW5zdGl0dXRlOyBCcmlnaGFt
IGFuZCBXb21lbiZhcG9zO3MgSG9zcGl0YWw7IEhhcnZhcmQgTWVkaWNhbCBTY2hvb2wsIEJvc3Rv
biwgTUEuJiN4RDtEdW5uLCBKYWNrLiBEaW1pdHJpcyBCZXJ0c2ltYXMsIEphY2sgRHVubiwgQ29s
aW4gUGF3bG93c2tpLCBKb2huIFNpbGJlcmhvbHosIEFsZXhhbmRlciBXZWluc3RlaW4sIGFuZCBZ
aW5nIERhaXN5IFpodW8sIE1hc3NhY2h1c2V0dHMgSW5zdGl0dXRlIG9mIFRlY2hub2xvZ3ksIENh
bWJyaWRnZTsgRWRkeSBDaGVuLCBNYXNzYWNodXNldHRzIEdlbmVyYWwgSG9zcGl0YWwgQ2FuY2Vy
IENlbnRlcjsgSGFydmFyZCBNZWRpY2FsIFNjaG9vbDsgQXltZW4gQS4gRWxmaWt5LCBEYW5hLUZh
cmJlciBDYW5jZXIgSW5zdGl0dXRlOyBCcmlnaGFtIGFuZCBXb21lbiZhcG9zO3MgSG9zcGl0YWw7
IEhhcnZhcmQgTWVkaWNhbCBTY2hvb2wsIEJvc3RvbiwgTUEuJiN4RDtQYXdsb3dza2ksIENvbGlu
LiBEaW1pdHJpcyBCZXJ0c2ltYXMsIEphY2sgRHVubiwgQ29saW4gUGF3bG93c2tpLCBKb2huIFNp
bGJlcmhvbHosIEFsZXhhbmRlciBXZWluc3RlaW4sIGFuZCBZaW5nIERhaXN5IFpodW8sIE1hc3Nh
Y2h1c2V0dHMgSW5zdGl0dXRlIG9mIFRlY2hub2xvZ3ksIENhbWJyaWRnZTsgRWRkeSBDaGVuLCBN
YXNzYWNodXNldHRzIEdlbmVyYWwgSG9zcGl0YWwgQ2FuY2VyIENlbnRlcjsgSGFydmFyZCBNZWRp
Y2FsIFNjaG9vbDsgQXltZW4gQS4gRWxmaWt5LCBEYW5hLUZhcmJlciBDYW5jZXIgSW5zdGl0dXRl
OyBCcmlnaGFtIGFuZCBXb21lbiZhcG9zO3MgSG9zcGl0YWw7IEhhcnZhcmQgTWVkaWNhbCBTY2hv
b2wsIEJvc3RvbiwgTUEuJiN4RDtTaWxiZXJob2x6LCBKb2huLiBEaW1pdHJpcyBCZXJ0c2ltYXMs
IEphY2sgRHVubiwgQ29saW4gUGF3bG93c2tpLCBKb2huIFNpbGJlcmhvbHosIEFsZXhhbmRlciBX
ZWluc3RlaW4sIGFuZCBZaW5nIERhaXN5IFpodW8sIE1hc3NhY2h1c2V0dHMgSW5zdGl0dXRlIG9m
IFRlY2hub2xvZ3ksIENhbWJyaWRnZTsgRWRkeSBDaGVuLCBNYXNzYWNodXNldHRzIEdlbmVyYWwg
SG9zcGl0YWwgQ2FuY2VyIENlbnRlcjsgSGFydmFyZCBNZWRpY2FsIFNjaG9vbDsgQXltZW4gQS4g
RWxmaWt5LCBEYW5hLUZhcmJlciBDYW5jZXIgSW5zdGl0dXRlOyBCcmlnaGFtIGFuZCBXb21lbiZh
cG9zO3MgSG9zcGl0YWw7IEhhcnZhcmQgTWVkaWNhbCBTY2hvb2wsIEJvc3RvbiwgTUEuJiN4RDtX
ZWluc3RlaW4sIEFsZXhhbmRlci4gRGltaXRyaXMgQmVydHNpbWFzLCBKYWNrIER1bm4sIENvbGlu
IFBhd2xvd3NraSwgSm9obiBTaWxiZXJob2x6LCBBbGV4YW5kZXIgV2VpbnN0ZWluLCBhbmQgWWlu
ZyBEYWlzeSBaaHVvLCBNYXNzYWNodXNldHRzIEluc3RpdHV0ZSBvZiBUZWNobm9sb2d5LCBDYW1i
cmlkZ2U7IEVkZHkgQ2hlbiwgTWFzc2FjaHVzZXR0cyBHZW5lcmFsIEhvc3BpdGFsIENhbmNlciBD
ZW50ZXI7IEhhcnZhcmQgTWVkaWNhbCBTY2hvb2w7IEF5bWVuIEEuIEVsZmlreSwgRGFuYS1GYXJi
ZXIgQ2FuY2VyIEluc3RpdHV0ZTsgQnJpZ2hhbSBhbmQgV29tZW4mYXBvcztzIEhvc3BpdGFsOyBI
YXJ2YXJkIE1lZGljYWwgU2Nob29sLCBCb3N0b24sIE1BLiYjeEQ7Wmh1bywgWWluZyBEYWlzeS4g
RGltaXRyaXMgQmVydHNpbWFzLCBKYWNrIER1bm4sIENvbGluIFBhd2xvd3NraSwgSm9obiBTaWxi
ZXJob2x6LCBBbGV4YW5kZXIgV2VpbnN0ZWluLCBhbmQgWWluZyBEYWlzeSBaaHVvLCBNYXNzYWNo
dXNldHRzIEluc3RpdHV0ZSBvZiBUZWNobm9sb2d5LCBDYW1icmlkZ2U7IEVkZHkgQ2hlbiwgTWFz
c2FjaHVzZXR0cyBHZW5lcmFsIEhvc3BpdGFsIENhbmNlciBDZW50ZXI7IEhhcnZhcmQgTWVkaWNh
bCBTY2hvb2w7IEF5bWVuIEEuIEVsZmlreSwgRGFuYS1GYXJiZXIgQ2FuY2VyIEluc3RpdHV0ZTsg
QnJpZ2hhbSBhbmQgV29tZW4mYXBvcztzIEhvc3BpdGFsOyBIYXJ2YXJkIE1lZGljYWwgU2Nob29s
LCBCb3N0b24sIE1BLiYjeEQ7Q2hlbiwgRWRkeS4gRGltaXRyaXMgQmVydHNpbWFzLCBKYWNrIER1
bm4sIENvbGluIFBhd2xvd3NraSwgSm9obiBTaWxiZXJob2x6LCBBbGV4YW5kZXIgV2VpbnN0ZWlu
LCBhbmQgWWluZyBEYWlzeSBaaHVvLCBNYXNzYWNodXNldHRzIEluc3RpdHV0ZSBvZiBUZWNobm9s
b2d5LCBDYW1icmlkZ2U7IEVkZHkgQ2hlbiwgTWFzc2FjaHVzZXR0cyBHZW5lcmFsIEhvc3BpdGFs
IENhbmNlciBDZW50ZXI7IEhhcnZhcmQgTWVkaWNhbCBTY2hvb2w7IEF5bWVuIEEuIEVsZmlreSwg
RGFuYS1GYXJiZXIgQ2FuY2VyIEluc3RpdHV0ZTsgQnJpZ2hhbSBhbmQgV29tZW4mYXBvcztzIEhv
c3BpdGFsOyBIYXJ2YXJkIE1lZGljYWwgU2Nob29sLCBCb3N0b24sIE1BLiYjeEQ7RWxmaWt5LCBB
eW1lbiBBLiBEaW1pdHJpcyBCZXJ0c2ltYXMsIEphY2sgRHVubiwgQ29saW4gUGF3bG93c2tpLCBK
b2huIFNpbGJlcmhvbHosIEFsZXhhbmRlciBXZWluc3RlaW4sIGFuZCBZaW5nIERhaXN5IFpodW8s
IE1hc3NhY2h1c2V0dHMgSW5zdGl0dXRlIG9mIFRlY2hub2xvZ3ksIENhbWJyaWRnZTsgRWRkeSBD
aGVuLCBNYXNzYWNodXNldHRzIEdlbmVyYWwgSG9zcGl0YWwgQ2FuY2VyIENlbnRlcjsgSGFydmFy
ZCBNZWRpY2FsIFNjaG9vbDsgQXltZW4gQS4gRWxmaWt5LCBEYW5hLUZhcmJlciBDYW5jZXIgSW5z
dGl0dXRlOyBCcmlnaGFtIGFuZCBXb21lbiZhcG9zO3MgSG9zcGl0YWw7IEhhcnZhcmQgTWVkaWNh
bCBTY2hvb2wsIEJvc3RvbiwgTUEuPC9hdXRoLWFkZHJlc3M+PHRpdGxlcz48dGl0bGU+QXBwbGll
ZCBJbmZvcm1hdGljcyBEZWNpc2lvbiBTdXBwb3J0IFRvb2wgZm9yIE1vcnRhbGl0eSBQcmVkaWN0
aW9ucyBpbiBQYXRpZW50cyBXaXRoIENhbmNlcjwvdGl0bGU+PHNlY29uZGFyeS10aXRsZT5KQ08g
Q2xpbmljYWwgQ2FuY2VyIEluZm9ybWF0aWNzPC9zZWNvbmRhcnktdGl0bGU+PGFsdC10aXRsZT5K
Q08gQ2xpbiBDYW5jZXIgSW5mb3JtPC9hbHQtdGl0bGU+PC90aXRsZXM+PHBlcmlvZGljYWw+PGZ1
bGwtdGl0bGU+SkNPIENsaW5pY2FsIENhbmNlciBJbmZvcm1hdGljczwvZnVsbC10aXRsZT48YWJi
ci0xPkpDTyBDbGluIENhbmNlciBJbmZvcm08L2FiYnItMT48L3BlcmlvZGljYWw+PGFsdC1wZXJp
b2RpY2FsPjxmdWxsLXRpdGxlPkpDTyBDbGluaWNhbCBDYW5jZXIgSW5mb3JtYXRpY3M8L2Z1bGwt
dGl0bGU+PGFiYnItMT5KQ08gQ2xpbiBDYW5jZXIgSW5mb3JtPC9hYmJyLTE+PC9hbHQtcGVyaW9k
aWNhbD48cGFnZXM+MS0xMTwvcGFnZXM+PHZvbHVtZT4yPC92b2x1bWU+PGtleXdvcmRzPjxrZXl3
b3JkPipBbGdvcml0aG1zPC9rZXl3b3JkPjxrZXl3b3JkPipDbGluaWNhbCBEZWNpc2lvbi1NYWtp
bmc8L2tleXdvcmQ+PGtleXdvcmQ+RGF0YWJhc2VzLCBGYWN0dWFsPC9rZXl3b3JkPjxrZXl3b3Jk
PipFbGVjdHJvbmljIEhlYWx0aCBSZWNvcmRzL3NuIFtTdGF0aXN0aWNzICZhbXA7IE51bWVyaWNh
bCBEYXRhXTwva2V5d29yZD48a2V5d29yZD5GZW1hbGU8L2tleXdvcmQ+PGtleXdvcmQ+Rm9sbG93
LVVwIFN0dWRpZXM8L2tleXdvcmQ+PGtleXdvcmQ+SHVtYW5zPC9rZXl3b3JkPjxrZXl3b3JkPipJ
bmZvcm1hdGljcy9zbiBbU3RhdGlzdGljcyAmYW1wOyBOdW1lcmljYWwgRGF0YV08L2tleXdvcmQ+
PGtleXdvcmQ+TWFjaGluZSBMZWFybmluZzwva2V5d29yZD48a2V5d29yZD5NYWxlPC9rZXl3b3Jk
PjxrZXl3b3JkPk1pZGRsZSBBZ2VkPC9rZXl3b3JkPjxrZXl3b3JkPipOZW9wbGFzbXMvbW8gW01v
cnRhbGl0eV08L2tleXdvcmQ+PGtleXdvcmQ+TmVvcGxhc21zL3BhIFtQYXRob2xvZ3ldPC9rZXl3
b3JkPjxrZXl3b3JkPk5lb3BsYXNtcy90aCBbVGhlcmFweV08L2tleXdvcmQ+PGtleXdvcmQ+UHJv
Z25vc2lzPC9rZXl3b3JkPjxrZXl3b3JkPlJldHJvc3BlY3RpdmUgU3R1ZGllczwva2V5d29yZD48
a2V5d29yZD5SaXNrIEZhY3RvcnM8L2tleXdvcmQ+PGtleXdvcmQ+U3Vydml2YWwgUmF0ZTwva2V5
d29yZD48a2V5d29yZD5WaXRhbCBTaWduczwva2V5d29yZD48L2tleXdvcmRzPjxkYXRlcz48eWVh
cj4yMDE4PC95ZWFyPjxwdWItZGF0ZXM+PGRhdGU+MTI8L2RhdGU+PC9wdWItZGF0ZXM+PC9kYXRl
cz48aXNibj4yNDczLTQyNzY8L2lzYm4+PGFjY2Vzc2lvbi1udW0+MzA2NTI1NzU8L2FjY2Vzc2lv
bi1udW0+PHdvcmstdHlwZT5SZXNlYXJjaCBTdXBwb3J0LCBOb24tVS5TLiBHb3YmYXBvczt0PC93
b3JrLXR5cGU+PHVybHM+PHJlbGF0ZWQtdXJscz48dXJsPmh0dHBzOi8vb3ZpZHNwLm92aWQuY29t
L292aWR3ZWIuY2dpP1Q9SlMmYW1wO0NTQz1ZJmFtcDtORVdTPU4mYW1wO1BBR0U9ZnVsbHRleHQm
YW1wO0Q9bWVkMTUmYW1wO0FOPTMwNjUyNTc1PC91cmw+PHVybD5odHRwczovL3d3dy5SaWdodEZp
bmQuY29tL3ZsaWIvb3JkZXIvT3BlblVybFJlY2VpdmUuYXNweD9jbGllbnRJRD05NyZhbXA7c2lk
PU92aWQ6bWVkbGluZSZhbXA7aWQ9cG1pZDozMDY1MjU3NSZhbXA7aWQ9ZG9pOjEwLjEyMDAlMkZD
Q0kuMTguMDAwMDMmYW1wO2lzc249MjQ3My00Mjc2JmFtcDtpc2JuPSZhbXA7dm9sdW1lPTImYW1w
O2lzc3VlPSZhbXA7c3BhZ2U9MSZhbXA7cGFnZXM9MS0xMSZhbXA7ZGF0ZT0yMDE4JmFtcDt0aXRs
ZT1KQ08rQ2xpbmljYWwrQ2FuY2VyK0luZm9ybWF0aWNzJmFtcDthdGl0bGU9QXBwbGllZCtJbmZv
cm1hdGljcytEZWNpc2lvbitTdXBwb3J0K1Rvb2wrZm9yK01vcnRhbGl0eStQcmVkaWN0aW9ucytp
bitQYXRpZW50cytXaXRoK0NhbmNlci4mYW1wO2F1bGFzdD1CZXJ0c2ltYXM8L3VybD48L3JlbGF0
ZWQtdXJscz48L3VybHM+PGVsZWN0cm9uaWMtcmVzb3VyY2UtbnVtPmh0dHBzOi8vZHguZG9pLm9y
Zy8xMC4xMjAwL0NDSS4xOC4wMDAwMzwvZWxlY3Ryb25pYy1yZXNvdXJjZS1udW0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XJ0c2ltYXM8L0F1dGhvcj48WWVhcj4yMDE4PC9ZZWFy
PjxSZWNOdW0+MzI8L1JlY051bT48RGlzcGxheVRleHQ+KDIxKTwvRGlzcGxheVRleHQ+PHJlY29y
ZD48cmVjLW51bWJlcj4zMjwvcmVjLW51bWJlcj48Zm9yZWlnbi1rZXlzPjxrZXkgYXBwPSJFTiIg
ZGItaWQ9IncyOWR2ZWFmNTV6MjA5ZWFhZHhwMHM5d3p0MHMwZXQwMHp6YSIgdGltZXN0YW1wPSIx
NTg3NDE5ODMzIj4zMjwva2V5PjwvZm9yZWlnbi1rZXlzPjxyZWYtdHlwZSBuYW1lPSJKb3VybmFs
IEFydGljbGUiPjE3PC9yZWYtdHlwZT48Y29udHJpYnV0b3JzPjxhdXRob3JzPjxhdXRob3I+QmVy
dHNpbWFzLCBELjwvYXV0aG9yPjxhdXRob3I+RHVubiwgSi48L2F1dGhvcj48YXV0aG9yPlBhd2xv
d3NraSwgQy48L2F1dGhvcj48YXV0aG9yPlNpbGJlcmhvbHosIEouPC9hdXRob3I+PGF1dGhvcj5X
ZWluc3RlaW4sIEEuPC9hdXRob3I+PGF1dGhvcj5aaHVvLCBZLiBELjwvYXV0aG9yPjxhdXRob3I+
Q2hlbiwgRS48L2F1dGhvcj48YXV0aG9yPkVsZmlreSwgQS4gQS48L2F1dGhvcj48L2F1dGhvcnM+
PC9jb250cmlidXRvcnM+PGF1dGgtYWRkcmVzcz5CZXJ0c2ltYXMsIERpbWl0cmlzLiBEaW1pdHJp
cyBCZXJ0c2ltYXMsIEphY2sgRHVubiwgQ29saW4gUGF3bG93c2tpLCBKb2huIFNpbGJlcmhvbHos
IEFsZXhhbmRlciBXZWluc3RlaW4sIGFuZCBZaW5nIERhaXN5IFpodW8sIE1hc3NhY2h1c2V0dHMg
SW5zdGl0dXRlIG9mIFRlY2hub2xvZ3ksIENhbWJyaWRnZTsgRWRkeSBDaGVuLCBNYXNzYWNodXNl
dHRzIEdlbmVyYWwgSG9zcGl0YWwgQ2FuY2VyIENlbnRlcjsgSGFydmFyZCBNZWRpY2FsIFNjaG9v
bDsgQXltZW4gQS4gRWxmaWt5LCBEYW5hLUZhcmJlciBDYW5jZXIgSW5zdGl0dXRlOyBCcmlnaGFt
IGFuZCBXb21lbiZhcG9zO3MgSG9zcGl0YWw7IEhhcnZhcmQgTWVkaWNhbCBTY2hvb2wsIEJvc3Rv
biwgTUEuJiN4RDtEdW5uLCBKYWNrLiBEaW1pdHJpcyBCZXJ0c2ltYXMsIEphY2sgRHVubiwgQ29s
aW4gUGF3bG93c2tpLCBKb2huIFNpbGJlcmhvbHosIEFsZXhhbmRlciBXZWluc3RlaW4sIGFuZCBZ
aW5nIERhaXN5IFpodW8sIE1hc3NhY2h1c2V0dHMgSW5zdGl0dXRlIG9mIFRlY2hub2xvZ3ksIENh
bWJyaWRnZTsgRWRkeSBDaGVuLCBNYXNzYWNodXNldHRzIEdlbmVyYWwgSG9zcGl0YWwgQ2FuY2Vy
IENlbnRlcjsgSGFydmFyZCBNZWRpY2FsIFNjaG9vbDsgQXltZW4gQS4gRWxmaWt5LCBEYW5hLUZh
cmJlciBDYW5jZXIgSW5zdGl0dXRlOyBCcmlnaGFtIGFuZCBXb21lbiZhcG9zO3MgSG9zcGl0YWw7
IEhhcnZhcmQgTWVkaWNhbCBTY2hvb2wsIEJvc3RvbiwgTUEuJiN4RDtQYXdsb3dza2ksIENvbGlu
LiBEaW1pdHJpcyBCZXJ0c2ltYXMsIEphY2sgRHVubiwgQ29saW4gUGF3bG93c2tpLCBKb2huIFNp
bGJlcmhvbHosIEFsZXhhbmRlciBXZWluc3RlaW4sIGFuZCBZaW5nIERhaXN5IFpodW8sIE1hc3Nh
Y2h1c2V0dHMgSW5zdGl0dXRlIG9mIFRlY2hub2xvZ3ksIENhbWJyaWRnZTsgRWRkeSBDaGVuLCBN
YXNzYWNodXNldHRzIEdlbmVyYWwgSG9zcGl0YWwgQ2FuY2VyIENlbnRlcjsgSGFydmFyZCBNZWRp
Y2FsIFNjaG9vbDsgQXltZW4gQS4gRWxmaWt5LCBEYW5hLUZhcmJlciBDYW5jZXIgSW5zdGl0dXRl
OyBCcmlnaGFtIGFuZCBXb21lbiZhcG9zO3MgSG9zcGl0YWw7IEhhcnZhcmQgTWVkaWNhbCBTY2hv
b2wsIEJvc3RvbiwgTUEuJiN4RDtTaWxiZXJob2x6LCBKb2huLiBEaW1pdHJpcyBCZXJ0c2ltYXMs
IEphY2sgRHVubiwgQ29saW4gUGF3bG93c2tpLCBKb2huIFNpbGJlcmhvbHosIEFsZXhhbmRlciBX
ZWluc3RlaW4sIGFuZCBZaW5nIERhaXN5IFpodW8sIE1hc3NhY2h1c2V0dHMgSW5zdGl0dXRlIG9m
IFRlY2hub2xvZ3ksIENhbWJyaWRnZTsgRWRkeSBDaGVuLCBNYXNzYWNodXNldHRzIEdlbmVyYWwg
SG9zcGl0YWwgQ2FuY2VyIENlbnRlcjsgSGFydmFyZCBNZWRpY2FsIFNjaG9vbDsgQXltZW4gQS4g
RWxmaWt5LCBEYW5hLUZhcmJlciBDYW5jZXIgSW5zdGl0dXRlOyBCcmlnaGFtIGFuZCBXb21lbiZh
cG9zO3MgSG9zcGl0YWw7IEhhcnZhcmQgTWVkaWNhbCBTY2hvb2wsIEJvc3RvbiwgTUEuJiN4RDtX
ZWluc3RlaW4sIEFsZXhhbmRlci4gRGltaXRyaXMgQmVydHNpbWFzLCBKYWNrIER1bm4sIENvbGlu
IFBhd2xvd3NraSwgSm9obiBTaWxiZXJob2x6LCBBbGV4YW5kZXIgV2VpbnN0ZWluLCBhbmQgWWlu
ZyBEYWlzeSBaaHVvLCBNYXNzYWNodXNldHRzIEluc3RpdHV0ZSBvZiBUZWNobm9sb2d5LCBDYW1i
cmlkZ2U7IEVkZHkgQ2hlbiwgTWFzc2FjaHVzZXR0cyBHZW5lcmFsIEhvc3BpdGFsIENhbmNlciBD
ZW50ZXI7IEhhcnZhcmQgTWVkaWNhbCBTY2hvb2w7IEF5bWVuIEEuIEVsZmlreSwgRGFuYS1GYXJi
ZXIgQ2FuY2VyIEluc3RpdHV0ZTsgQnJpZ2hhbSBhbmQgV29tZW4mYXBvcztzIEhvc3BpdGFsOyBI
YXJ2YXJkIE1lZGljYWwgU2Nob29sLCBCb3N0b24sIE1BLiYjeEQ7Wmh1bywgWWluZyBEYWlzeS4g
RGltaXRyaXMgQmVydHNpbWFzLCBKYWNrIER1bm4sIENvbGluIFBhd2xvd3NraSwgSm9obiBTaWxi
ZXJob2x6LCBBbGV4YW5kZXIgV2VpbnN0ZWluLCBhbmQgWWluZyBEYWlzeSBaaHVvLCBNYXNzYWNo
dXNldHRzIEluc3RpdHV0ZSBvZiBUZWNobm9sb2d5LCBDYW1icmlkZ2U7IEVkZHkgQ2hlbiwgTWFz
c2FjaHVzZXR0cyBHZW5lcmFsIEhvc3BpdGFsIENhbmNlciBDZW50ZXI7IEhhcnZhcmQgTWVkaWNh
bCBTY2hvb2w7IEF5bWVuIEEuIEVsZmlreSwgRGFuYS1GYXJiZXIgQ2FuY2VyIEluc3RpdHV0ZTsg
QnJpZ2hhbSBhbmQgV29tZW4mYXBvcztzIEhvc3BpdGFsOyBIYXJ2YXJkIE1lZGljYWwgU2Nob29s
LCBCb3N0b24sIE1BLiYjeEQ7Q2hlbiwgRWRkeS4gRGltaXRyaXMgQmVydHNpbWFzLCBKYWNrIER1
bm4sIENvbGluIFBhd2xvd3NraSwgSm9obiBTaWxiZXJob2x6LCBBbGV4YW5kZXIgV2VpbnN0ZWlu
LCBhbmQgWWluZyBEYWlzeSBaaHVvLCBNYXNzYWNodXNldHRzIEluc3RpdHV0ZSBvZiBUZWNobm9s
b2d5LCBDYW1icmlkZ2U7IEVkZHkgQ2hlbiwgTWFzc2FjaHVzZXR0cyBHZW5lcmFsIEhvc3BpdGFs
IENhbmNlciBDZW50ZXI7IEhhcnZhcmQgTWVkaWNhbCBTY2hvb2w7IEF5bWVuIEEuIEVsZmlreSwg
RGFuYS1GYXJiZXIgQ2FuY2VyIEluc3RpdHV0ZTsgQnJpZ2hhbSBhbmQgV29tZW4mYXBvcztzIEhv
c3BpdGFsOyBIYXJ2YXJkIE1lZGljYWwgU2Nob29sLCBCb3N0b24sIE1BLiYjeEQ7RWxmaWt5LCBB
eW1lbiBBLiBEaW1pdHJpcyBCZXJ0c2ltYXMsIEphY2sgRHVubiwgQ29saW4gUGF3bG93c2tpLCBK
b2huIFNpbGJlcmhvbHosIEFsZXhhbmRlciBXZWluc3RlaW4sIGFuZCBZaW5nIERhaXN5IFpodW8s
IE1hc3NhY2h1c2V0dHMgSW5zdGl0dXRlIG9mIFRlY2hub2xvZ3ksIENhbWJyaWRnZTsgRWRkeSBD
aGVuLCBNYXNzYWNodXNldHRzIEdlbmVyYWwgSG9zcGl0YWwgQ2FuY2VyIENlbnRlcjsgSGFydmFy
ZCBNZWRpY2FsIFNjaG9vbDsgQXltZW4gQS4gRWxmaWt5LCBEYW5hLUZhcmJlciBDYW5jZXIgSW5z
dGl0dXRlOyBCcmlnaGFtIGFuZCBXb21lbiZhcG9zO3MgSG9zcGl0YWw7IEhhcnZhcmQgTWVkaWNh
bCBTY2hvb2wsIEJvc3RvbiwgTUEuPC9hdXRoLWFkZHJlc3M+PHRpdGxlcz48dGl0bGU+QXBwbGll
ZCBJbmZvcm1hdGljcyBEZWNpc2lvbiBTdXBwb3J0IFRvb2wgZm9yIE1vcnRhbGl0eSBQcmVkaWN0
aW9ucyBpbiBQYXRpZW50cyBXaXRoIENhbmNlcjwvdGl0bGU+PHNlY29uZGFyeS10aXRsZT5KQ08g
Q2xpbmljYWwgQ2FuY2VyIEluZm9ybWF0aWNzPC9zZWNvbmRhcnktdGl0bGU+PGFsdC10aXRsZT5K
Q08gQ2xpbiBDYW5jZXIgSW5mb3JtPC9hbHQtdGl0bGU+PC90aXRsZXM+PHBlcmlvZGljYWw+PGZ1
bGwtdGl0bGU+SkNPIENsaW5pY2FsIENhbmNlciBJbmZvcm1hdGljczwvZnVsbC10aXRsZT48YWJi
ci0xPkpDTyBDbGluIENhbmNlciBJbmZvcm08L2FiYnItMT48L3BlcmlvZGljYWw+PGFsdC1wZXJp
b2RpY2FsPjxmdWxsLXRpdGxlPkpDTyBDbGluaWNhbCBDYW5jZXIgSW5mb3JtYXRpY3M8L2Z1bGwt
dGl0bGU+PGFiYnItMT5KQ08gQ2xpbiBDYW5jZXIgSW5mb3JtPC9hYmJyLTE+PC9hbHQtcGVyaW9k
aWNhbD48cGFnZXM+MS0xMTwvcGFnZXM+PHZvbHVtZT4yPC92b2x1bWU+PGtleXdvcmRzPjxrZXl3
b3JkPipBbGdvcml0aG1zPC9rZXl3b3JkPjxrZXl3b3JkPipDbGluaWNhbCBEZWNpc2lvbi1NYWtp
bmc8L2tleXdvcmQ+PGtleXdvcmQ+RGF0YWJhc2VzLCBGYWN0dWFsPC9rZXl3b3JkPjxrZXl3b3Jk
PipFbGVjdHJvbmljIEhlYWx0aCBSZWNvcmRzL3NuIFtTdGF0aXN0aWNzICZhbXA7IE51bWVyaWNh
bCBEYXRhXTwva2V5d29yZD48a2V5d29yZD5GZW1hbGU8L2tleXdvcmQ+PGtleXdvcmQ+Rm9sbG93
LVVwIFN0dWRpZXM8L2tleXdvcmQ+PGtleXdvcmQ+SHVtYW5zPC9rZXl3b3JkPjxrZXl3b3JkPipJ
bmZvcm1hdGljcy9zbiBbU3RhdGlzdGljcyAmYW1wOyBOdW1lcmljYWwgRGF0YV08L2tleXdvcmQ+
PGtleXdvcmQ+TWFjaGluZSBMZWFybmluZzwva2V5d29yZD48a2V5d29yZD5NYWxlPC9rZXl3b3Jk
PjxrZXl3b3JkPk1pZGRsZSBBZ2VkPC9rZXl3b3JkPjxrZXl3b3JkPipOZW9wbGFzbXMvbW8gW01v
cnRhbGl0eV08L2tleXdvcmQ+PGtleXdvcmQ+TmVvcGxhc21zL3BhIFtQYXRob2xvZ3ldPC9rZXl3
b3JkPjxrZXl3b3JkPk5lb3BsYXNtcy90aCBbVGhlcmFweV08L2tleXdvcmQ+PGtleXdvcmQ+UHJv
Z25vc2lzPC9rZXl3b3JkPjxrZXl3b3JkPlJldHJvc3BlY3RpdmUgU3R1ZGllczwva2V5d29yZD48
a2V5d29yZD5SaXNrIEZhY3RvcnM8L2tleXdvcmQ+PGtleXdvcmQ+U3Vydml2YWwgUmF0ZTwva2V5
d29yZD48a2V5d29yZD5WaXRhbCBTaWduczwva2V5d29yZD48L2tleXdvcmRzPjxkYXRlcz48eWVh
cj4yMDE4PC95ZWFyPjxwdWItZGF0ZXM+PGRhdGU+MTI8L2RhdGU+PC9wdWItZGF0ZXM+PC9kYXRl
cz48aXNibj4yNDczLTQyNzY8L2lzYm4+PGFjY2Vzc2lvbi1udW0+MzA2NTI1NzU8L2FjY2Vzc2lv
bi1udW0+PHdvcmstdHlwZT5SZXNlYXJjaCBTdXBwb3J0LCBOb24tVS5TLiBHb3YmYXBvczt0PC93
b3JrLXR5cGU+PHVybHM+PHJlbGF0ZWQtdXJscz48dXJsPmh0dHBzOi8vb3ZpZHNwLm92aWQuY29t
L292aWR3ZWIuY2dpP1Q9SlMmYW1wO0NTQz1ZJmFtcDtORVdTPU4mYW1wO1BBR0U9ZnVsbHRleHQm
YW1wO0Q9bWVkMTUmYW1wO0FOPTMwNjUyNTc1PC91cmw+PHVybD5odHRwczovL3d3dy5SaWdodEZp
bmQuY29tL3ZsaWIvb3JkZXIvT3BlblVybFJlY2VpdmUuYXNweD9jbGllbnRJRD05NyZhbXA7c2lk
PU92aWQ6bWVkbGluZSZhbXA7aWQ9cG1pZDozMDY1MjU3NSZhbXA7aWQ9ZG9pOjEwLjEyMDAlMkZD
Q0kuMTguMDAwMDMmYW1wO2lzc249MjQ3My00Mjc2JmFtcDtpc2JuPSZhbXA7dm9sdW1lPTImYW1w
O2lzc3VlPSZhbXA7c3BhZ2U9MSZhbXA7cGFnZXM9MS0xMSZhbXA7ZGF0ZT0yMDE4JmFtcDt0aXRs
ZT1KQ08rQ2xpbmljYWwrQ2FuY2VyK0luZm9ybWF0aWNzJmFtcDthdGl0bGU9QXBwbGllZCtJbmZv
cm1hdGljcytEZWNpc2lvbitTdXBwb3J0K1Rvb2wrZm9yK01vcnRhbGl0eStQcmVkaWN0aW9ucytp
bitQYXRpZW50cytXaXRoK0NhbmNlci4mYW1wO2F1bGFzdD1CZXJ0c2ltYXM8L3VybD48L3JlbGF0
ZWQtdXJscz48L3VybHM+PGVsZWN0cm9uaWMtcmVzb3VyY2UtbnVtPmh0dHBzOi8vZHguZG9pLm9y
Zy8xMC4xMjAwL0NDSS4xOC4wMDAwMzwvZWxlY3Ryb25pYy1yZXNvdXJjZS1udW0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D38DA">
              <w:rPr>
                <w:rFonts w:ascii="Times New Roman" w:hAnsi="Times New Roman" w:cs="Times New Roman"/>
                <w:sz w:val="20"/>
                <w:szCs w:val="20"/>
              </w:rPr>
            </w:r>
            <w:r w:rsidRPr="006D38D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1)</w:t>
            </w:r>
            <w:r w:rsidRPr="006D38D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B377D1" w14:textId="77777777" w:rsidR="0048604B" w:rsidRPr="006D38DA" w:rsidRDefault="0048604B" w:rsidP="00014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wman 201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dtYW48L0F1dGhvcj48WWVhcj4yMDE4PC9ZZWFyPjxS
ZWNOdW0+NDk8L1JlY051bT48RGlzcGxheVRleHQ+KDM5KTwvRGlzcGxheVRleHQ+PHJlY29yZD48
cmVjLW51bWJlcj40OTwvcmVjLW51bWJlcj48Zm9yZWlnbi1rZXlzPjxrZXkgYXBwPSJFTiIgZGIt
aWQ9IncyOWR2ZWFmNTV6MjA5ZWFhZHhwMHM5d3p0MHMwZXQwMHp6YSIgdGltZXN0YW1wPSIxNjA1
NzEzMDU3Ij40OTwva2V5PjwvZm9yZWlnbi1rZXlzPjxyZWYtdHlwZSBuYW1lPSJKb3VybmFsIEFy
dGljbGUiPjE3PC9yZWYtdHlwZT48Y29udHJpYnV0b3JzPjxhdXRob3JzPjxhdXRob3I+Qm93bWFu
LCBBLjwvYXV0aG9yPjxhdXRob3I+UnVkb2xmZXIsIFMuPC9hdXRob3I+PGF1dGhvcj5XZWxsZXIs
IFAuPC9hdXRob3I+PGF1dGhvcj5CbGFuZCwgSi4gRC4gUC48L2F1dGhvcj48L2F1dGhvcnM+PC9j
b250cmlidXRvcnM+PGF1dGgtYWRkcmVzcz5Cb3dtYW4sIEFuZ2VsYS4gRGVwYXJ0bWVudCBvZiBI
ZWFsdGggSW5mb3JtYXRpY3MsIE5vcmZvbGsgYW5kIFN1ZmZvbGsgTkhTIEZvdW5kYXRpb24gVHJ1
c3QsIElwc3dpY2gsIFN1ZmZvbGssIFVuaXRlZCBLaW5nZG9tLiYjeEQ7UnVkb2xmZXIsIFN0ZXBo
YW4uIENlbnRyZSBmb3IgQmlvc3RhdGlzdGljcywgU2Nob29sIG9mIEhlYWx0aCBTY2llbmNlcywg
RGl2aXNpb24gb2YgUG9wdWxhdGlvbiBIZWFsdGgsIEhlYWx0aCBTZXJ2aWNlcyBSZXNlYXJjaCAm
YW1wOyBQcmltYXJ5IENhcmUsIFVuaXZlcnNpdHkgb2YgTWFuY2hlc3RlciwgTWFuY2hlc3Rlciwg
VW5pdGVkIEtpbmdkb20uJiN4RDtXZWxsZXIsIFBldGVyLiBEZXBhcnRtZW50IG9mIFBoYXJtYWN5
LCBQaGFybWFjb2xvZ3kgYW5kIFBvc3RncmFkdWF0ZSBNZWRpY2luZSwgU2Nob29sIG9mIExpZmUg
YW5kIE1lZGljYWwgU2NpZW5jZXMsIFVuaXZlcnNpdHkgb2YgSGVydGZvcmRzaGlyZSwgSGF0Zmll
bGQsIFVuaXRlZCBLaW5nZG9tLiYjeEQ7QmxhbmQsIEplcmVteSBEIFAuIERlcGFydG1lbnQgb2Yg
Q2xpbmljYWwgTmV1cm9waHlzaW9sb2d5LCBFYXN0IEtlbnQgSG9zcGl0YWxzIFVuaXZlcnNpdHkg
TkhTIEZvdW5kYXRpb24gVHJ1c3QsIEV0aGVsYmVydCBSb2FkLCBDYW50ZXJidXJ5LCBLZW50LCBV
bml0ZWQgS2luZ2RvbSwgQ1QxIDNORy48L2F1dGgtYWRkcmVzcz48dGl0bGVzPjx0aXRsZT5BIHBy
b2dub3N0aWMgbW9kZWwgZm9yIHRoZSBwYXRpZW50LXJlcG9ydGVkIG91dGNvbWUgb2Ygc3VyZ2lj
YWwgdHJlYXRtZW50IG9mIGNhcnBhbCB0dW5uZWwgc3luZHJvbWU8L3RpdGxlPjxzZWNvbmRhcnkt
dGl0bGU+TXVzY2xlICZhbXA7IE5lcnZlPC9zZWNvbmRhcnktdGl0bGU+PGFsdC10aXRsZT5NdXNj
bGUgTmVydmU8L2FsdC10aXRsZT48L3RpdGxlcz48cGVyaW9kaWNhbD48ZnVsbC10aXRsZT5NdXNj
bGUgJmFtcDsgTmVydmU8L2Z1bGwtdGl0bGU+PGFiYnItMT5NdXNjbGUgTmVydmU8L2FiYnItMT48
L3BlcmlvZGljYWw+PGFsdC1wZXJpb2RpY2FsPjxmdWxsLXRpdGxlPk11c2NsZSAmYW1wOyBOZXJ2
ZTwvZnVsbC10aXRsZT48YWJici0xPk11c2NsZSBOZXJ2ZTwvYWJici0xPjwvYWx0LXBlcmlvZGlj
YWw+PHBhZ2VzPjc4NC03ODk8L3BhZ2VzPjx2b2x1bWU+NTg8L3ZvbHVtZT48bnVtYmVyPjY8L251
bWJlcj48a2V5d29yZHM+PGtleXdvcmQ+QWR1bHQ8L2tleXdvcmQ+PGtleXdvcmQ+QWdlZDwva2V5
d29yZD48a2V5d29yZD5BZ2VkLCA4MCBhbmQgb3Zlcjwva2V5d29yZD48a2V5d29yZD5DYXJwYWwg
VHVubmVsIFN5bmRyb21lL2RpIFtEaWFnbm9zaXNdPC9rZXl3b3JkPjxrZXl3b3JkPkNhcnBhbCBU
dW5uZWwgU3luZHJvbWUvcHggW1BzeWNob2xvZ3ldPC9rZXl3b3JkPjxrZXl3b3JkPkNhcnBhbCBU
dW5uZWwgU3luZHJvbWUvc3UgW1N1cmdlcnldPC9rZXl3b3JkPjxrZXl3b3JkPipDYXJwYWwgVHVu
bmVsIFN5bmRyb21lPC9rZXl3b3JkPjxrZXl3b3JkPipEZWNvbXByZXNzaW9uLCBTdXJnaWNhbC9t
dCBbTWV0aG9kc108L2tleXdvcmQ+PGtleXdvcmQ+RmVtYWxlPC9rZXl3b3JkPjxrZXl3b3JkPkh1
bWFuczwva2V5d29yZD48a2V5d29yZD5Mb2dpc3RpYyBNb2RlbHM8L2tleXdvcmQ+PGtleXdvcmQ+
TWFsZTwva2V5d29yZD48a2V5d29yZD5NaWRkbGUgQWdlZDwva2V5d29yZD48a2V5d29yZD4qTW9k
ZWxzLCBOZXVyb2xvZ2ljYWw8L2tleXdvcmQ+PGtleXdvcmQ+TmV1cmFsIENvbmR1Y3Rpb24vcGgg
W1BoeXNpb2xvZ3ldPC9rZXl3b3JkPjxrZXl3b3JkPipQYXRpZW50IFJlcG9ydGVkIE91dGNvbWUg
TWVhc3VyZXM8L2tleXdvcmQ+PGtleXdvcmQ+UHJlZGljdGl2ZSBWYWx1ZSBvZiBUZXN0czwva2V5
d29yZD48a2V5d29yZD5ST0MgQ3VydmU8L2tleXdvcmQ+PGtleXdvcmQ+UmV0cm9zcGVjdGl2ZSBT
dHVkaWVzPC9rZXl3b3JkPjxrZXl3b3JkPipUcmVhdG1lbnQgT3V0Y29tZTwva2V5d29yZD48a2V5
d29yZD5Vbml0ZWQgS2luZ2RvbTwva2V5d29yZD48a2V5d29yZD5Zb3VuZyBBZHVsdDwva2V5d29y
ZD48L2tleXdvcmRzPjxkYXRlcz48eWVhcj4yMDE4PC95ZWFyPjxwdWItZGF0ZXM+PGRhdGU+MTI8
L2RhdGU+PC9wdWItZGF0ZXM+PC9kYXRlcz48aXNibj4xMDk3LTQ1OTg8L2lzYm4+PGFjY2Vzc2lv
bi1udW0+Mjk5ODExNjA8L2FjY2Vzc2lvbi1udW0+PHVybHM+PHJlbGF0ZWQtdXJscz48dXJsPmh0
dHBzOi8vb3ZpZHNwLm92aWQuY29tL292aWR3ZWIuY2dpP1Q9SlMmYW1wO0NTQz1ZJmFtcDtORVdT
PU4mYW1wO1BBR0U9ZnVsbHRleHQmYW1wO0Q9bWVkMTUmYW1wO0FOPTI5OTgxMTYwPC91cmw+PHVy
bD5odHRwczovL3d3dy5SaWdodEZpbmQuY29tL3ZsaWIvb3JkZXIvT3BlblVybFJlY2VpdmUuYXNw
eD9jbGllbnRJRD05NyZhbXA7c2lkPU92aWQ6bWVkbGluZSZhbXA7aWQ9cG1pZDoyOTk4MTE2MCZh
bXA7aWQ9ZG9pOjEwLjEwMDIlMkZtdXMuMjYyOTcmYW1wO2lzc249MDE0OC02MzlYJmFtcDtpc2Ju
PSZhbXA7dm9sdW1lPTU4JmFtcDtpc3N1ZT02JmFtcDtzcGFnZT03ODQmYW1wO3BhZ2VzPTc4NC03
ODkmYW1wO2RhdGU9MjAxOCZhbXA7dGl0bGU9TXVzY2xlKyUyNitOZXJ2ZSZhbXA7YXRpdGxlPUEr
cHJvZ25vc3RpYyttb2RlbCtmb3IrdGhlK3BhdGllbnQtcmVwb3J0ZWQrb3V0Y29tZStvZitzdXJn
aWNhbCt0cmVhdG1lbnQrb2YrY2FycGFsK3R1bm5lbCtzeW5kcm9tZS4mYW1wO2F1bGFzdD1Cb3dt
YW48L3VybD48L3JlbGF0ZWQtdXJscz48L3VybHM+PGVsZWN0cm9uaWMtcmVzb3VyY2UtbnVtPmh0
dHBzOi8vZHguZG9pLm9yZy8xMC4xMDAyL211cy4yNjI5NzwvZWxlY3Ryb25pYy1yZXNvdXJjZS1u
dW0+PHJlbW90ZS1kYXRhYmFzZS1uYW1lPk1FRExJTkU8L3JlbW90ZS1kYXRhYmFzZS1uYW1lPjxy
ZW1vdGUtZGF0YWJhc2UtcHJvdmlkZXI+T3ZpZCBUZWNobm9sb2dpZXM8L3JlbW90ZS1kYXRhYmFz
ZS1wcm92aWRlcj48bGFuZ3VhZ2U+RW5nbGlzaD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dtYW48L0F1dGhvcj48WWVhcj4yMDE4PC9ZZWFyPjxS
ZWNOdW0+NDk8L1JlY051bT48RGlzcGxheVRleHQ+KDM5KTwvRGlzcGxheVRleHQ+PHJlY29yZD48
cmVjLW51bWJlcj40OTwvcmVjLW51bWJlcj48Zm9yZWlnbi1rZXlzPjxrZXkgYXBwPSJFTiIgZGIt
aWQ9IncyOWR2ZWFmNTV6MjA5ZWFhZHhwMHM5d3p0MHMwZXQwMHp6YSIgdGltZXN0YW1wPSIxNjA1
NzEzMDU3Ij40OTwva2V5PjwvZm9yZWlnbi1rZXlzPjxyZWYtdHlwZSBuYW1lPSJKb3VybmFsIEFy
dGljbGUiPjE3PC9yZWYtdHlwZT48Y29udHJpYnV0b3JzPjxhdXRob3JzPjxhdXRob3I+Qm93bWFu
LCBBLjwvYXV0aG9yPjxhdXRob3I+UnVkb2xmZXIsIFMuPC9hdXRob3I+PGF1dGhvcj5XZWxsZXIs
IFAuPC9hdXRob3I+PGF1dGhvcj5CbGFuZCwgSi4gRC4gUC48L2F1dGhvcj48L2F1dGhvcnM+PC9j
b250cmlidXRvcnM+PGF1dGgtYWRkcmVzcz5Cb3dtYW4sIEFuZ2VsYS4gRGVwYXJ0bWVudCBvZiBI
ZWFsdGggSW5mb3JtYXRpY3MsIE5vcmZvbGsgYW5kIFN1ZmZvbGsgTkhTIEZvdW5kYXRpb24gVHJ1
c3QsIElwc3dpY2gsIFN1ZmZvbGssIFVuaXRlZCBLaW5nZG9tLiYjeEQ7UnVkb2xmZXIsIFN0ZXBo
YW4uIENlbnRyZSBmb3IgQmlvc3RhdGlzdGljcywgU2Nob29sIG9mIEhlYWx0aCBTY2llbmNlcywg
RGl2aXNpb24gb2YgUG9wdWxhdGlvbiBIZWFsdGgsIEhlYWx0aCBTZXJ2aWNlcyBSZXNlYXJjaCAm
YW1wOyBQcmltYXJ5IENhcmUsIFVuaXZlcnNpdHkgb2YgTWFuY2hlc3RlciwgTWFuY2hlc3Rlciwg
VW5pdGVkIEtpbmdkb20uJiN4RDtXZWxsZXIsIFBldGVyLiBEZXBhcnRtZW50IG9mIFBoYXJtYWN5
LCBQaGFybWFjb2xvZ3kgYW5kIFBvc3RncmFkdWF0ZSBNZWRpY2luZSwgU2Nob29sIG9mIExpZmUg
YW5kIE1lZGljYWwgU2NpZW5jZXMsIFVuaXZlcnNpdHkgb2YgSGVydGZvcmRzaGlyZSwgSGF0Zmll
bGQsIFVuaXRlZCBLaW5nZG9tLiYjeEQ7QmxhbmQsIEplcmVteSBEIFAuIERlcGFydG1lbnQgb2Yg
Q2xpbmljYWwgTmV1cm9waHlzaW9sb2d5LCBFYXN0IEtlbnQgSG9zcGl0YWxzIFVuaXZlcnNpdHkg
TkhTIEZvdW5kYXRpb24gVHJ1c3QsIEV0aGVsYmVydCBSb2FkLCBDYW50ZXJidXJ5LCBLZW50LCBV
bml0ZWQgS2luZ2RvbSwgQ1QxIDNORy48L2F1dGgtYWRkcmVzcz48dGl0bGVzPjx0aXRsZT5BIHBy
b2dub3N0aWMgbW9kZWwgZm9yIHRoZSBwYXRpZW50LXJlcG9ydGVkIG91dGNvbWUgb2Ygc3VyZ2lj
YWwgdHJlYXRtZW50IG9mIGNhcnBhbCB0dW5uZWwgc3luZHJvbWU8L3RpdGxlPjxzZWNvbmRhcnkt
dGl0bGU+TXVzY2xlICZhbXA7IE5lcnZlPC9zZWNvbmRhcnktdGl0bGU+PGFsdC10aXRsZT5NdXNj
bGUgTmVydmU8L2FsdC10aXRsZT48L3RpdGxlcz48cGVyaW9kaWNhbD48ZnVsbC10aXRsZT5NdXNj
bGUgJmFtcDsgTmVydmU8L2Z1bGwtdGl0bGU+PGFiYnItMT5NdXNjbGUgTmVydmU8L2FiYnItMT48
L3BlcmlvZGljYWw+PGFsdC1wZXJpb2RpY2FsPjxmdWxsLXRpdGxlPk11c2NsZSAmYW1wOyBOZXJ2
ZTwvZnVsbC10aXRsZT48YWJici0xPk11c2NsZSBOZXJ2ZTwvYWJici0xPjwvYWx0LXBlcmlvZGlj
YWw+PHBhZ2VzPjc4NC03ODk8L3BhZ2VzPjx2b2x1bWU+NTg8L3ZvbHVtZT48bnVtYmVyPjY8L251
bWJlcj48a2V5d29yZHM+PGtleXdvcmQ+QWR1bHQ8L2tleXdvcmQ+PGtleXdvcmQ+QWdlZDwva2V5
d29yZD48a2V5d29yZD5BZ2VkLCA4MCBhbmQgb3Zlcjwva2V5d29yZD48a2V5d29yZD5DYXJwYWwg
VHVubmVsIFN5bmRyb21lL2RpIFtEaWFnbm9zaXNdPC9rZXl3b3JkPjxrZXl3b3JkPkNhcnBhbCBU
dW5uZWwgU3luZHJvbWUvcHggW1BzeWNob2xvZ3ldPC9rZXl3b3JkPjxrZXl3b3JkPkNhcnBhbCBU
dW5uZWwgU3luZHJvbWUvc3UgW1N1cmdlcnldPC9rZXl3b3JkPjxrZXl3b3JkPipDYXJwYWwgVHVu
bmVsIFN5bmRyb21lPC9rZXl3b3JkPjxrZXl3b3JkPipEZWNvbXByZXNzaW9uLCBTdXJnaWNhbC9t
dCBbTWV0aG9kc108L2tleXdvcmQ+PGtleXdvcmQ+RmVtYWxlPC9rZXl3b3JkPjxrZXl3b3JkPkh1
bWFuczwva2V5d29yZD48a2V5d29yZD5Mb2dpc3RpYyBNb2RlbHM8L2tleXdvcmQ+PGtleXdvcmQ+
TWFsZTwva2V5d29yZD48a2V5d29yZD5NaWRkbGUgQWdlZDwva2V5d29yZD48a2V5d29yZD4qTW9k
ZWxzLCBOZXVyb2xvZ2ljYWw8L2tleXdvcmQ+PGtleXdvcmQ+TmV1cmFsIENvbmR1Y3Rpb24vcGgg
W1BoeXNpb2xvZ3ldPC9rZXl3b3JkPjxrZXl3b3JkPipQYXRpZW50IFJlcG9ydGVkIE91dGNvbWUg
TWVhc3VyZXM8L2tleXdvcmQ+PGtleXdvcmQ+UHJlZGljdGl2ZSBWYWx1ZSBvZiBUZXN0czwva2V5
d29yZD48a2V5d29yZD5ST0MgQ3VydmU8L2tleXdvcmQ+PGtleXdvcmQ+UmV0cm9zcGVjdGl2ZSBT
dHVkaWVzPC9rZXl3b3JkPjxrZXl3b3JkPipUcmVhdG1lbnQgT3V0Y29tZTwva2V5d29yZD48a2V5
d29yZD5Vbml0ZWQgS2luZ2RvbTwva2V5d29yZD48a2V5d29yZD5Zb3VuZyBBZHVsdDwva2V5d29y
ZD48L2tleXdvcmRzPjxkYXRlcz48eWVhcj4yMDE4PC95ZWFyPjxwdWItZGF0ZXM+PGRhdGU+MTI8
L2RhdGU+PC9wdWItZGF0ZXM+PC9kYXRlcz48aXNibj4xMDk3LTQ1OTg8L2lzYm4+PGFjY2Vzc2lv
bi1udW0+Mjk5ODExNjA8L2FjY2Vzc2lvbi1udW0+PHVybHM+PHJlbGF0ZWQtdXJscz48dXJsPmh0
dHBzOi8vb3ZpZHNwLm92aWQuY29tL292aWR3ZWIuY2dpP1Q9SlMmYW1wO0NTQz1ZJmFtcDtORVdT
PU4mYW1wO1BBR0U9ZnVsbHRleHQmYW1wO0Q9bWVkMTUmYW1wO0FOPTI5OTgxMTYwPC91cmw+PHVy
bD5odHRwczovL3d3dy5SaWdodEZpbmQuY29tL3ZsaWIvb3JkZXIvT3BlblVybFJlY2VpdmUuYXNw
eD9jbGllbnRJRD05NyZhbXA7c2lkPU92aWQ6bWVkbGluZSZhbXA7aWQ9cG1pZDoyOTk4MTE2MCZh
bXA7aWQ9ZG9pOjEwLjEwMDIlMkZtdXMuMjYyOTcmYW1wO2lzc249MDE0OC02MzlYJmFtcDtpc2Ju
PSZhbXA7dm9sdW1lPTU4JmFtcDtpc3N1ZT02JmFtcDtzcGFnZT03ODQmYW1wO3BhZ2VzPTc4NC03
ODkmYW1wO2RhdGU9MjAxOCZhbXA7dGl0bGU9TXVzY2xlKyUyNitOZXJ2ZSZhbXA7YXRpdGxlPUEr
cHJvZ25vc3RpYyttb2RlbCtmb3IrdGhlK3BhdGllbnQtcmVwb3J0ZWQrb3V0Y29tZStvZitzdXJn
aWNhbCt0cmVhdG1lbnQrb2YrY2FycGFsK3R1bm5lbCtzeW5kcm9tZS4mYW1wO2F1bGFzdD1Cb3dt
YW48L3VybD48L3JlbGF0ZWQtdXJscz48L3VybHM+PGVsZWN0cm9uaWMtcmVzb3VyY2UtbnVtPmh0
dHBzOi8vZHguZG9pLm9yZy8xMC4xMDAyL211cy4yNjI5NzwvZWxlY3Ryb25pYy1yZXNvdXJjZS1u
dW0+PHJlbW90ZS1kYXRhYmFzZS1uYW1lPk1FRExJTkU8L3JlbW90ZS1kYXRhYmFzZS1uYW1lPjxy
ZW1vdGUtZGF0YWJhc2UtcHJvdmlkZXI+T3ZpZCBUZWNobm9sb2dpZXM8L3JlbW90ZS1kYXRhYmFz
ZS1wcm92aWRlcj48bGFuZ3VhZ2U+RW5nbGlzaD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0861D2" w14:textId="77777777" w:rsidR="0048604B" w:rsidRPr="006D38DA" w:rsidRDefault="0048604B" w:rsidP="00014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ng 201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5nPC9BdXRob3I+PFllYXI+MjAxOTwvWWVhcj48UmVj
TnVtPjUwPC9SZWNOdW0+PERpc3BsYXlUZXh0PigyNSk8L0Rpc3BsYXlUZXh0PjxyZWNvcmQ+PHJl
Yy1udW1iZXI+NTA8L3JlYy1udW1iZXI+PGZvcmVpZ24ta2V5cz48a2V5IGFwcD0iRU4iIGRiLWlk
PSJ3MjlkdmVhZjU1ejIwOWVhYWR4cDBzOXd6dDBzMGV0MDB6emEiIHRpbWVzdGFtcD0iMTYwNTcx
MzA1NyI+NTA8L2tleT48L2ZvcmVpZ24ta2V5cz48cmVmLXR5cGUgbmFtZT0iSm91cm5hbCBBcnRp
Y2xlIj4xNzwvcmVmLXR5cGU+PGNvbnRyaWJ1dG9ycz48YXV0aG9ycz48YXV0aG9yPkRvbmcsIFku
PC9hdXRob3I+PGF1dGhvcj5YdSwgTC48L2F1dGhvcj48YXV0aG9yPkZhbiwgWS48L2F1dGhvcj48
YXV0aG9yPlhpYW5nLCBQLjwvYXV0aG9yPjxhdXRob3I+R2FvLCBYLjwvYXV0aG9yPjxhdXRob3I+
Q2hlbiwgWS48L2F1dGhvcj48YXV0aG9yPlpoYW5nLCBXLjwvYXV0aG9yPjxhdXRob3I+R2UsIFEu
PC9hdXRob3I+PC9hdXRob3JzPjwvY29udHJpYnV0b3JzPjxhdXRoLWFkZHJlc3M+RG9uZywgWXVh
bi4gRGVwYXJ0bWVudCBvZiBQYXRob2xvZ3kuJiN4RDtYdSwgTGkuIERlcGFydG1lbnQgb2YgQW5v
cmVjdGFsIFN1cmdlcnkuJiN4RDtGYW4sIFlpaG9uZy4gRGVwYXJ0bWVudCBvZiBHYXN0cm9lbnRl
cm9sb2d5LiYjeEQ7WGlhbmcsIFBpbmcuIERlcGFydG1lbnQgb2YgUmFkaW9sb2d5LCBUaGUgRmly
c3QgQWZmaWxpYXRlZCBIb3NwaXRhbCBvZiBaaGVqaWFuZyBDaGluZXNlIE1lZGljYWwgVW5pdmVy
c2l0eSwgWmhlamlhbmcgUHJvdmluY2lhbCBIb3NwaXRhbCBvZiBUQ00sIFpoZWppYW5nIEludGVy
bmF0aW9uYWwgRXhjaGFuZ2UgQ2VudGVyIG9mIENsaW5pY2FsIFRDTS4mI3hEO0dhbywgWHVuaW5n
LiBEZXBhcnRtZW50IG9mIFJhZGlvbG9neSwgVGhlIEZpcnN0IEFmZmlsaWF0ZWQgSG9zcGl0YWwg
b2YgWmhlamlhbmcgQ2hpbmVzZSBNZWRpY2FsIFVuaXZlcnNpdHksIFpoZWppYW5nIFByb3ZpbmNp
YWwgSG9zcGl0YWwgb2YgVENNLCBaaGVqaWFuZyBJbnRlcm5hdGlvbmFsIEV4Y2hhbmdlIENlbnRl
ciBvZiBDbGluaWNhbCBUQ00uJiN4RDtDaGVuLCBZb25nLiBTY2hvb2wgb2YgSW5mb3JtYXRpb24s
IFpoZWppYW5nIFVuaXZlcnNpdHkgb2YgRmluYW5jZSBhbmQgRWNvbm9taWNzLCBIYW5nemhvdSAz
MTAwMTgsIENoaW5hLiYjeEQ7WmhhbmcsIFdlbnl1LiBTY2hvb2wgb2YgSW5mb3JtYXRpb24sIFpo
ZWppYW5nIFVuaXZlcnNpdHkgb2YgRmluYW5jZSBhbmQgRWNvbm9taWNzLCBIYW5nemhvdSAzMTAw
MTgsIENoaW5hLiYjeEQ7R2UsIFFpb25neGlhbmcuIERlcGFydG1lbnQgb2YgQW5vcmVjdGFsIFN1
cmdlcnkuPC9hdXRoLWFkZHJlc3M+PHRpdGxlcz48dGl0bGU+QSBub3ZlbCBzdXJnaWNhbCBwcmVk
aWN0aXZlIG1vZGVsIGZvciBDaGluZXNlIENyb2huJmFwb3M7cyBkaXNlYXNlIHBhdGllbnRzPC90
aXRsZT48c2Vjb25kYXJ5LXRpdGxlPk1lZGljaW5lPC9zZWNvbmRhcnktdGl0bGU+PGFsdC10aXRs
ZT5NZWRpY2luZSAoQmFsdGltb3JlKTwvYWx0LXRpdGxlPjwvdGl0bGVzPjxwZXJpb2RpY2FsPjxm
dWxsLXRpdGxlPk1lZGljaW5lPC9mdWxsLXRpdGxlPjxhYmJyLTE+TWVkaWNpbmUgKEJhbHRpbW9y
ZSk8L2FiYnItMT48L3BlcmlvZGljYWw+PGFsdC1wZXJpb2RpY2FsPjxmdWxsLXRpdGxlPk1lZGlj
aW5lPC9mdWxsLXRpdGxlPjxhYmJyLTE+TWVkaWNpbmUgKEJhbHRpbW9yZSk8L2FiYnItMT48L2Fs
dC1wZXJpb2RpY2FsPjxwYWdlcz5lMTc1MTA8L3BhZ2VzPjx2b2x1bWU+OTg8L3ZvbHVtZT48bnVt
YmVyPjQ2PC9udW1iZXI+PGtleXdvcmRzPjxrZXl3b3JkPkFkdWx0PC9rZXl3b3JkPjxrZXl3b3Jk
PkFsZ29yaXRobXM8L2tleXdvcmQ+PGtleXdvcmQ+QXJlYSBVbmRlciBDdXJ2ZTwva2V5d29yZD48
a2V5d29yZD5Bc2lhbiBDb250aW5lbnRhbCBBbmNlc3RyeSBHcm91cC9zbiBbU3RhdGlzdGljcyAm
YW1wOyBOdW1lcmljYWwgRGF0YV08L2tleXdvcmQ+PGtleXdvcmQ+Q2hpbmE8L2tleXdvcmQ+PGtl
eXdvcmQ+KkNyb2huIERpc2Vhc2UvZGkgW0RpYWdub3Npc108L2tleXdvcmQ+PGtleXdvcmQ+KkNy
b2huIERpc2Vhc2Uvc3UgW1N1cmdlcnldPC9rZXl3b3JkPjxrZXl3b3JkPipEZWNpc2lvbiBTdXBw
b3J0IFRlY2huaXF1ZXM8L2tleXdvcmQ+PGtleXdvcmQ+RGVjaXNpb24gVHJlZXM8L2tleXdvcmQ+
PGtleXdvcmQ+KkVuZG9zY29weSwgRGlnZXN0aXZlIFN5c3RlbS9zbiBbU3RhdGlzdGljcyAmYW1w
OyBOdW1lcmljYWwgRGF0YV08L2tleXdvcmQ+PGtleXdvcmQ+RmVtYWxlPC9rZXl3b3JkPjxrZXl3
b3JkPkh1bWFuczwva2V5d29yZD48a2V5d29yZD5Mb2dpc3RpYyBNb2RlbHM8L2tleXdvcmQ+PGtl
eXdvcmQ+TWFjaGluZSBMZWFybmluZy9zbiBbU3RhdGlzdGljcyAmYW1wOyBOdW1lcmljYWwgRGF0
YV08L2tleXdvcmQ+PGtleXdvcmQ+TWFsZTwva2V5d29yZD48a2V5d29yZD4qTW9kZWxzLCBBbmF0
b21pYzwva2V5d29yZD48a2V5d29yZD5OZXVyYWwgTmV0d29ya3MsIENvbXB1dGVyPC9rZXl3b3Jk
PjxrZXl3b3JkPlByZWRpY3RpdmUgVmFsdWUgb2YgVGVzdHM8L2tleXdvcmQ+PGtleXdvcmQ+Uk9D
IEN1cnZlPC9rZXl3b3JkPjxrZXl3b3JkPlJldHJvc3BlY3RpdmUgU3R1ZGllczwva2V5d29yZD48
a2V5d29yZD5SaXNrIEFzc2Vzc21lbnQvbXQgW01ldGhvZHNdPC9rZXl3b3JkPjxrZXl3b3JkPlJp
c2sgRmFjdG9yczwva2V5d29yZD48a2V5d29yZD5TdXBwb3J0IFZlY3RvciBNYWNoaW5lPC9rZXl3
b3JkPjwva2V5d29yZHM+PGRhdGVzPjx5ZWFyPjIwMTk8L3llYXI+PHB1Yi1kYXRlcz48ZGF0ZT5O
b3Y8L2RhdGU+PC9wdWItZGF0ZXM+PC9kYXRlcz48aXNibj4xNTM2LTU5NjQ8L2lzYm4+PGFjY2Vz
c2lvbi1udW0+MzE3MjU2MDU8L2FjY2Vzc2lvbi1udW0+PHdvcmstdHlwZT5Db21wYXJhdGl2ZSBT
dHVkeSYjeEQ7VmFsaWRhdGlvbiBTdHVkeTwvd29yay10eXBlPjx1cmxzPjxyZWxhdGVkLXVybHM+
PHVybD5odHRwczovL292aWRzcC5vdmlkLmNvbS9vdmlkd2ViLmNnaT9UPUpTJmFtcDtDU0M9WSZh
bXA7TkVXUz1OJmFtcDtQQUdFPWZ1bGx0ZXh0JmFtcDtEPW1lZGMmYW1wO0FOPTMxNzI1NjA1PC91
cmw+PHVybD5odHRwczovL3d3dy5SaWdodEZpbmQuY29tL3ZsaWIvb3JkZXIvT3BlblVybFJlY2Vp
dmUuYXNweD9jbGllbnRJRD05NyZhbXA7c2lkPU92aWQ6bWVkbGluZSZhbXA7aWQ9cG1pZDozMTcy
NTYwNSZhbXA7aWQ9ZG9pOjEwLjEwOTclMkZNRC4wMDAwMDAwMDAwMDE3NTEwJmFtcDtpc3NuPTAw
MjUtNzk3NCZhbXA7aXNibj0mYW1wO3ZvbHVtZT05OCZhbXA7aXNzdWU9NDYmYW1wO3NwYWdlPWUx
NzUxMCZhbXA7cGFnZXM9ZTE3NTEwJmFtcDtkYXRlPTIwMTkmYW1wO3RpdGxlPU1lZGljaW5lJmFt
cDthdGl0bGU9QStub3ZlbCtzdXJnaWNhbCtwcmVkaWN0aXZlK21vZGVsK2ZvcitDaGluZXNlK0Ny
b2huJTI3cytkaXNlYXNlK3BhdGllbnRzLiZhbXA7YXVsYXN0PURvbmc8L3VybD48L3JlbGF0ZWQt
dXJscz48L3VybHM+PGVsZWN0cm9uaWMtcmVzb3VyY2UtbnVtPmh0dHBzOi8vZHguZG9pLm9yZy8x
MC4xMDk3L01ELjAwMDAwMDAwMDAwMTc1MTA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b25nPC9BdXRob3I+PFllYXI+MjAxOTwvWWVhcj48UmVj
TnVtPjUwPC9SZWNOdW0+PERpc3BsYXlUZXh0PigyNSk8L0Rpc3BsYXlUZXh0PjxyZWNvcmQ+PHJl
Yy1udW1iZXI+NTA8L3JlYy1udW1iZXI+PGZvcmVpZ24ta2V5cz48a2V5IGFwcD0iRU4iIGRiLWlk
PSJ3MjlkdmVhZjU1ejIwOWVhYWR4cDBzOXd6dDBzMGV0MDB6emEiIHRpbWVzdGFtcD0iMTYwNTcx
MzA1NyI+NTA8L2tleT48L2ZvcmVpZ24ta2V5cz48cmVmLXR5cGUgbmFtZT0iSm91cm5hbCBBcnRp
Y2xlIj4xNzwvcmVmLXR5cGU+PGNvbnRyaWJ1dG9ycz48YXV0aG9ycz48YXV0aG9yPkRvbmcsIFku
PC9hdXRob3I+PGF1dGhvcj5YdSwgTC48L2F1dGhvcj48YXV0aG9yPkZhbiwgWS48L2F1dGhvcj48
YXV0aG9yPlhpYW5nLCBQLjwvYXV0aG9yPjxhdXRob3I+R2FvLCBYLjwvYXV0aG9yPjxhdXRob3I+
Q2hlbiwgWS48L2F1dGhvcj48YXV0aG9yPlpoYW5nLCBXLjwvYXV0aG9yPjxhdXRob3I+R2UsIFEu
PC9hdXRob3I+PC9hdXRob3JzPjwvY29udHJpYnV0b3JzPjxhdXRoLWFkZHJlc3M+RG9uZywgWXVh
bi4gRGVwYXJ0bWVudCBvZiBQYXRob2xvZ3kuJiN4RDtYdSwgTGkuIERlcGFydG1lbnQgb2YgQW5v
cmVjdGFsIFN1cmdlcnkuJiN4RDtGYW4sIFlpaG9uZy4gRGVwYXJ0bWVudCBvZiBHYXN0cm9lbnRl
cm9sb2d5LiYjeEQ7WGlhbmcsIFBpbmcuIERlcGFydG1lbnQgb2YgUmFkaW9sb2d5LCBUaGUgRmly
c3QgQWZmaWxpYXRlZCBIb3NwaXRhbCBvZiBaaGVqaWFuZyBDaGluZXNlIE1lZGljYWwgVW5pdmVy
c2l0eSwgWmhlamlhbmcgUHJvdmluY2lhbCBIb3NwaXRhbCBvZiBUQ00sIFpoZWppYW5nIEludGVy
bmF0aW9uYWwgRXhjaGFuZ2UgQ2VudGVyIG9mIENsaW5pY2FsIFRDTS4mI3hEO0dhbywgWHVuaW5n
LiBEZXBhcnRtZW50IG9mIFJhZGlvbG9neSwgVGhlIEZpcnN0IEFmZmlsaWF0ZWQgSG9zcGl0YWwg
b2YgWmhlamlhbmcgQ2hpbmVzZSBNZWRpY2FsIFVuaXZlcnNpdHksIFpoZWppYW5nIFByb3ZpbmNp
YWwgSG9zcGl0YWwgb2YgVENNLCBaaGVqaWFuZyBJbnRlcm5hdGlvbmFsIEV4Y2hhbmdlIENlbnRl
ciBvZiBDbGluaWNhbCBUQ00uJiN4RDtDaGVuLCBZb25nLiBTY2hvb2wgb2YgSW5mb3JtYXRpb24s
IFpoZWppYW5nIFVuaXZlcnNpdHkgb2YgRmluYW5jZSBhbmQgRWNvbm9taWNzLCBIYW5nemhvdSAz
MTAwMTgsIENoaW5hLiYjeEQ7WmhhbmcsIFdlbnl1LiBTY2hvb2wgb2YgSW5mb3JtYXRpb24sIFpo
ZWppYW5nIFVuaXZlcnNpdHkgb2YgRmluYW5jZSBhbmQgRWNvbm9taWNzLCBIYW5nemhvdSAzMTAw
MTgsIENoaW5hLiYjeEQ7R2UsIFFpb25neGlhbmcuIERlcGFydG1lbnQgb2YgQW5vcmVjdGFsIFN1
cmdlcnkuPC9hdXRoLWFkZHJlc3M+PHRpdGxlcz48dGl0bGU+QSBub3ZlbCBzdXJnaWNhbCBwcmVk
aWN0aXZlIG1vZGVsIGZvciBDaGluZXNlIENyb2huJmFwb3M7cyBkaXNlYXNlIHBhdGllbnRzPC90
aXRsZT48c2Vjb25kYXJ5LXRpdGxlPk1lZGljaW5lPC9zZWNvbmRhcnktdGl0bGU+PGFsdC10aXRs
ZT5NZWRpY2luZSAoQmFsdGltb3JlKTwvYWx0LXRpdGxlPjwvdGl0bGVzPjxwZXJpb2RpY2FsPjxm
dWxsLXRpdGxlPk1lZGljaW5lPC9mdWxsLXRpdGxlPjxhYmJyLTE+TWVkaWNpbmUgKEJhbHRpbW9y
ZSk8L2FiYnItMT48L3BlcmlvZGljYWw+PGFsdC1wZXJpb2RpY2FsPjxmdWxsLXRpdGxlPk1lZGlj
aW5lPC9mdWxsLXRpdGxlPjxhYmJyLTE+TWVkaWNpbmUgKEJhbHRpbW9yZSk8L2FiYnItMT48L2Fs
dC1wZXJpb2RpY2FsPjxwYWdlcz5lMTc1MTA8L3BhZ2VzPjx2b2x1bWU+OTg8L3ZvbHVtZT48bnVt
YmVyPjQ2PC9udW1iZXI+PGtleXdvcmRzPjxrZXl3b3JkPkFkdWx0PC9rZXl3b3JkPjxrZXl3b3Jk
PkFsZ29yaXRobXM8L2tleXdvcmQ+PGtleXdvcmQ+QXJlYSBVbmRlciBDdXJ2ZTwva2V5d29yZD48
a2V5d29yZD5Bc2lhbiBDb250aW5lbnRhbCBBbmNlc3RyeSBHcm91cC9zbiBbU3RhdGlzdGljcyAm
YW1wOyBOdW1lcmljYWwgRGF0YV08L2tleXdvcmQ+PGtleXdvcmQ+Q2hpbmE8L2tleXdvcmQ+PGtl
eXdvcmQ+KkNyb2huIERpc2Vhc2UvZGkgW0RpYWdub3Npc108L2tleXdvcmQ+PGtleXdvcmQ+KkNy
b2huIERpc2Vhc2Uvc3UgW1N1cmdlcnldPC9rZXl3b3JkPjxrZXl3b3JkPipEZWNpc2lvbiBTdXBw
b3J0IFRlY2huaXF1ZXM8L2tleXdvcmQ+PGtleXdvcmQ+RGVjaXNpb24gVHJlZXM8L2tleXdvcmQ+
PGtleXdvcmQ+KkVuZG9zY29weSwgRGlnZXN0aXZlIFN5c3RlbS9zbiBbU3RhdGlzdGljcyAmYW1w
OyBOdW1lcmljYWwgRGF0YV08L2tleXdvcmQ+PGtleXdvcmQ+RmVtYWxlPC9rZXl3b3JkPjxrZXl3
b3JkPkh1bWFuczwva2V5d29yZD48a2V5d29yZD5Mb2dpc3RpYyBNb2RlbHM8L2tleXdvcmQ+PGtl
eXdvcmQ+TWFjaGluZSBMZWFybmluZy9zbiBbU3RhdGlzdGljcyAmYW1wOyBOdW1lcmljYWwgRGF0
YV08L2tleXdvcmQ+PGtleXdvcmQ+TWFsZTwva2V5d29yZD48a2V5d29yZD4qTW9kZWxzLCBBbmF0
b21pYzwva2V5d29yZD48a2V5d29yZD5OZXVyYWwgTmV0d29ya3MsIENvbXB1dGVyPC9rZXl3b3Jk
PjxrZXl3b3JkPlByZWRpY3RpdmUgVmFsdWUgb2YgVGVzdHM8L2tleXdvcmQ+PGtleXdvcmQ+Uk9D
IEN1cnZlPC9rZXl3b3JkPjxrZXl3b3JkPlJldHJvc3BlY3RpdmUgU3R1ZGllczwva2V5d29yZD48
a2V5d29yZD5SaXNrIEFzc2Vzc21lbnQvbXQgW01ldGhvZHNdPC9rZXl3b3JkPjxrZXl3b3JkPlJp
c2sgRmFjdG9yczwva2V5d29yZD48a2V5d29yZD5TdXBwb3J0IFZlY3RvciBNYWNoaW5lPC9rZXl3
b3JkPjwva2V5d29yZHM+PGRhdGVzPjx5ZWFyPjIwMTk8L3llYXI+PHB1Yi1kYXRlcz48ZGF0ZT5O
b3Y8L2RhdGU+PC9wdWItZGF0ZXM+PC9kYXRlcz48aXNibj4xNTM2LTU5NjQ8L2lzYm4+PGFjY2Vz
c2lvbi1udW0+MzE3MjU2MDU8L2FjY2Vzc2lvbi1udW0+PHdvcmstdHlwZT5Db21wYXJhdGl2ZSBT
dHVkeSYjeEQ7VmFsaWRhdGlvbiBTdHVkeTwvd29yay10eXBlPjx1cmxzPjxyZWxhdGVkLXVybHM+
PHVybD5odHRwczovL292aWRzcC5vdmlkLmNvbS9vdmlkd2ViLmNnaT9UPUpTJmFtcDtDU0M9WSZh
bXA7TkVXUz1OJmFtcDtQQUdFPWZ1bGx0ZXh0JmFtcDtEPW1lZGMmYW1wO0FOPTMxNzI1NjA1PC91
cmw+PHVybD5odHRwczovL3d3dy5SaWdodEZpbmQuY29tL3ZsaWIvb3JkZXIvT3BlblVybFJlY2Vp
dmUuYXNweD9jbGllbnRJRD05NyZhbXA7c2lkPU92aWQ6bWVkbGluZSZhbXA7aWQ9cG1pZDozMTcy
NTYwNSZhbXA7aWQ9ZG9pOjEwLjEwOTclMkZNRC4wMDAwMDAwMDAwMDE3NTEwJmFtcDtpc3NuPTAw
MjUtNzk3NCZhbXA7aXNibj0mYW1wO3ZvbHVtZT05OCZhbXA7aXNzdWU9NDYmYW1wO3NwYWdlPWUx
NzUxMCZhbXA7cGFnZXM9ZTE3NTEwJmFtcDtkYXRlPTIwMTkmYW1wO3RpdGxlPU1lZGljaW5lJmFt
cDthdGl0bGU9QStub3ZlbCtzdXJnaWNhbCtwcmVkaWN0aXZlK21vZGVsK2ZvcitDaGluZXNlK0Ny
b2huJTI3cytkaXNlYXNlK3BhdGllbnRzLiZhbXA7YXVsYXN0PURvbmc8L3VybD48L3JlbGF0ZWQt
dXJscz48L3VybHM+PGVsZWN0cm9uaWMtcmVzb3VyY2UtbnVtPmh0dHBzOi8vZHguZG9pLm9yZy8x
MC4xMDk3L01ELjAwMDAwMDAwMDAwMTc1MTA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9D8769" w14:textId="77777777" w:rsidR="0048604B" w:rsidRPr="006D38DA" w:rsidRDefault="0048604B" w:rsidP="00014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rn 20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FybjwvQXV0aG9yPjxZZWFyPjIwMTg8L1llYXI+PFJl
Y051bT41MTwvUmVjTnVtPjxEaXNwbGF5VGV4dD4oNDApPC9EaXNwbGF5VGV4dD48cmVjb3JkPjxy
ZWMtbnVtYmVyPjUxPC9yZWMtbnVtYmVyPjxmb3JlaWduLWtleXM+PGtleSBhcHA9IkVOIiBkYi1p
ZD0idzI5ZHZlYWY1NXoyMDllYWFkeHAwczl3enQwczBldDAwenphIiB0aW1lc3RhbXA9IjE2MDU3
MTMwNTciPjUxPC9rZXk+PC9mb3JlaWduLWtleXM+PHJlZi10eXBlIG5hbWU9IkpvdXJuYWwgQXJ0
aWNsZSI+MTc8L3JlZi10eXBlPjxjb250cmlidXRvcnM+PGF1dGhvcnM+PGF1dGhvcj5IZWFybiwg
Si48L2F1dGhvcj48YXV0aG9yPlJvc3MsIEguIEouPC9hdXRob3I+PGF1dGhvcj5NdWVsbGVyLCBC
LjwvYXV0aG9yPjxhdXRob3I+RmFuLCBDLiBQLjwvYXV0aG9yPjxhdXRob3I+Q3Jvd2R5LCBFLjwv
YXV0aG9yPjxhdXRob3I+RHVoYW1lbCwgSi48L2F1dGhvcj48YXV0aG9yPldhbGtlciwgTS48L2F1
dGhvcj48YXV0aG9yPkFsYmEsIEEuIEMuPC9hdXRob3I+PGF1dGhvcj5NYW5saGlvdCwgQy48L2F1
dGhvcj48L2F1dGhvcnM+PC9jb250cmlidXRvcnM+PGF1dGgtYWRkcmVzcz5IZWFybiwgSmFzb24u
IFRlZCBSb2dlcnMgQ2VudHJlIGZvciBIZWFydCBSZXNlYXJjaCwgUGV0ZXIgTXVuayBDYXJkaWFj
IENlbnRyZSwgVW5pdmVyc2l0eSBIZWFsdGggTmV0d29yayAoSi5ILiwgSC5KLlIuLCBKLkQuLCBN
LlcuLCBBLkMuQS4sIEMuTS4pLiYjeEQ7SGVhcm4sIEphc29uLiBDYXJkaW92YXNjdWxhciBEYXRh
IE1hbmFnZW1lbnQgQ2VudHJlLCBUaGUgSG9zcGl0YWwgZm9yIFNpY2sgQ2hpbGRyZW4gKEouSC4s
IEIuTS4sIEMuLVAuRi4sIEUuQy4sIEMuTS4pLCBVbml2ZXJzaXR5IG9mIFRvcm9udG8sIE9udGFy
aW8sIENhbmFkYS4mI3hEO1Jvc3MsIEhlYXRoZXIgSi4gVGVkIFJvZ2VycyBDZW50cmUgZm9yIEhl
YXJ0IFJlc2VhcmNoLCBQZXRlciBNdW5rIENhcmRpYWMgQ2VudHJlLCBVbml2ZXJzaXR5IEhlYWx0
aCBOZXR3b3JrIChKLkguLCBILkouUi4sIEouRC4sIE0uVy4sIEEuQy5BLiwgQy5NLikuJiN4RDtN
dWVsbGVyLCBCcmlnaXR0ZS4gQ2FyZGlvdmFzY3VsYXIgRGF0YSBNYW5hZ2VtZW50IENlbnRyZSwg
VGhlIEhvc3BpdGFsIGZvciBTaWNrIENoaWxkcmVuIChKLkguLCBCLk0uLCBDLi1QLkYuLCBFLkMu
LCBDLk0uKSwgVW5pdmVyc2l0eSBvZiBUb3JvbnRvLCBPbnRhcmlvLCBDYW5hZGEuJiN4RDtGYW4s
IENodW4tUG8uIENhcmRpb3Zhc2N1bGFyIERhdGEgTWFuYWdlbWVudCBDZW50cmUsIFRoZSBIb3Nw
aXRhbCBmb3IgU2ljayBDaGlsZHJlbiAoSi5ILiwgQi5NLiwgQy4tUC5GLiwgRS5DLiwgQy5NLiks
IFVuaXZlcnNpdHkgb2YgVG9yb250bywgT250YXJpbywgQ2FuYWRhLiYjeEQ7Q3Jvd2R5LCBFZGdh
ci4gQ2FyZGlvdmFzY3VsYXIgRGF0YSBNYW5hZ2VtZW50IENlbnRyZSwgVGhlIEhvc3BpdGFsIGZv
ciBTaWNrIENoaWxkcmVuIChKLkguLCBCLk0uLCBDLi1QLkYuLCBFLkMuLCBDLk0uKSwgVW5pdmVy
c2l0eSBvZiBUb3JvbnRvLCBPbnRhcmlvLCBDYW5hZGEuJiN4RDtEdWhhbWVsLCBKb2UuIFRlZCBS
b2dlcnMgQ2VudHJlIGZvciBIZWFydCBSZXNlYXJjaCwgUGV0ZXIgTXVuayBDYXJkaWFjIENlbnRy
ZSwgVW5pdmVyc2l0eSBIZWFsdGggTmV0d29yayAoSi5ILiwgSC5KLlIuLCBKLkQuLCBNLlcuLCBB
LkMuQS4sIEMuTS4pLiYjeEQ7V2Fsa2VyLCBNaWtlLiBUZWQgUm9nZXJzIENlbnRyZSBmb3IgSGVh
cnQgUmVzZWFyY2gsIFBldGVyIE11bmsgQ2FyZGlhYyBDZW50cmUsIFVuaXZlcnNpdHkgSGVhbHRo
IE5ldHdvcmsgKEouSC4sIEguSi5SLiwgSi5ELiwgTS5XLiwgQS5DLkEuLCBDLk0uKS4mI3hEO0Fs
YmEsIEFuYSBDYXJvbGluYS4gVGVkIFJvZ2VycyBDZW50cmUgZm9yIEhlYXJ0IFJlc2VhcmNoLCBQ
ZXRlciBNdW5rIENhcmRpYWMgQ2VudHJlLCBVbml2ZXJzaXR5IEhlYWx0aCBOZXR3b3JrIChKLkgu
LCBILkouUi4sIEouRC4sIE0uVy4sIEEuQy5BLiwgQy5NLikuJiN4RDtNYW5saGlvdCwgQ2Vkcmlj
LiBUZWQgUm9nZXJzIENlbnRyZSBmb3IgSGVhcnQgUmVzZWFyY2gsIFBldGVyIE11bmsgQ2FyZGlh
YyBDZW50cmUsIFVuaXZlcnNpdHkgSGVhbHRoIE5ldHdvcmsgKEouSC4sIEguSi5SLiwgSi5ELiwg
TS5XLiwgQS5DLkEuLCBDLk0uKS4mI3hEO01hbmxoaW90LCBDZWRyaWMuIENhcmRpb3Zhc2N1bGFy
IERhdGEgTWFuYWdlbWVudCBDZW50cmUsIFRoZSBIb3NwaXRhbCBmb3IgU2ljayBDaGlsZHJlbiAo
Si5ILiwgQi5NLiwgQy4tUC5GLiwgRS5DLiwgQy5NLiksIFVuaXZlcnNpdHkgb2YgVG9yb250bywg
T250YXJpbywgQ2FuYWRhLjwvYXV0aC1hZGRyZXNzPjx0aXRsZXM+PHRpdGxlPk5ldXJhbCBOZXR3
b3JrcyBmb3IgUHJvZ25vc3RpY2F0aW9uIG9mIFBhdGllbnRzIFdpdGggSGVhcnQgRmFpbHVyZTwv
dGl0bGU+PHNlY29uZGFyeS10aXRsZT5DaXJjdWxhdGlvbjogSGVhcnQgRmFpbHVyZTwvc2Vjb25k
YXJ5LXRpdGxlPjxhbHQtdGl0bGU+Q2lyYzwvYWx0LXRpdGxlPjwvdGl0bGVzPjxwZXJpb2RpY2Fs
PjxmdWxsLXRpdGxlPkNpcmN1bGF0aW9uOiBIZWFydCBGYWlsdXJlPC9mdWxsLXRpdGxlPjxhYmJy
LTE+Q2lyYzwvYWJici0xPjwvcGVyaW9kaWNhbD48YWx0LXBlcmlvZGljYWw+PGZ1bGwtdGl0bGU+
Q2lyY3VsYXRpb246IEhlYXJ0IEZhaWx1cmU8L2Z1bGwtdGl0bGU+PGFiYnItMT5DaXJjPC9hYmJy
LTE+PC9hbHQtcGVyaW9kaWNhbD48cGFnZXM+ZTAwNTE5MzwvcGFnZXM+PHZvbHVtZT4xMTwvdm9s
dW1lPjxudW1iZXI+ODwvbnVtYmVyPjxrZXl3b3Jkcz48a2V5d29yZD5BZHVsdDwva2V5d29yZD48
a2V5d29yZD5BZ2VkPC9rZXl3b3JkPjxrZXl3b3JkPkJyZWF0aCBUZXN0czwva2V5d29yZD48a2V5
d29yZD4qQ2FyZGlvcmVzcGlyYXRvcnkgRml0bmVzczwva2V5d29yZD48a2V5d29yZD5DbGluaWNh
bCBEZWNpc2lvbi1NYWtpbmc8L2tleXdvcmQ+PGtleXdvcmQ+KkRhdGEgTWluaW5nL210IFtNZXRo
b2RzXTwva2V5d29yZD48a2V5d29yZD4qRXhlcmNpc2UgVGVzdDwva2V5d29yZD48a2V5d29yZD4q
RXhlcmNpc2UgVG9sZXJhbmNlPC9rZXl3b3JkPjxrZXl3b3JkPkZlbWFsZTwva2V5d29yZD48a2V5
d29yZD5IZWFsdGggU3RhdHVzPC9rZXl3b3JkPjxrZXl3b3JkPipIZWFydCBGYWlsdXJlL2RpIFtE
aWFnbm9zaXNdPC9rZXl3b3JkPjxrZXl3b3JkPkhlYXJ0IEZhaWx1cmUvcHAgW1BoeXNpb3BhdGhv
bG9neV08L2tleXdvcmQ+PGtleXdvcmQ+SGVhcnQgRmFpbHVyZS90aCBbVGhlcmFweV08L2tleXdv
cmQ+PGtleXdvcmQ+SHVtYW5zPC9rZXl3b3JkPjxrZXl3b3JkPk1hbGU8L2tleXdvcmQ+PGtleXdv
cmQ+TWlkZGxlIEFnZWQ8L2tleXdvcmQ+PGtleXdvcmQ+Kk5ldXJhbCBOZXR3b3JrcywgQ29tcHV0
ZXI8L2tleXdvcmQ+PGtleXdvcmQ+UHJlZGljdGl2ZSBWYWx1ZSBvZiBUZXN0czwva2V5d29yZD48
a2V5d29yZD5Qcm9nbm9zaXM8L2tleXdvcmQ+PGtleXdvcmQ+UmV0cm9zcGVjdGl2ZSBTdHVkaWVz
PC9rZXl3b3JkPjxrZXl3b3JkPlJpc2sgQXNzZXNzbWVudDwva2V5d29yZD48a2V5d29yZD5SaXNr
IEZhY3RvcnM8L2tleXdvcmQ+PC9rZXl3b3Jkcz48ZGF0ZXM+PHllYXI+MjAxODwveWVhcj48cHVi
LWRhdGVzPjxkYXRlPjA4PC9kYXRlPjwvcHViLWRhdGVzPjwvZGF0ZXM+PGlzYm4+MTk0MS0zMjk3
PC9pc2JuPjxhY2Nlc3Npb24tbnVtPjMwMzU0NTYxPC9hY2Nlc3Npb24tbnVtPjx3b3JrLXR5cGU+
Q29tcGFyYXRpdmUgU3R1ZHkmI3hEO1Jlc2VhcmNoIFN1cHBvcnQsIE5vbi1VLlMuIEdvdiZhcG9z
O3Q8L3dvcmstdHlwZT48dXJscz48cmVsYXRlZC11cmxzPjx1cmw+aHR0cHM6Ly9vdmlkc3Aub3Zp
ZC5jb20vb3ZpZHdlYi5jZ2k/VD1KUyZhbXA7Q1NDPVkmYW1wO05FV1M9TiZhbXA7UEFHRT1mdWxs
dGV4dCZhbXA7RD1tZWQxNSZhbXA7QU49MzAzNTQ1NjE8L3VybD48dXJsPmh0dHBzOi8vd3d3LlJp
Z2h0RmluZC5jb20vdmxpYi9vcmRlci9PcGVuVXJsUmVjZWl2ZS5hc3B4P2NsaWVudElEPTk3JmFt
cDtzaWQ9T3ZpZDptZWRsaW5lJmFtcDtpZD1wbWlkOjMwMzU0NTYxJmFtcDtpZD1kb2k6MTAuMTE2
MSUyRkNJUkNIRUFSVEZBSUxVUkUuMTE4LjAwNTE5MyZhbXA7aXNzbj0xOTQxLTMyODkmYW1wO2lz
Ym49JmFtcDt2b2x1bWU9MTEmYW1wO2lzc3VlPTgmYW1wO3NwYWdlPWUwMDUxOTMmYW1wO3BhZ2Vz
PWUwMDUxOTMmYW1wO2RhdGU9MjAxOCZhbXA7dGl0bGU9Q2lyY3VsYXRpb24lM0ErSGVhcnQrRmFp
bHVyZSZhbXA7YXRpdGxlPU5ldXJhbCtOZXR3b3Jrcytmb3IrUHJvZ25vc3RpY2F0aW9uK29mK1Bh
dGllbnRzK1dpdGgrSGVhcnQrRmFpbHVyZS4mYW1wO2F1bGFzdD1IZWFybjwvdXJsPjwvcmVsYXRl
ZC11cmxzPjwvdXJscz48ZWxlY3Ryb25pYy1yZXNvdXJjZS1udW0+aHR0cHM6Ly9keC5kb2kub3Jn
LzEwLjExNjEvQ0lSQ0hFQVJURkFJTFVSRS4xMTguMDA1MTkz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WFybjwvQXV0aG9yPjxZZWFyPjIwMTg8L1llYXI+PFJl
Y051bT41MTwvUmVjTnVtPjxEaXNwbGF5VGV4dD4oNDApPC9EaXNwbGF5VGV4dD48cmVjb3JkPjxy
ZWMtbnVtYmVyPjUxPC9yZWMtbnVtYmVyPjxmb3JlaWduLWtleXM+PGtleSBhcHA9IkVOIiBkYi1p
ZD0idzI5ZHZlYWY1NXoyMDllYWFkeHAwczl3enQwczBldDAwenphIiB0aW1lc3RhbXA9IjE2MDU3
MTMwNTciPjUxPC9rZXk+PC9mb3JlaWduLWtleXM+PHJlZi10eXBlIG5hbWU9IkpvdXJuYWwgQXJ0
aWNsZSI+MTc8L3JlZi10eXBlPjxjb250cmlidXRvcnM+PGF1dGhvcnM+PGF1dGhvcj5IZWFybiwg
Si48L2F1dGhvcj48YXV0aG9yPlJvc3MsIEguIEouPC9hdXRob3I+PGF1dGhvcj5NdWVsbGVyLCBC
LjwvYXV0aG9yPjxhdXRob3I+RmFuLCBDLiBQLjwvYXV0aG9yPjxhdXRob3I+Q3Jvd2R5LCBFLjwv
YXV0aG9yPjxhdXRob3I+RHVoYW1lbCwgSi48L2F1dGhvcj48YXV0aG9yPldhbGtlciwgTS48L2F1
dGhvcj48YXV0aG9yPkFsYmEsIEEuIEMuPC9hdXRob3I+PGF1dGhvcj5NYW5saGlvdCwgQy48L2F1
dGhvcj48L2F1dGhvcnM+PC9jb250cmlidXRvcnM+PGF1dGgtYWRkcmVzcz5IZWFybiwgSmFzb24u
IFRlZCBSb2dlcnMgQ2VudHJlIGZvciBIZWFydCBSZXNlYXJjaCwgUGV0ZXIgTXVuayBDYXJkaWFj
IENlbnRyZSwgVW5pdmVyc2l0eSBIZWFsdGggTmV0d29yayAoSi5ILiwgSC5KLlIuLCBKLkQuLCBN
LlcuLCBBLkMuQS4sIEMuTS4pLiYjeEQ7SGVhcm4sIEphc29uLiBDYXJkaW92YXNjdWxhciBEYXRh
IE1hbmFnZW1lbnQgQ2VudHJlLCBUaGUgSG9zcGl0YWwgZm9yIFNpY2sgQ2hpbGRyZW4gKEouSC4s
IEIuTS4sIEMuLVAuRi4sIEUuQy4sIEMuTS4pLCBVbml2ZXJzaXR5IG9mIFRvcm9udG8sIE9udGFy
aW8sIENhbmFkYS4mI3hEO1Jvc3MsIEhlYXRoZXIgSi4gVGVkIFJvZ2VycyBDZW50cmUgZm9yIEhl
YXJ0IFJlc2VhcmNoLCBQZXRlciBNdW5rIENhcmRpYWMgQ2VudHJlLCBVbml2ZXJzaXR5IEhlYWx0
aCBOZXR3b3JrIChKLkguLCBILkouUi4sIEouRC4sIE0uVy4sIEEuQy5BLiwgQy5NLikuJiN4RDtN
dWVsbGVyLCBCcmlnaXR0ZS4gQ2FyZGlvdmFzY3VsYXIgRGF0YSBNYW5hZ2VtZW50IENlbnRyZSwg
VGhlIEhvc3BpdGFsIGZvciBTaWNrIENoaWxkcmVuIChKLkguLCBCLk0uLCBDLi1QLkYuLCBFLkMu
LCBDLk0uKSwgVW5pdmVyc2l0eSBvZiBUb3JvbnRvLCBPbnRhcmlvLCBDYW5hZGEuJiN4RDtGYW4s
IENodW4tUG8uIENhcmRpb3Zhc2N1bGFyIERhdGEgTWFuYWdlbWVudCBDZW50cmUsIFRoZSBIb3Nw
aXRhbCBmb3IgU2ljayBDaGlsZHJlbiAoSi5ILiwgQi5NLiwgQy4tUC5GLiwgRS5DLiwgQy5NLiks
IFVuaXZlcnNpdHkgb2YgVG9yb250bywgT250YXJpbywgQ2FuYWRhLiYjeEQ7Q3Jvd2R5LCBFZGdh
ci4gQ2FyZGlvdmFzY3VsYXIgRGF0YSBNYW5hZ2VtZW50IENlbnRyZSwgVGhlIEhvc3BpdGFsIGZv
ciBTaWNrIENoaWxkcmVuIChKLkguLCBCLk0uLCBDLi1QLkYuLCBFLkMuLCBDLk0uKSwgVW5pdmVy
c2l0eSBvZiBUb3JvbnRvLCBPbnRhcmlvLCBDYW5hZGEuJiN4RDtEdWhhbWVsLCBKb2UuIFRlZCBS
b2dlcnMgQ2VudHJlIGZvciBIZWFydCBSZXNlYXJjaCwgUGV0ZXIgTXVuayBDYXJkaWFjIENlbnRy
ZSwgVW5pdmVyc2l0eSBIZWFsdGggTmV0d29yayAoSi5ILiwgSC5KLlIuLCBKLkQuLCBNLlcuLCBB
LkMuQS4sIEMuTS4pLiYjeEQ7V2Fsa2VyLCBNaWtlLiBUZWQgUm9nZXJzIENlbnRyZSBmb3IgSGVh
cnQgUmVzZWFyY2gsIFBldGVyIE11bmsgQ2FyZGlhYyBDZW50cmUsIFVuaXZlcnNpdHkgSGVhbHRo
IE5ldHdvcmsgKEouSC4sIEguSi5SLiwgSi5ELiwgTS5XLiwgQS5DLkEuLCBDLk0uKS4mI3hEO0Fs
YmEsIEFuYSBDYXJvbGluYS4gVGVkIFJvZ2VycyBDZW50cmUgZm9yIEhlYXJ0IFJlc2VhcmNoLCBQ
ZXRlciBNdW5rIENhcmRpYWMgQ2VudHJlLCBVbml2ZXJzaXR5IEhlYWx0aCBOZXR3b3JrIChKLkgu
LCBILkouUi4sIEouRC4sIE0uVy4sIEEuQy5BLiwgQy5NLikuJiN4RDtNYW5saGlvdCwgQ2Vkcmlj
LiBUZWQgUm9nZXJzIENlbnRyZSBmb3IgSGVhcnQgUmVzZWFyY2gsIFBldGVyIE11bmsgQ2FyZGlh
YyBDZW50cmUsIFVuaXZlcnNpdHkgSGVhbHRoIE5ldHdvcmsgKEouSC4sIEguSi5SLiwgSi5ELiwg
TS5XLiwgQS5DLkEuLCBDLk0uKS4mI3hEO01hbmxoaW90LCBDZWRyaWMuIENhcmRpb3Zhc2N1bGFy
IERhdGEgTWFuYWdlbWVudCBDZW50cmUsIFRoZSBIb3NwaXRhbCBmb3IgU2ljayBDaGlsZHJlbiAo
Si5ILiwgQi5NLiwgQy4tUC5GLiwgRS5DLiwgQy5NLiksIFVuaXZlcnNpdHkgb2YgVG9yb250bywg
T250YXJpbywgQ2FuYWRhLjwvYXV0aC1hZGRyZXNzPjx0aXRsZXM+PHRpdGxlPk5ldXJhbCBOZXR3
b3JrcyBmb3IgUHJvZ25vc3RpY2F0aW9uIG9mIFBhdGllbnRzIFdpdGggSGVhcnQgRmFpbHVyZTwv
dGl0bGU+PHNlY29uZGFyeS10aXRsZT5DaXJjdWxhdGlvbjogSGVhcnQgRmFpbHVyZTwvc2Vjb25k
YXJ5LXRpdGxlPjxhbHQtdGl0bGU+Q2lyYzwvYWx0LXRpdGxlPjwvdGl0bGVzPjxwZXJpb2RpY2Fs
PjxmdWxsLXRpdGxlPkNpcmN1bGF0aW9uOiBIZWFydCBGYWlsdXJlPC9mdWxsLXRpdGxlPjxhYmJy
LTE+Q2lyYzwvYWJici0xPjwvcGVyaW9kaWNhbD48YWx0LXBlcmlvZGljYWw+PGZ1bGwtdGl0bGU+
Q2lyY3VsYXRpb246IEhlYXJ0IEZhaWx1cmU8L2Z1bGwtdGl0bGU+PGFiYnItMT5DaXJjPC9hYmJy
LTE+PC9hbHQtcGVyaW9kaWNhbD48cGFnZXM+ZTAwNTE5MzwvcGFnZXM+PHZvbHVtZT4xMTwvdm9s
dW1lPjxudW1iZXI+ODwvbnVtYmVyPjxrZXl3b3Jkcz48a2V5d29yZD5BZHVsdDwva2V5d29yZD48
a2V5d29yZD5BZ2VkPC9rZXl3b3JkPjxrZXl3b3JkPkJyZWF0aCBUZXN0czwva2V5d29yZD48a2V5
d29yZD4qQ2FyZGlvcmVzcGlyYXRvcnkgRml0bmVzczwva2V5d29yZD48a2V5d29yZD5DbGluaWNh
bCBEZWNpc2lvbi1NYWtpbmc8L2tleXdvcmQ+PGtleXdvcmQ+KkRhdGEgTWluaW5nL210IFtNZXRo
b2RzXTwva2V5d29yZD48a2V5d29yZD4qRXhlcmNpc2UgVGVzdDwva2V5d29yZD48a2V5d29yZD4q
RXhlcmNpc2UgVG9sZXJhbmNlPC9rZXl3b3JkPjxrZXl3b3JkPkZlbWFsZTwva2V5d29yZD48a2V5
d29yZD5IZWFsdGggU3RhdHVzPC9rZXl3b3JkPjxrZXl3b3JkPipIZWFydCBGYWlsdXJlL2RpIFtE
aWFnbm9zaXNdPC9rZXl3b3JkPjxrZXl3b3JkPkhlYXJ0IEZhaWx1cmUvcHAgW1BoeXNpb3BhdGhv
bG9neV08L2tleXdvcmQ+PGtleXdvcmQ+SGVhcnQgRmFpbHVyZS90aCBbVGhlcmFweV08L2tleXdv
cmQ+PGtleXdvcmQ+SHVtYW5zPC9rZXl3b3JkPjxrZXl3b3JkPk1hbGU8L2tleXdvcmQ+PGtleXdv
cmQ+TWlkZGxlIEFnZWQ8L2tleXdvcmQ+PGtleXdvcmQ+Kk5ldXJhbCBOZXR3b3JrcywgQ29tcHV0
ZXI8L2tleXdvcmQ+PGtleXdvcmQ+UHJlZGljdGl2ZSBWYWx1ZSBvZiBUZXN0czwva2V5d29yZD48
a2V5d29yZD5Qcm9nbm9zaXM8L2tleXdvcmQ+PGtleXdvcmQ+UmV0cm9zcGVjdGl2ZSBTdHVkaWVz
PC9rZXl3b3JkPjxrZXl3b3JkPlJpc2sgQXNzZXNzbWVudDwva2V5d29yZD48a2V5d29yZD5SaXNr
IEZhY3RvcnM8L2tleXdvcmQ+PC9rZXl3b3Jkcz48ZGF0ZXM+PHllYXI+MjAxODwveWVhcj48cHVi
LWRhdGVzPjxkYXRlPjA4PC9kYXRlPjwvcHViLWRhdGVzPjwvZGF0ZXM+PGlzYm4+MTk0MS0zMjk3
PC9pc2JuPjxhY2Nlc3Npb24tbnVtPjMwMzU0NTYxPC9hY2Nlc3Npb24tbnVtPjx3b3JrLXR5cGU+
Q29tcGFyYXRpdmUgU3R1ZHkmI3hEO1Jlc2VhcmNoIFN1cHBvcnQsIE5vbi1VLlMuIEdvdiZhcG9z
O3Q8L3dvcmstdHlwZT48dXJscz48cmVsYXRlZC11cmxzPjx1cmw+aHR0cHM6Ly9vdmlkc3Aub3Zp
ZC5jb20vb3ZpZHdlYi5jZ2k/VD1KUyZhbXA7Q1NDPVkmYW1wO05FV1M9TiZhbXA7UEFHRT1mdWxs
dGV4dCZhbXA7RD1tZWQxNSZhbXA7QU49MzAzNTQ1NjE8L3VybD48dXJsPmh0dHBzOi8vd3d3LlJp
Z2h0RmluZC5jb20vdmxpYi9vcmRlci9PcGVuVXJsUmVjZWl2ZS5hc3B4P2NsaWVudElEPTk3JmFt
cDtzaWQ9T3ZpZDptZWRsaW5lJmFtcDtpZD1wbWlkOjMwMzU0NTYxJmFtcDtpZD1kb2k6MTAuMTE2
MSUyRkNJUkNIRUFSVEZBSUxVUkUuMTE4LjAwNTE5MyZhbXA7aXNzbj0xOTQxLTMyODkmYW1wO2lz
Ym49JmFtcDt2b2x1bWU9MTEmYW1wO2lzc3VlPTgmYW1wO3NwYWdlPWUwMDUxOTMmYW1wO3BhZ2Vz
PWUwMDUxOTMmYW1wO2RhdGU9MjAxOCZhbXA7dGl0bGU9Q2lyY3VsYXRpb24lM0ErSGVhcnQrRmFp
bHVyZSZhbXA7YXRpdGxlPU5ldXJhbCtOZXR3b3Jrcytmb3IrUHJvZ25vc3RpY2F0aW9uK29mK1Bh
dGllbnRzK1dpdGgrSGVhcnQrRmFpbHVyZS4mYW1wO2F1bGFzdD1IZWFybjwvdXJsPjwvcmVsYXRl
ZC11cmxzPjwvdXJscz48ZWxlY3Ryb25pYy1yZXNvdXJjZS1udW0+aHR0cHM6Ly9keC5kb2kub3Jn
LzEwLjExNjEvQ0lSQ0hFQVJURkFJTFVSRS4xMTguMDA1MTkz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60A3FB" w14:textId="77777777" w:rsidR="0048604B" w:rsidRPr="006D38DA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D38DA">
              <w:rPr>
                <w:rFonts w:ascii="Times New Roman" w:hAnsi="Times New Roman" w:cs="Times New Roman"/>
                <w:sz w:val="20"/>
                <w:szCs w:val="20"/>
              </w:rPr>
              <w:t>Hertroijs</w:t>
            </w:r>
            <w:proofErr w:type="spellEnd"/>
            <w:r w:rsidRPr="006D38DA">
              <w:rPr>
                <w:rFonts w:ascii="Times New Roman" w:hAnsi="Times New Roman" w:cs="Times New Roman"/>
                <w:sz w:val="20"/>
                <w:szCs w:val="20"/>
              </w:rPr>
              <w:t xml:space="preserve"> 2018 </w:t>
            </w:r>
            <w:r w:rsidRPr="006D38D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rtroijs&lt;/Author&gt;&lt;Year&gt;2018&lt;/Year&gt;&lt;RecNum&gt;13&lt;/RecNum&gt;&lt;DisplayText&gt;(45)&lt;/DisplayText&gt;&lt;record&gt;&lt;rec-number&gt;13&lt;/rec-number&gt;&lt;foreign-keys&gt;&lt;key app="EN" db-id="w29dveaf55z209eaadxp0s9wzt0s0et00zza" timestamp="1579608650"&gt;13&lt;/key&gt;&lt;/foreign-keys&gt;&lt;ref-type name="Journal Article"&gt;17&lt;/ref-type&gt;&lt;contributors&gt;&lt;authors&gt;&lt;author&gt;Hertroijs, Dorijn FL&lt;/author&gt;&lt;author&gt;Elissen, Arianne MJ&lt;/author&gt;&lt;author&gt;Brouwers, Martijn CGJ&lt;/author&gt;&lt;author&gt;Schaper, Nicolaas C&lt;/author&gt;&lt;author&gt;Köhler, Sebastian&lt;/author&gt;&lt;author&gt;Popa, Mirela C&lt;/author&gt;&lt;author&gt;Asteriadis, Stylianos&lt;/author&gt;&lt;author&gt;Hendriks, Steven H&lt;/author&gt;&lt;author&gt;Bilo, Henk J&lt;/author&gt;&lt;author&gt;Ruwaard, Dirk&lt;/author&gt;&lt;/authors&gt;&lt;/contributors&gt;&lt;titles&gt;&lt;title&gt;A risk score including body mass index, glycated haemoglobin and triglycerides predicts future glycaemic control in people with type 2 diabetes&lt;/title&gt;&lt;secondary-title&gt;Diabetes, Obesity and Metabolism &lt;/secondary-title&gt;&lt;/titles&gt;&lt;pages&gt;681-688&lt;/pages&gt;&lt;volume&gt;20&lt;/volume&gt;&lt;number&gt;3&lt;/number&gt;&lt;dates&gt;&lt;year&gt;2018&lt;/year&gt;&lt;/dates&gt;&lt;isbn&gt;0742-3071&lt;/isbn&gt;&lt;urls&gt;&lt;/urls&gt;&lt;/record&gt;&lt;/Cite&gt;&lt;/EndNote&gt;</w:instrText>
            </w:r>
            <w:r w:rsidRPr="006D38D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5)</w:t>
            </w:r>
            <w:r w:rsidRPr="006D38D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7FB00C" w14:textId="77777777" w:rsidR="0048604B" w:rsidRPr="00603417" w:rsidRDefault="0048604B" w:rsidP="00014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ll 20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aWxsPC9BdXRob3I+PFllYXI+MjAxOTwvWWVhcj48UmVj
TnVtPjUyPC9SZWNOdW0+PERpc3BsYXlUZXh0PigyNik8L0Rpc3BsYXlUZXh0PjxyZWNvcmQ+PHJl
Yy1udW1iZXI+NTI8L3JlYy1udW1iZXI+PGZvcmVpZ24ta2V5cz48a2V5IGFwcD0iRU4iIGRiLWlk
PSJ3MjlkdmVhZjU1ejIwOWVhYWR4cDBzOXd6dDBzMGV0MDB6emEiIHRpbWVzdGFtcD0iMTYwNTcx
MzA1NyI+NTI8L2tleT48L2ZvcmVpZ24ta2V5cz48cmVmLXR5cGUgbmFtZT0iSm91cm5hbCBBcnRp
Y2xlIj4xNzwvcmVmLXR5cGU+PGNvbnRyaWJ1dG9ycz48YXV0aG9ycz48YXV0aG9yPkhpbGwsIE4u
IFIuPC9hdXRob3I+PGF1dGhvcj5BeW91YmtoYW5pLCBELjwvYXV0aG9yPjxhdXRob3I+TWNFd2Fu
LCBQLjwvYXV0aG9yPjxhdXRob3I+U3VncnVlLCBELiBNLjwvYXV0aG9yPjxhdXRob3I+RmFyb29x
dWksIFUuPC9hdXRob3I+PGF1dGhvcj5MaXN0ZXIsIFMuPC9hdXRob3I+PGF1dGhvcj5MdW1sZXks
IE0uPC9hdXRob3I+PGF1dGhvcj5CYWtoYWksIEEuPC9hdXRob3I+PGF1dGhvcj5Db2hlbiwgQS4g
VC48L2F1dGhvcj48YXV0aG9yPk8mYXBvcztOZWlsbCwgTS48L2F1dGhvcj48YXV0aG9yPkNsaWZ0
b24sIEQuPC9hdXRob3I+PGF1dGhvcj5Hb3Jkb24sIEouPC9hdXRob3I+PC9hdXRob3JzPjwvY29u
dHJpYnV0b3JzPjxhdXRoLWFkZHJlc3M+SGlsbCwgTmF0aGFuIFIuIEJyaXN0b2wtTXllcnMgU3F1
aWJiIFBoYXJtYWNldXRpY2FsIEx0ZCwgVXhicmlkZ2UsIFVuaXRlZCBLaW5nZG9tLiYjeEQ7QXlv
dWJraGFuaSwgRGFuaWVsLiBIZWFsdGggRWNvbm9taWNzIGFuZCBPdXRjb21lcyBSZXNlYXJjaCBM
dGQsIENhcmRpZmYsIFVuaXRlZCBLaW5nZG9tLiYjeEQ7TWNFd2FuLCBQaGlsLiBIZWFsdGggRWNv
bm9taWNzIGFuZCBPdXRjb21lcyBSZXNlYXJjaCBMdGQsIENhcmRpZmYsIFVuaXRlZCBLaW5nZG9t
LiYjeEQ7U3VncnVlLCBEYW5pZWwgTS4gSGVhbHRoIEVjb25vbWljcyBhbmQgT3V0Y29tZXMgUmVz
ZWFyY2ggTHRkLCBDYXJkaWZmLCBVbml0ZWQgS2luZ2RvbS4mI3hEO0Zhcm9vcXVpLCBVc21hbi4g
QnJpc3RvbC1NeWVycyBTcXVpYmIgUGhhcm1hY2V1dGljYWwgTHRkLCBVeGJyaWRnZSwgVW5pdGVk
IEtpbmdkb20uJiN4RDtMaXN0ZXIsIFN0ZXZlbi4gQnJpc3RvbC1NeWVycyBTcXVpYmIgUGhhcm1h
Y2V1dGljYWwgTHRkLCBVeGJyaWRnZSwgVW5pdGVkIEtpbmdkb20uJiN4RDtMdW1sZXksIE1hdHRo
ZXcuIFBmaXplciBMdGQsIFN1cnJleSwgVW5pdGVkIEtpbmdkb20uJiN4RDtCYWtoYWksIEFtZWV0
LiBEZXBhcnRtZW50IG9mIENhcmRpb2xvZ3ksIFJveWFsIEZyZWUgSG9zcGl0YWwsIExvbmRvbiwg
VW5pdGVkIEtpbmdkb20uJiN4RDtDb2hlbiwgQWxleGFuZGVyIFQuIERlcGFydG1lbnQgb2YgSGFl
bWF0b2xvZ2ljYWwgTWVkaWNpbmUsIEd1eXMgYW5kIFN0IFRob21hcyZhcG9zOyBOSFMgRm91bmRh
dGlvbiBUcnVzdCwgS2luZyZhcG9zO3MgQ29sbGVnZSBMb25kb24sIExvbmRvbiwgVW5pdGVkIEtp
bmdkb20uJiN4RDtPJmFwb3M7TmVpbGwsIE1hcmsuIERpdmlzaW9uIG9mIENhcmRpb3Zhc2N1bGFy
IE1lZGljaW5lLCBHdXlzIGFuZCBTdCBUaG9tYXMmYXBvczsgTkhTIEZvdW5kYXRpb24gVHJ1c3Qs
IEtpbmcmYXBvcztzIENvbGxlZ2UgTG9uZG9uLCBMb25kb24sIFVuaXRlZCBLaW5nZG9tLiYjeEQ7
Q2xpZnRvbiwgRGF2aWQuIERlcGFydG1lbnQgb2YgRW5naW5lZXJpbmcgU2NpZW5jZSwgVW5pdmVy
c2l0eSBvZiBPeGZvcmQsIE94Zm9yZCwgVW5pdGVkIEtpbmdkb20uJiN4RDtHb3Jkb24sIEphc29u
LiBIZWFsdGggRWNvbm9taWNzIGFuZCBPdXRjb21lcyBSZXNlYXJjaCBMdGQsIENhcmRpZmYsIFVu
aXRlZCBLaW5nZG9tLjwvYXV0aC1hZGRyZXNzPjx0aXRsZXM+PHRpdGxlPlByZWRpY3RpbmcgYXRy
aWFsIGZpYnJpbGxhdGlvbiBpbiBwcmltYXJ5IGNhcmUgdXNpbmcgbWFjaGluZSBsZWFybmluZzwv
dGl0bGU+PHNlY29uZGFyeS10aXRsZT5QTG9TIE9ORSBbRWxlY3Ryb25pYyBSZXNvdXJjZV08L3Nl
Y29uZGFyeS10aXRsZT48YWx0LXRpdGxlPlBMb1MgT05FPC9hbHQtdGl0bGU+PC90aXRsZXM+PHBl
cmlvZGljYWw+PGZ1bGwtdGl0bGU+UExvUyBPTkUgW0VsZWN0cm9uaWMgUmVzb3VyY2VdPC9mdWxs
LXRpdGxlPjxhYmJyLTE+UExvUyBPTkU8L2FiYnItMT48L3BlcmlvZGljYWw+PGFsdC1wZXJpb2Rp
Y2FsPjxmdWxsLXRpdGxlPlBMb1MgT05FIFtFbGVjdHJvbmljIFJlc291cmNlXTwvZnVsbC10aXRs
ZT48YWJici0xPlBMb1MgT05FPC9hYmJyLTE+PC9hbHQtcGVyaW9kaWNhbD48cGFnZXM+ZTAyMjQ1
ODI8L3BhZ2VzPjx2b2x1bWU+MTQ8L3ZvbHVtZT48bnVtYmVyPjExPC9udW1iZXI+PGtleXdvcmRz
PjxrZXl3b3JkPkFkdWx0PC9rZXl3b3JkPjxrZXl3b3JkPkFnZSBGYWN0b3JzPC9rZXl3b3JkPjxr
ZXl3b3JkPkFnZWQ8L2tleXdvcmQ+PGtleXdvcmQ+QW50aWh5cGVydGVuc2l2ZSBBZ2VudHMvdHUg
W1RoZXJhcGV1dGljIFVzZV08L2tleXdvcmQ+PGtleXdvcmQ+KkF0cmlhbCBGaWJyaWxsYXRpb24v
ZGkgW0RpYWdub3Npc108L2tleXdvcmQ+PGtleXdvcmQ+QXRyaWFsIEZpYnJpbGxhdGlvbi9ldCBb
RXRpb2xvZ3ldPC9rZXl3b3JkPjxrZXl3b3JkPkJsb29kIFByZXNzdXJlPC9rZXl3b3JkPjxrZXl3
b3JkPkJvZHkgTWFzcyBJbmRleDwva2V5d29yZD48a2V5d29yZD5DYXJkaW92YXNjdWxhciBEaXNl
YXNlcy9jbyBbQ29tcGxpY2F0aW9uc108L2tleXdvcmQ+PGtleXdvcmQ+RmVtYWxlPC9rZXl3b3Jk
PjxrZXl3b3JkPkh1bWFuczwva2V5d29yZD48a2V5d29yZD4qTWFjaGluZSBMZWFybmluZzwva2V5
d29yZD48a2V5d29yZD5NYWxlPC9rZXl3b3JkPjxrZXl3b3JkPk1pZGRsZSBBZ2VkPC9rZXl3b3Jk
PjxrZXl3b3JkPk5ldXJhbCBOZXR3b3JrcywgQ29tcHV0ZXI8L2tleXdvcmQ+PGtleXdvcmQ+KlBy
aW1hcnkgSGVhbHRoIENhcmUvbXQgW01ldGhvZHNdPC9rZXl3b3JkPjxrZXl3b3JkPlJldHJvc3Bl
Y3RpdmUgU3R1ZGllczwva2V5d29yZD48a2V5d29yZD5SaXNrIEFzc2Vzc21lbnQvbXQgW01ldGhv
ZHNdPC9rZXl3b3JkPjxrZXl3b3JkPlJpc2sgRmFjdG9yczwva2V5d29yZD48a2V5d29yZD4wIChB
bnRpaHlwZXJ0ZW5zaXZlIEFnZW50cyk8L2tleXdvcmQ+PC9rZXl3b3Jkcz48ZGF0ZXM+PHllYXI+
MjAxOTwveWVhcj48L2RhdGVzPjxpc2JuPjE5MzItNjIwMzwvaXNibj48YWNjZXNzaW9uLW51bT4z
MTY3NTM2NzwvYWNjZXNzaW9uLW51bT48d29yay10eXBlPlJlc2VhcmNoIFN1cHBvcnQsIE5vbi1V
LlMuIEdvdiZhcG9zO3Q8L3dvcmstdHlwZT48dXJscz48cmVsYXRlZC11cmxzPjx1cmw+aHR0cHM6
Ly9vdmlkc3Aub3ZpZC5jb20vb3ZpZHdlYi5jZ2k/VD1KUyZhbXA7Q1NDPVkmYW1wO05FV1M9TiZh
bXA7UEFHRT1mdWxsdGV4dCZhbXA7RD1tZWRsJmFtcDtBTj0zMTY3NTM2NzwvdXJsPjx1cmw+aHR0
cHM6Ly93d3cuUmlnaHRGaW5kLmNvbS92bGliL29yZGVyL09wZW5VcmxSZWNlaXZlLmFzcHg/Y2xp
ZW50SUQ9OTcmYW1wO3NpZD1PdmlkOm1lZGxpbmUmYW1wO2lkPXBtaWQ6MzE2NzUzNjcmYW1wO2lk
PWRvaToxMC4xMzcxJTJGam91cm5hbC5wb25lLjAyMjQ1ODImYW1wO2lzc249MTkzMi02MjAzJmFt
cDtpc2JuPSZhbXA7dm9sdW1lPTE0JmFtcDtpc3N1ZT0xMSZhbXA7c3BhZ2U9ZTAyMjQ1ODImYW1w
O3BhZ2VzPWUwMjI0NTgyJmFtcDtkYXRlPTIwMTkmYW1wO3RpdGxlPVBMb1MrT05FKyU1QkVsZWN0
cm9uaWMrUmVzb3VyY2UlNUQmYW1wO2F0aXRsZT1QcmVkaWN0aW5nK2F0cmlhbCtmaWJyaWxsYXRp
b24raW4rcHJpbWFyeStjYXJlK3VzaW5nK21hY2hpbmUrbGVhcm5pbmcuJmFtcDthdWxhc3Q9SGls
bDwvdXJsPjwvcmVsYXRlZC11cmxzPjwvdXJscz48ZWxlY3Ryb25pYy1yZXNvdXJjZS1udW0+aHR0
cHM6Ly9keC5kb2kub3JnLzEwLjEzNzEvam91cm5hbC5wb25lLjAyMjQ1ODI8L2VsZWN0cm9uaWMt
cmVzb3VyY2UtbnVt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aWxsPC9BdXRob3I+PFllYXI+MjAxOTwvWWVhcj48UmVj
TnVtPjUyPC9SZWNOdW0+PERpc3BsYXlUZXh0PigyNik8L0Rpc3BsYXlUZXh0PjxyZWNvcmQ+PHJl
Yy1udW1iZXI+NTI8L3JlYy1udW1iZXI+PGZvcmVpZ24ta2V5cz48a2V5IGFwcD0iRU4iIGRiLWlk
PSJ3MjlkdmVhZjU1ejIwOWVhYWR4cDBzOXd6dDBzMGV0MDB6emEiIHRpbWVzdGFtcD0iMTYwNTcx
MzA1NyI+NTI8L2tleT48L2ZvcmVpZ24ta2V5cz48cmVmLXR5cGUgbmFtZT0iSm91cm5hbCBBcnRp
Y2xlIj4xNzwvcmVmLXR5cGU+PGNvbnRyaWJ1dG9ycz48YXV0aG9ycz48YXV0aG9yPkhpbGwsIE4u
IFIuPC9hdXRob3I+PGF1dGhvcj5BeW91YmtoYW5pLCBELjwvYXV0aG9yPjxhdXRob3I+TWNFd2Fu
LCBQLjwvYXV0aG9yPjxhdXRob3I+U3VncnVlLCBELiBNLjwvYXV0aG9yPjxhdXRob3I+RmFyb29x
dWksIFUuPC9hdXRob3I+PGF1dGhvcj5MaXN0ZXIsIFMuPC9hdXRob3I+PGF1dGhvcj5MdW1sZXks
IE0uPC9hdXRob3I+PGF1dGhvcj5CYWtoYWksIEEuPC9hdXRob3I+PGF1dGhvcj5Db2hlbiwgQS4g
VC48L2F1dGhvcj48YXV0aG9yPk8mYXBvcztOZWlsbCwgTS48L2F1dGhvcj48YXV0aG9yPkNsaWZ0
b24sIEQuPC9hdXRob3I+PGF1dGhvcj5Hb3Jkb24sIEouPC9hdXRob3I+PC9hdXRob3JzPjwvY29u
dHJpYnV0b3JzPjxhdXRoLWFkZHJlc3M+SGlsbCwgTmF0aGFuIFIuIEJyaXN0b2wtTXllcnMgU3F1
aWJiIFBoYXJtYWNldXRpY2FsIEx0ZCwgVXhicmlkZ2UsIFVuaXRlZCBLaW5nZG9tLiYjeEQ7QXlv
dWJraGFuaSwgRGFuaWVsLiBIZWFsdGggRWNvbm9taWNzIGFuZCBPdXRjb21lcyBSZXNlYXJjaCBM
dGQsIENhcmRpZmYsIFVuaXRlZCBLaW5nZG9tLiYjeEQ7TWNFd2FuLCBQaGlsLiBIZWFsdGggRWNv
bm9taWNzIGFuZCBPdXRjb21lcyBSZXNlYXJjaCBMdGQsIENhcmRpZmYsIFVuaXRlZCBLaW5nZG9t
LiYjeEQ7U3VncnVlLCBEYW5pZWwgTS4gSGVhbHRoIEVjb25vbWljcyBhbmQgT3V0Y29tZXMgUmVz
ZWFyY2ggTHRkLCBDYXJkaWZmLCBVbml0ZWQgS2luZ2RvbS4mI3hEO0Zhcm9vcXVpLCBVc21hbi4g
QnJpc3RvbC1NeWVycyBTcXVpYmIgUGhhcm1hY2V1dGljYWwgTHRkLCBVeGJyaWRnZSwgVW5pdGVk
IEtpbmdkb20uJiN4RDtMaXN0ZXIsIFN0ZXZlbi4gQnJpc3RvbC1NeWVycyBTcXVpYmIgUGhhcm1h
Y2V1dGljYWwgTHRkLCBVeGJyaWRnZSwgVW5pdGVkIEtpbmdkb20uJiN4RDtMdW1sZXksIE1hdHRo
ZXcuIFBmaXplciBMdGQsIFN1cnJleSwgVW5pdGVkIEtpbmdkb20uJiN4RDtCYWtoYWksIEFtZWV0
LiBEZXBhcnRtZW50IG9mIENhcmRpb2xvZ3ksIFJveWFsIEZyZWUgSG9zcGl0YWwsIExvbmRvbiwg
VW5pdGVkIEtpbmdkb20uJiN4RDtDb2hlbiwgQWxleGFuZGVyIFQuIERlcGFydG1lbnQgb2YgSGFl
bWF0b2xvZ2ljYWwgTWVkaWNpbmUsIEd1eXMgYW5kIFN0IFRob21hcyZhcG9zOyBOSFMgRm91bmRh
dGlvbiBUcnVzdCwgS2luZyZhcG9zO3MgQ29sbGVnZSBMb25kb24sIExvbmRvbiwgVW5pdGVkIEtp
bmdkb20uJiN4RDtPJmFwb3M7TmVpbGwsIE1hcmsuIERpdmlzaW9uIG9mIENhcmRpb3Zhc2N1bGFy
IE1lZGljaW5lLCBHdXlzIGFuZCBTdCBUaG9tYXMmYXBvczsgTkhTIEZvdW5kYXRpb24gVHJ1c3Qs
IEtpbmcmYXBvcztzIENvbGxlZ2UgTG9uZG9uLCBMb25kb24sIFVuaXRlZCBLaW5nZG9tLiYjeEQ7
Q2xpZnRvbiwgRGF2aWQuIERlcGFydG1lbnQgb2YgRW5naW5lZXJpbmcgU2NpZW5jZSwgVW5pdmVy
c2l0eSBvZiBPeGZvcmQsIE94Zm9yZCwgVW5pdGVkIEtpbmdkb20uJiN4RDtHb3Jkb24sIEphc29u
LiBIZWFsdGggRWNvbm9taWNzIGFuZCBPdXRjb21lcyBSZXNlYXJjaCBMdGQsIENhcmRpZmYsIFVu
aXRlZCBLaW5nZG9tLjwvYXV0aC1hZGRyZXNzPjx0aXRsZXM+PHRpdGxlPlByZWRpY3RpbmcgYXRy
aWFsIGZpYnJpbGxhdGlvbiBpbiBwcmltYXJ5IGNhcmUgdXNpbmcgbWFjaGluZSBsZWFybmluZzwv
dGl0bGU+PHNlY29uZGFyeS10aXRsZT5QTG9TIE9ORSBbRWxlY3Ryb25pYyBSZXNvdXJjZV08L3Nl
Y29uZGFyeS10aXRsZT48YWx0LXRpdGxlPlBMb1MgT05FPC9hbHQtdGl0bGU+PC90aXRsZXM+PHBl
cmlvZGljYWw+PGZ1bGwtdGl0bGU+UExvUyBPTkUgW0VsZWN0cm9uaWMgUmVzb3VyY2VdPC9mdWxs
LXRpdGxlPjxhYmJyLTE+UExvUyBPTkU8L2FiYnItMT48L3BlcmlvZGljYWw+PGFsdC1wZXJpb2Rp
Y2FsPjxmdWxsLXRpdGxlPlBMb1MgT05FIFtFbGVjdHJvbmljIFJlc291cmNlXTwvZnVsbC10aXRs
ZT48YWJici0xPlBMb1MgT05FPC9hYmJyLTE+PC9hbHQtcGVyaW9kaWNhbD48cGFnZXM+ZTAyMjQ1
ODI8L3BhZ2VzPjx2b2x1bWU+MTQ8L3ZvbHVtZT48bnVtYmVyPjExPC9udW1iZXI+PGtleXdvcmRz
PjxrZXl3b3JkPkFkdWx0PC9rZXl3b3JkPjxrZXl3b3JkPkFnZSBGYWN0b3JzPC9rZXl3b3JkPjxr
ZXl3b3JkPkFnZWQ8L2tleXdvcmQ+PGtleXdvcmQ+QW50aWh5cGVydGVuc2l2ZSBBZ2VudHMvdHUg
W1RoZXJhcGV1dGljIFVzZV08L2tleXdvcmQ+PGtleXdvcmQ+KkF0cmlhbCBGaWJyaWxsYXRpb24v
ZGkgW0RpYWdub3Npc108L2tleXdvcmQ+PGtleXdvcmQ+QXRyaWFsIEZpYnJpbGxhdGlvbi9ldCBb
RXRpb2xvZ3ldPC9rZXl3b3JkPjxrZXl3b3JkPkJsb29kIFByZXNzdXJlPC9rZXl3b3JkPjxrZXl3
b3JkPkJvZHkgTWFzcyBJbmRleDwva2V5d29yZD48a2V5d29yZD5DYXJkaW92YXNjdWxhciBEaXNl
YXNlcy9jbyBbQ29tcGxpY2F0aW9uc108L2tleXdvcmQ+PGtleXdvcmQ+RmVtYWxlPC9rZXl3b3Jk
PjxrZXl3b3JkPkh1bWFuczwva2V5d29yZD48a2V5d29yZD4qTWFjaGluZSBMZWFybmluZzwva2V5
d29yZD48a2V5d29yZD5NYWxlPC9rZXl3b3JkPjxrZXl3b3JkPk1pZGRsZSBBZ2VkPC9rZXl3b3Jk
PjxrZXl3b3JkPk5ldXJhbCBOZXR3b3JrcywgQ29tcHV0ZXI8L2tleXdvcmQ+PGtleXdvcmQ+KlBy
aW1hcnkgSGVhbHRoIENhcmUvbXQgW01ldGhvZHNdPC9rZXl3b3JkPjxrZXl3b3JkPlJldHJvc3Bl
Y3RpdmUgU3R1ZGllczwva2V5d29yZD48a2V5d29yZD5SaXNrIEFzc2Vzc21lbnQvbXQgW01ldGhv
ZHNdPC9rZXl3b3JkPjxrZXl3b3JkPlJpc2sgRmFjdG9yczwva2V5d29yZD48a2V5d29yZD4wIChB
bnRpaHlwZXJ0ZW5zaXZlIEFnZW50cyk8L2tleXdvcmQ+PC9rZXl3b3Jkcz48ZGF0ZXM+PHllYXI+
MjAxOTwveWVhcj48L2RhdGVzPjxpc2JuPjE5MzItNjIwMzwvaXNibj48YWNjZXNzaW9uLW51bT4z
MTY3NTM2NzwvYWNjZXNzaW9uLW51bT48d29yay10eXBlPlJlc2VhcmNoIFN1cHBvcnQsIE5vbi1V
LlMuIEdvdiZhcG9zO3Q8L3dvcmstdHlwZT48dXJscz48cmVsYXRlZC11cmxzPjx1cmw+aHR0cHM6
Ly9vdmlkc3Aub3ZpZC5jb20vb3ZpZHdlYi5jZ2k/VD1KUyZhbXA7Q1NDPVkmYW1wO05FV1M9TiZh
bXA7UEFHRT1mdWxsdGV4dCZhbXA7RD1tZWRsJmFtcDtBTj0zMTY3NTM2NzwvdXJsPjx1cmw+aHR0
cHM6Ly93d3cuUmlnaHRGaW5kLmNvbS92bGliL29yZGVyL09wZW5VcmxSZWNlaXZlLmFzcHg/Y2xp
ZW50SUQ9OTcmYW1wO3NpZD1PdmlkOm1lZGxpbmUmYW1wO2lkPXBtaWQ6MzE2NzUzNjcmYW1wO2lk
PWRvaToxMC4xMzcxJTJGam91cm5hbC5wb25lLjAyMjQ1ODImYW1wO2lzc249MTkzMi02MjAzJmFt
cDtpc2JuPSZhbXA7dm9sdW1lPTE0JmFtcDtpc3N1ZT0xMSZhbXA7c3BhZ2U9ZTAyMjQ1ODImYW1w
O3BhZ2VzPWUwMjI0NTgyJmFtcDtkYXRlPTIwMTkmYW1wO3RpdGxlPVBMb1MrT05FKyU1QkVsZWN0
cm9uaWMrUmVzb3VyY2UlNUQmYW1wO2F0aXRsZT1QcmVkaWN0aW5nK2F0cmlhbCtmaWJyaWxsYXRp
b24raW4rcHJpbWFyeStjYXJlK3VzaW5nK21hY2hpbmUrbGVhcm5pbmcuJmFtcDthdWxhc3Q9SGls
bDwvdXJsPjwvcmVsYXRlZC11cmxzPjwvdXJscz48ZWxlY3Ryb25pYy1yZXNvdXJjZS1udW0+aHR0
cHM6Ly9keC5kb2kub3JnLzEwLjEzNzEvam91cm5hbC5wb25lLjAyMjQ1ODI8L2VsZWN0cm9uaWMt
cmVzb3VyY2UtbnVtPjxyZW1vdGUtZGF0YWJhc2UtbmFtZT5NRURMSU5FPC9yZW1vdGUtZGF0YWJh
c2UtbmFtZT48cmVtb3RlLWRhdGFiYXNlLXByb3ZpZGVyPk92aWQgVGVjaG5vbG9naWVzPC9yZW1v
dGUtZGF0YWJhc2UtcHJvdmlkZXI+PGxhbmd1YWdlPkVuZ2xpc2g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918A5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3417">
              <w:rPr>
                <w:rFonts w:ascii="Times New Roman" w:hAnsi="Times New Roman" w:cs="Times New Roman"/>
                <w:sz w:val="20"/>
                <w:szCs w:val="20"/>
              </w:rPr>
              <w:t>Hische</w:t>
            </w:r>
            <w:proofErr w:type="spellEnd"/>
            <w:r w:rsidRPr="00603417">
              <w:rPr>
                <w:rFonts w:ascii="Times New Roman" w:hAnsi="Times New Roman" w:cs="Times New Roman"/>
                <w:sz w:val="20"/>
                <w:szCs w:val="20"/>
              </w:rPr>
              <w:t xml:space="preserve"> 2010 </w: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ische&lt;/Author&gt;&lt;Year&gt;2010&lt;/Year&gt;&lt;RecNum&gt;10&lt;/RecNum&gt;&lt;DisplayText&gt;(20)&lt;/DisplayText&gt;&lt;record&gt;&lt;rec-number&gt;10&lt;/rec-number&gt;&lt;foreign-keys&gt;&lt;key app="EN" db-id="w29dveaf55z209eaadxp0s9wzt0s0et00zza" timestamp="1579608519"&gt;10&lt;/key&gt;&lt;/foreign-keys&gt;&lt;ref-type name="Journal Article"&gt;17&lt;/ref-type&gt;&lt;contributors&gt;&lt;authors&gt;&lt;author&gt;Hische, Manuela&lt;/author&gt;&lt;author&gt;Luis-Dominguez, Olga&lt;/author&gt;&lt;author&gt;Pfeiffer, Andreas FH&lt;/author&gt;&lt;author&gt;Schwarz, Peter E&lt;/author&gt;&lt;author&gt;Selbig, Joachim&lt;/author&gt;&lt;author&gt;Spranger, Joachim&lt;/author&gt;&lt;/authors&gt;&lt;/contributors&gt;&lt;titles&gt;&lt;title&gt;Decision trees as a simple-to-use and reliable tool to identify individuals with impaired glucose metabolism or type 2 diabetes mellitus&lt;/title&gt;&lt;secondary-title&gt;European journal of endocrinology&lt;/secondary-title&gt;&lt;/titles&gt;&lt;periodical&gt;&lt;full-title&gt;European journal of endocrinology&lt;/full-title&gt;&lt;/periodical&gt;&lt;pages&gt;565&lt;/pages&gt;&lt;volume&gt;163&lt;/volume&gt;&lt;number&gt;4&lt;/number&gt;&lt;dates&gt;&lt;year&gt;2010&lt;/year&gt;&lt;/dates&gt;&lt;isbn&gt;0804-4643&lt;/isbn&gt;&lt;urls&gt;&lt;/urls&gt;&lt;/record&gt;&lt;/Cite&gt;&lt;/EndNote&gt;</w:instrTex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0)</w: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8604B" w:rsidRPr="00580C19" w14:paraId="74DE27BC" w14:textId="77777777" w:rsidTr="0048604B">
        <w:trPr>
          <w:trHeight w:val="889"/>
          <w:jc w:val="center"/>
        </w:trPr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EC730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tle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4C82A3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 Identify the report as introducing a model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3C66F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4774C3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5744EA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FBAA6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C4689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ED2D6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F41D1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0BDBB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F79F7D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AE7339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873271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A6DFA2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Yes</w:t>
            </w:r>
          </w:p>
        </w:tc>
      </w:tr>
      <w:tr w:rsidR="0048604B" w:rsidRPr="00580C19" w14:paraId="3BFBE1F1" w14:textId="77777777" w:rsidTr="0048604B">
        <w:trPr>
          <w:trHeight w:val="547"/>
          <w:jc w:val="center"/>
        </w:trPr>
        <w:tc>
          <w:tcPr>
            <w:tcW w:w="40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747FE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tract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95F1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Backgroun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210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1747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D88F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B0A6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D42F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B68F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8195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3814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0FFE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23A4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366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E682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4D1FD393" w14:textId="77777777" w:rsidTr="0048604B">
        <w:trPr>
          <w:trHeight w:val="520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17B6CA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2DDD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Objectiv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3FE5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E80C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BC25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C296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EAF4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7339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30B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C29C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A44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1353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3C75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1E29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6C8B5C2B" w14:textId="77777777" w:rsidTr="0048604B">
        <w:trPr>
          <w:trHeight w:val="610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048F95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3786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Data sourc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D4D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08AF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ED7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3B3C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457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AEF4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BB9A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F18A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18DE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DF67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5BB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7702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48604B" w:rsidRPr="00580C19" w14:paraId="6D717986" w14:textId="77777777" w:rsidTr="0048604B">
        <w:trPr>
          <w:trHeight w:val="790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5BD2A9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D6CBF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Machine learning methods appli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9C94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8E4A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9364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0306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D0A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62F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D244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A39E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2A67D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9C4D4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0D46E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4A84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4BB5D8C0" w14:textId="77777777" w:rsidTr="0048604B">
        <w:trPr>
          <w:trHeight w:val="520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500623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83B50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Key result(s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5AA9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BCC4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8DF5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D96D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1A5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68AC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60C1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B6E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F616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78BE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3E731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184B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2F7D8D59" w14:textId="77777777" w:rsidTr="0048604B">
        <w:trPr>
          <w:trHeight w:val="889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A491FFC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5CBF0C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Conclusion including the practical value of the model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19E13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E0C042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3CA24E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2B6DC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1ED37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A35F5D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8E322D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27B57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68D31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772326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8C4411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1C2329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230A2D3F" w14:textId="77777777" w:rsidTr="0048604B">
        <w:trPr>
          <w:trHeight w:val="889"/>
          <w:jc w:val="center"/>
        </w:trPr>
        <w:tc>
          <w:tcPr>
            <w:tcW w:w="40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464AC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ion</w:t>
            </w:r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721EC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Identify the clinical go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072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8CB72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B18C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3F9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8E19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33CA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BCFF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3832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C355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8A30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4C6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B8CB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55AD2039" w14:textId="77777777" w:rsidTr="0048604B">
        <w:trPr>
          <w:trHeight w:val="889"/>
          <w:jc w:val="center"/>
        </w:trPr>
        <w:tc>
          <w:tcPr>
            <w:tcW w:w="40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8769A22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3F8CB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Review the current practice and existing models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6C79E9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8DA447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E4205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B8AC2D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B211A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5B8B81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03C64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DA79A5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797F7D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1CC25E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594F7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4A4E5C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336DD26E" w14:textId="77777777" w:rsidTr="0048604B">
        <w:trPr>
          <w:trHeight w:val="889"/>
          <w:jc w:val="center"/>
        </w:trPr>
        <w:tc>
          <w:tcPr>
            <w:tcW w:w="407" w:type="pct"/>
            <w:vMerge w:val="restar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A0DD6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B07F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State the nature of study as being a model based on machine learning method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C56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4B38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7E89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036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FBCF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092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8FB6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11D4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F49D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1BF4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2F3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2712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5992A42F" w14:textId="77777777" w:rsidTr="0048604B">
        <w:trPr>
          <w:trHeight w:val="889"/>
          <w:jc w:val="center"/>
        </w:trPr>
        <w:tc>
          <w:tcPr>
            <w:tcW w:w="407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2E92B1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BE43C6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Identify how the study may benefit the clinical goal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3AFAF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BAAF45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E2C63A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DB88F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2178A5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1E056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C2AB8C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3BCCE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2FEEB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E4C80D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DB8D1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BF7FB1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2BB9F918" w14:textId="77777777" w:rsidTr="0048604B">
        <w:trPr>
          <w:trHeight w:val="889"/>
          <w:jc w:val="center"/>
        </w:trPr>
        <w:tc>
          <w:tcPr>
            <w:tcW w:w="40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174B7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781EC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Identify the clinical setting for the target model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14BA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DCD0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F0F1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267D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7A6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97F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8A5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FA81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0AF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9958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A94D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AAC3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4ED4E1C1" w14:textId="77777777" w:rsidTr="0048604B">
        <w:trPr>
          <w:trHeight w:val="889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95EA1C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E639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Specify if the study is retrospective or prospective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FF7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2049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7DFE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3B4A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3A54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CAE6A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E2C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2CE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80A5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14FB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AF4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5B28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48604B" w:rsidRPr="00580C19" w14:paraId="6EEF1B2B" w14:textId="77777777" w:rsidTr="0048604B">
        <w:trPr>
          <w:trHeight w:val="889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E579E3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CBF7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Specify if the model is prognostic or diagnostic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75AF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81D5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984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C13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3F6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7BB9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6256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807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4AFC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A0E2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B0D5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98DBB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0013480C" w14:textId="77777777" w:rsidTr="0048604B">
        <w:trPr>
          <w:trHeight w:val="889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F23176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6AFD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Identify relevant data sources and quote the ethics approval for data access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2DB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F1F0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49B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074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730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A2CA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E66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51D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7D1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FED2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8B9E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F143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36A5AEBE" w14:textId="77777777" w:rsidTr="0048604B">
        <w:trPr>
          <w:trHeight w:val="889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BFAA61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84A05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State the inclusion and exclusion criteria for data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6FF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41E0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24D6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064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9D4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0A2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838E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1CA2F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409F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9DB8C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3DC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1D24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76AB6175" w14:textId="77777777" w:rsidTr="0048604B">
        <w:trPr>
          <w:trHeight w:val="889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2D7F80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0820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Describe the time span of data and the sample or cohort size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770F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6692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CD0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4A4C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2286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2B26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1AB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892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FBEB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3DA2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50CF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F0AF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48604B" w:rsidRPr="00580C19" w14:paraId="75B3D863" w14:textId="77777777" w:rsidTr="0048604B">
        <w:trPr>
          <w:trHeight w:val="889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C6B752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9B56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Define the variabl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DDDA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C318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53D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692E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8C2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4F2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271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DC084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862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9BB3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D13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AEE8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3C133569" w14:textId="77777777" w:rsidTr="0048604B">
        <w:trPr>
          <w:trHeight w:val="889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815391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6F900E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Describe the basic statistics of the dataset, particularly of the response variable.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F653A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F35314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C70F51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A3636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28489F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76C139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DF69C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EA728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388BE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5C9F46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56FF4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8CC94C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112EE442" w14:textId="77777777" w:rsidTr="0048604B">
        <w:trPr>
          <w:trHeight w:val="772"/>
          <w:jc w:val="center"/>
        </w:trPr>
        <w:tc>
          <w:tcPr>
            <w:tcW w:w="40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4DDF4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A732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Define how outcomes are measured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DC9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7161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73D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3A79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4FF1C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B62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EB79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478EC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A1C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BB18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5319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B595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15F30F1A" w14:textId="77777777" w:rsidTr="0048604B">
        <w:trPr>
          <w:trHeight w:val="889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F76442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1F3B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Determine the form of the model (e.g., classification, regression)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D974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E166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F0F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8875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979F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5B3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72FC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CF255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76F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63554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AF8E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C4D5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3B3602" w14:paraId="33B50E49" w14:textId="77777777" w:rsidTr="0048604B">
        <w:trPr>
          <w:trHeight w:val="835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970541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B159EB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Define the success criteria for prediction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D354E6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 w:rsidRPr="003B3602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6CF529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 w:rsidRPr="003B3602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061E87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CE0BD1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 w:rsidRPr="003B3602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A8248B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8EDD9B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 w:rsidRPr="003B3602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D87FD7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AD30C0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3400D5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109F02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 w:rsidRPr="003B3602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B0C8FA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1AC99B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 w:rsidRPr="003B3602"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04EBA652" w14:textId="77777777" w:rsidTr="0048604B">
        <w:trPr>
          <w:trHeight w:val="1572"/>
          <w:jc w:val="center"/>
        </w:trPr>
        <w:tc>
          <w:tcPr>
            <w:tcW w:w="40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1D6BB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79BB7" w14:textId="77777777" w:rsidR="0048604B" w:rsidRPr="003B3602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3B3602">
              <w:rPr>
                <w:rFonts w:ascii="Times New Roman" w:eastAsia="Times New Roman" w:hAnsi="Times New Roman" w:cs="Times New Roman"/>
                <w:color w:val="000000"/>
              </w:rPr>
              <w:t xml:space="preserve">Specify the </w:t>
            </w:r>
            <w:proofErr w:type="spellStart"/>
            <w:r w:rsidRPr="003B3602">
              <w:rPr>
                <w:rFonts w:ascii="Times New Roman" w:eastAsia="Times New Roman" w:hAnsi="Times New Roman" w:cs="Times New Roman"/>
                <w:color w:val="000000"/>
              </w:rPr>
              <w:t>modeling</w:t>
            </w:r>
            <w:proofErr w:type="spellEnd"/>
            <w:r w:rsidRPr="003B3602">
              <w:rPr>
                <w:rFonts w:ascii="Times New Roman" w:eastAsia="Times New Roman" w:hAnsi="Times New Roman" w:cs="Times New Roman"/>
                <w:color w:val="000000"/>
              </w:rPr>
              <w:t xml:space="preserve"> techniques. If only one type of model was used, justify the decision for using that model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7A20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 w:rsidRPr="003B3602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CB67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 w:rsidRPr="003B3602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2DF2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7CC0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 w:rsidRPr="003B3602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9170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5EA9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 w:rsidRPr="003B3602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6597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36C9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8A46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05D53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 w:rsidRPr="003B3602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EDFB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6BD4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 w:rsidRPr="003B3602"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029CB8BE" w14:textId="77777777" w:rsidTr="0048604B">
        <w:trPr>
          <w:trHeight w:val="889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584678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49A7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State if outliers with impossible or extreme responses are removed; state any criteria used for outlier removal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604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C6F4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4599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D8F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980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1AE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0721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5675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57556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2BE1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FCBA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48EF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48604B" w:rsidRPr="001E6196" w14:paraId="4F82BAC8" w14:textId="77777777" w:rsidTr="0048604B">
        <w:trPr>
          <w:trHeight w:val="727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68022D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863AF" w14:textId="77777777" w:rsidR="0048604B" w:rsidRPr="001E6196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093B8D">
              <w:rPr>
                <w:rFonts w:ascii="Times New Roman" w:eastAsia="Times New Roman" w:hAnsi="Times New Roman" w:cs="Times New Roman"/>
                <w:color w:val="000000"/>
              </w:rPr>
              <w:t>State how missing values were handled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E7F3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 w:rsidRPr="001E6196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11AC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 w:rsidRPr="001E619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B666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2266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 w:rsidRPr="001E6196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F7781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382C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 w:rsidRPr="001E6196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E58B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0579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D615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EFBF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 w:rsidRPr="001E619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3FA4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3478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 w:rsidRPr="001E6196">
              <w:rPr>
                <w:rFonts w:ascii="Calibri" w:hAnsi="Calibri"/>
                <w:color w:val="000000"/>
              </w:rPr>
              <w:t>No</w:t>
            </w:r>
          </w:p>
        </w:tc>
      </w:tr>
      <w:tr w:rsidR="0048604B" w:rsidRPr="00580C19" w14:paraId="55C38282" w14:textId="77777777" w:rsidTr="0048604B">
        <w:trPr>
          <w:trHeight w:val="610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4466AB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238A10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Split the data into a derivation/training set and a validation/ test set.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74366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587FF5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31D915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61D6DE" w14:textId="77777777" w:rsidR="0048604B" w:rsidDel="0079796E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7CCD20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D63398" w14:textId="77777777" w:rsidR="0048604B" w:rsidDel="0079796E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862881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CCD858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948EFF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3E9D1B" w14:textId="77777777" w:rsidR="0048604B" w:rsidRPr="00580C19" w:rsidRDefault="0048604B" w:rsidP="00014189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1E182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91A069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30E022BA" w14:textId="77777777" w:rsidTr="0048604B">
        <w:trPr>
          <w:trHeight w:val="610"/>
          <w:jc w:val="center"/>
        </w:trPr>
        <w:tc>
          <w:tcPr>
            <w:tcW w:w="40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28F11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750D8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Specify the model validation strategi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6E3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4F01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D27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4DA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211C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002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5906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0821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C8BC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999B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A9D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C750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6CEE7C09" w14:textId="77777777" w:rsidTr="0048604B">
        <w:trPr>
          <w:trHeight w:val="700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A10B2B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6430B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Implement the model selection strateg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6CF5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2E58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DBD6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498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AC8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DE7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D3B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C4AA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AD3A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6BA1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C5FE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9E8D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331DF459" w14:textId="77777777" w:rsidTr="0048604B">
        <w:trPr>
          <w:trHeight w:val="889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1945EE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7B3A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External validation should also be performed whenever possible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29A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AD61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478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6926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9C5DA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F70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C1E7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4035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FDE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8028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2DF6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0F62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772CC16D" w14:textId="77777777" w:rsidTr="0048604B">
        <w:trPr>
          <w:trHeight w:val="790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33DAB1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98268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Report the validation metrics.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EC9BE9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260219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2B6BB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D06EC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358DC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8DA0FA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6576F5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914A3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D8856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81C803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E2D28A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B3BB7E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4BE91133" w14:textId="77777777" w:rsidTr="0048604B">
        <w:trPr>
          <w:trHeight w:val="1105"/>
          <w:jc w:val="center"/>
        </w:trPr>
        <w:tc>
          <w:tcPr>
            <w:tcW w:w="40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5634B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ult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EEEA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Assess whether sufficient data were available for a good fit of the model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6976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C7A1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5DC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8F0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D83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585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F69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075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9FAD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681E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308D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490B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7E54A612" w14:textId="77777777" w:rsidTr="0048604B">
        <w:trPr>
          <w:trHeight w:val="520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45A213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96DB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Report the predictive performance of the final model in terms of the validation metrics specified in the methods section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353E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2B4B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B6B1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051A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899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7816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B9DD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0CE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EDE9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BE03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660A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509E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3B4FF4D1" w14:textId="77777777" w:rsidTr="0048604B">
        <w:trPr>
          <w:trHeight w:val="1330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73F74E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1B11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If possible, report the parameter estimates in the model and their confidence interv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 or </w:t>
            </w:r>
            <w:r w:rsidRPr="00E53710">
              <w:rPr>
                <w:rFonts w:ascii="Times New Roman" w:eastAsia="Times New Roman" w:hAnsi="Times New Roman" w:cs="Times New Roman"/>
                <w:color w:val="000000"/>
              </w:rPr>
              <w:t>report n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53710">
              <w:rPr>
                <w:rFonts w:ascii="Times New Roman" w:eastAsia="Times New Roman" w:hAnsi="Times New Roman" w:cs="Times New Roman"/>
                <w:color w:val="000000"/>
              </w:rPr>
              <w:t>parametric estimates from bootstrap samples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29B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9FA8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AB86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160F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2A4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82D6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1E5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C35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F07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FBD7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558D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D206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48604B" w:rsidRPr="00580C19" w14:paraId="5D4872F3" w14:textId="77777777" w:rsidTr="0048604B">
        <w:trPr>
          <w:trHeight w:val="889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FB817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0CBE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If possible, report what variables were shown to be predictive/prognostic of the outcome variable.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AC5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6A5B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F11D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A706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6194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40C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22694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C139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902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304F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487B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3AE0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1763071D" w14:textId="77777777" w:rsidTr="0048604B">
        <w:trPr>
          <w:trHeight w:val="889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6EB5DF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44093A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Report findings from internal/ external validation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22A80C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95B41E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2BC22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C36706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540E65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B921E3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560291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AD4D5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7BF1B1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F4086A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F3A0AD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67E257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4B0A4D08" w14:textId="77777777" w:rsidTr="0048604B">
        <w:trPr>
          <w:trHeight w:val="889"/>
          <w:jc w:val="center"/>
        </w:trPr>
        <w:tc>
          <w:tcPr>
            <w:tcW w:w="40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49F67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on</w:t>
            </w:r>
            <w:proofErr w:type="spellEnd"/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1147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Interpretation of the final model.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A8FD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9D5E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40679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3C6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28B6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8F14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DE9C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DF98A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E811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B236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99E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4BE4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7321C65E" w14:textId="77777777" w:rsidTr="0048604B">
        <w:trPr>
          <w:trHeight w:val="889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3A18A0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FA179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Report the clinical implications derived from the obtained predictive performance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4F49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836F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E516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337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381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BEB8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B762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AF4C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D23E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9A59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0BB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6A75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28F55928" w14:textId="77777777" w:rsidTr="0048604B">
        <w:trPr>
          <w:trHeight w:val="1452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C4095E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859DB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Include discussion on (1) balance between model accuracy and model simplicity or interpretability, and (2) the familiarity with the </w:t>
            </w:r>
            <w:proofErr w:type="spellStart"/>
            <w:r w:rsidRPr="00603417">
              <w:rPr>
                <w:rFonts w:ascii="Times New Roman" w:eastAsia="Times New Roman" w:hAnsi="Times New Roman" w:cs="Times New Roman"/>
                <w:color w:val="000000"/>
              </w:rPr>
              <w:t>modeling</w:t>
            </w:r>
            <w:proofErr w:type="spellEnd"/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 techniques of the end user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E007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E5299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37A3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95FF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3C90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53EE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8F5A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E4AE2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9C1E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E078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56ED" w14:textId="77777777" w:rsidR="0048604B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9B30" w14:textId="77777777" w:rsidR="0048604B" w:rsidRPr="00580C19" w:rsidRDefault="0048604B" w:rsidP="00014189">
            <w:pPr>
              <w:spacing w:after="0" w:line="240" w:lineRule="auto"/>
              <w:ind w:firstLineChars="100" w:firstLine="220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48604B" w:rsidRPr="00580C19" w14:paraId="3C66194F" w14:textId="77777777" w:rsidTr="0048604B">
        <w:trPr>
          <w:trHeight w:val="889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6A0967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F7A54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Discuss model in context of other models in the literature 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8BC3F2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E8F520" w14:textId="77777777" w:rsidR="0048604B" w:rsidRPr="00580C19" w:rsidRDefault="0048604B" w:rsidP="0001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10C124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CE46F0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843C42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086600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3DE66B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BD573D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C873C3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0DC6F2" w14:textId="77777777" w:rsidR="0048604B" w:rsidRPr="00580C19" w:rsidRDefault="0048604B" w:rsidP="0001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961A38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7883D3" w14:textId="77777777" w:rsidR="0048604B" w:rsidRPr="00580C19" w:rsidRDefault="0048604B" w:rsidP="0001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5087F971" w14:textId="77777777" w:rsidTr="0048604B">
        <w:trPr>
          <w:trHeight w:val="889"/>
          <w:jc w:val="center"/>
        </w:trPr>
        <w:tc>
          <w:tcPr>
            <w:tcW w:w="407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5B581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EC7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Potential pitfalls in interpreting the mode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03A0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DBE7" w14:textId="77777777" w:rsidR="0048604B" w:rsidRPr="00580C19" w:rsidRDefault="0048604B" w:rsidP="0001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1165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3FC8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D1AC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6A42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3759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3536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3766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3BA3" w14:textId="77777777" w:rsidR="0048604B" w:rsidRPr="00580C19" w:rsidRDefault="0048604B" w:rsidP="0001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D885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4D57" w14:textId="77777777" w:rsidR="0048604B" w:rsidRPr="00580C19" w:rsidRDefault="0048604B" w:rsidP="0001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05E2E667" w14:textId="77777777" w:rsidTr="0048604B">
        <w:trPr>
          <w:trHeight w:val="682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794131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69FCF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Potential bias of the data used in </w:t>
            </w:r>
            <w:proofErr w:type="spellStart"/>
            <w:r w:rsidRPr="00603417">
              <w:rPr>
                <w:rFonts w:ascii="Times New Roman" w:eastAsia="Times New Roman" w:hAnsi="Times New Roman" w:cs="Times New Roman"/>
                <w:color w:val="000000"/>
              </w:rPr>
              <w:t>modeling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AC13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59FA" w14:textId="77777777" w:rsidR="0048604B" w:rsidRPr="00580C19" w:rsidRDefault="0048604B" w:rsidP="0001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9612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30F7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5A75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3158C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E4393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31C38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6491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C873" w14:textId="77777777" w:rsidR="0048604B" w:rsidRPr="00580C19" w:rsidRDefault="0048604B" w:rsidP="0001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98F9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8750" w14:textId="77777777" w:rsidR="0048604B" w:rsidRPr="00580C19" w:rsidRDefault="0048604B" w:rsidP="0001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4B38E7F6" w14:textId="77777777" w:rsidTr="0048604B">
        <w:trPr>
          <w:trHeight w:val="889"/>
          <w:jc w:val="center"/>
        </w:trPr>
        <w:tc>
          <w:tcPr>
            <w:tcW w:w="407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ADA4D4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9947AF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Generalizability of the data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5FE959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88074D" w14:textId="77777777" w:rsidR="0048604B" w:rsidRPr="00580C19" w:rsidRDefault="0048604B" w:rsidP="0001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8CD424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B32146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105D1C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D0DD7B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CD7726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60C0DF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D42391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657BD8" w14:textId="77777777" w:rsidR="0048604B" w:rsidRPr="00580C19" w:rsidRDefault="0048604B" w:rsidP="0001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4CE536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0216FE" w14:textId="77777777" w:rsidR="0048604B" w:rsidRPr="00580C19" w:rsidRDefault="0048604B" w:rsidP="00014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</w:tbl>
    <w:p w14:paraId="6127B277" w14:textId="77777777" w:rsidR="0048604B" w:rsidRDefault="0048604B" w:rsidP="0048604B">
      <w:pPr>
        <w:rPr>
          <w:rFonts w:ascii="Times New Roman" w:hAnsi="Times New Roman" w:cs="Times New Roman"/>
          <w:sz w:val="24"/>
          <w:szCs w:val="24"/>
        </w:rPr>
      </w:pPr>
    </w:p>
    <w:p w14:paraId="4AF660DD" w14:textId="77777777" w:rsidR="0048604B" w:rsidRDefault="0048604B" w:rsidP="0048604B">
      <w:pPr>
        <w:rPr>
          <w:rFonts w:ascii="Times New Roman" w:hAnsi="Times New Roman" w:cs="Times New Roman"/>
          <w:b/>
          <w:sz w:val="24"/>
          <w:szCs w:val="24"/>
        </w:rPr>
      </w:pPr>
    </w:p>
    <w:p w14:paraId="68EECBC2" w14:textId="77777777" w:rsidR="0048604B" w:rsidRDefault="0048604B" w:rsidP="0048604B">
      <w:pPr>
        <w:rPr>
          <w:rFonts w:ascii="Times New Roman" w:hAnsi="Times New Roman" w:cs="Times New Roman"/>
          <w:b/>
          <w:sz w:val="24"/>
          <w:szCs w:val="24"/>
        </w:rPr>
      </w:pPr>
    </w:p>
    <w:p w14:paraId="2C0BCAA3" w14:textId="77777777" w:rsidR="0048604B" w:rsidRDefault="0048604B" w:rsidP="0048604B">
      <w:pPr>
        <w:rPr>
          <w:rFonts w:ascii="Times New Roman" w:hAnsi="Times New Roman" w:cs="Times New Roman"/>
          <w:b/>
          <w:sz w:val="24"/>
          <w:szCs w:val="24"/>
        </w:rPr>
      </w:pPr>
    </w:p>
    <w:p w14:paraId="5B699E0A" w14:textId="77777777" w:rsidR="0048604B" w:rsidRPr="006E0106" w:rsidRDefault="0048604B" w:rsidP="004860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56"/>
        <w:gridCol w:w="2086"/>
        <w:gridCol w:w="978"/>
        <w:gridCol w:w="979"/>
        <w:gridCol w:w="1027"/>
        <w:gridCol w:w="979"/>
        <w:gridCol w:w="979"/>
        <w:gridCol w:w="979"/>
        <w:gridCol w:w="979"/>
        <w:gridCol w:w="979"/>
        <w:gridCol w:w="979"/>
        <w:gridCol w:w="979"/>
        <w:gridCol w:w="979"/>
      </w:tblGrid>
      <w:tr w:rsidR="0048604B" w:rsidRPr="00580C19" w14:paraId="41C4074F" w14:textId="77777777" w:rsidTr="0048604B">
        <w:trPr>
          <w:trHeight w:val="889"/>
          <w:jc w:val="center"/>
        </w:trPr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0C2C4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ection </w:t>
            </w:r>
          </w:p>
        </w:tc>
        <w:tc>
          <w:tcPr>
            <w:tcW w:w="7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CD0F1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cklist item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086B37" w14:textId="77777777" w:rsidR="0048604B" w:rsidRDefault="0048604B" w:rsidP="00014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ma’e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c21hJmFwb3M7ZWVsPC9BdXRob3I+PFllYXI+MjAxNjwv
WWVhcj48UmVjTnVtPjUzPC9SZWNOdW0+PERpc3BsYXlUZXh0Pig0MSk8L0Rpc3BsYXlUZXh0Pjxy
ZWNvcmQ+PHJlYy1udW1iZXI+NTM8L3JlYy1udW1iZXI+PGZvcmVpZ24ta2V5cz48a2V5IGFwcD0i
RU4iIGRiLWlkPSJ3MjlkdmVhZjU1ejIwOWVhYWR4cDBzOXd6dDBzMGV0MDB6emEiIHRpbWVzdGFt
cD0iMTYwNTcxMzA1NyI+NTM8L2tleT48L2ZvcmVpZ24ta2V5cz48cmVmLXR5cGUgbmFtZT0iSm91
cm5hbCBBcnRpY2xlIj4xNzwvcmVmLXR5cGU+PGNvbnRyaWJ1dG9ycz48YXV0aG9ycz48YXV0aG9y
PklzbWEmYXBvcztlZWwsIEguIEEuPC9hdXRob3I+PGF1dGhvcj5DcmVtZXIsIFAuIEMuPC9hdXRo
b3I+PGF1dGhvcj5LaGFsYWYsIFMuPC9hdXRob3I+PGF1dGhvcj5BbG1lZGF3YXIsIE0uIE0uPC9h
dXRob3I+PGF1dGhvcj5FbGhhamosIEkuIEguPC9hdXRob3I+PGF1dGhvcj5TYWtyLCBHLiBFLjwv
YXV0aG9yPjxhdXRob3I+SmFiZXIsIFcuIEEuPC9hdXRob3I+PC9hdXRob3JzPjwvY29udHJpYnV0
b3JzPjxhdXRoLWFkZHJlc3M+SXNtYSZhcG9zO2VlbCwgSHVzc2FpbiBBLiBEaXZpc2lvbiBvZiBD
YXJkaW9sb2d5LCBEZXBhcnRtZW50IG9mIEludGVybmFsIE1lZGljaW5lLCBBbWVyaWNhbiBVbml2
ZXJzaXR5IG9mIEJlaXJ1dCwgQmVpcnV0LCBMZWJhbm9uLiYjeEQ7SXNtYSZhcG9zO2VlbCwgSHVz
c2FpbiBBLiBWYXNjdWxhciBNZWRpY2luZSBQcm9ncmFtLCBBbWVyaWNhbiBVbml2ZXJzaXR5IG9m
IEJlaXJ1dCBNZWRpY2FsIENlbnRlciwgUmlhZCBlbCBTb2xoLCBQTyBCb3ggMTEtMDIzLCBCZWly
dXQsIDExMDcyMDIwLCBMZWJhbm9uLiYjeEQ7SXNtYSZhcG9zO2VlbCwgSHVzc2FpbiBBLiBWaXNp
dGluZyBDbGluaWNhbCBTY2hvbGFyLCBEZXBhcnRtZW50IG9mIENhcmRpb3Zhc2N1bGFyIE1lZGlj
aW5lLCBDbGV2ZWxhbmQgQ2xpbmljIEZvdW5kYXRpb24sIDk1MDAgRXVjbGlkIEF2ZSwgRGVzayBK
MS01LCBDbGV2ZWxhbmQsIE9ILCA0NDE5NSwgVVNBLiYjeEQ7Q3JlbWVyLCBQYXVsIEMuIEhlYXJ0
IGFuZCBWYXNjdWxhciBJbnN0aXR1dGUsIENsZXZlbGFuZCBDbGluaWMsIENsZXZlbGFuZCwgT0gs
IFVTQS4mI3hEO0toYWxhZiwgU2hhZGVuLiBIZWFydCBhbmQgVmFzY3VsYXIgSW5zdGl0dXRlLCBD
bGV2ZWxhbmQgQ2xpbmljLCBDbGV2ZWxhbmQsIE9ILCBVU0EuJiN4RDtBbG1lZGF3YXIsIE1vaGFt
YWQgTS4gVmFzY3VsYXIgTWVkaWNpbmUgUHJvZ3JhbSwgQW1lcmljYW4gVW5pdmVyc2l0eSBvZiBC
ZWlydXQgTWVkaWNhbCBDZW50ZXIsIFJpYWQgZWwgU29saCwgUE8gQm94IDExLTAyMywgQmVpcnV0
LCAxMTA3MjAyMCwgTGViYW5vbi4mI3hEO0FsbWVkYXdhciwgTW9oYW1hZCBNLiBEaXZpc2lvbiBv
ZiBWYXNjdWxhciBFbmRvdGhlbGl1bSBhbmQgTWljcm9jaXJjdWxhdGlvbiwgRGVwYXJ0bWVudCBv
ZiBNZWRpY2luZSBJSUksIFRVIERyZXNkZW4sIERyZXNkZW4sIEdlcm1hbnkuJiN4RDtFbGhhamos
IEltYWQgSC4gVmFzY3VsYXIgTWVkaWNpbmUgUHJvZ3JhbSwgQW1lcmljYW4gVW5pdmVyc2l0eSBv
ZiBCZWlydXQgTWVkaWNhbCBDZW50ZXIsIFJpYWQgZWwgU29saCwgUE8gQm94IDExLTAyMywgQmVp
cnV0LCAxMTA3MjAyMCwgTGViYW5vbi4mI3hEO0VsaGFqaiwgSW1hZCBILiBEZXBhcnRtZW50IG9m
IEVsZWN0cmljYWwgYW5kIENvbXB1dGVyIEVuZ2luZWVyaW5nLCBBbWVyaWNhbiBVbml2ZXJzaXR5
IG9mIEJlaXJ1dCwgQmVpcnV0LCBMZWJhbm9uLiYjeEQ7U2FrciwgR2VvcmdlIEUuIFZhc2N1bGFy
IE1lZGljaW5lIFByb2dyYW0sIEFtZXJpY2FuIFVuaXZlcnNpdHkgb2YgQmVpcnV0IE1lZGljYWwg
Q2VudGVyLCBSaWFkIGVsIFNvbGgsIFBPIEJveCAxMS0wMjMsIEJlaXJ1dCwgMTEwNzIwMjAsIExl
YmFub24uIGdlczA3LmF1YkBnbWFpbC5jb20uJiN4RDtTYWtyLCBHZW9yZ2UgRS4gRWNvbGUgU3Vw
ZXJpZXVyZSBkJmFwb3M7SW5nZW5pZXVycyBkZSBCZXlyb3V0aCAoRVNJQiksIEZhY3VsdHkgb2Yg
RW5naW5lZXJpbmcsIFNhaW50IEpvc2VwaCBVbml2ZXJzaXR5IG9mIEJlaXJ1dCwgQmVpcnV0LCBM
ZWJhbm9uLiBnZXMwNy5hdWJAZ21haWwuY29tLiYjeEQ7SmFiZXIsIFdhZWwgQS4gSGVhcnQgYW5k
IFZhc2N1bGFyIEluc3RpdHV0ZSwgQ2xldmVsYW5kIENsaW5pYywgQ2xldmVsYW5kLCBPSCwgVVNB
LiBqYWJlcndAY2NmLm9yZy48L2F1dGgtYWRkcmVzcz48dGl0bGVzPjx0aXRsZT5BcnRpZmljaWFs
IG5ldXJhbCBuZXR3b3JrIG1vZGVsaW5nIGVuaGFuY2VzIHJpc2sgc3RyYXRpZmljYXRpb24gYW5k
IGNhbiByZWR1Y2UgZG93bnN0cmVhbSB0ZXN0aW5nIGZvciBwYXRpZW50cyB3aXRoIHN1c3BlY3Rl
ZCBhY3V0ZSBjb3JvbmFyeSBzeW5kcm9tZXMsIG5lZ2F0aXZlIGNhcmRpYWMgYmlvbWFya2Vycywg
YW5kIG5vcm1hbCBFQ0dzPC90aXRsZT48c2Vjb25kYXJ5LXRpdGxlPlRoZSBJbnRlcm5hdGlvbmFs
IEpvdXJuYWwgb2YgQ2FyZGlvdmFzY3VsYXIgSW1hZ2luZzwvc2Vjb25kYXJ5LXRpdGxlPjxhbHQt
dGl0bGU+SW50IEogQ2FyZGlvdmFzYyBJbWFnaW5nPC9hbHQtdGl0bGU+PC90aXRsZXM+PHBlcmlv
ZGljYWw+PGZ1bGwtdGl0bGU+VGhlIEludGVybmF0aW9uYWwgSm91cm5hbCBvZiBDYXJkaW92YXNj
dWxhciBJbWFnaW5nPC9mdWxsLXRpdGxlPjxhYmJyLTE+SW50IEogQ2FyZGlvdmFzYyBJbWFnaW5n
PC9hYmJyLTE+PC9wZXJpb2RpY2FsPjxhbHQtcGVyaW9kaWNhbD48ZnVsbC10aXRsZT5UaGUgSW50
ZXJuYXRpb25hbCBKb3VybmFsIG9mIENhcmRpb3Zhc2N1bGFyIEltYWdpbmc8L2Z1bGwtdGl0bGU+
PGFiYnItMT5JbnQgSiBDYXJkaW92YXNjIEltYWdpbmc8L2FiYnItMT48L2FsdC1wZXJpb2RpY2Fs
PjxwYWdlcz42ODctOTY8L3BhZ2VzPjx2b2x1bWU+MzI8L3ZvbHVtZT48bnVtYmVyPjQ8L251bWJl
cj48a2V5d29yZHM+PGtleXdvcmQ+QWN1dGUgQ29yb25hcnkgU3luZHJvbWUvYmwgW0Jsb29kXTwv
a2V5d29yZD48a2V5d29yZD4qQWN1dGUgQ29yb25hcnkgU3luZHJvbWUvZGkgW0RpYWdub3Npc108
L2tleXdvcmQ+PGtleXdvcmQ+QWN1dGUgQ29yb25hcnkgU3luZHJvbWUvZGcgW0RpYWdub3N0aWMg
SW1hZ2luZ108L2tleXdvcmQ+PGtleXdvcmQ+QWN1dGUgQ29yb25hcnkgU3luZHJvbWUvcHAgW1Bo
eXNpb3BhdGhvbG9neV08L2tleXdvcmQ+PGtleXdvcmQ+QWdlZDwva2V5d29yZD48a2V5d29yZD5C
aW9tYXJrZXJzL2JsIFtCbG9vZF08L2tleXdvcmQ+PGtleXdvcmQ+Q29yb25hcnkgQW5naW9ncmFw
aHk8L2tleXdvcmQ+PGtleXdvcmQ+Q29yb25hcnkgQXJ0ZXJ5IERpc2Vhc2UvYmwgW0Jsb29kXTwv
a2V5d29yZD48a2V5d29yZD4qQ29yb25hcnkgQXJ0ZXJ5IERpc2Vhc2UvZGkgW0RpYWdub3Npc108
L2tleXdvcmQ+PGtleXdvcmQ+Q29yb25hcnkgQXJ0ZXJ5IERpc2Vhc2UvZGcgW0RpYWdub3N0aWMg
SW1hZ2luZ108L2tleXdvcmQ+PGtleXdvcmQ+Q29yb25hcnkgQXJ0ZXJ5IERpc2Vhc2UvcHAgW1Bo
eXNpb3BhdGhvbG9neV08L2tleXdvcmQ+PGtleXdvcmQ+Q29yb25hcnkgU3Rlbm9zaXMvYmwgW0Js
b29kXTwva2V5d29yZD48a2V5d29yZD4qQ29yb25hcnkgU3Rlbm9zaXMvZGkgW0RpYWdub3Npc108
L2tleXdvcmQ+PGtleXdvcmQ+Q29yb25hcnkgU3Rlbm9zaXMvZGcgW0RpYWdub3N0aWMgSW1hZ2lu
Z108L2tleXdvcmQ+PGtleXdvcmQ+Q29yb25hcnkgU3Rlbm9zaXMvcHAgW1BoeXNpb3BhdGhvbG9n
eV08L2tleXdvcmQ+PGtleXdvcmQ+KkRlY2lzaW9uIFN1cHBvcnQgVGVjaG5pcXVlczwva2V5d29y
ZD48a2V5d29yZD4qRWxlY3Ryb2NhcmRpb2dyYXBoeTwva2V5d29yZD48a2V5d29yZD5GZW1hbGU8
L2tleXdvcmQ+PGtleXdvcmQ+SHVtYW5zPC9rZXl3b3JkPjxrZXl3b3JkPk1hbGU8L2tleXdvcmQ+
PGtleXdvcmQ+TWlkZGxlIEFnZWQ8L2tleXdvcmQ+PGtleXdvcmQ+TXlvY2FyZGlhbCBQZXJmdXNp
b24gSW1hZ2luZzwva2V5d29yZD48a2V5d29yZD4qTmV1cmFsIE5ldHdvcmtzLCBDb21wdXRlcjwv
a2V5d29yZD48a2V5d29yZD5QcmVkaWN0aXZlIFZhbHVlIG9mIFRlc3RzPC9rZXl3b3JkPjxrZXl3
b3JkPlByb2dub3Npczwva2V5d29yZD48a2V5d29yZD5SZXRyb3NwZWN0aXZlIFN0dWRpZXM8L2tl
eXdvcmQ+PGtleXdvcmQ+UmlzayBBc3Nlc3NtZW50PC9rZXl3b3JkPjxrZXl3b3JkPlJpc2sgRmFj
dG9yczwva2V5d29yZD48a2V5d29yZD5TZXZlcml0eSBvZiBJbGxuZXNzIEluZGV4PC9rZXl3b3Jk
PjxrZXl3b3JkPlRvbW9ncmFwaHksIEVtaXNzaW9uLUNvbXB1dGVkLCBTaW5nbGUtUGhvdG9uPC9r
ZXl3b3JkPjxrZXl3b3JkPipUcm9wb25pbi9ibCBbQmxvb2RdPC9rZXl3b3JkPjxrZXl3b3JkPlVu
bmVjZXNzYXJ5IFByb2NlZHVyZXM8L2tleXdvcmQ+PGtleXdvcmQ+MCAoQmlvbWFya2Vycyk8L2tl
eXdvcmQ+PGtleXdvcmQ+MCAoVHJvcG9uaW4pPC9rZXl3b3JkPjwva2V5d29yZHM+PGRhdGVzPjx5
ZWFyPjIwMTY8L3llYXI+PHB1Yi1kYXRlcz48ZGF0ZT5BcHI8L2RhdGU+PC9wdWItZGF0ZXM+PC9k
YXRlcz48aXNibj4xODc1LTgzMTI8L2lzYm4+PGFjY2Vzc2lvbi1udW0+MjY2MjY0NTg8L2FjY2Vz
c2lvbi1udW0+PHVybHM+PHJlbGF0ZWQtdXJscz48dXJsPmh0dHBzOi8vb3ZpZHNwLm92aWQuY29t
L292aWR3ZWIuY2dpP1Q9SlMmYW1wO0NTQz1ZJmFtcDtORVdTPU4mYW1wO1BBR0U9ZnVsbHRleHQm
YW1wO0Q9bWVkMTMmYW1wO0FOPTI2NjI2NDU4PC91cmw+PHVybD5odHRwczovL3d3dy5SaWdodEZp
bmQuY29tL3ZsaWIvb3JkZXIvT3BlblVybFJlY2VpdmUuYXNweD9jbGllbnRJRD05NyZhbXA7c2lk
PU92aWQ6bWVkbGluZSZhbXA7aWQ9cG1pZDoyNjYyNjQ1OCZhbXA7aWQ9ZG9pOjEwLjEwMDclMkZz
MTA1NTQtMDE1LTA4MjEtOSZhbXA7aXNzbj0xNTY5LTU3OTQmYW1wO2lzYm49JmFtcDt2b2x1bWU9
MzImYW1wO2lzc3VlPTQmYW1wO3NwYWdlPTY4NyZhbXA7cGFnZXM9Njg3LTk2JmFtcDtkYXRlPTIw
MTYmYW1wO3RpdGxlPVRoZStJbnRlcm5hdGlvbmFsK0pvdXJuYWwrb2YrQ2FyZGlvdmFzY3VsYXIr
SW1hZ2luZyZhbXA7YXRpdGxlPUFydGlmaWNpYWwrbmV1cmFsK25ldHdvcmsrbW9kZWxpbmcrZW5o
YW5jZXMrcmlzaytzdHJhdGlmaWNhdGlvbithbmQrY2FuK3JlZHVjZStkb3duc3RyZWFtK3Rlc3Rp
bmcrZm9yK3BhdGllbnRzK3dpdGgrc3VzcGVjdGVkK2FjdXRlK2Nvcm9uYXJ5K3N5bmRyb21lcyUy
QytuZWdhdGl2ZStjYXJkaWFjK2Jpb21hcmtlcnMlMkMrYW5kK25vcm1hbCtFQ0dzLiZhbXA7YXVs
YXN0PUlzbWElMjdlZWw8L3VybD48L3JlbGF0ZWQtdXJscz48L3VybHM+PGVsZWN0cm9uaWMtcmVz
b3VyY2UtbnVtPmh0dHBzOi8vZHguZG9pLm9yZy8xMC4xMDA3L3MxMDU1NC0wMTUtMDgyMS05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c21hJmFwb3M7ZWVsPC9BdXRob3I+PFllYXI+MjAxNjwv
WWVhcj48UmVjTnVtPjUzPC9SZWNOdW0+PERpc3BsYXlUZXh0Pig0MSk8L0Rpc3BsYXlUZXh0Pjxy
ZWNvcmQ+PHJlYy1udW1iZXI+NTM8L3JlYy1udW1iZXI+PGZvcmVpZ24ta2V5cz48a2V5IGFwcD0i
RU4iIGRiLWlkPSJ3MjlkdmVhZjU1ejIwOWVhYWR4cDBzOXd6dDBzMGV0MDB6emEiIHRpbWVzdGFt
cD0iMTYwNTcxMzA1NyI+NTM8L2tleT48L2ZvcmVpZ24ta2V5cz48cmVmLXR5cGUgbmFtZT0iSm91
cm5hbCBBcnRpY2xlIj4xNzwvcmVmLXR5cGU+PGNvbnRyaWJ1dG9ycz48YXV0aG9ycz48YXV0aG9y
PklzbWEmYXBvcztlZWwsIEguIEEuPC9hdXRob3I+PGF1dGhvcj5DcmVtZXIsIFAuIEMuPC9hdXRo
b3I+PGF1dGhvcj5LaGFsYWYsIFMuPC9hdXRob3I+PGF1dGhvcj5BbG1lZGF3YXIsIE0uIE0uPC9h
dXRob3I+PGF1dGhvcj5FbGhhamosIEkuIEguPC9hdXRob3I+PGF1dGhvcj5TYWtyLCBHLiBFLjwv
YXV0aG9yPjxhdXRob3I+SmFiZXIsIFcuIEEuPC9hdXRob3I+PC9hdXRob3JzPjwvY29udHJpYnV0
b3JzPjxhdXRoLWFkZHJlc3M+SXNtYSZhcG9zO2VlbCwgSHVzc2FpbiBBLiBEaXZpc2lvbiBvZiBD
YXJkaW9sb2d5LCBEZXBhcnRtZW50IG9mIEludGVybmFsIE1lZGljaW5lLCBBbWVyaWNhbiBVbml2
ZXJzaXR5IG9mIEJlaXJ1dCwgQmVpcnV0LCBMZWJhbm9uLiYjeEQ7SXNtYSZhcG9zO2VlbCwgSHVz
c2FpbiBBLiBWYXNjdWxhciBNZWRpY2luZSBQcm9ncmFtLCBBbWVyaWNhbiBVbml2ZXJzaXR5IG9m
IEJlaXJ1dCBNZWRpY2FsIENlbnRlciwgUmlhZCBlbCBTb2xoLCBQTyBCb3ggMTEtMDIzLCBCZWly
dXQsIDExMDcyMDIwLCBMZWJhbm9uLiYjeEQ7SXNtYSZhcG9zO2VlbCwgSHVzc2FpbiBBLiBWaXNp
dGluZyBDbGluaWNhbCBTY2hvbGFyLCBEZXBhcnRtZW50IG9mIENhcmRpb3Zhc2N1bGFyIE1lZGlj
aW5lLCBDbGV2ZWxhbmQgQ2xpbmljIEZvdW5kYXRpb24sIDk1MDAgRXVjbGlkIEF2ZSwgRGVzayBK
MS01LCBDbGV2ZWxhbmQsIE9ILCA0NDE5NSwgVVNBLiYjeEQ7Q3JlbWVyLCBQYXVsIEMuIEhlYXJ0
IGFuZCBWYXNjdWxhciBJbnN0aXR1dGUsIENsZXZlbGFuZCBDbGluaWMsIENsZXZlbGFuZCwgT0gs
IFVTQS4mI3hEO0toYWxhZiwgU2hhZGVuLiBIZWFydCBhbmQgVmFzY3VsYXIgSW5zdGl0dXRlLCBD
bGV2ZWxhbmQgQ2xpbmljLCBDbGV2ZWxhbmQsIE9ILCBVU0EuJiN4RDtBbG1lZGF3YXIsIE1vaGFt
YWQgTS4gVmFzY3VsYXIgTWVkaWNpbmUgUHJvZ3JhbSwgQW1lcmljYW4gVW5pdmVyc2l0eSBvZiBC
ZWlydXQgTWVkaWNhbCBDZW50ZXIsIFJpYWQgZWwgU29saCwgUE8gQm94IDExLTAyMywgQmVpcnV0
LCAxMTA3MjAyMCwgTGViYW5vbi4mI3hEO0FsbWVkYXdhciwgTW9oYW1hZCBNLiBEaXZpc2lvbiBv
ZiBWYXNjdWxhciBFbmRvdGhlbGl1bSBhbmQgTWljcm9jaXJjdWxhdGlvbiwgRGVwYXJ0bWVudCBv
ZiBNZWRpY2luZSBJSUksIFRVIERyZXNkZW4sIERyZXNkZW4sIEdlcm1hbnkuJiN4RDtFbGhhamos
IEltYWQgSC4gVmFzY3VsYXIgTWVkaWNpbmUgUHJvZ3JhbSwgQW1lcmljYW4gVW5pdmVyc2l0eSBv
ZiBCZWlydXQgTWVkaWNhbCBDZW50ZXIsIFJpYWQgZWwgU29saCwgUE8gQm94IDExLTAyMywgQmVp
cnV0LCAxMTA3MjAyMCwgTGViYW5vbi4mI3hEO0VsaGFqaiwgSW1hZCBILiBEZXBhcnRtZW50IG9m
IEVsZWN0cmljYWwgYW5kIENvbXB1dGVyIEVuZ2luZWVyaW5nLCBBbWVyaWNhbiBVbml2ZXJzaXR5
IG9mIEJlaXJ1dCwgQmVpcnV0LCBMZWJhbm9uLiYjeEQ7U2FrciwgR2VvcmdlIEUuIFZhc2N1bGFy
IE1lZGljaW5lIFByb2dyYW0sIEFtZXJpY2FuIFVuaXZlcnNpdHkgb2YgQmVpcnV0IE1lZGljYWwg
Q2VudGVyLCBSaWFkIGVsIFNvbGgsIFBPIEJveCAxMS0wMjMsIEJlaXJ1dCwgMTEwNzIwMjAsIExl
YmFub24uIGdlczA3LmF1YkBnbWFpbC5jb20uJiN4RDtTYWtyLCBHZW9yZ2UgRS4gRWNvbGUgU3Vw
ZXJpZXVyZSBkJmFwb3M7SW5nZW5pZXVycyBkZSBCZXlyb3V0aCAoRVNJQiksIEZhY3VsdHkgb2Yg
RW5naW5lZXJpbmcsIFNhaW50IEpvc2VwaCBVbml2ZXJzaXR5IG9mIEJlaXJ1dCwgQmVpcnV0LCBM
ZWJhbm9uLiBnZXMwNy5hdWJAZ21haWwuY29tLiYjeEQ7SmFiZXIsIFdhZWwgQS4gSGVhcnQgYW5k
IFZhc2N1bGFyIEluc3RpdHV0ZSwgQ2xldmVsYW5kIENsaW5pYywgQ2xldmVsYW5kLCBPSCwgVVNB
LiBqYWJlcndAY2NmLm9yZy48L2F1dGgtYWRkcmVzcz48dGl0bGVzPjx0aXRsZT5BcnRpZmljaWFs
IG5ldXJhbCBuZXR3b3JrIG1vZGVsaW5nIGVuaGFuY2VzIHJpc2sgc3RyYXRpZmljYXRpb24gYW5k
IGNhbiByZWR1Y2UgZG93bnN0cmVhbSB0ZXN0aW5nIGZvciBwYXRpZW50cyB3aXRoIHN1c3BlY3Rl
ZCBhY3V0ZSBjb3JvbmFyeSBzeW5kcm9tZXMsIG5lZ2F0aXZlIGNhcmRpYWMgYmlvbWFya2Vycywg
YW5kIG5vcm1hbCBFQ0dzPC90aXRsZT48c2Vjb25kYXJ5LXRpdGxlPlRoZSBJbnRlcm5hdGlvbmFs
IEpvdXJuYWwgb2YgQ2FyZGlvdmFzY3VsYXIgSW1hZ2luZzwvc2Vjb25kYXJ5LXRpdGxlPjxhbHQt
dGl0bGU+SW50IEogQ2FyZGlvdmFzYyBJbWFnaW5nPC9hbHQtdGl0bGU+PC90aXRsZXM+PHBlcmlv
ZGljYWw+PGZ1bGwtdGl0bGU+VGhlIEludGVybmF0aW9uYWwgSm91cm5hbCBvZiBDYXJkaW92YXNj
dWxhciBJbWFnaW5nPC9mdWxsLXRpdGxlPjxhYmJyLTE+SW50IEogQ2FyZGlvdmFzYyBJbWFnaW5n
PC9hYmJyLTE+PC9wZXJpb2RpY2FsPjxhbHQtcGVyaW9kaWNhbD48ZnVsbC10aXRsZT5UaGUgSW50
ZXJuYXRpb25hbCBKb3VybmFsIG9mIENhcmRpb3Zhc2N1bGFyIEltYWdpbmc8L2Z1bGwtdGl0bGU+
PGFiYnItMT5JbnQgSiBDYXJkaW92YXNjIEltYWdpbmc8L2FiYnItMT48L2FsdC1wZXJpb2RpY2Fs
PjxwYWdlcz42ODctOTY8L3BhZ2VzPjx2b2x1bWU+MzI8L3ZvbHVtZT48bnVtYmVyPjQ8L251bWJl
cj48a2V5d29yZHM+PGtleXdvcmQ+QWN1dGUgQ29yb25hcnkgU3luZHJvbWUvYmwgW0Jsb29kXTwv
a2V5d29yZD48a2V5d29yZD4qQWN1dGUgQ29yb25hcnkgU3luZHJvbWUvZGkgW0RpYWdub3Npc108
L2tleXdvcmQ+PGtleXdvcmQ+QWN1dGUgQ29yb25hcnkgU3luZHJvbWUvZGcgW0RpYWdub3N0aWMg
SW1hZ2luZ108L2tleXdvcmQ+PGtleXdvcmQ+QWN1dGUgQ29yb25hcnkgU3luZHJvbWUvcHAgW1Bo
eXNpb3BhdGhvbG9neV08L2tleXdvcmQ+PGtleXdvcmQ+QWdlZDwva2V5d29yZD48a2V5d29yZD5C
aW9tYXJrZXJzL2JsIFtCbG9vZF08L2tleXdvcmQ+PGtleXdvcmQ+Q29yb25hcnkgQW5naW9ncmFw
aHk8L2tleXdvcmQ+PGtleXdvcmQ+Q29yb25hcnkgQXJ0ZXJ5IERpc2Vhc2UvYmwgW0Jsb29kXTwv
a2V5d29yZD48a2V5d29yZD4qQ29yb25hcnkgQXJ0ZXJ5IERpc2Vhc2UvZGkgW0RpYWdub3Npc108
L2tleXdvcmQ+PGtleXdvcmQ+Q29yb25hcnkgQXJ0ZXJ5IERpc2Vhc2UvZGcgW0RpYWdub3N0aWMg
SW1hZ2luZ108L2tleXdvcmQ+PGtleXdvcmQ+Q29yb25hcnkgQXJ0ZXJ5IERpc2Vhc2UvcHAgW1Bo
eXNpb3BhdGhvbG9neV08L2tleXdvcmQ+PGtleXdvcmQ+Q29yb25hcnkgU3Rlbm9zaXMvYmwgW0Js
b29kXTwva2V5d29yZD48a2V5d29yZD4qQ29yb25hcnkgU3Rlbm9zaXMvZGkgW0RpYWdub3Npc108
L2tleXdvcmQ+PGtleXdvcmQ+Q29yb25hcnkgU3Rlbm9zaXMvZGcgW0RpYWdub3N0aWMgSW1hZ2lu
Z108L2tleXdvcmQ+PGtleXdvcmQ+Q29yb25hcnkgU3Rlbm9zaXMvcHAgW1BoeXNpb3BhdGhvbG9n
eV08L2tleXdvcmQ+PGtleXdvcmQ+KkRlY2lzaW9uIFN1cHBvcnQgVGVjaG5pcXVlczwva2V5d29y
ZD48a2V5d29yZD4qRWxlY3Ryb2NhcmRpb2dyYXBoeTwva2V5d29yZD48a2V5d29yZD5GZW1hbGU8
L2tleXdvcmQ+PGtleXdvcmQ+SHVtYW5zPC9rZXl3b3JkPjxrZXl3b3JkPk1hbGU8L2tleXdvcmQ+
PGtleXdvcmQ+TWlkZGxlIEFnZWQ8L2tleXdvcmQ+PGtleXdvcmQ+TXlvY2FyZGlhbCBQZXJmdXNp
b24gSW1hZ2luZzwva2V5d29yZD48a2V5d29yZD4qTmV1cmFsIE5ldHdvcmtzLCBDb21wdXRlcjwv
a2V5d29yZD48a2V5d29yZD5QcmVkaWN0aXZlIFZhbHVlIG9mIFRlc3RzPC9rZXl3b3JkPjxrZXl3
b3JkPlByb2dub3Npczwva2V5d29yZD48a2V5d29yZD5SZXRyb3NwZWN0aXZlIFN0dWRpZXM8L2tl
eXdvcmQ+PGtleXdvcmQ+UmlzayBBc3Nlc3NtZW50PC9rZXl3b3JkPjxrZXl3b3JkPlJpc2sgRmFj
dG9yczwva2V5d29yZD48a2V5d29yZD5TZXZlcml0eSBvZiBJbGxuZXNzIEluZGV4PC9rZXl3b3Jk
PjxrZXl3b3JkPlRvbW9ncmFwaHksIEVtaXNzaW9uLUNvbXB1dGVkLCBTaW5nbGUtUGhvdG9uPC9r
ZXl3b3JkPjxrZXl3b3JkPipUcm9wb25pbi9ibCBbQmxvb2RdPC9rZXl3b3JkPjxrZXl3b3JkPlVu
bmVjZXNzYXJ5IFByb2NlZHVyZXM8L2tleXdvcmQ+PGtleXdvcmQ+MCAoQmlvbWFya2Vycyk8L2tl
eXdvcmQ+PGtleXdvcmQ+MCAoVHJvcG9uaW4pPC9rZXl3b3JkPjwva2V5d29yZHM+PGRhdGVzPjx5
ZWFyPjIwMTY8L3llYXI+PHB1Yi1kYXRlcz48ZGF0ZT5BcHI8L2RhdGU+PC9wdWItZGF0ZXM+PC9k
YXRlcz48aXNibj4xODc1LTgzMTI8L2lzYm4+PGFjY2Vzc2lvbi1udW0+MjY2MjY0NTg8L2FjY2Vz
c2lvbi1udW0+PHVybHM+PHJlbGF0ZWQtdXJscz48dXJsPmh0dHBzOi8vb3ZpZHNwLm92aWQuY29t
L292aWR3ZWIuY2dpP1Q9SlMmYW1wO0NTQz1ZJmFtcDtORVdTPU4mYW1wO1BBR0U9ZnVsbHRleHQm
YW1wO0Q9bWVkMTMmYW1wO0FOPTI2NjI2NDU4PC91cmw+PHVybD5odHRwczovL3d3dy5SaWdodEZp
bmQuY29tL3ZsaWIvb3JkZXIvT3BlblVybFJlY2VpdmUuYXNweD9jbGllbnRJRD05NyZhbXA7c2lk
PU92aWQ6bWVkbGluZSZhbXA7aWQ9cG1pZDoyNjYyNjQ1OCZhbXA7aWQ9ZG9pOjEwLjEwMDclMkZz
MTA1NTQtMDE1LTA4MjEtOSZhbXA7aXNzbj0xNTY5LTU3OTQmYW1wO2lzYm49JmFtcDt2b2x1bWU9
MzImYW1wO2lzc3VlPTQmYW1wO3NwYWdlPTY4NyZhbXA7cGFnZXM9Njg3LTk2JmFtcDtkYXRlPTIw
MTYmYW1wO3RpdGxlPVRoZStJbnRlcm5hdGlvbmFsK0pvdXJuYWwrb2YrQ2FyZGlvdmFzY3VsYXIr
SW1hZ2luZyZhbXA7YXRpdGxlPUFydGlmaWNpYWwrbmV1cmFsK25ldHdvcmsrbW9kZWxpbmcrZW5o
YW5jZXMrcmlzaytzdHJhdGlmaWNhdGlvbithbmQrY2FuK3JlZHVjZStkb3duc3RyZWFtK3Rlc3Rp
bmcrZm9yK3BhdGllbnRzK3dpdGgrc3VzcGVjdGVkK2FjdXRlK2Nvcm9uYXJ5K3N5bmRyb21lcyUy
QytuZWdhdGl2ZStjYXJkaWFjK2Jpb21hcmtlcnMlMkMrYW5kK25vcm1hbCtFQ0dzLiZhbXA7YXVs
YXN0PUlzbWElMjdlZWw8L3VybD48L3JlbGF0ZWQtdXJscz48L3VybHM+PGVsZWN0cm9uaWMtcmVz
b3VyY2UtbnVtPmh0dHBzOi8vZHguZG9pLm9yZy8xMC4xMDA3L3MxMDU1NC0wMTUtMDgyMS05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0609A0" w14:textId="77777777" w:rsidR="0048604B" w:rsidRDefault="0048604B" w:rsidP="00014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ma’e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c21hJmFwb3M7ZWVsPC9BdXRob3I+PFllYXI+MjAxODwv
WWVhcj48UmVjTnVtPjU0PC9SZWNOdW0+PERpc3BsYXlUZXh0Pig0Mik8L0Rpc3BsYXlUZXh0Pjxy
ZWNvcmQ+PHJlYy1udW1iZXI+NTQ8L3JlYy1udW1iZXI+PGZvcmVpZ24ta2V5cz48a2V5IGFwcD0i
RU4iIGRiLWlkPSJ3MjlkdmVhZjU1ejIwOWVhYWR4cDBzOXd6dDBzMGV0MDB6emEiIHRpbWVzdGFt
cD0iMTYwNTcxMzA1NyI+NTQ8L2tleT48L2ZvcmVpZ24ta2V5cz48cmVmLXR5cGUgbmFtZT0iSm91
cm5hbCBBcnRpY2xlIj4xNzwvcmVmLXR5cGU+PGNvbnRyaWJ1dG9ycz48YXV0aG9ycz48YXV0aG9y
PklzbWEmYXBvcztlZWwsIEguIEEuPC9hdXRob3I+PGF1dGhvcj5TYWtyLCBHLiBFLjwvYXV0aG9y
PjxhdXRob3I+U2VyaGFuLCBNLjwvYXV0aG9yPjxhdXRob3I+TGFtYWEsIE4uPC9hdXRob3I+PGF1
dGhvcj5IYWtpbSwgQS48L2F1dGhvcj48YXV0aG9yPkNyZW1lciwgUC4gQy48L2F1dGhvcj48YXV0
aG9yPkphYmVyLCBXLiBBLjwvYXV0aG9yPjxhdXRob3I+R2FyYWJlZGlhbiwgVC48L2F1dGhvcj48
YXV0aG9yPkVsaGFqaiwgSS48L2F1dGhvcj48YXV0aG9yPkFiY2hlZSwgQS4gQi48L2F1dGhvcj48
L2F1dGhvcnM+PC9jb250cmlidXRvcnM+PGF1dGgtYWRkcmVzcz5Jc21hJmFwb3M7ZWVsLCBIdXNz
YWluIEEuIERpdmlzaW9uIG9mIENhcmRpb2xvZ3ksIERlcGFydG1lbnQgb2YgSW50ZXJuYWwgTWVk
aWNpbmUsIEFtZXJpY2FuIFVuaXZlcnNpdHkgb2YgQmVpcnV0LCBQTy1CT1ggMTEtMDIzNiwgUmlh
ZCBlbCBTb2xoLCBCZWlydXQsIDExMDcyMDIwLCBMZWJhbm9uLiBoaTA5QGF1Yi5lZHUubGIuJiN4
RDtJc21hJmFwb3M7ZWVsLCBIdXNzYWluIEEuIFZhc2N1bGFyIE1lZGljaW5lIFByb2dyYW0sIEFt
ZXJpY2FuIFVuaXZlcnNpdHkgb2YgQmVpcnV0IE1lZGljYWwgQ2VudGVyLCBCZWlydXQsIExlYmFu
b24uIGhpMDlAYXViLmVkdS5sYi4mI3hEO1Nha3IsIEdlb3JnZSBFLiBFY29sZSBTdXBlcmlldXJk
JmFwb3M7SW5nLiBkZSBCZWlydXQgKEVTSUIpLCBTdCBKb3NlcGggVW5pdmVyc2l0eSwgQmVpcnV0
LCBMZWJhbm9uLiYjeEQ7U2VyaGFuLCBNdXN0YXBoYS4gRGl2aXNpb24gb2YgQ2FyZGlvbG9neSwg
RGVwYXJ0bWVudCBvZiBJbnRlcm5hbCBNZWRpY2luZSwgQW1lcmljYW4gVW5pdmVyc2l0eSBvZiBC
ZWlydXQsIFBPLUJPWCAxMS0wMjM2LCBSaWFkIGVsIFNvbGgsIEJlaXJ1dCwgMTEwNzIwMjAsIExl
YmFub24uJiN4RDtMYW1hYSwgTmFkZXIuIERpdmlzaW9uIG9mIENhcmRpb2xvZ3ksIERlcGFydG1l
bnQgb2YgSW50ZXJuYWwgTWVkaWNpbmUsIEFtZXJpY2FuIFVuaXZlcnNpdHkgb2YgQmVpcnV0LCBQ
Ty1CT1ggMTEtMDIzNiwgUmlhZCBlbCBTb2xoLCBCZWlydXQsIDExMDcyMDIwLCBMZWJhbm9uLiYj
eEQ7SGFraW0sIEF5bWFuLiBEaXZpc2lvbiBvZiBDYXJkaW9sb2d5LCBEZXBhcnRtZW50IG9mIElu
dGVybmFsIE1lZGljaW5lLCBBbWVyaWNhbiBVbml2ZXJzaXR5IG9mIEJlaXJ1dCwgUE8tQk9YIDEx
LTAyMzYsIFJpYWQgZWwgU29saCwgQmVpcnV0LCAxMTA3MjAyMCwgTGViYW5vbi4mI3hEO0NyZW1l
ciwgUGF1bCBDLiBEZXBhcnRtZW50IG9mIENhcmRpb3Zhc2N1bGFyIE1lZGljaW5lLCBDbGV2ZWxh
bmQgQ2xpbmljIEZvdW5kYXRpb24sIENsZXZlbGFuZCwgT0gsIFVTQS4mI3hEO0phYmVyLCBXYWVs
IEEuIERlcGFydG1lbnQgb2YgQ2FyZGlvdmFzY3VsYXIgTWVkaWNpbmUsIENsZXZlbGFuZCBDbGlu
aWMgRm91bmRhdGlvbiwgQ2xldmVsYW5kLCBPSCwgVVNBLiYjeEQ7R2FyYWJlZGlhbiwgVG9ya29t
LiBEZXBhcnRtZW50IG9mIEludGVybmFsIE1lZGljaW5lLCBTYWludCBFbGl6YWJldGgmYXBvcztz
IE1lZGljYWwgQ2VudGVyLCBCb3N0b24sIE1BLCBVU0EuJiN4RDtFbGhhamosIEltYWQuIFZhc2N1
bGFyIE1lZGljaW5lIFByb2dyYW0sIEFtZXJpY2FuIFVuaXZlcnNpdHkgb2YgQmVpcnV0IE1lZGlj
YWwgQ2VudGVyLCBCZWlydXQsIExlYmFub24uJiN4RDtFbGhhamosIEltYWQuIERlcGFydG1lbnQg
b2YgRWxlY3RyaWNhbCAmYW1wOyBDb21wdXRlciBFbmdpbmVlcmluZywgQW1lcmljYW4gVW5pdmVy
c2l0eSBvZiBCZWlydXQsIFBPLUJPWCAxMS0wMjMsIFJpYWQgZWwgU29saCwgQmVpcnV0LCAxMTA3
MjAyMCwgTGViYW5vbi4mI3hEO0FiY2hlZSwgQW50b2luZSBCLiBEaXZpc2lvbiBvZiBDYXJkaW9s
b2d5LCBEZXBhcnRtZW50IG9mIEludGVybmFsIE1lZGljaW5lLCBBbWVyaWNhbiBVbml2ZXJzaXR5
IG9mIEJlaXJ1dCwgUE8tQk9YIDExLTAyMzYsIFJpYWQgZWwgU29saCwgQmVpcnV0LCAxMTA3MjAy
MCwgTGViYW5vbi4mI3hEO0FiY2hlZSwgQW50b2luZSBCLiBWYXNjdWxhciBNZWRpY2luZSBQcm9n
cmFtLCBBbWVyaWNhbiBVbml2ZXJzaXR5IG9mIEJlaXJ1dCBNZWRpY2FsIENlbnRlciwgQmVpcnV0
LCBMZWJhbm9uLjwvYXV0aC1hZGRyZXNzPjx0aXRsZXM+PHRpdGxlPkFydGlmaWNpYWwgbmV1cmFs
IG5ldHdvcmstYmFzZWQgbW9kZWwgZW5oYW5jZXMgcmlzayBzdHJhdGlmaWNhdGlvbiBhbmQgcmVk
dWNlcyBub24taW52YXNpdmUgY2FyZGlhYyBzdHJlc3MgaW1hZ2luZyBjb21wYXJlZCB0byBEaWFt
b25kLUZvcnJlc3RlciBhbmQgTW9yaXNlIHJpc2sgYXNzZXNzbWVudCBtb2RlbHM6IEEgcHJvc3Bl
Y3RpdmUgc3R1ZHk8L3RpdGxlPjxzZWNvbmRhcnktdGl0bGU+Sm91cm5hbCBvZiBOdWNsZWFyIENh
cmRpb2xvZ3k8L3NlY29uZGFyeS10aXRsZT48YWx0LXRpdGxlPkogTnVjbCBDYXJkaW9sPC9hbHQt
dGl0bGU+PC90aXRsZXM+PHBlcmlvZGljYWw+PGZ1bGwtdGl0bGU+Sm91cm5hbCBvZiBOdWNsZWFy
IENhcmRpb2xvZ3k8L2Z1bGwtdGl0bGU+PGFiYnItMT5KIE51Y2wgQ2FyZGlvbDwvYWJici0xPjwv
cGVyaW9kaWNhbD48YWx0LXBlcmlvZGljYWw+PGZ1bGwtdGl0bGU+Sm91cm5hbCBvZiBOdWNsZWFy
IENhcmRpb2xvZ3k8L2Z1bGwtdGl0bGU+PGFiYnItMT5KIE51Y2wgQ2FyZGlvbDwvYWJici0xPjwv
YWx0LXBlcmlvZGljYWw+PHBhZ2VzPjE2MDEtMTYwOTwvcGFnZXM+PHZvbHVtZT4yNTwvdm9sdW1l
PjxudW1iZXI+NTwvbnVtYmVyPjxrZXl3b3Jkcz48a2V5d29yZD5BZHVsdDwva2V5d29yZD48a2V5
d29yZD5BZ2VkPC9rZXl3b3JkPjxrZXl3b3JkPipDb3JvbmFyeSBBcnRlcnkgRGlzZWFzZS9kZyBb
RGlhZ25vc3RpYyBJbWFnaW5nXTwva2V5d29yZD48a2V5d29yZD4qRXhlcmNpc2UgVGVzdC9tdCBb
TWV0aG9kc108L2tleXdvcmQ+PGtleXdvcmQ+RmVtYWxlPC9rZXl3b3JkPjxrZXl3b3JkPkh1bWFu
czwva2V5d29yZD48a2V5d29yZD5NYWxlPC9rZXl3b3JkPjxrZXl3b3JkPk1pZGRsZSBBZ2VkPC9r
ZXl3b3JkPjxrZXl3b3JkPipOZXVyYWwgTmV0d29ya3MsIENvbXB1dGVyPC9rZXl3b3JkPjxrZXl3
b3JkPlByZWRpY3RpdmUgVmFsdWUgb2YgVGVzdHM8L2tleXdvcmQ+PGtleXdvcmQ+UHJvc3BlY3Rp
dmUgU3R1ZGllczwva2V5d29yZD48a2V5d29yZD4qUmlzayBBc3Nlc3NtZW50L210IFtNZXRob2Rz
XTwva2V5d29yZD48L2tleXdvcmRzPjxkYXRlcz48eWVhcj4yMDE4PC95ZWFyPjxwdWItZGF0ZXM+
PGRhdGU+MTA8L2RhdGU+PC9wdWItZGF0ZXM+PC9kYXRlcz48aXNibj4xNTMyLTY1NTE8L2lzYm4+
PGFjY2Vzc2lvbi1udW0+MjgyMjQ0NTA8L2FjY2Vzc2lvbi1udW0+PHdvcmstdHlwZT5Db21wYXJh
dGl2ZSBTdHVkeTwvd29yay10eXBlPjx1cmxzPjxyZWxhdGVkLXVybHM+PHVybD5odHRwczovL292
aWRzcC5vdmlkLmNvbS9vdmlkd2ViLmNnaT9UPUpTJmFtcDtDU0M9WSZhbXA7TkVXUz1OJmFtcDtQ
QUdFPWZ1bGx0ZXh0JmFtcDtEPW1lZDE1JmFtcDtBTj0yODIyNDQ1MDwvdXJsPjx1cmw+aHR0cHM6
Ly93d3cuUmlnaHRGaW5kLmNvbS92bGliL29yZGVyL09wZW5VcmxSZWNlaXZlLmFzcHg/Y2xpZW50
SUQ9OTcmYW1wO3NpZD1PdmlkOm1lZGxpbmUmYW1wO2lkPXBtaWQ6MjgyMjQ0NTAmYW1wO2lkPWRv
aToxMC4xMDA3JTJGczEyMzUwLTAxNy0wODIzLTEmYW1wO2lzc249MTA3MS0zNTgxJmFtcDtpc2Ju
PSZhbXA7dm9sdW1lPTI1JmFtcDtpc3N1ZT01JmFtcDtzcGFnZT0xNjAxJmFtcDtwYWdlcz0xNjAx
LTE2MDkmYW1wO2RhdGU9MjAxOCZhbXA7dGl0bGU9Sm91cm5hbCtvZitOdWNsZWFyK0NhcmRpb2xv
Z3kmYW1wO2F0aXRsZT1BcnRpZmljaWFsK25ldXJhbCtuZXR3b3JrLWJhc2VkK21vZGVsK2VuaGFu
Y2VzK3Jpc2src3RyYXRpZmljYXRpb24rYW5kK3JlZHVjZXMrbm9uLWludmFzaXZlK2NhcmRpYWMr
c3RyZXNzK2ltYWdpbmcrY29tcGFyZWQrdG8rRGlhbW9uZC1Gb3JyZXN0ZXIrYW5kK01vcmlzZSty
aXNrK2Fzc2Vzc21lbnQrbW9kZWxzJTNBK0ErcHJvc3BlY3RpdmUrc3R1ZHkuJmFtcDthdWxhc3Q9
SXNtYSUyN2VlbDwvdXJsPjwvcmVsYXRlZC11cmxzPjwvdXJscz48ZWxlY3Ryb25pYy1yZXNvdXJj
ZS1udW0+aHR0cHM6Ly9keC5kb2kub3JnLzEwLjEwMDcvczEyMzUwLTAxNy0wODIzLTE8L2VsZWN0
cm9uaWMtcmVzb3VyY2UtbnVt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c21hJmFwb3M7ZWVsPC9BdXRob3I+PFllYXI+MjAxODwv
WWVhcj48UmVjTnVtPjU0PC9SZWNOdW0+PERpc3BsYXlUZXh0Pig0Mik8L0Rpc3BsYXlUZXh0Pjxy
ZWNvcmQ+PHJlYy1udW1iZXI+NTQ8L3JlYy1udW1iZXI+PGZvcmVpZ24ta2V5cz48a2V5IGFwcD0i
RU4iIGRiLWlkPSJ3MjlkdmVhZjU1ejIwOWVhYWR4cDBzOXd6dDBzMGV0MDB6emEiIHRpbWVzdGFt
cD0iMTYwNTcxMzA1NyI+NTQ8L2tleT48L2ZvcmVpZ24ta2V5cz48cmVmLXR5cGUgbmFtZT0iSm91
cm5hbCBBcnRpY2xlIj4xNzwvcmVmLXR5cGU+PGNvbnRyaWJ1dG9ycz48YXV0aG9ycz48YXV0aG9y
PklzbWEmYXBvcztlZWwsIEguIEEuPC9hdXRob3I+PGF1dGhvcj5TYWtyLCBHLiBFLjwvYXV0aG9y
PjxhdXRob3I+U2VyaGFuLCBNLjwvYXV0aG9yPjxhdXRob3I+TGFtYWEsIE4uPC9hdXRob3I+PGF1
dGhvcj5IYWtpbSwgQS48L2F1dGhvcj48YXV0aG9yPkNyZW1lciwgUC4gQy48L2F1dGhvcj48YXV0
aG9yPkphYmVyLCBXLiBBLjwvYXV0aG9yPjxhdXRob3I+R2FyYWJlZGlhbiwgVC48L2F1dGhvcj48
YXV0aG9yPkVsaGFqaiwgSS48L2F1dGhvcj48YXV0aG9yPkFiY2hlZSwgQS4gQi48L2F1dGhvcj48
L2F1dGhvcnM+PC9jb250cmlidXRvcnM+PGF1dGgtYWRkcmVzcz5Jc21hJmFwb3M7ZWVsLCBIdXNz
YWluIEEuIERpdmlzaW9uIG9mIENhcmRpb2xvZ3ksIERlcGFydG1lbnQgb2YgSW50ZXJuYWwgTWVk
aWNpbmUsIEFtZXJpY2FuIFVuaXZlcnNpdHkgb2YgQmVpcnV0LCBQTy1CT1ggMTEtMDIzNiwgUmlh
ZCBlbCBTb2xoLCBCZWlydXQsIDExMDcyMDIwLCBMZWJhbm9uLiBoaTA5QGF1Yi5lZHUubGIuJiN4
RDtJc21hJmFwb3M7ZWVsLCBIdXNzYWluIEEuIFZhc2N1bGFyIE1lZGljaW5lIFByb2dyYW0sIEFt
ZXJpY2FuIFVuaXZlcnNpdHkgb2YgQmVpcnV0IE1lZGljYWwgQ2VudGVyLCBCZWlydXQsIExlYmFu
b24uIGhpMDlAYXViLmVkdS5sYi4mI3hEO1Nha3IsIEdlb3JnZSBFLiBFY29sZSBTdXBlcmlldXJk
JmFwb3M7SW5nLiBkZSBCZWlydXQgKEVTSUIpLCBTdCBKb3NlcGggVW5pdmVyc2l0eSwgQmVpcnV0
LCBMZWJhbm9uLiYjeEQ7U2VyaGFuLCBNdXN0YXBoYS4gRGl2aXNpb24gb2YgQ2FyZGlvbG9neSwg
RGVwYXJ0bWVudCBvZiBJbnRlcm5hbCBNZWRpY2luZSwgQW1lcmljYW4gVW5pdmVyc2l0eSBvZiBC
ZWlydXQsIFBPLUJPWCAxMS0wMjM2LCBSaWFkIGVsIFNvbGgsIEJlaXJ1dCwgMTEwNzIwMjAsIExl
YmFub24uJiN4RDtMYW1hYSwgTmFkZXIuIERpdmlzaW9uIG9mIENhcmRpb2xvZ3ksIERlcGFydG1l
bnQgb2YgSW50ZXJuYWwgTWVkaWNpbmUsIEFtZXJpY2FuIFVuaXZlcnNpdHkgb2YgQmVpcnV0LCBQ
Ty1CT1ggMTEtMDIzNiwgUmlhZCBlbCBTb2xoLCBCZWlydXQsIDExMDcyMDIwLCBMZWJhbm9uLiYj
eEQ7SGFraW0sIEF5bWFuLiBEaXZpc2lvbiBvZiBDYXJkaW9sb2d5LCBEZXBhcnRtZW50IG9mIElu
dGVybmFsIE1lZGljaW5lLCBBbWVyaWNhbiBVbml2ZXJzaXR5IG9mIEJlaXJ1dCwgUE8tQk9YIDEx
LTAyMzYsIFJpYWQgZWwgU29saCwgQmVpcnV0LCAxMTA3MjAyMCwgTGViYW5vbi4mI3hEO0NyZW1l
ciwgUGF1bCBDLiBEZXBhcnRtZW50IG9mIENhcmRpb3Zhc2N1bGFyIE1lZGljaW5lLCBDbGV2ZWxh
bmQgQ2xpbmljIEZvdW5kYXRpb24sIENsZXZlbGFuZCwgT0gsIFVTQS4mI3hEO0phYmVyLCBXYWVs
IEEuIERlcGFydG1lbnQgb2YgQ2FyZGlvdmFzY3VsYXIgTWVkaWNpbmUsIENsZXZlbGFuZCBDbGlu
aWMgRm91bmRhdGlvbiwgQ2xldmVsYW5kLCBPSCwgVVNBLiYjeEQ7R2FyYWJlZGlhbiwgVG9ya29t
LiBEZXBhcnRtZW50IG9mIEludGVybmFsIE1lZGljaW5lLCBTYWludCBFbGl6YWJldGgmYXBvcztz
IE1lZGljYWwgQ2VudGVyLCBCb3N0b24sIE1BLCBVU0EuJiN4RDtFbGhhamosIEltYWQuIFZhc2N1
bGFyIE1lZGljaW5lIFByb2dyYW0sIEFtZXJpY2FuIFVuaXZlcnNpdHkgb2YgQmVpcnV0IE1lZGlj
YWwgQ2VudGVyLCBCZWlydXQsIExlYmFub24uJiN4RDtFbGhhamosIEltYWQuIERlcGFydG1lbnQg
b2YgRWxlY3RyaWNhbCAmYW1wOyBDb21wdXRlciBFbmdpbmVlcmluZywgQW1lcmljYW4gVW5pdmVy
c2l0eSBvZiBCZWlydXQsIFBPLUJPWCAxMS0wMjMsIFJpYWQgZWwgU29saCwgQmVpcnV0LCAxMTA3
MjAyMCwgTGViYW5vbi4mI3hEO0FiY2hlZSwgQW50b2luZSBCLiBEaXZpc2lvbiBvZiBDYXJkaW9s
b2d5LCBEZXBhcnRtZW50IG9mIEludGVybmFsIE1lZGljaW5lLCBBbWVyaWNhbiBVbml2ZXJzaXR5
IG9mIEJlaXJ1dCwgUE8tQk9YIDExLTAyMzYsIFJpYWQgZWwgU29saCwgQmVpcnV0LCAxMTA3MjAy
MCwgTGViYW5vbi4mI3hEO0FiY2hlZSwgQW50b2luZSBCLiBWYXNjdWxhciBNZWRpY2luZSBQcm9n
cmFtLCBBbWVyaWNhbiBVbml2ZXJzaXR5IG9mIEJlaXJ1dCBNZWRpY2FsIENlbnRlciwgQmVpcnV0
LCBMZWJhbm9uLjwvYXV0aC1hZGRyZXNzPjx0aXRsZXM+PHRpdGxlPkFydGlmaWNpYWwgbmV1cmFs
IG5ldHdvcmstYmFzZWQgbW9kZWwgZW5oYW5jZXMgcmlzayBzdHJhdGlmaWNhdGlvbiBhbmQgcmVk
dWNlcyBub24taW52YXNpdmUgY2FyZGlhYyBzdHJlc3MgaW1hZ2luZyBjb21wYXJlZCB0byBEaWFt
b25kLUZvcnJlc3RlciBhbmQgTW9yaXNlIHJpc2sgYXNzZXNzbWVudCBtb2RlbHM6IEEgcHJvc3Bl
Y3RpdmUgc3R1ZHk8L3RpdGxlPjxzZWNvbmRhcnktdGl0bGU+Sm91cm5hbCBvZiBOdWNsZWFyIENh
cmRpb2xvZ3k8L3NlY29uZGFyeS10aXRsZT48YWx0LXRpdGxlPkogTnVjbCBDYXJkaW9sPC9hbHQt
dGl0bGU+PC90aXRsZXM+PHBlcmlvZGljYWw+PGZ1bGwtdGl0bGU+Sm91cm5hbCBvZiBOdWNsZWFy
IENhcmRpb2xvZ3k8L2Z1bGwtdGl0bGU+PGFiYnItMT5KIE51Y2wgQ2FyZGlvbDwvYWJici0xPjwv
cGVyaW9kaWNhbD48YWx0LXBlcmlvZGljYWw+PGZ1bGwtdGl0bGU+Sm91cm5hbCBvZiBOdWNsZWFy
IENhcmRpb2xvZ3k8L2Z1bGwtdGl0bGU+PGFiYnItMT5KIE51Y2wgQ2FyZGlvbDwvYWJici0xPjwv
YWx0LXBlcmlvZGljYWw+PHBhZ2VzPjE2MDEtMTYwOTwvcGFnZXM+PHZvbHVtZT4yNTwvdm9sdW1l
PjxudW1iZXI+NTwvbnVtYmVyPjxrZXl3b3Jkcz48a2V5d29yZD5BZHVsdDwva2V5d29yZD48a2V5
d29yZD5BZ2VkPC9rZXl3b3JkPjxrZXl3b3JkPipDb3JvbmFyeSBBcnRlcnkgRGlzZWFzZS9kZyBb
RGlhZ25vc3RpYyBJbWFnaW5nXTwva2V5d29yZD48a2V5d29yZD4qRXhlcmNpc2UgVGVzdC9tdCBb
TWV0aG9kc108L2tleXdvcmQ+PGtleXdvcmQ+RmVtYWxlPC9rZXl3b3JkPjxrZXl3b3JkPkh1bWFu
czwva2V5d29yZD48a2V5d29yZD5NYWxlPC9rZXl3b3JkPjxrZXl3b3JkPk1pZGRsZSBBZ2VkPC9r
ZXl3b3JkPjxrZXl3b3JkPipOZXVyYWwgTmV0d29ya3MsIENvbXB1dGVyPC9rZXl3b3JkPjxrZXl3
b3JkPlByZWRpY3RpdmUgVmFsdWUgb2YgVGVzdHM8L2tleXdvcmQ+PGtleXdvcmQ+UHJvc3BlY3Rp
dmUgU3R1ZGllczwva2V5d29yZD48a2V5d29yZD4qUmlzayBBc3Nlc3NtZW50L210IFtNZXRob2Rz
XTwva2V5d29yZD48L2tleXdvcmRzPjxkYXRlcz48eWVhcj4yMDE4PC95ZWFyPjxwdWItZGF0ZXM+
PGRhdGU+MTA8L2RhdGU+PC9wdWItZGF0ZXM+PC9kYXRlcz48aXNibj4xNTMyLTY1NTE8L2lzYm4+
PGFjY2Vzc2lvbi1udW0+MjgyMjQ0NTA8L2FjY2Vzc2lvbi1udW0+PHdvcmstdHlwZT5Db21wYXJh
dGl2ZSBTdHVkeTwvd29yay10eXBlPjx1cmxzPjxyZWxhdGVkLXVybHM+PHVybD5odHRwczovL292
aWRzcC5vdmlkLmNvbS9vdmlkd2ViLmNnaT9UPUpTJmFtcDtDU0M9WSZhbXA7TkVXUz1OJmFtcDtQ
QUdFPWZ1bGx0ZXh0JmFtcDtEPW1lZDE1JmFtcDtBTj0yODIyNDQ1MDwvdXJsPjx1cmw+aHR0cHM6
Ly93d3cuUmlnaHRGaW5kLmNvbS92bGliL29yZGVyL09wZW5VcmxSZWNlaXZlLmFzcHg/Y2xpZW50
SUQ9OTcmYW1wO3NpZD1PdmlkOm1lZGxpbmUmYW1wO2lkPXBtaWQ6MjgyMjQ0NTAmYW1wO2lkPWRv
aToxMC4xMDA3JTJGczEyMzUwLTAxNy0wODIzLTEmYW1wO2lzc249MTA3MS0zNTgxJmFtcDtpc2Ju
PSZhbXA7dm9sdW1lPTI1JmFtcDtpc3N1ZT01JmFtcDtzcGFnZT0xNjAxJmFtcDtwYWdlcz0xNjAx
LTE2MDkmYW1wO2RhdGU9MjAxOCZhbXA7dGl0bGU9Sm91cm5hbCtvZitOdWNsZWFyK0NhcmRpb2xv
Z3kmYW1wO2F0aXRsZT1BcnRpZmljaWFsK25ldXJhbCtuZXR3b3JrLWJhc2VkK21vZGVsK2VuaGFu
Y2VzK3Jpc2src3RyYXRpZmljYXRpb24rYW5kK3JlZHVjZXMrbm9uLWludmFzaXZlK2NhcmRpYWMr
c3RyZXNzK2ltYWdpbmcrY29tcGFyZWQrdG8rRGlhbW9uZC1Gb3JyZXN0ZXIrYW5kK01vcmlzZSty
aXNrK2Fzc2Vzc21lbnQrbW9kZWxzJTNBK0ErcHJvc3BlY3RpdmUrc3R1ZHkuJmFtcDthdWxhc3Q9
SXNtYSUyN2VlbDwvdXJsPjwvcmVsYXRlZC11cmxzPjwvdXJscz48ZWxlY3Ryb25pYy1yZXNvdXJj
ZS1udW0+aHR0cHM6Ly9keC5kb2kub3JnLzEwLjEwMDcvczEyMzUwLTAxNy0wODIzLTE8L2VsZWN0
cm9uaWMtcmVzb3VyY2UtbnVtPjxyZW1vdGUtZGF0YWJhc2UtbmFtZT5NRURMSU5FPC9yZW1vdGUt
ZGF0YWJhc2UtbmFtZT48cmVtb3RlLWRhdGFiYXNlLXByb3ZpZGVyPk92aWQgVGVjaG5vbG9naWVz
PC9yZW1vdGUtZGF0YWJhc2UtcHJvdmlkZXI+PGxhbmd1YWdlPkVuZ2xpc2g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AC2780" w14:textId="77777777" w:rsidR="0048604B" w:rsidRDefault="0048604B" w:rsidP="00014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5AC0">
              <w:rPr>
                <w:rFonts w:ascii="Times New Roman" w:hAnsi="Times New Roman" w:cs="Times New Roman"/>
                <w:sz w:val="20"/>
                <w:szCs w:val="20"/>
              </w:rPr>
              <w:t>Jovanovic 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3Zhbm92aWM8L0F1dGhvcj48WWVhcj4yMDE0PC9ZZWFy
PjxSZWNOdW0+NTU8L1JlY051bT48RGlzcGxheVRleHQ+KDQzKTwvRGlzcGxheVRleHQ+PHJlY29y
ZD48cmVjLW51bWJlcj41NTwvcmVjLW51bWJlcj48Zm9yZWlnbi1rZXlzPjxrZXkgYXBwPSJFTiIg
ZGItaWQ9IncyOWR2ZWFmNTV6MjA5ZWFhZHhwMHM5d3p0MHMwZXQwMHp6YSIgdGltZXN0YW1wPSIx
NjA1NzEzMDU3Ij41NTwva2V5PjwvZm9yZWlnbi1rZXlzPjxyZWYtdHlwZSBuYW1lPSJKb3VybmFs
IEFydGljbGUiPjE3PC9yZWYtdHlwZT48Y29udHJpYnV0b3JzPjxhdXRob3JzPjxhdXRob3I+Sm92
YW5vdmljLCBQLjwvYXV0aG9yPjxhdXRob3I+U2Fsa2ljLCBOLiBOLjwvYXV0aG9yPjxhdXRob3I+
WmVyZW0sIEUuPC9hdXRob3I+PC9hdXRob3JzPjwvY29udHJpYnV0b3JzPjxhdXRoLWFkZHJlc3M+
Sm92YW5vdmljLCBQcmVkcmFnLiBEZXBhcnRtZW50IG9mIEdhc3Ryb2VudGVyb2xvZ3ksIFVuaXZl
cnNpdHkgQ2xpbmljYWwgQ2VudGVyIFR1emxhLCBUdXpsYSwgQm9zbmlhIGFuZCBIZXJ6ZWdvdmlu
YS4mI3hEO1NhbGtpYywgTmVybWluIE4uIERlcGFydG1lbnQgb2YgR2FzdHJvZW50ZXJvbG9neSwg
VW5pdmVyc2l0eSBDbGluaWNhbCBDZW50ZXIgVHV6bGEsIFR1emxhLCBCb3NuaWEgYW5kIEhlcnpl
Z292aW5hLiYjeEQ7WmVyZW0sIEVudmVyLiBEZXBhcnRtZW50IG9mIEdhc3Ryb2VudGVyb2xvZ3ks
IFVuaXZlcnNpdHkgQ2xpbmljYWwgQ2VudGVyIFR1emxhLCBUdXpsYSwgQm9zbmlhIGFuZCBIZXJ6
ZWdvdmluYS48L2F1dGgtYWRkcmVzcz48dGl0bGVzPjx0aXRsZT5BcnRpZmljaWFsIG5ldXJhbCBu
ZXR3b3JrIHByZWRpY3RzIHRoZSBuZWVkIGZvciB0aGVyYXBldXRpYyBFUkNQIGluIHBhdGllbnRz
IHdpdGggc3VzcGVjdGVkIGNob2xlZG9jaG9saXRoaWFzaXM8L3RpdGxlPjxzZWNvbmRhcnktdGl0
bGU+R2FzdHJvaW50ZXN0aW5hbCBFbmRvc2NvcHk8L3NlY29uZGFyeS10aXRsZT48YWx0LXRpdGxl
Pkdhc3Ryb2ludGVzdCBFbmRvc2M8L2FsdC10aXRsZT48L3RpdGxlcz48cGVyaW9kaWNhbD48ZnVs
bC10aXRsZT5HYXN0cm9pbnRlc3RpbmFsIEVuZG9zY29weTwvZnVsbC10aXRsZT48YWJici0xPkdh
c3Ryb2ludGVzdCBFbmRvc2M8L2FiYnItMT48L3BlcmlvZGljYWw+PGFsdC1wZXJpb2RpY2FsPjxm
dWxsLXRpdGxlPkdhc3Ryb2ludGVzdGluYWwgRW5kb3Njb3B5PC9mdWxsLXRpdGxlPjxhYmJyLTE+
R2FzdHJvaW50ZXN0IEVuZG9zYzwvYWJici0xPjwvYWx0LXBlcmlvZGljYWw+PHBhZ2VzPjI2MC04
PC9wYWdlcz48dm9sdW1lPjgwPC92b2x1bWU+PG51bWJlcj4yPC9udW1iZXI+PGtleXdvcmRzPjxr
ZXl3b3JkPkFkdWx0PC9rZXl3b3JkPjxrZXl3b3JkPkFnZWQ8L2tleXdvcmQ+PGtleXdvcmQ+QWdl
ZCwgODAgYW5kIG92ZXI8L2tleXdvcmQ+PGtleXdvcmQ+QXJlYSBVbmRlciBDdXJ2ZTwva2V5d29y
ZD48a2V5d29yZD4qQ2hvbGFuZ2lvcGFuY3JlYXRvZ3JhcGh5LCBFbmRvc2NvcGljIFJldHJvZ3Jh
ZGU8L2tleXdvcmQ+PGtleXdvcmQ+KkNob2xlZG9jaG9saXRoaWFzaXMvZGkgW0RpYWdub3Npc108
L2tleXdvcmQ+PGtleXdvcmQ+Q2hvbGVkb2Nob2xpdGhpYXNpcy9ldCBbRXRpb2xvZ3ldPC9rZXl3
b3JkPjxrZXl3b3JkPipDaG9sZWRvY2hvbGl0aGlhc2lzL3RoIFtUaGVyYXB5XTwva2V5d29yZD48
a2V5d29yZD5GZW1hbGU8L2tleXdvcmQ+PGtleXdvcmQ+SHVtYW5zPC9rZXl3b3JkPjxrZXl3b3Jk
PkxvZ2lzdGljIE1vZGVsczwva2V5d29yZD48a2V5d29yZD5NYWxlPC9rZXl3b3JkPjxrZXl3b3Jk
Pk1pZGRsZSBBZ2VkPC9rZXl3b3JkPjxrZXl3b3JkPk11bHRpdmFyaWF0ZSBBbmFseXNpczwva2V5
d29yZD48a2V5d29yZD4qTmV1cmFsIE5ldHdvcmtzLCBDb21wdXRlcjwva2V5d29yZD48a2V5d29y
ZD4qUGF0aWVudCBTZWxlY3Rpb248L2tleXdvcmQ+PGtleXdvcmQ+UHJlZGljdGl2ZSBWYWx1ZSBv
ZiBUZXN0czwva2V5d29yZD48a2V5d29yZD5Qcm9zcGVjdGl2ZSBTdHVkaWVzPC9rZXl3b3JkPjxr
ZXl3b3JkPlJPQyBDdXJ2ZTwva2V5d29yZD48a2V5d29yZD5Zb3VuZyBBZHVsdDwva2V5d29yZD48
L2tleXdvcmRzPjxkYXRlcz48eWVhcj4yMDE0PC95ZWFyPjxwdWItZGF0ZXM+PGRhdGU+QXVnPC9k
YXRlPjwvcHViLWRhdGVzPjwvZGF0ZXM+PGlzYm4+MTA5Ny02Nzc5PC9pc2JuPjxhY2Nlc3Npb24t
bnVtPjI0NTkzOTQ3PC9hY2Nlc3Npb24tbnVtPjx3b3JrLXR5cGU+Q29tcGFyYXRpdmUgU3R1ZHkm
I3hEO09ic2VydmF0aW9uYWwgU3R1ZHk8L3dvcmstdHlwZT48dXJscz48cmVsYXRlZC11cmxzPjx1
cmw+aHR0cHM6Ly9vdmlkc3Aub3ZpZC5jb20vb3ZpZHdlYi5jZ2k/VD1KUyZhbXA7Q1NDPVkmYW1w
O05FV1M9TiZhbXA7UEFHRT1mdWxsdGV4dCZhbXA7RD1tZWQxMSZhbXA7QU49MjQ1OTM5NDc8L3Vy
bD48dXJsPmh0dHBzOi8vd3d3LlJpZ2h0RmluZC5jb20vdmxpYi9vcmRlci9PcGVuVXJsUmVjZWl2
ZS5hc3B4P2NsaWVudElEPTk3JmFtcDtzaWQ9T3ZpZDptZWRsaW5lJmFtcDtpZD1wbWlkOjI0NTkz
OTQ3JmFtcDtpZD1kb2k6MTAuMTAxNiUyRmouZ2llLjIwMTQuMDEuMDIzJmFtcDtpc3NuPTAwMTYt
NTEwNyZhbXA7aXNibj0mYW1wO3ZvbHVtZT04MCZhbXA7aXNzdWU9MiZhbXA7c3BhZ2U9MjYwJmFt
cDtwYWdlcz0yNjAtOCZhbXA7ZGF0ZT0yMDE0JmFtcDt0aXRsZT1HYXN0cm9pbnRlc3RpbmFsK0Vu
ZG9zY29weSZhbXA7YXRpdGxlPUFydGlmaWNpYWwrbmV1cmFsK25ldHdvcmsrcHJlZGljdHMrdGhl
K25lZWQrZm9yK3RoZXJhcGV1dGljK0VSQ1AraW4rcGF0aWVudHMrd2l0aCtzdXNwZWN0ZWQrY2hv
bGVkb2Nob2xpdGhpYXNpcy4mYW1wO2F1bGFzdD1Kb3Zhbm92aWM8L3VybD48L3JlbGF0ZWQtdXJs
cz48L3VybHM+PGVsZWN0cm9uaWMtcmVzb3VyY2UtbnVtPmh0dHBzOi8vZHguZG9pLm9yZy8xMC4x
MDE2L2ouZ2llLjIwMTQuMDEuMDIzPC9lbGVjdHJvbmljLXJlc291cmNlLW51bT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3Zhbm92aWM8L0F1dGhvcj48WWVhcj4yMDE0PC9ZZWFy
PjxSZWNOdW0+NTU8L1JlY051bT48RGlzcGxheVRleHQ+KDQzKTwvRGlzcGxheVRleHQ+PHJlY29y
ZD48cmVjLW51bWJlcj41NTwvcmVjLW51bWJlcj48Zm9yZWlnbi1rZXlzPjxrZXkgYXBwPSJFTiIg
ZGItaWQ9IncyOWR2ZWFmNTV6MjA5ZWFhZHhwMHM5d3p0MHMwZXQwMHp6YSIgdGltZXN0YW1wPSIx
NjA1NzEzMDU3Ij41NTwva2V5PjwvZm9yZWlnbi1rZXlzPjxyZWYtdHlwZSBuYW1lPSJKb3VybmFs
IEFydGljbGUiPjE3PC9yZWYtdHlwZT48Y29udHJpYnV0b3JzPjxhdXRob3JzPjxhdXRob3I+Sm92
YW5vdmljLCBQLjwvYXV0aG9yPjxhdXRob3I+U2Fsa2ljLCBOLiBOLjwvYXV0aG9yPjxhdXRob3I+
WmVyZW0sIEUuPC9hdXRob3I+PC9hdXRob3JzPjwvY29udHJpYnV0b3JzPjxhdXRoLWFkZHJlc3M+
Sm92YW5vdmljLCBQcmVkcmFnLiBEZXBhcnRtZW50IG9mIEdhc3Ryb2VudGVyb2xvZ3ksIFVuaXZl
cnNpdHkgQ2xpbmljYWwgQ2VudGVyIFR1emxhLCBUdXpsYSwgQm9zbmlhIGFuZCBIZXJ6ZWdvdmlu
YS4mI3hEO1NhbGtpYywgTmVybWluIE4uIERlcGFydG1lbnQgb2YgR2FzdHJvZW50ZXJvbG9neSwg
VW5pdmVyc2l0eSBDbGluaWNhbCBDZW50ZXIgVHV6bGEsIFR1emxhLCBCb3NuaWEgYW5kIEhlcnpl
Z292aW5hLiYjeEQ7WmVyZW0sIEVudmVyLiBEZXBhcnRtZW50IG9mIEdhc3Ryb2VudGVyb2xvZ3ks
IFVuaXZlcnNpdHkgQ2xpbmljYWwgQ2VudGVyIFR1emxhLCBUdXpsYSwgQm9zbmlhIGFuZCBIZXJ6
ZWdvdmluYS48L2F1dGgtYWRkcmVzcz48dGl0bGVzPjx0aXRsZT5BcnRpZmljaWFsIG5ldXJhbCBu
ZXR3b3JrIHByZWRpY3RzIHRoZSBuZWVkIGZvciB0aGVyYXBldXRpYyBFUkNQIGluIHBhdGllbnRz
IHdpdGggc3VzcGVjdGVkIGNob2xlZG9jaG9saXRoaWFzaXM8L3RpdGxlPjxzZWNvbmRhcnktdGl0
bGU+R2FzdHJvaW50ZXN0aW5hbCBFbmRvc2NvcHk8L3NlY29uZGFyeS10aXRsZT48YWx0LXRpdGxl
Pkdhc3Ryb2ludGVzdCBFbmRvc2M8L2FsdC10aXRsZT48L3RpdGxlcz48cGVyaW9kaWNhbD48ZnVs
bC10aXRsZT5HYXN0cm9pbnRlc3RpbmFsIEVuZG9zY29weTwvZnVsbC10aXRsZT48YWJici0xPkdh
c3Ryb2ludGVzdCBFbmRvc2M8L2FiYnItMT48L3BlcmlvZGljYWw+PGFsdC1wZXJpb2RpY2FsPjxm
dWxsLXRpdGxlPkdhc3Ryb2ludGVzdGluYWwgRW5kb3Njb3B5PC9mdWxsLXRpdGxlPjxhYmJyLTE+
R2FzdHJvaW50ZXN0IEVuZG9zYzwvYWJici0xPjwvYWx0LXBlcmlvZGljYWw+PHBhZ2VzPjI2MC04
PC9wYWdlcz48dm9sdW1lPjgwPC92b2x1bWU+PG51bWJlcj4yPC9udW1iZXI+PGtleXdvcmRzPjxr
ZXl3b3JkPkFkdWx0PC9rZXl3b3JkPjxrZXl3b3JkPkFnZWQ8L2tleXdvcmQ+PGtleXdvcmQ+QWdl
ZCwgODAgYW5kIG92ZXI8L2tleXdvcmQ+PGtleXdvcmQ+QXJlYSBVbmRlciBDdXJ2ZTwva2V5d29y
ZD48a2V5d29yZD4qQ2hvbGFuZ2lvcGFuY3JlYXRvZ3JhcGh5LCBFbmRvc2NvcGljIFJldHJvZ3Jh
ZGU8L2tleXdvcmQ+PGtleXdvcmQ+KkNob2xlZG9jaG9saXRoaWFzaXMvZGkgW0RpYWdub3Npc108
L2tleXdvcmQ+PGtleXdvcmQ+Q2hvbGVkb2Nob2xpdGhpYXNpcy9ldCBbRXRpb2xvZ3ldPC9rZXl3
b3JkPjxrZXl3b3JkPipDaG9sZWRvY2hvbGl0aGlhc2lzL3RoIFtUaGVyYXB5XTwva2V5d29yZD48
a2V5d29yZD5GZW1hbGU8L2tleXdvcmQ+PGtleXdvcmQ+SHVtYW5zPC9rZXl3b3JkPjxrZXl3b3Jk
PkxvZ2lzdGljIE1vZGVsczwva2V5d29yZD48a2V5d29yZD5NYWxlPC9rZXl3b3JkPjxrZXl3b3Jk
Pk1pZGRsZSBBZ2VkPC9rZXl3b3JkPjxrZXl3b3JkPk11bHRpdmFyaWF0ZSBBbmFseXNpczwva2V5
d29yZD48a2V5d29yZD4qTmV1cmFsIE5ldHdvcmtzLCBDb21wdXRlcjwva2V5d29yZD48a2V5d29y
ZD4qUGF0aWVudCBTZWxlY3Rpb248L2tleXdvcmQ+PGtleXdvcmQ+UHJlZGljdGl2ZSBWYWx1ZSBv
ZiBUZXN0czwva2V5d29yZD48a2V5d29yZD5Qcm9zcGVjdGl2ZSBTdHVkaWVzPC9rZXl3b3JkPjxr
ZXl3b3JkPlJPQyBDdXJ2ZTwva2V5d29yZD48a2V5d29yZD5Zb3VuZyBBZHVsdDwva2V5d29yZD48
L2tleXdvcmRzPjxkYXRlcz48eWVhcj4yMDE0PC95ZWFyPjxwdWItZGF0ZXM+PGRhdGU+QXVnPC9k
YXRlPjwvcHViLWRhdGVzPjwvZGF0ZXM+PGlzYm4+MTA5Ny02Nzc5PC9pc2JuPjxhY2Nlc3Npb24t
bnVtPjI0NTkzOTQ3PC9hY2Nlc3Npb24tbnVtPjx3b3JrLXR5cGU+Q29tcGFyYXRpdmUgU3R1ZHkm
I3hEO09ic2VydmF0aW9uYWwgU3R1ZHk8L3dvcmstdHlwZT48dXJscz48cmVsYXRlZC11cmxzPjx1
cmw+aHR0cHM6Ly9vdmlkc3Aub3ZpZC5jb20vb3ZpZHdlYi5jZ2k/VD1KUyZhbXA7Q1NDPVkmYW1w
O05FV1M9TiZhbXA7UEFHRT1mdWxsdGV4dCZhbXA7RD1tZWQxMSZhbXA7QU49MjQ1OTM5NDc8L3Vy
bD48dXJsPmh0dHBzOi8vd3d3LlJpZ2h0RmluZC5jb20vdmxpYi9vcmRlci9PcGVuVXJsUmVjZWl2
ZS5hc3B4P2NsaWVudElEPTk3JmFtcDtzaWQ9T3ZpZDptZWRsaW5lJmFtcDtpZD1wbWlkOjI0NTkz
OTQ3JmFtcDtpZD1kb2k6MTAuMTAxNiUyRmouZ2llLjIwMTQuMDEuMDIzJmFtcDtpc3NuPTAwMTYt
NTEwNyZhbXA7aXNibj0mYW1wO3ZvbHVtZT04MCZhbXA7aXNzdWU9MiZhbXA7c3BhZ2U9MjYwJmFt
cDtwYWdlcz0yNjAtOCZhbXA7ZGF0ZT0yMDE0JmFtcDt0aXRsZT1HYXN0cm9pbnRlc3RpbmFsK0Vu
ZG9zY29weSZhbXA7YXRpdGxlPUFydGlmaWNpYWwrbmV1cmFsK25ldHdvcmsrcHJlZGljdHMrdGhl
K25lZWQrZm9yK3RoZXJhcGV1dGljK0VSQ1AraW4rcGF0aWVudHMrd2l0aCtzdXNwZWN0ZWQrY2hv
bGVkb2Nob2xpdGhpYXNpcy4mYW1wO2F1bGFzdD1Kb3Zhbm92aWM8L3VybD48L3JlbGF0ZWQtdXJs
cz48L3VybHM+PGVsZWN0cm9uaWMtcmVzb3VyY2UtbnVtPmh0dHBzOi8vZHguZG9pLm9yZy8xMC4x
MDE2L2ouZ2llLjIwMTQuMDEuMDIzPC9lbGVjdHJvbmljLXJlc291cmNlLW51bT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743463" w14:textId="77777777" w:rsidR="0048604B" w:rsidRDefault="0048604B" w:rsidP="00014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5AC0">
              <w:rPr>
                <w:rFonts w:ascii="Times New Roman" w:hAnsi="Times New Roman" w:cs="Times New Roman"/>
                <w:sz w:val="20"/>
                <w:szCs w:val="20"/>
              </w:rPr>
              <w:t>Kang 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5nPC9BdXRob3I+PFllYXI+MjAyMDwvWWVhcj48UmVj
TnVtPjU2PC9SZWNOdW0+PERpc3BsYXlUZXh0PigyNyk8L0Rpc3BsYXlUZXh0PjxyZWNvcmQ+PHJl
Yy1udW1iZXI+NTY8L3JlYy1udW1iZXI+PGZvcmVpZ24ta2V5cz48a2V5IGFwcD0iRU4iIGRiLWlk
PSJ3MjlkdmVhZjU1ejIwOWVhYWR4cDBzOXd6dDBzMGV0MDB6emEiIHRpbWVzdGFtcD0iMTYwNTcx
MzA1NyI+NTY8L2tleT48L2ZvcmVpZ24ta2V5cz48cmVmLXR5cGUgbmFtZT0iSm91cm5hbCBBcnRp
Y2xlIj4xNzwvcmVmLXR5cGU+PGNvbnRyaWJ1dG9ycz48YXV0aG9ycz48YXV0aG9yPkthbmcsIEEu
IFIuPC9hdXRob3I+PGF1dGhvcj5MZWUsIEouPC9hdXRob3I+PGF1dGhvcj5KdW5nLCBXLjwvYXV0
aG9yPjxhdXRob3I+TGVlLCBNLjwvYXV0aG9yPjxhdXRob3I+UGFyaywgUy4gWS48L2F1dGhvcj48
YXV0aG9yPldvbywgSi48L2F1dGhvcj48YXV0aG9yPktpbSwgUy4gSC48L2F1dGhvcj48L2F1dGhv
cnM+PC9jb250cmlidXRvcnM+PGF1dGgtYWRkcmVzcz5LYW5nLCBBaCBSZXVtLiBTQ0ggTWVkaWEg
TGFicywgU29vbmNodW5oeWFuZyBVbml2ZXJzaXR5LCBBc2FuLCBDaHVuZ25hbSwgU291dGggS29y
ZWEuJiN4RDtMZWUsIEppaHl1bi4gU0NIIE1lZGlhIExhYnMsIFNvb25jaHVuaHlhbmcgVW5pdmVy
c2l0eSwgQXNhbiwgQ2h1bmduYW0sIFNvdXRoIEtvcmVhLiYjeEQ7SnVuZywgV29vaHl1bi4gRGVw
YXJ0bWVudCBvZiBBbmVzdGhlc2lvbG9neSBhbmQgUGFpbiBNZWRpY2luZSwgU29vbmNodW5oeWFu
ZyBVbml2ZXJzaXR5IEJ1Y2hlb24gSG9zcGl0YWwsIFNvb25jaHVuaHlhbmcgVW5pdmVyc2l0eSBD
b2xsZWdlIG9mIE1lZGljaW5lLCBCdWNoZW9uLCBHeWVvbmdnaSwgU291dGggS29yZWEuJiN4RDtM
ZWUsIE1pc29vbi4gRGVwYXJ0bWVudCBvZiBBbmVzdGhlc2lvbG9neSBhbmQgUGFpbiBNZWRpY2lu
ZSwgU29vbmNodW5oeWFuZyBVbml2ZXJzaXR5IEJ1Y2hlb24gSG9zcGl0YWwsIFNvb25jaHVuaHlh
bmcgVW5pdmVyc2l0eSBDb2xsZWdlIG9mIE1lZGljaW5lLCBCdWNoZW9uLCBHeWVvbmdnaSwgU291
dGggS29yZWEuJiN4RDtQYXJrLCBTdW4gWW91bmcuIERlcGFydG1lbnQgb2YgQW5lc3RoZXNpb2xv
Z3kgYW5kIFBhaW4gTWVkaWNpbmUsIFNvb25jaHVuaHlhbmcgVW5pdmVyc2l0eSBTZW91bCBIb3Nw
aXRhbCwgU29vbmNodW5oeWFuZyBVbml2ZXJzaXR5IENvbGxlZ2Ugb2YgTWVkaWNpbmUsIFNlb3Vs
LCBTb3V0aCBLb3JlYS4mI3hEO1dvbywgSml5b3VuZy4gU0NIIE1lZGlhIExhYnMsIFNvb25jaHVu
aHlhbmcgVW5pdmVyc2l0eSwgQXNhbiwgQ2h1bmduYW0sIFNvdXRoIEtvcmVhLiYjeEQ7S2ltLCBT
YW5nIEh5dW4uIERlcGFydG1lbnQgb2YgQW5lc3RoZXNpb2xvZ3kgYW5kIFBhaW4gTWVkaWNpbmUs
IFNvb25jaHVuaHlhbmcgVW5pdmVyc2l0eSBCdWNoZW9uIEhvc3BpdGFsLCBTb29uY2h1bmh5YW5n
IFVuaXZlcnNpdHkgQ29sbGVnZSBvZiBNZWRpY2luZSwgQnVjaGVvbiwgR3llb25nZ2ksIFNvdXRo
IEtvcmVhLjwvYXV0aC1hZGRyZXNzPjx0aXRsZXM+PHRpdGxlPkRldmVsb3BtZW50IG9mIGEgcHJl
ZGljdGlvbiBtb2RlbCBmb3IgaHlwb3RlbnNpb24gYWZ0ZXIgaW5kdWN0aW9uIG9mIGFuZXN0aGVz
aWEgdXNpbmcgbWFjaGluZSBsZWFybmluZzwvdGl0bGU+PHNlY29uZGFyeS10aXRsZT5QTG9TIE9O
RSBbRWxlY3Ryb25pYyBSZXNvdXJjZV08L3NlY29uZGFyeS10aXRsZT48YWx0LXRpdGxlPlBMb1Mg
T05FPC9hbHQtdGl0bGU+PC90aXRsZXM+PHBlcmlvZGljYWw+PGZ1bGwtdGl0bGU+UExvUyBPTkUg
W0VsZWN0cm9uaWMgUmVzb3VyY2VdPC9mdWxsLXRpdGxlPjxhYmJyLTE+UExvUyBPTkU8L2FiYnIt
MT48L3BlcmlvZGljYWw+PGFsdC1wZXJpb2RpY2FsPjxmdWxsLXRpdGxlPlBMb1MgT05FIFtFbGVj
dHJvbmljIFJlc291cmNlXTwvZnVsbC10aXRsZT48YWJici0xPlBMb1MgT05FPC9hYmJyLTE+PC9h
bHQtcGVyaW9kaWNhbD48cGFnZXM+ZTAyMzExNzI8L3BhZ2VzPjx2b2x1bWU+MTU8L3ZvbHVtZT48
bnVtYmVyPjQ8L251bWJlcj48a2V5d29yZHM+PGtleXdvcmQ+QWR1bHQ8L2tleXdvcmQ+PGtleXdv
cmQ+QWdlZDwva2V5d29yZD48a2V5d29yZD4qQW5lc3RoZXNpYSwgR2VuZXJhbC9hZSBbQWR2ZXJz
ZSBFZmZlY3RzXTwva2V5d29yZD48a2V5d29yZD5BbmVzdGhlc2lhLCBHZW5lcmFsL2lzIFtJbnN0
cnVtZW50YXRpb25dPC9rZXl3b3JkPjxrZXl3b3JkPkFuZXN0aGV0aWNzL2FkIFtBZG1pbmlzdHJh
dGlvbiAmYW1wOyBEb3NhZ2VdPC9rZXl3b3JkPjxrZXl3b3JkPipBbmVzdGhldGljcy9hZSBbQWR2
ZXJzZSBFZmZlY3RzXTwva2V5d29yZD48a2V5d29yZD5BcnRlcmlhbCBQcmVzc3VyZS9kZSBbRHJ1
ZyBFZmZlY3RzXTwva2V5d29yZD48a2V5d29yZD5CYXllcyBUaGVvcmVtPC9rZXl3b3JkPjxrZXl3
b3JkPkNob2xlY3lzdGVjdG9teSwgTGFwYXJvc2NvcGljL2FlIFtBZHZlcnNlIEVmZmVjdHNdPC9r
ZXl3b3JkPjxrZXl3b3JkPkRydWcgRGVsaXZlcnkgU3lzdGVtcy9zbiBbU3RhdGlzdGljcyAmYW1w
OyBOdW1lcmljYWwgRGF0YV08L2tleXdvcmQ+PGtleXdvcmQ+RWxlY3Ryb25pYyBIZWFsdGggUmVj
b3Jkcy9zbiBbU3RhdGlzdGljcyAmYW1wOyBOdW1lcmljYWwgRGF0YV08L2tleXdvcmQ+PGtleXdv
cmQ+RmVhc2liaWxpdHkgU3R1ZGllczwva2V5d29yZD48a2V5d29yZD5GZW1hbGU8L2tleXdvcmQ+
PGtleXdvcmQ+SHVtYW5zPC9rZXl3b3JkPjxrZXl3b3JkPipIeXBvdGVuc2lvbi9lcCBbRXBpZGVt
aW9sb2d5XTwva2V5d29yZD48a2V5d29yZD5IeXBvdGVuc2lvbi9ldCBbRXRpb2xvZ3ldPC9rZXl3
b3JkPjxrZXl3b3JkPkludHViYXRpb24sIEludHJhdHJhY2hlYWwvYWUgW0FkdmVyc2UgRWZmZWN0
c108L2tleXdvcmQ+PGtleXdvcmQ+Kk1hY2hpbmUgTGVhcm5pbmc8L2tleXdvcmQ+PGtleXdvcmQ+
TWFsZTwva2V5d29yZD48a2V5d29yZD5NaWRkbGUgQWdlZDwva2V5d29yZD48a2V5d29yZD4qTW9k
ZWxzLCBDYXJkaW92YXNjdWxhcjwva2V5d29yZD48a2V5d29yZD5Nb25pdG9yaW5nLCBJbnRyYW9w
ZXJhdGl2ZS9zbiBbU3RhdGlzdGljcyAmYW1wOyBOdW1lcmljYWwgRGF0YV08L2tleXdvcmQ+PGtl
eXdvcmQ+TmV1cmFsIE5ldHdvcmtzLCBDb21wdXRlcjwva2V5d29yZD48a2V5d29yZD5ST0MgQ3Vy
dmU8L2tleXdvcmQ+PGtleXdvcmQ+UmV0cm9zcGVjdGl2ZSBTdHVkaWVzPC9rZXl3b3JkPjxrZXl3
b3JkPlJpc2sgQXNzZXNzbWVudC9tdCBbTWV0aG9kc108L2tleXdvcmQ+PGtleXdvcmQ+MCAoQW5l
c3RoZXRpY3MpPC9rZXl3b3JkPjwva2V5d29yZHM+PGRhdGVzPjx5ZWFyPjIwMjA8L3llYXI+PC9k
YXRlcz48aXNibj4xOTMyLTYyMDM8L2lzYm4+PGFjY2Vzc2lvbi1udW0+MzIyOTgyOTI8L2FjY2Vz
c2lvbi1udW0+PHdvcmstdHlwZT5SZXNlYXJjaCBTdXBwb3J0LCBOb24tVS5TLiBHb3YmYXBvczt0
PC93b3JrLXR5cGU+PHVybHM+PHJlbGF0ZWQtdXJscz48dXJsPmh0dHBzOi8vb3ZpZHNwLm92aWQu
Y29tL292aWR3ZWIuY2dpP1Q9SlMmYW1wO0NTQz1ZJmFtcDtORVdTPU4mYW1wO1BBR0U9ZnVsbHRl
eHQmYW1wO0Q9bWVkbCZhbXA7QU49MzIyOTgyOTI8L3VybD48dXJsPmh0dHBzOi8vd3d3LlJpZ2h0
RmluZC5jb20vdmxpYi9vcmRlci9PcGVuVXJsUmVjZWl2ZS5hc3B4P2NsaWVudElEPTk3JmFtcDtz
aWQ9T3ZpZDptZWRsaW5lJmFtcDtpZD1wbWlkOjMyMjk4MjkyJmFtcDtpZD1kb2k6MTAuMTM3MSUy
RmpvdXJuYWwucG9uZS4wMjMxMTcyJmFtcDtpc3NuPTE5MzItNjIwMyZhbXA7aXNibj0mYW1wO3Zv
bHVtZT0xNSZhbXA7aXNzdWU9NCZhbXA7c3BhZ2U9ZTAyMzExNzImYW1wO3BhZ2VzPWUwMjMxMTcy
JmFtcDtkYXRlPTIwMjAmYW1wO3RpdGxlPVBMb1MrT05FKyU1QkVsZWN0cm9uaWMrUmVzb3VyY2Ul
NUQmYW1wO2F0aXRsZT1EZXZlbG9wbWVudCtvZithK3ByZWRpY3Rpb24rbW9kZWwrZm9yK2h5cG90
ZW5zaW9uK2FmdGVyK2luZHVjdGlvbitvZithbmVzdGhlc2lhK3VzaW5nK21hY2hpbmUrbGVhcm5p
bmcuJmFtcDthdWxhc3Q9S2FuZzwvdXJsPjwvcmVsYXRlZC11cmxzPjwvdXJscz48ZWxlY3Ryb25p
Yy1yZXNvdXJjZS1udW0+aHR0cHM6Ly9keC5kb2kub3JnLzEwLjEzNzEvam91cm5hbC5wb25lLjAy
MzExNzI8L2VsZWN0cm9uaWMtcmVzb3VyY2UtbnVtPjxyZW1vdGUtZGF0YWJhc2UtbmFtZT5NRURM
SU5FPC9yZW1vdGUtZGF0YWJhc2UtbmFtZT48cmVtb3RlLWRhdGFiYXNlLXByb3ZpZGVyPk92aWQg
VGVjaG5vbG9naWVzPC9yZW1vdGUtZGF0YWJhc2UtcHJvdmlkZXI+PGxhbmd1YWdlPkVuZ2xpc2g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5nPC9BdXRob3I+PFllYXI+MjAyMDwvWWVhcj48UmVj
TnVtPjU2PC9SZWNOdW0+PERpc3BsYXlUZXh0PigyNyk8L0Rpc3BsYXlUZXh0PjxyZWNvcmQ+PHJl
Yy1udW1iZXI+NTY8L3JlYy1udW1iZXI+PGZvcmVpZ24ta2V5cz48a2V5IGFwcD0iRU4iIGRiLWlk
PSJ3MjlkdmVhZjU1ejIwOWVhYWR4cDBzOXd6dDBzMGV0MDB6emEiIHRpbWVzdGFtcD0iMTYwNTcx
MzA1NyI+NTY8L2tleT48L2ZvcmVpZ24ta2V5cz48cmVmLXR5cGUgbmFtZT0iSm91cm5hbCBBcnRp
Y2xlIj4xNzwvcmVmLXR5cGU+PGNvbnRyaWJ1dG9ycz48YXV0aG9ycz48YXV0aG9yPkthbmcsIEEu
IFIuPC9hdXRob3I+PGF1dGhvcj5MZWUsIEouPC9hdXRob3I+PGF1dGhvcj5KdW5nLCBXLjwvYXV0
aG9yPjxhdXRob3I+TGVlLCBNLjwvYXV0aG9yPjxhdXRob3I+UGFyaywgUy4gWS48L2F1dGhvcj48
YXV0aG9yPldvbywgSi48L2F1dGhvcj48YXV0aG9yPktpbSwgUy4gSC48L2F1dGhvcj48L2F1dGhv
cnM+PC9jb250cmlidXRvcnM+PGF1dGgtYWRkcmVzcz5LYW5nLCBBaCBSZXVtLiBTQ0ggTWVkaWEg
TGFicywgU29vbmNodW5oeWFuZyBVbml2ZXJzaXR5LCBBc2FuLCBDaHVuZ25hbSwgU291dGggS29y
ZWEuJiN4RDtMZWUsIEppaHl1bi4gU0NIIE1lZGlhIExhYnMsIFNvb25jaHVuaHlhbmcgVW5pdmVy
c2l0eSwgQXNhbiwgQ2h1bmduYW0sIFNvdXRoIEtvcmVhLiYjeEQ7SnVuZywgV29vaHl1bi4gRGVw
YXJ0bWVudCBvZiBBbmVzdGhlc2lvbG9neSBhbmQgUGFpbiBNZWRpY2luZSwgU29vbmNodW5oeWFu
ZyBVbml2ZXJzaXR5IEJ1Y2hlb24gSG9zcGl0YWwsIFNvb25jaHVuaHlhbmcgVW5pdmVyc2l0eSBD
b2xsZWdlIG9mIE1lZGljaW5lLCBCdWNoZW9uLCBHeWVvbmdnaSwgU291dGggS29yZWEuJiN4RDtM
ZWUsIE1pc29vbi4gRGVwYXJ0bWVudCBvZiBBbmVzdGhlc2lvbG9neSBhbmQgUGFpbiBNZWRpY2lu
ZSwgU29vbmNodW5oeWFuZyBVbml2ZXJzaXR5IEJ1Y2hlb24gSG9zcGl0YWwsIFNvb25jaHVuaHlh
bmcgVW5pdmVyc2l0eSBDb2xsZWdlIG9mIE1lZGljaW5lLCBCdWNoZW9uLCBHeWVvbmdnaSwgU291
dGggS29yZWEuJiN4RDtQYXJrLCBTdW4gWW91bmcuIERlcGFydG1lbnQgb2YgQW5lc3RoZXNpb2xv
Z3kgYW5kIFBhaW4gTWVkaWNpbmUsIFNvb25jaHVuaHlhbmcgVW5pdmVyc2l0eSBTZW91bCBIb3Nw
aXRhbCwgU29vbmNodW5oeWFuZyBVbml2ZXJzaXR5IENvbGxlZ2Ugb2YgTWVkaWNpbmUsIFNlb3Vs
LCBTb3V0aCBLb3JlYS4mI3hEO1dvbywgSml5b3VuZy4gU0NIIE1lZGlhIExhYnMsIFNvb25jaHVu
aHlhbmcgVW5pdmVyc2l0eSwgQXNhbiwgQ2h1bmduYW0sIFNvdXRoIEtvcmVhLiYjeEQ7S2ltLCBT
YW5nIEh5dW4uIERlcGFydG1lbnQgb2YgQW5lc3RoZXNpb2xvZ3kgYW5kIFBhaW4gTWVkaWNpbmUs
IFNvb25jaHVuaHlhbmcgVW5pdmVyc2l0eSBCdWNoZW9uIEhvc3BpdGFsLCBTb29uY2h1bmh5YW5n
IFVuaXZlcnNpdHkgQ29sbGVnZSBvZiBNZWRpY2luZSwgQnVjaGVvbiwgR3llb25nZ2ksIFNvdXRo
IEtvcmVhLjwvYXV0aC1hZGRyZXNzPjx0aXRsZXM+PHRpdGxlPkRldmVsb3BtZW50IG9mIGEgcHJl
ZGljdGlvbiBtb2RlbCBmb3IgaHlwb3RlbnNpb24gYWZ0ZXIgaW5kdWN0aW9uIG9mIGFuZXN0aGVz
aWEgdXNpbmcgbWFjaGluZSBsZWFybmluZzwvdGl0bGU+PHNlY29uZGFyeS10aXRsZT5QTG9TIE9O
RSBbRWxlY3Ryb25pYyBSZXNvdXJjZV08L3NlY29uZGFyeS10aXRsZT48YWx0LXRpdGxlPlBMb1Mg
T05FPC9hbHQtdGl0bGU+PC90aXRsZXM+PHBlcmlvZGljYWw+PGZ1bGwtdGl0bGU+UExvUyBPTkUg
W0VsZWN0cm9uaWMgUmVzb3VyY2VdPC9mdWxsLXRpdGxlPjxhYmJyLTE+UExvUyBPTkU8L2FiYnIt
MT48L3BlcmlvZGljYWw+PGFsdC1wZXJpb2RpY2FsPjxmdWxsLXRpdGxlPlBMb1MgT05FIFtFbGVj
dHJvbmljIFJlc291cmNlXTwvZnVsbC10aXRsZT48YWJici0xPlBMb1MgT05FPC9hYmJyLTE+PC9h
bHQtcGVyaW9kaWNhbD48cGFnZXM+ZTAyMzExNzI8L3BhZ2VzPjx2b2x1bWU+MTU8L3ZvbHVtZT48
bnVtYmVyPjQ8L251bWJlcj48a2V5d29yZHM+PGtleXdvcmQ+QWR1bHQ8L2tleXdvcmQ+PGtleXdv
cmQ+QWdlZDwva2V5d29yZD48a2V5d29yZD4qQW5lc3RoZXNpYSwgR2VuZXJhbC9hZSBbQWR2ZXJz
ZSBFZmZlY3RzXTwva2V5d29yZD48a2V5d29yZD5BbmVzdGhlc2lhLCBHZW5lcmFsL2lzIFtJbnN0
cnVtZW50YXRpb25dPC9rZXl3b3JkPjxrZXl3b3JkPkFuZXN0aGV0aWNzL2FkIFtBZG1pbmlzdHJh
dGlvbiAmYW1wOyBEb3NhZ2VdPC9rZXl3b3JkPjxrZXl3b3JkPipBbmVzdGhldGljcy9hZSBbQWR2
ZXJzZSBFZmZlY3RzXTwva2V5d29yZD48a2V5d29yZD5BcnRlcmlhbCBQcmVzc3VyZS9kZSBbRHJ1
ZyBFZmZlY3RzXTwva2V5d29yZD48a2V5d29yZD5CYXllcyBUaGVvcmVtPC9rZXl3b3JkPjxrZXl3
b3JkPkNob2xlY3lzdGVjdG9teSwgTGFwYXJvc2NvcGljL2FlIFtBZHZlcnNlIEVmZmVjdHNdPC9r
ZXl3b3JkPjxrZXl3b3JkPkRydWcgRGVsaXZlcnkgU3lzdGVtcy9zbiBbU3RhdGlzdGljcyAmYW1w
OyBOdW1lcmljYWwgRGF0YV08L2tleXdvcmQ+PGtleXdvcmQ+RWxlY3Ryb25pYyBIZWFsdGggUmVj
b3Jkcy9zbiBbU3RhdGlzdGljcyAmYW1wOyBOdW1lcmljYWwgRGF0YV08L2tleXdvcmQ+PGtleXdv
cmQ+RmVhc2liaWxpdHkgU3R1ZGllczwva2V5d29yZD48a2V5d29yZD5GZW1hbGU8L2tleXdvcmQ+
PGtleXdvcmQ+SHVtYW5zPC9rZXl3b3JkPjxrZXl3b3JkPipIeXBvdGVuc2lvbi9lcCBbRXBpZGVt
aW9sb2d5XTwva2V5d29yZD48a2V5d29yZD5IeXBvdGVuc2lvbi9ldCBbRXRpb2xvZ3ldPC9rZXl3
b3JkPjxrZXl3b3JkPkludHViYXRpb24sIEludHJhdHJhY2hlYWwvYWUgW0FkdmVyc2UgRWZmZWN0
c108L2tleXdvcmQ+PGtleXdvcmQ+Kk1hY2hpbmUgTGVhcm5pbmc8L2tleXdvcmQ+PGtleXdvcmQ+
TWFsZTwva2V5d29yZD48a2V5d29yZD5NaWRkbGUgQWdlZDwva2V5d29yZD48a2V5d29yZD4qTW9k
ZWxzLCBDYXJkaW92YXNjdWxhcjwva2V5d29yZD48a2V5d29yZD5Nb25pdG9yaW5nLCBJbnRyYW9w
ZXJhdGl2ZS9zbiBbU3RhdGlzdGljcyAmYW1wOyBOdW1lcmljYWwgRGF0YV08L2tleXdvcmQ+PGtl
eXdvcmQ+TmV1cmFsIE5ldHdvcmtzLCBDb21wdXRlcjwva2V5d29yZD48a2V5d29yZD5ST0MgQ3Vy
dmU8L2tleXdvcmQ+PGtleXdvcmQ+UmV0cm9zcGVjdGl2ZSBTdHVkaWVzPC9rZXl3b3JkPjxrZXl3
b3JkPlJpc2sgQXNzZXNzbWVudC9tdCBbTWV0aG9kc108L2tleXdvcmQ+PGtleXdvcmQ+MCAoQW5l
c3RoZXRpY3MpPC9rZXl3b3JkPjwva2V5d29yZHM+PGRhdGVzPjx5ZWFyPjIwMjA8L3llYXI+PC9k
YXRlcz48aXNibj4xOTMyLTYyMDM8L2lzYm4+PGFjY2Vzc2lvbi1udW0+MzIyOTgyOTI8L2FjY2Vz
c2lvbi1udW0+PHdvcmstdHlwZT5SZXNlYXJjaCBTdXBwb3J0LCBOb24tVS5TLiBHb3YmYXBvczt0
PC93b3JrLXR5cGU+PHVybHM+PHJlbGF0ZWQtdXJscz48dXJsPmh0dHBzOi8vb3ZpZHNwLm92aWQu
Y29tL292aWR3ZWIuY2dpP1Q9SlMmYW1wO0NTQz1ZJmFtcDtORVdTPU4mYW1wO1BBR0U9ZnVsbHRl
eHQmYW1wO0Q9bWVkbCZhbXA7QU49MzIyOTgyOTI8L3VybD48dXJsPmh0dHBzOi8vd3d3LlJpZ2h0
RmluZC5jb20vdmxpYi9vcmRlci9PcGVuVXJsUmVjZWl2ZS5hc3B4P2NsaWVudElEPTk3JmFtcDtz
aWQ9T3ZpZDptZWRsaW5lJmFtcDtpZD1wbWlkOjMyMjk4MjkyJmFtcDtpZD1kb2k6MTAuMTM3MSUy
RmpvdXJuYWwucG9uZS4wMjMxMTcyJmFtcDtpc3NuPTE5MzItNjIwMyZhbXA7aXNibj0mYW1wO3Zv
bHVtZT0xNSZhbXA7aXNzdWU9NCZhbXA7c3BhZ2U9ZTAyMzExNzImYW1wO3BhZ2VzPWUwMjMxMTcy
JmFtcDtkYXRlPTIwMjAmYW1wO3RpdGxlPVBMb1MrT05FKyU1QkVsZWN0cm9uaWMrUmVzb3VyY2Ul
NUQmYW1wO2F0aXRsZT1EZXZlbG9wbWVudCtvZithK3ByZWRpY3Rpb24rbW9kZWwrZm9yK2h5cG90
ZW5zaW9uK2FmdGVyK2luZHVjdGlvbitvZithbmVzdGhlc2lhK3VzaW5nK21hY2hpbmUrbGVhcm5p
bmcuJmFtcDthdWxhc3Q9S2FuZzwvdXJsPjwvcmVsYXRlZC11cmxzPjwvdXJscz48ZWxlY3Ryb25p
Yy1yZXNvdXJjZS1udW0+aHR0cHM6Ly9keC5kb2kub3JnLzEwLjEzNzEvam91cm5hbC5wb25lLjAy
MzExNzI8L2VsZWN0cm9uaWMtcmVzb3VyY2UtbnVtPjxyZW1vdGUtZGF0YWJhc2UtbmFtZT5NRURM
SU5FPC9yZW1vdGUtZGF0YWJhc2UtbmFtZT48cmVtb3RlLWRhdGFiYXNlLXByb3ZpZGVyPk92aWQg
VGVjaG5vbG9naWVzPC9yZW1vdGUtZGF0YWJhc2UtcHJvdmlkZXI+PGxhbmd1YWdlPkVuZ2xpc2g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0AA078" w14:textId="77777777" w:rsidR="0048604B" w:rsidRDefault="0048604B" w:rsidP="00014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5AC0">
              <w:rPr>
                <w:rFonts w:ascii="Times New Roman" w:hAnsi="Times New Roman" w:cs="Times New Roman"/>
                <w:sz w:val="20"/>
                <w:szCs w:val="20"/>
              </w:rPr>
              <w:t>Karhade</w:t>
            </w:r>
            <w:proofErr w:type="spellEnd"/>
            <w:r w:rsidRPr="004A5AC0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JoYWRlPC9BdXRob3I+PFllYXI+MjAxOTwvWWVhcj48
UmVjTnVtPjU3PC9SZWNOdW0+PERpc3BsYXlUZXh0PigyOCk8L0Rpc3BsYXlUZXh0PjxyZWNvcmQ+
PHJlYy1udW1iZXI+NTc8L3JlYy1udW1iZXI+PGZvcmVpZ24ta2V5cz48a2V5IGFwcD0iRU4iIGRi
LWlkPSJ3MjlkdmVhZjU1ejIwOWVhYWR4cDBzOXd6dDBzMGV0MDB6emEiIHRpbWVzdGFtcD0iMTYw
NTcxMzA1NyI+NTc8L2tleT48L2ZvcmVpZ24ta2V5cz48cmVmLXR5cGUgbmFtZT0iSm91cm5hbCBB
cnRpY2xlIj4xNzwvcmVmLXR5cGU+PGNvbnRyaWJ1dG9ycz48YXV0aG9ycz48YXV0aG9yPkthcmhh
ZGUsIEEuIFYuPC9hdXRob3I+PGF1dGhvcj5PZ2luaywgUC4gVC48L2F1dGhvcj48YXV0aG9yPlRo
aW8sIFFjYnM8L2F1dGhvcj48YXV0aG9yPkNoYSwgVC4gRC48L2F1dGhvcj48YXV0aG9yPkdvcm1s
ZXksIFcuIEIuPC9hdXRob3I+PGF1dGhvcj5IZXJzaG1hbiwgUy4gSC48L2F1dGhvcj48YXV0aG9y
PlNtaXRoLCBULiBSLjwvYXV0aG9yPjxhdXRob3I+TWFvLCBKLjwvYXV0aG9yPjxhdXRob3I+U2No
b2VuZmVsZCwgQS4gSi48L2F1dGhvcj48YXV0aG9yPkJvbm8sIEMuIE0uPC9hdXRob3I+PGF1dGhv
cj5TY2h3YWIsIEouIEguPC9hdXRob3I+PC9hdXRob3JzPjwvY29udHJpYnV0b3JzPjxhdXRoLWFk
ZHJlc3M+S2FyaGFkZSwgQWRpdHlhIFYuIERlcGFydG1lbnQgb2YgT3J0aG9wYWVkaWMgU3VyZ2Vy
eSwgTWFzc2FjaHVzZXR0cyBHZW5lcmFsIEhvc3BpdGFsLCBIYXJ2YXJkIE1lZGljYWwgU2Nob29s
LCBCb3N0b24sIE1BLiYjeEQ7T2dpbmssIFBhdWwgVC4gRGVwYXJ0bWVudCBvZiBPcnRob3BhZWRp
YyBTdXJnZXJ5LCBNYXNzYWNodXNldHRzIEdlbmVyYWwgSG9zcGl0YWwsIEhhcnZhcmQgTWVkaWNh
bCBTY2hvb2wsIEJvc3RvbiwgTUEuJiN4RDtUaGlvLCBRdWlyaW5hIEMgQiBTLiBEZXBhcnRtZW50
IG9mIE9ydGhvcGFlZGljIFN1cmdlcnksIE1hc3NhY2h1c2V0dHMgR2VuZXJhbCBIb3NwaXRhbCwg
SGFydmFyZCBNZWRpY2FsIFNjaG9vbCwgQm9zdG9uLCBNQS4mI3hEO0NoYSwgVGhvbWFzIEQuIERl
cGFydG1lbnQgb2YgT3J0aG9wYWVkaWMgU3VyZ2VyeSwgTWFzc2FjaHVzZXR0cyBHZW5lcmFsIEhv
c3BpdGFsLCBIYXJ2YXJkIE1lZGljYWwgU2Nob29sLCBCb3N0b24sIE1BLiYjeEQ7R29ybWxleSwg
V2lsbGlhbSBCLiBEZXBhcnRtZW50IG9mIE5ldXJvc3VyZ2VyeSwgQnJpZ2hhbSBhbmQgV29tZW4m
YXBvcztzIEhvc3BpdGFsLCBIYXJ2YXJkIE1lZGljYWwgU2Nob29sLCBCb3N0b24sIE1BLiYjeEQ7
SGVyc2htYW4sIFN0dWFydCBILiBEZXBhcnRtZW50IG9mIE9ydGhvcGFlZGljIFN1cmdlcnksIE1h
c3NhY2h1c2V0dHMgR2VuZXJhbCBIb3NwaXRhbCwgSGFydmFyZCBNZWRpY2FsIFNjaG9vbCwgQm9z
dG9uLCBNQS4mI3hEO1NtaXRoLCBUaW1vdGh5IFIuIERlcGFydG1lbnQgb2YgTmV1cm9zdXJnZXJ5
LCBCcmlnaGFtIGFuZCBXb21lbiZhcG9zO3MgSG9zcGl0YWwsIEhhcnZhcmQgTWVkaWNhbCBTY2hv
b2wsIEJvc3RvbiwgTUEuJiN4RDtNYW8sIEppYW5yZW4uIERpdmlzb24gb2YgUGFpbiBNZWRpY2lu
ZSwgTWFzc2FjaHVzZXR0cyBHZW5lcmFsIEhvc3BpdGFsLCBIYXJ2YXJkIE1lZGljYWwgU2Nob29s
LCBCb3N0b24sIE1BLiYjeEQ7U2Nob2VuZmVsZCwgQW5kcmV3IEouIERlcGFydG1lbnQgb2YgT3J0
aG9wYWVkaWMgU3VyZ2VyeSwgQnJpZ2hhbSBhbmQgV29tZW4mYXBvcztzIEhvc3BpdGFsLCBIYXJ2
YXJkIE1lZGljYWwgU2Nob29sLCBCb3N0b24sIE1BLiYjeEQ7Qm9ubywgQ2hyaXN0b3BoZXIgTS4g
RGVwYXJ0bWVudCBvZiBPcnRob3BhZWRpYyBTdXJnZXJ5LCBNYXNzYWNodXNldHRzIEdlbmVyYWwg
SG9zcGl0YWwsIEhhcnZhcmQgTWVkaWNhbCBTY2hvb2wsIEJvc3RvbiwgTUEuJiN4RDtTY2h3YWIs
IEpvc2VwaCBILiBEZXBhcnRtZW50IG9mIE9ydGhvcGFlZGljIFN1cmdlcnksIE1hc3NhY2h1c2V0
dHMgR2VuZXJhbCBIb3NwaXRhbCwgSGFydmFyZCBNZWRpY2FsIFNjaG9vbCwgQm9zdG9uLCBNQS4g
RWxlY3Ryb25pYyBhZGRyZXNzOiBqaHNjaHdhYkBtZ2guaGFydmFyZC5lZHUuPC9hdXRoLWFkZHJl
c3M+PHRpdGxlcz48dGl0bGU+RGV2ZWxvcG1lbnQgb2YgbWFjaGluZSBsZWFybmluZyBhbGdvcml0
aG1zIGZvciBwcmVkaWN0aW9uIG9mIHByb2xvbmdlZCBvcGlvaWQgcHJlc2NyaXB0aW9uIGFmdGVy
IHN1cmdlcnkgZm9yIGx1bWJhciBkaXNjIGhlcm5pYXRpb248L3RpdGxlPjxzZWNvbmRhcnktdGl0
bGU+U3BpbmUgSm91cm5hbDogT2ZmaWNpYWwgSm91cm5hbCBvZiB0aGUgTm9ydGggQW1lcmljYW4g
U3BpbmUgU29jaWV0eTwvc2Vjb25kYXJ5LXRpdGxlPjxhbHQtdGl0bGU+U3BpbmUgSjwvYWx0LXRp
dGxlPjwvdGl0bGVzPjxwZXJpb2RpY2FsPjxmdWxsLXRpdGxlPlNwaW5lIEpvdXJuYWw6IE9mZmlj
aWFsIEpvdXJuYWwgb2YgdGhlIE5vcnRoIEFtZXJpY2FuIFNwaW5lIFNvY2lldHk8L2Z1bGwtdGl0
bGU+PGFiYnItMT5TcGluZSBKPC9hYmJyLTE+PC9wZXJpb2RpY2FsPjxhbHQtcGVyaW9kaWNhbD48
ZnVsbC10aXRsZT5TcGluZSBKb3VybmFsOiBPZmZpY2lhbCBKb3VybmFsIG9mIHRoZSBOb3J0aCBB
bWVyaWNhbiBTcGluZSBTb2NpZXR5PC9mdWxsLXRpdGxlPjxhYmJyLTE+U3BpbmUgSjwvYWJici0x
PjwvYWx0LXBlcmlvZGljYWw+PHBhZ2VzPjE3NjQtMTc3MTwvcGFnZXM+PHZvbHVtZT4xOTwvdm9s
dW1lPjxudW1iZXI+MTE8L251bWJlcj48a2V5d29yZHM+PGtleXdvcmQ+QWR1bHQ8L2tleXdvcmQ+
PGtleXdvcmQ+KkFuYWxnZXNpY3MsIE9waW9pZC90dSBbVGhlcmFwZXV0aWMgVXNlXTwva2V5d29y
ZD48a2V5d29yZD5DYXNlLUNvbnRyb2wgU3R1ZGllczwva2V5d29yZD48a2V5d29yZD5EcnVnIEFk
bWluaXN0cmF0aW9uIFNjaGVkdWxlPC9rZXl3b3JkPjxrZXl3b3JkPkZlbWFsZTwva2V5d29yZD48
a2V5d29yZD5IdW1hbnM8L2tleXdvcmQ+PGtleXdvcmQ+KkludGVydmVydGVicmFsIERpc2MgRGlz
cGxhY2VtZW50L3N1IFtTdXJnZXJ5XTwva2V5d29yZD48a2V5d29yZD5Mb2dpc3RpYyBNb2RlbHM8
L2tleXdvcmQ+PGtleXdvcmQ+Kkx1bWJhciBWZXJ0ZWJyYWUvc3UgW1N1cmdlcnldPC9rZXl3b3Jk
PjxrZXl3b3JkPipNYWNoaW5lIExlYXJuaW5nPC9rZXl3b3JkPjxrZXl3b3JkPk1hbGU8L2tleXdv
cmQ+PGtleXdvcmQ+TWlkZGxlIEFnZWQ8L2tleXdvcmQ+PGtleXdvcmQ+Kk9ydGhvcGVkaWMgUHJv
Y2VkdXJlcy9hZSBbQWR2ZXJzZSBFZmZlY3RzXTwva2V5d29yZD48a2V5d29yZD4qUGFpbiwgUG9z
dG9wZXJhdGl2ZS9kdCBbRHJ1ZyBUaGVyYXB5XTwva2V5d29yZD48a2V5d29yZD5SZXRyb3NwZWN0
aXZlIFN0dWRpZXM8L2tleXdvcmQ+PGtleXdvcmQ+MCAoQW5hbGdlc2ljcywgT3Bpb2lkKTwva2V5
d29yZD48L2tleXdvcmRzPjxkYXRlcz48eWVhcj4yMDE5PC95ZWFyPjxwdWItZGF0ZXM+PGRhdGU+
MTE8L2RhdGU+PC9wdWItZGF0ZXM+PC9kYXRlcz48aXNibj4xODc4LTE2MzI8L2lzYm4+PGFjY2Vz
c2lvbi1udW0+MzExODUyOTI8L2FjY2Vzc2lvbi1udW0+PHdvcmstdHlwZT5NdWx0aWNlbnRlciBT
dHVkeTwvd29yay10eXBlPjx1cmxzPjxyZWxhdGVkLXVybHM+PHVybD5odHRwczovL292aWRzcC5v
dmlkLmNvbS9vdmlkd2ViLmNnaT9UPUpTJmFtcDtDU0M9WSZhbXA7TkVXUz1OJmFtcDtQQUdFPWZ1
bGx0ZXh0JmFtcDtEPW1lZGwmYW1wO0FOPTMxMTg1MjkyPC91cmw+PHVybD5odHRwczovL3d3dy5S
aWdodEZpbmQuY29tL3ZsaWIvb3JkZXIvT3BlblVybFJlY2VpdmUuYXNweD9jbGllbnRJRD05NyZh
bXA7c2lkPU92aWQ6bWVkbGluZSZhbXA7aWQ9cG1pZDozMTE4NTI5MiZhbXA7aWQ9ZG9pOjEwLjEw
MTYlMkZqLnNwaW5lZS4yMDE5LjA2LjAwMiZhbXA7aXNzbj0xNTI5LTk0MzAmYW1wO2lzYm49JmFt
cDt2b2x1bWU9MTkmYW1wO2lzc3VlPTExJmFtcDtzcGFnZT0xNzY0JmFtcDtwYWdlcz0xNzY0LTE3
NzEmYW1wO2RhdGU9MjAxOSZhbXA7dGl0bGU9U3BpbmUrSm91cm5hbCUzQStPZmZpY2lhbCtKb3Vy
bmFsK29mK3RoZStOb3J0aCtBbWVyaWNhbitTcGluZStTb2NpZXR5JmFtcDthdGl0bGU9RGV2ZWxv
cG1lbnQrb2YrbWFjaGluZStsZWFybmluZythbGdvcml0aG1zK2ZvcitwcmVkaWN0aW9uK29mK3By
b2xvbmdlZCtvcGlvaWQrcHJlc2NyaXB0aW9uK2FmdGVyK3N1cmdlcnkrZm9yK2x1bWJhcitkaXNj
K2hlcm5pYXRpb24uJmFtcDthdWxhc3Q9S2FyaGFkZTwvdXJsPjwvcmVsYXRlZC11cmxzPjwvdXJs
cz48ZWxlY3Ryb25pYy1yZXNvdXJjZS1udW0+aHR0cHM6Ly9keC5kb2kub3JnLzEwLjEwMTYvai5z
cGluZWUuMjAxOS4wNi4wMDI8L2VsZWN0cm9uaWMtcmVzb3VyY2UtbnVtPjxyZW1vdGUtZGF0YWJh
c2UtbmFtZT5NRURMSU5FPC9yZW1vdGUtZGF0YWJhc2UtbmFtZT48cmVtb3RlLWRhdGFiYXNlLXBy
b3ZpZGVyPk92aWQgVGVjaG5vbG9naWVzPC9yZW1vdGUtZGF0YWJhc2UtcHJvdmlkZXI+PGxhbmd1
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JoYWRlPC9BdXRob3I+PFllYXI+MjAxOTwvWWVhcj48
UmVjTnVtPjU3PC9SZWNOdW0+PERpc3BsYXlUZXh0PigyOCk8L0Rpc3BsYXlUZXh0PjxyZWNvcmQ+
PHJlYy1udW1iZXI+NTc8L3JlYy1udW1iZXI+PGZvcmVpZ24ta2V5cz48a2V5IGFwcD0iRU4iIGRi
LWlkPSJ3MjlkdmVhZjU1ejIwOWVhYWR4cDBzOXd6dDBzMGV0MDB6emEiIHRpbWVzdGFtcD0iMTYw
NTcxMzA1NyI+NTc8L2tleT48L2ZvcmVpZ24ta2V5cz48cmVmLXR5cGUgbmFtZT0iSm91cm5hbCBB
cnRpY2xlIj4xNzwvcmVmLXR5cGU+PGNvbnRyaWJ1dG9ycz48YXV0aG9ycz48YXV0aG9yPkthcmhh
ZGUsIEEuIFYuPC9hdXRob3I+PGF1dGhvcj5PZ2luaywgUC4gVC48L2F1dGhvcj48YXV0aG9yPlRo
aW8sIFFjYnM8L2F1dGhvcj48YXV0aG9yPkNoYSwgVC4gRC48L2F1dGhvcj48YXV0aG9yPkdvcm1s
ZXksIFcuIEIuPC9hdXRob3I+PGF1dGhvcj5IZXJzaG1hbiwgUy4gSC48L2F1dGhvcj48YXV0aG9y
PlNtaXRoLCBULiBSLjwvYXV0aG9yPjxhdXRob3I+TWFvLCBKLjwvYXV0aG9yPjxhdXRob3I+U2No
b2VuZmVsZCwgQS4gSi48L2F1dGhvcj48YXV0aG9yPkJvbm8sIEMuIE0uPC9hdXRob3I+PGF1dGhv
cj5TY2h3YWIsIEouIEguPC9hdXRob3I+PC9hdXRob3JzPjwvY29udHJpYnV0b3JzPjxhdXRoLWFk
ZHJlc3M+S2FyaGFkZSwgQWRpdHlhIFYuIERlcGFydG1lbnQgb2YgT3J0aG9wYWVkaWMgU3VyZ2Vy
eSwgTWFzc2FjaHVzZXR0cyBHZW5lcmFsIEhvc3BpdGFsLCBIYXJ2YXJkIE1lZGljYWwgU2Nob29s
LCBCb3N0b24sIE1BLiYjeEQ7T2dpbmssIFBhdWwgVC4gRGVwYXJ0bWVudCBvZiBPcnRob3BhZWRp
YyBTdXJnZXJ5LCBNYXNzYWNodXNldHRzIEdlbmVyYWwgSG9zcGl0YWwsIEhhcnZhcmQgTWVkaWNh
bCBTY2hvb2wsIEJvc3RvbiwgTUEuJiN4RDtUaGlvLCBRdWlyaW5hIEMgQiBTLiBEZXBhcnRtZW50
IG9mIE9ydGhvcGFlZGljIFN1cmdlcnksIE1hc3NhY2h1c2V0dHMgR2VuZXJhbCBIb3NwaXRhbCwg
SGFydmFyZCBNZWRpY2FsIFNjaG9vbCwgQm9zdG9uLCBNQS4mI3hEO0NoYSwgVGhvbWFzIEQuIERl
cGFydG1lbnQgb2YgT3J0aG9wYWVkaWMgU3VyZ2VyeSwgTWFzc2FjaHVzZXR0cyBHZW5lcmFsIEhv
c3BpdGFsLCBIYXJ2YXJkIE1lZGljYWwgU2Nob29sLCBCb3N0b24sIE1BLiYjeEQ7R29ybWxleSwg
V2lsbGlhbSBCLiBEZXBhcnRtZW50IG9mIE5ldXJvc3VyZ2VyeSwgQnJpZ2hhbSBhbmQgV29tZW4m
YXBvcztzIEhvc3BpdGFsLCBIYXJ2YXJkIE1lZGljYWwgU2Nob29sLCBCb3N0b24sIE1BLiYjeEQ7
SGVyc2htYW4sIFN0dWFydCBILiBEZXBhcnRtZW50IG9mIE9ydGhvcGFlZGljIFN1cmdlcnksIE1h
c3NhY2h1c2V0dHMgR2VuZXJhbCBIb3NwaXRhbCwgSGFydmFyZCBNZWRpY2FsIFNjaG9vbCwgQm9z
dG9uLCBNQS4mI3hEO1NtaXRoLCBUaW1vdGh5IFIuIERlcGFydG1lbnQgb2YgTmV1cm9zdXJnZXJ5
LCBCcmlnaGFtIGFuZCBXb21lbiZhcG9zO3MgSG9zcGl0YWwsIEhhcnZhcmQgTWVkaWNhbCBTY2hv
b2wsIEJvc3RvbiwgTUEuJiN4RDtNYW8sIEppYW5yZW4uIERpdmlzb24gb2YgUGFpbiBNZWRpY2lu
ZSwgTWFzc2FjaHVzZXR0cyBHZW5lcmFsIEhvc3BpdGFsLCBIYXJ2YXJkIE1lZGljYWwgU2Nob29s
LCBCb3N0b24sIE1BLiYjeEQ7U2Nob2VuZmVsZCwgQW5kcmV3IEouIERlcGFydG1lbnQgb2YgT3J0
aG9wYWVkaWMgU3VyZ2VyeSwgQnJpZ2hhbSBhbmQgV29tZW4mYXBvcztzIEhvc3BpdGFsLCBIYXJ2
YXJkIE1lZGljYWwgU2Nob29sLCBCb3N0b24sIE1BLiYjeEQ7Qm9ubywgQ2hyaXN0b3BoZXIgTS4g
RGVwYXJ0bWVudCBvZiBPcnRob3BhZWRpYyBTdXJnZXJ5LCBNYXNzYWNodXNldHRzIEdlbmVyYWwg
SG9zcGl0YWwsIEhhcnZhcmQgTWVkaWNhbCBTY2hvb2wsIEJvc3RvbiwgTUEuJiN4RDtTY2h3YWIs
IEpvc2VwaCBILiBEZXBhcnRtZW50IG9mIE9ydGhvcGFlZGljIFN1cmdlcnksIE1hc3NhY2h1c2V0
dHMgR2VuZXJhbCBIb3NwaXRhbCwgSGFydmFyZCBNZWRpY2FsIFNjaG9vbCwgQm9zdG9uLCBNQS4g
RWxlY3Ryb25pYyBhZGRyZXNzOiBqaHNjaHdhYkBtZ2guaGFydmFyZC5lZHUuPC9hdXRoLWFkZHJl
c3M+PHRpdGxlcz48dGl0bGU+RGV2ZWxvcG1lbnQgb2YgbWFjaGluZSBsZWFybmluZyBhbGdvcml0
aG1zIGZvciBwcmVkaWN0aW9uIG9mIHByb2xvbmdlZCBvcGlvaWQgcHJlc2NyaXB0aW9uIGFmdGVy
IHN1cmdlcnkgZm9yIGx1bWJhciBkaXNjIGhlcm5pYXRpb248L3RpdGxlPjxzZWNvbmRhcnktdGl0
bGU+U3BpbmUgSm91cm5hbDogT2ZmaWNpYWwgSm91cm5hbCBvZiB0aGUgTm9ydGggQW1lcmljYW4g
U3BpbmUgU29jaWV0eTwvc2Vjb25kYXJ5LXRpdGxlPjxhbHQtdGl0bGU+U3BpbmUgSjwvYWx0LXRp
dGxlPjwvdGl0bGVzPjxwZXJpb2RpY2FsPjxmdWxsLXRpdGxlPlNwaW5lIEpvdXJuYWw6IE9mZmlj
aWFsIEpvdXJuYWwgb2YgdGhlIE5vcnRoIEFtZXJpY2FuIFNwaW5lIFNvY2lldHk8L2Z1bGwtdGl0
bGU+PGFiYnItMT5TcGluZSBKPC9hYmJyLTE+PC9wZXJpb2RpY2FsPjxhbHQtcGVyaW9kaWNhbD48
ZnVsbC10aXRsZT5TcGluZSBKb3VybmFsOiBPZmZpY2lhbCBKb3VybmFsIG9mIHRoZSBOb3J0aCBB
bWVyaWNhbiBTcGluZSBTb2NpZXR5PC9mdWxsLXRpdGxlPjxhYmJyLTE+U3BpbmUgSjwvYWJici0x
PjwvYWx0LXBlcmlvZGljYWw+PHBhZ2VzPjE3NjQtMTc3MTwvcGFnZXM+PHZvbHVtZT4xOTwvdm9s
dW1lPjxudW1iZXI+MTE8L251bWJlcj48a2V5d29yZHM+PGtleXdvcmQ+QWR1bHQ8L2tleXdvcmQ+
PGtleXdvcmQ+KkFuYWxnZXNpY3MsIE9waW9pZC90dSBbVGhlcmFwZXV0aWMgVXNlXTwva2V5d29y
ZD48a2V5d29yZD5DYXNlLUNvbnRyb2wgU3R1ZGllczwva2V5d29yZD48a2V5d29yZD5EcnVnIEFk
bWluaXN0cmF0aW9uIFNjaGVkdWxlPC9rZXl3b3JkPjxrZXl3b3JkPkZlbWFsZTwva2V5d29yZD48
a2V5d29yZD5IdW1hbnM8L2tleXdvcmQ+PGtleXdvcmQ+KkludGVydmVydGVicmFsIERpc2MgRGlz
cGxhY2VtZW50L3N1IFtTdXJnZXJ5XTwva2V5d29yZD48a2V5d29yZD5Mb2dpc3RpYyBNb2RlbHM8
L2tleXdvcmQ+PGtleXdvcmQ+Kkx1bWJhciBWZXJ0ZWJyYWUvc3UgW1N1cmdlcnldPC9rZXl3b3Jk
PjxrZXl3b3JkPipNYWNoaW5lIExlYXJuaW5nPC9rZXl3b3JkPjxrZXl3b3JkPk1hbGU8L2tleXdv
cmQ+PGtleXdvcmQ+TWlkZGxlIEFnZWQ8L2tleXdvcmQ+PGtleXdvcmQ+Kk9ydGhvcGVkaWMgUHJv
Y2VkdXJlcy9hZSBbQWR2ZXJzZSBFZmZlY3RzXTwva2V5d29yZD48a2V5d29yZD4qUGFpbiwgUG9z
dG9wZXJhdGl2ZS9kdCBbRHJ1ZyBUaGVyYXB5XTwva2V5d29yZD48a2V5d29yZD5SZXRyb3NwZWN0
aXZlIFN0dWRpZXM8L2tleXdvcmQ+PGtleXdvcmQ+MCAoQW5hbGdlc2ljcywgT3Bpb2lkKTwva2V5
d29yZD48L2tleXdvcmRzPjxkYXRlcz48eWVhcj4yMDE5PC95ZWFyPjxwdWItZGF0ZXM+PGRhdGU+
MTE8L2RhdGU+PC9wdWItZGF0ZXM+PC9kYXRlcz48aXNibj4xODc4LTE2MzI8L2lzYm4+PGFjY2Vz
c2lvbi1udW0+MzExODUyOTI8L2FjY2Vzc2lvbi1udW0+PHdvcmstdHlwZT5NdWx0aWNlbnRlciBT
dHVkeTwvd29yay10eXBlPjx1cmxzPjxyZWxhdGVkLXVybHM+PHVybD5odHRwczovL292aWRzcC5v
dmlkLmNvbS9vdmlkd2ViLmNnaT9UPUpTJmFtcDtDU0M9WSZhbXA7TkVXUz1OJmFtcDtQQUdFPWZ1
bGx0ZXh0JmFtcDtEPW1lZGwmYW1wO0FOPTMxMTg1MjkyPC91cmw+PHVybD5odHRwczovL3d3dy5S
aWdodEZpbmQuY29tL3ZsaWIvb3JkZXIvT3BlblVybFJlY2VpdmUuYXNweD9jbGllbnRJRD05NyZh
bXA7c2lkPU92aWQ6bWVkbGluZSZhbXA7aWQ9cG1pZDozMTE4NTI5MiZhbXA7aWQ9ZG9pOjEwLjEw
MTYlMkZqLnNwaW5lZS4yMDE5LjA2LjAwMiZhbXA7aXNzbj0xNTI5LTk0MzAmYW1wO2lzYm49JmFt
cDt2b2x1bWU9MTkmYW1wO2lzc3VlPTExJmFtcDtzcGFnZT0xNzY0JmFtcDtwYWdlcz0xNzY0LTE3
NzEmYW1wO2RhdGU9MjAxOSZhbXA7dGl0bGU9U3BpbmUrSm91cm5hbCUzQStPZmZpY2lhbCtKb3Vy
bmFsK29mK3RoZStOb3J0aCtBbWVyaWNhbitTcGluZStTb2NpZXR5JmFtcDthdGl0bGU9RGV2ZWxv
cG1lbnQrb2YrbWFjaGluZStsZWFybmluZythbGdvcml0aG1zK2ZvcitwcmVkaWN0aW9uK29mK3By
b2xvbmdlZCtvcGlvaWQrcHJlc2NyaXB0aW9uK2FmdGVyK3N1cmdlcnkrZm9yK2x1bWJhcitkaXNj
K2hlcm5pYXRpb24uJmFtcDthdWxhc3Q9S2FyaGFkZTwvdXJsPjwvcmVsYXRlZC11cmxzPjwvdXJs
cz48ZWxlY3Ryb25pYy1yZXNvdXJjZS1udW0+aHR0cHM6Ly9keC5kb2kub3JnLzEwLjEwMTYvai5z
cGluZWUuMjAxOS4wNi4wMDI8L2VsZWN0cm9uaWMtcmVzb3VyY2UtbnVtPjxyZW1vdGUtZGF0YWJh
c2UtbmFtZT5NRURMSU5FPC9yZW1vdGUtZGF0YWJhc2UtbmFtZT48cmVtb3RlLWRhdGFiYXNlLXBy
b3ZpZGVyPk92aWQgVGVjaG5vbG9naWVzPC9yZW1vdGUtZGF0YWJhc2UtcHJvdmlkZXI+PGxhbmd1
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BAE1A8" w14:textId="77777777" w:rsidR="0048604B" w:rsidRDefault="0048604B" w:rsidP="00014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5AC0">
              <w:rPr>
                <w:rFonts w:ascii="Times New Roman" w:hAnsi="Times New Roman" w:cs="Times New Roman"/>
                <w:sz w:val="20"/>
                <w:szCs w:val="20"/>
              </w:rPr>
              <w:t>Kebede 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ZWJlZGU8L0F1dGhvcj48WWVhcj4yMDE3PC9ZZWFyPjxS
ZWNOdW0+NTg8L1JlY051bT48RGlzcGxheVRleHQ+KDI5KTwvRGlzcGxheVRleHQ+PHJlY29yZD48
cmVjLW51bWJlcj41ODwvcmVjLW51bWJlcj48Zm9yZWlnbi1rZXlzPjxrZXkgYXBwPSJFTiIgZGIt
aWQ9IncyOWR2ZWFmNTV6MjA5ZWFhZHhwMHM5d3p0MHMwZXQwMHp6YSIgdGltZXN0YW1wPSIxNjA1
NzEzMDU3Ij41ODwva2V5PjwvZm9yZWlnbi1rZXlzPjxyZWYtdHlwZSBuYW1lPSJKb3VybmFsIEFy
dGljbGUiPjE3PC9yZWYtdHlwZT48Y29udHJpYnV0b3JzPjxhdXRob3JzPjxhdXRob3I+S2ViZWRl
LCBNLjwvYXV0aG9yPjxhdXRob3I+WmVnZXllLCBELiBULjwvYXV0aG9yPjxhdXRob3I+WmVsZWtl
LCBCLiBNLjwvYXV0aG9yPjwvYXV0aG9ycz48L2NvbnRyaWJ1dG9ycz48YXV0aC1hZGRyZXNzPktl
YmVkZSwgTWloaXJldHUuIExlaWJuaXogSW5zdGl0dXRlIGZvciBQcmV2ZW50aW9uIFJlc2VhcmNo
IGFuZCBFcGlkZW1pb2xvZ3kgLSBCSVBTLCBBY2h0ZXJzdHJhc2UgMzAsIEJyZW1lbiwgR2VybWFu
eTsgVW5pdmVyc2l0eSBvZiBHb25kYXIsIEluc3RpdHV0ZSBvZiBQdWJsaWMgSGVhbHRoLCBEZXBh
cnRtZW50IG9mIEhlYWx0aCBJbmZvcm1hdGljcywgR29uZGFyLCBFdGhpb3BpYS4gRWxlY3Ryb25p
YyBhZGRyZXNzOiBtaWhpcmV0YWFidXNoQGdtYWlsLmNvbS4mI3hEO1plZ2V5ZSwgRGVzYWxlZ24g
VGlnYWJ1LiBIZWFsdGggUG9saWN5IGFuZCBQbGFubmluZyBEaXJlY3RvcmF0ZSwgRXRoaW9waWFu
IEZlZGVyYWwgTWluaXN0cnkgb2YgSGVhbHRoLCBFdGhpb3BpYS4mI3hEO1plbGVrZSwgQmVyaWh1
biBNZWdhYmlhdy4gRGVwYXJ0bWVudCBvZiBFcGlkZW1pb2xvZ3kgYW5kIFByZXZlbnRpdmUgTWVk
aWNpbmUsIFNjaG9vbCBvZiBQdWJsaWMgSGVhbHRoIGFuZCBQcmV2ZW50aXZlIE1lZGljaW5lLCBN
b25hc2ggVW5pdmVyc2l0eSwgTWVsYm91cm5lLCBBdXN0cmFsaWE7IERlcGFydG1lbnQgb2YgRXBp
ZGVtaW9sb2d5IGFuZCBCaW9zdGF0aXN0aWNzLCBJbnN0aXR1dGUgb2YgUHVibGljIEhlYWx0aCwg
VW5pdmVyc2l0eSBvZiBHb25kYXIsIEdvbmRhciwgRXRoaW9waWEuPC9hdXRoLWFkZHJlc3M+PHRp
dGxlcz48dGl0bGU+UHJlZGljdGluZyBDRDQgY291bnQgY2hhbmdlcyBhbW9uZyBwYXRpZW50cyBv
biBhbnRpcmV0cm92aXJhbCB0cmVhdG1lbnQ6IEFwcGxpY2F0aW9uIG9mIGRhdGEgbWluaW5nIHRl
Y2huaXF1ZXM8L3RpdGxlPjxzZWNvbmRhcnktdGl0bGU+Q29tcHV0ZXIgTWV0aG9kcyAmYW1wOyBQ
cm9ncmFtcyBpbiBCaW9tZWRpY2luZTwvc2Vjb25kYXJ5LXRpdGxlPjxhbHQtdGl0bGU+Q29tcHV0
IE1ldGhvZHMgUHJvZ3JhbXMgQmlvbWVkPC9hbHQtdGl0bGU+PC90aXRsZXM+PHBlcmlvZGljYWw+
PGZ1bGwtdGl0bGU+Q29tcHV0ZXIgTWV0aG9kcyAmYW1wOyBQcm9ncmFtcyBpbiBCaW9tZWRpY2lu
ZTwvZnVsbC10aXRsZT48YWJici0xPkNvbXB1dCBNZXRob2RzIFByb2dyYW1zIEJpb21lZDwvYWJi
ci0xPjwvcGVyaW9kaWNhbD48YWx0LXBlcmlvZGljYWw+PGZ1bGwtdGl0bGU+Q29tcHV0ZXIgTWV0
aG9kcyAmYW1wOyBQcm9ncmFtcyBpbiBCaW9tZWRpY2luZTwvZnVsbC10aXRsZT48YWJici0xPkNv
bXB1dCBNZXRob2RzIFByb2dyYW1zIEJpb21lZDwvYWJici0xPjwvYWx0LXBlcmlvZGljYWw+PHBh
Z2VzPjE0OS0xNTc8L3BhZ2VzPjx2b2x1bWU+MTUyPC92b2x1bWU+PGtleXdvcmRzPjxrZXl3b3Jk
PkFkb2xlc2NlbnQ8L2tleXdvcmQ+PGtleXdvcmQ+QWR1bHQ8L2tleXdvcmQ+PGtleXdvcmQ+QWdl
ZDwva2V5d29yZD48a2V5d29yZD5BbGdvcml0aG1zPC9rZXl3b3JkPjxrZXl3b3JkPipBbnRpLUhJ
ViBBZ2VudHMvdHUgW1RoZXJhcGV1dGljIFVzZV08L2tleXdvcmQ+PGtleXdvcmQ+KkNENCBMeW1w
aG9jeXRlIENvdW50PC9rZXl3b3JkPjxrZXl3b3JkPkNsdXN0ZXJlZCBSZWd1bGFybHkgSW50ZXJz
cGFjZWQgU2hvcnQgUGFsaW5kcm9taWMgUmVwZWF0czwva2V5d29yZD48a2V5d29yZD5Dcm9zcy1T
ZWN0aW9uYWwgU3R1ZGllczwva2V5d29yZD48a2V5d29yZD4qRGF0YSBNaW5pbmc8L2tleXdvcmQ+
PGtleXdvcmQ+RmVtYWxlPC9rZXl3b3JkPjxrZXl3b3JkPipISVYgSW5mZWN0aW9ucy9kdCBbRHJ1
ZyBUaGVyYXB5XTwva2V5d29yZD48a2V5d29yZD5ISVYgSW5mZWN0aW9ucy9pbSBbSW1tdW5vbG9n
eV08L2tleXdvcmQ+PGtleXdvcmQ+SHVtYW5zPC9rZXl3b3JkPjxrZXl3b3JkPk1hbGU8L2tleXdv
cmQ+PGtleXdvcmQ+TWlkZGxlIEFnZWQ8L2tleXdvcmQ+PGtleXdvcmQ+UmVwcm9kdWNpYmlsaXR5
IG9mIFJlc3VsdHM8L2tleXdvcmQ+PGtleXdvcmQ+U2Vuc2l0aXZpdHkgYW5kIFNwZWNpZmljaXR5
PC9rZXl3b3JkPjxrZXl3b3JkPllvdW5nIEFkdWx0PC9rZXl3b3JkPjxrZXl3b3JkPjAgKEFudGkt
SElWIEFnZW50cyk8L2tleXdvcmQ+PC9rZXl3b3Jkcz48ZGF0ZXM+PHllYXI+MjAxNzwveWVhcj48
cHViLWRhdGVzPjxkYXRlPkRlYzwvZGF0ZT48L3B1Yi1kYXRlcz48L2RhdGVzPjxpc2JuPjE4NzIt
NzU2NTwvaXNibj48YWNjZXNzaW9uLW51bT4yOTA1NDI1NTwvYWNjZXNzaW9uLW51bT48dXJscz48
cmVsYXRlZC11cmxzPjx1cmw+aHR0cHM6Ly9vdmlkc3Aub3ZpZC5jb20vb3ZpZHdlYi5jZ2k/VD1K
UyZhbXA7Q1NDPVkmYW1wO05FV1M9TiZhbXA7UEFHRT1mdWxsdGV4dCZhbXA7RD1tZWQxNCZhbXA7
QU49MjkwNTQyNTU8L3VybD48dXJsPmh0dHBzOi8vd3d3LlJpZ2h0RmluZC5jb20vdmxpYi9vcmRl
ci9PcGVuVXJsUmVjZWl2ZS5hc3B4P2NsaWVudElEPTk3JmFtcDtzaWQ9T3ZpZDptZWRsaW5lJmFt
cDtpZD1wbWlkOjI5MDU0MjU1JmFtcDtpZD1kb2k6MTAuMTAxNiUyRmouY21wYi4yMDE3LjA5LjAx
NyZhbXA7aXNzbj0wMTY5LTI2MDcmYW1wO2lzYm49JmFtcDt2b2x1bWU9MTUyJmFtcDtpc3N1ZT0m
YW1wO3NwYWdlPTE0OSZhbXA7cGFnZXM9MTQ5LTE1NyZhbXA7ZGF0ZT0yMDE3JmFtcDt0aXRsZT1D
b21wdXRlcitNZXRob2RzKyUyNitQcm9ncmFtcytpbitCaW9tZWRpY2luZSZhbXA7YXRpdGxlPVBy
ZWRpY3RpbmcrQ0Q0K2NvdW50K2NoYW5nZXMrYW1vbmcrcGF0aWVudHMrb24rYW50aXJldHJvdmly
YWwrdHJlYXRtZW50JTNBK0FwcGxpY2F0aW9uK29mK2RhdGErbWluaW5nK3RlY2huaXF1ZXMuJmFt
cDthdWxhc3Q9S2ViZWRlPC91cmw+PC9yZWxhdGVkLXVybHM+PC91cmxzPjxlbGVjdHJvbmljLXJl
c291cmNlLW51bT5odHRwczovL2R4LmRvaS5vcmcvMTAuMTAxNi9qLmNtcGIuMjAxNy4wOS4wMTc8
L2VsZWN0cm9uaWMtcmVzb3VyY2UtbnVtPjxyZW1vdGUtZGF0YWJhc2UtbmFtZT5NRURMSU5FPC9y
ZW1vdGUtZGF0YWJhc2UtbmFtZT48cmVtb3RlLWRhdGFiYXNlLXByb3ZpZGVyPk92aWQgVGVjaG5v
bG9naWVzPC9yZW1vdGUtZGF0YWJhc2UtcHJvdmlkZXI+PGxhbmd1YWdlPkVuZ2xpc2g8L2xhbmd1
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ZWJlZGU8L0F1dGhvcj48WWVhcj4yMDE3PC9ZZWFyPjxS
ZWNOdW0+NTg8L1JlY051bT48RGlzcGxheVRleHQ+KDI5KTwvRGlzcGxheVRleHQ+PHJlY29yZD48
cmVjLW51bWJlcj41ODwvcmVjLW51bWJlcj48Zm9yZWlnbi1rZXlzPjxrZXkgYXBwPSJFTiIgZGIt
aWQ9IncyOWR2ZWFmNTV6MjA5ZWFhZHhwMHM5d3p0MHMwZXQwMHp6YSIgdGltZXN0YW1wPSIxNjA1
NzEzMDU3Ij41ODwva2V5PjwvZm9yZWlnbi1rZXlzPjxyZWYtdHlwZSBuYW1lPSJKb3VybmFsIEFy
dGljbGUiPjE3PC9yZWYtdHlwZT48Y29udHJpYnV0b3JzPjxhdXRob3JzPjxhdXRob3I+S2ViZWRl
LCBNLjwvYXV0aG9yPjxhdXRob3I+WmVnZXllLCBELiBULjwvYXV0aG9yPjxhdXRob3I+WmVsZWtl
LCBCLiBNLjwvYXV0aG9yPjwvYXV0aG9ycz48L2NvbnRyaWJ1dG9ycz48YXV0aC1hZGRyZXNzPktl
YmVkZSwgTWloaXJldHUuIExlaWJuaXogSW5zdGl0dXRlIGZvciBQcmV2ZW50aW9uIFJlc2VhcmNo
IGFuZCBFcGlkZW1pb2xvZ3kgLSBCSVBTLCBBY2h0ZXJzdHJhc2UgMzAsIEJyZW1lbiwgR2VybWFu
eTsgVW5pdmVyc2l0eSBvZiBHb25kYXIsIEluc3RpdHV0ZSBvZiBQdWJsaWMgSGVhbHRoLCBEZXBh
cnRtZW50IG9mIEhlYWx0aCBJbmZvcm1hdGljcywgR29uZGFyLCBFdGhpb3BpYS4gRWxlY3Ryb25p
YyBhZGRyZXNzOiBtaWhpcmV0YWFidXNoQGdtYWlsLmNvbS4mI3hEO1plZ2V5ZSwgRGVzYWxlZ24g
VGlnYWJ1LiBIZWFsdGggUG9saWN5IGFuZCBQbGFubmluZyBEaXJlY3RvcmF0ZSwgRXRoaW9waWFu
IEZlZGVyYWwgTWluaXN0cnkgb2YgSGVhbHRoLCBFdGhpb3BpYS4mI3hEO1plbGVrZSwgQmVyaWh1
biBNZWdhYmlhdy4gRGVwYXJ0bWVudCBvZiBFcGlkZW1pb2xvZ3kgYW5kIFByZXZlbnRpdmUgTWVk
aWNpbmUsIFNjaG9vbCBvZiBQdWJsaWMgSGVhbHRoIGFuZCBQcmV2ZW50aXZlIE1lZGljaW5lLCBN
b25hc2ggVW5pdmVyc2l0eSwgTWVsYm91cm5lLCBBdXN0cmFsaWE7IERlcGFydG1lbnQgb2YgRXBp
ZGVtaW9sb2d5IGFuZCBCaW9zdGF0aXN0aWNzLCBJbnN0aXR1dGUgb2YgUHVibGljIEhlYWx0aCwg
VW5pdmVyc2l0eSBvZiBHb25kYXIsIEdvbmRhciwgRXRoaW9waWEuPC9hdXRoLWFkZHJlc3M+PHRp
dGxlcz48dGl0bGU+UHJlZGljdGluZyBDRDQgY291bnQgY2hhbmdlcyBhbW9uZyBwYXRpZW50cyBv
biBhbnRpcmV0cm92aXJhbCB0cmVhdG1lbnQ6IEFwcGxpY2F0aW9uIG9mIGRhdGEgbWluaW5nIHRl
Y2huaXF1ZXM8L3RpdGxlPjxzZWNvbmRhcnktdGl0bGU+Q29tcHV0ZXIgTWV0aG9kcyAmYW1wOyBQ
cm9ncmFtcyBpbiBCaW9tZWRpY2luZTwvc2Vjb25kYXJ5LXRpdGxlPjxhbHQtdGl0bGU+Q29tcHV0
IE1ldGhvZHMgUHJvZ3JhbXMgQmlvbWVkPC9hbHQtdGl0bGU+PC90aXRsZXM+PHBlcmlvZGljYWw+
PGZ1bGwtdGl0bGU+Q29tcHV0ZXIgTWV0aG9kcyAmYW1wOyBQcm9ncmFtcyBpbiBCaW9tZWRpY2lu
ZTwvZnVsbC10aXRsZT48YWJici0xPkNvbXB1dCBNZXRob2RzIFByb2dyYW1zIEJpb21lZDwvYWJi
ci0xPjwvcGVyaW9kaWNhbD48YWx0LXBlcmlvZGljYWw+PGZ1bGwtdGl0bGU+Q29tcHV0ZXIgTWV0
aG9kcyAmYW1wOyBQcm9ncmFtcyBpbiBCaW9tZWRpY2luZTwvZnVsbC10aXRsZT48YWJici0xPkNv
bXB1dCBNZXRob2RzIFByb2dyYW1zIEJpb21lZDwvYWJici0xPjwvYWx0LXBlcmlvZGljYWw+PHBh
Z2VzPjE0OS0xNTc8L3BhZ2VzPjx2b2x1bWU+MTUyPC92b2x1bWU+PGtleXdvcmRzPjxrZXl3b3Jk
PkFkb2xlc2NlbnQ8L2tleXdvcmQ+PGtleXdvcmQ+QWR1bHQ8L2tleXdvcmQ+PGtleXdvcmQ+QWdl
ZDwva2V5d29yZD48a2V5d29yZD5BbGdvcml0aG1zPC9rZXl3b3JkPjxrZXl3b3JkPipBbnRpLUhJ
ViBBZ2VudHMvdHUgW1RoZXJhcGV1dGljIFVzZV08L2tleXdvcmQ+PGtleXdvcmQ+KkNENCBMeW1w
aG9jeXRlIENvdW50PC9rZXl3b3JkPjxrZXl3b3JkPkNsdXN0ZXJlZCBSZWd1bGFybHkgSW50ZXJz
cGFjZWQgU2hvcnQgUGFsaW5kcm9taWMgUmVwZWF0czwva2V5d29yZD48a2V5d29yZD5Dcm9zcy1T
ZWN0aW9uYWwgU3R1ZGllczwva2V5d29yZD48a2V5d29yZD4qRGF0YSBNaW5pbmc8L2tleXdvcmQ+
PGtleXdvcmQ+RmVtYWxlPC9rZXl3b3JkPjxrZXl3b3JkPipISVYgSW5mZWN0aW9ucy9kdCBbRHJ1
ZyBUaGVyYXB5XTwva2V5d29yZD48a2V5d29yZD5ISVYgSW5mZWN0aW9ucy9pbSBbSW1tdW5vbG9n
eV08L2tleXdvcmQ+PGtleXdvcmQ+SHVtYW5zPC9rZXl3b3JkPjxrZXl3b3JkPk1hbGU8L2tleXdv
cmQ+PGtleXdvcmQ+TWlkZGxlIEFnZWQ8L2tleXdvcmQ+PGtleXdvcmQ+UmVwcm9kdWNpYmlsaXR5
IG9mIFJlc3VsdHM8L2tleXdvcmQ+PGtleXdvcmQ+U2Vuc2l0aXZpdHkgYW5kIFNwZWNpZmljaXR5
PC9rZXl3b3JkPjxrZXl3b3JkPllvdW5nIEFkdWx0PC9rZXl3b3JkPjxrZXl3b3JkPjAgKEFudGkt
SElWIEFnZW50cyk8L2tleXdvcmQ+PC9rZXl3b3Jkcz48ZGF0ZXM+PHllYXI+MjAxNzwveWVhcj48
cHViLWRhdGVzPjxkYXRlPkRlYzwvZGF0ZT48L3B1Yi1kYXRlcz48L2RhdGVzPjxpc2JuPjE4NzIt
NzU2NTwvaXNibj48YWNjZXNzaW9uLW51bT4yOTA1NDI1NTwvYWNjZXNzaW9uLW51bT48dXJscz48
cmVsYXRlZC11cmxzPjx1cmw+aHR0cHM6Ly9vdmlkc3Aub3ZpZC5jb20vb3ZpZHdlYi5jZ2k/VD1K
UyZhbXA7Q1NDPVkmYW1wO05FV1M9TiZhbXA7UEFHRT1mdWxsdGV4dCZhbXA7RD1tZWQxNCZhbXA7
QU49MjkwNTQyNTU8L3VybD48dXJsPmh0dHBzOi8vd3d3LlJpZ2h0RmluZC5jb20vdmxpYi9vcmRl
ci9PcGVuVXJsUmVjZWl2ZS5hc3B4P2NsaWVudElEPTk3JmFtcDtzaWQ9T3ZpZDptZWRsaW5lJmFt
cDtpZD1wbWlkOjI5MDU0MjU1JmFtcDtpZD1kb2k6MTAuMTAxNiUyRmouY21wYi4yMDE3LjA5LjAx
NyZhbXA7aXNzbj0wMTY5LTI2MDcmYW1wO2lzYm49JmFtcDt2b2x1bWU9MTUyJmFtcDtpc3N1ZT0m
YW1wO3NwYWdlPTE0OSZhbXA7cGFnZXM9MTQ5LTE1NyZhbXA7ZGF0ZT0yMDE3JmFtcDt0aXRsZT1D
b21wdXRlcitNZXRob2RzKyUyNitQcm9ncmFtcytpbitCaW9tZWRpY2luZSZhbXA7YXRpdGxlPVBy
ZWRpY3RpbmcrQ0Q0K2NvdW50K2NoYW5nZXMrYW1vbmcrcGF0aWVudHMrb24rYW50aXJldHJvdmly
YWwrdHJlYXRtZW50JTNBK0FwcGxpY2F0aW9uK29mK2RhdGErbWluaW5nK3RlY2huaXF1ZXMuJmFt
cDthdWxhc3Q9S2ViZWRlPC91cmw+PC9yZWxhdGVkLXVybHM+PC91cmxzPjxlbGVjdHJvbmljLXJl
c291cmNlLW51bT5odHRwczovL2R4LmRvaS5vcmcvMTAuMTAxNi9qLmNtcGIuMjAxNy4wOS4wMTc8
L2VsZWN0cm9uaWMtcmVzb3VyY2UtbnVtPjxyZW1vdGUtZGF0YWJhc2UtbmFtZT5NRURMSU5FPC9y
ZW1vdGUtZGF0YWJhc2UtbmFtZT48cmVtb3RlLWRhdGFiYXNlLXByb3ZpZGVyPk92aWQgVGVjaG5v
bG9naWVzPC9yZW1vdGUtZGF0YWJhc2UtcHJvdmlkZXI+PGxhbmd1YWdlPkVuZ2xpc2g8L2xhbmd1
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6F9724" w14:textId="77777777" w:rsidR="0048604B" w:rsidRPr="00603417" w:rsidRDefault="0048604B" w:rsidP="00014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hanj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0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Fuamk8L0F1dGhvcj48WWVhcj4yMDE5PC9ZZWFyPjxS
ZWNOdW0+MzE8L1JlY051bT48RGlzcGxheVRleHQ+KDQ3KTwvRGlzcGxheVRleHQ+PHJlY29yZD48
cmVjLW51bWJlcj4zMTwvcmVjLW51bWJlcj48Zm9yZWlnbi1rZXlzPjxrZXkgYXBwPSJFTiIgZGIt
aWQ9IncyOWR2ZWFmNTV6MjA5ZWFhZHhwMHM5d3p0MHMwZXQwMHp6YSIgdGltZXN0YW1wPSIxNTg3
NDE5NzM0Ij4zMTwva2V5PjwvZm9yZWlnbi1rZXlzPjxyZWYtdHlwZSBuYW1lPSJKb3VybmFsIEFy
dGljbGUiPjE3PC9yZWYtdHlwZT48Y29udHJpYnV0b3JzPjxhdXRob3JzPjxhdXRob3I+S2hhbmpp
LCBDLjwvYXV0aG9yPjxhdXRob3I+TGFsb25kZSwgTC48L2F1dGhvcj48YXV0aG9yPkJhcmVpbCwg
Qy48L2F1dGhvcj48YXV0aG9yPkx1c3NpZXIsIE0uIFQuPC9hdXRob3I+PGF1dGhvcj5QZXJyZWF1
bHQsIFMuPC9hdXRob3I+PGF1dGhvcj5TY2huaXR6ZXIsIE0uIEUuPC9hdXRob3I+PC9hdXRob3Jz
PjwvY29udHJpYnV0b3JzPjxhdXRoLWFkZHJlc3M+S2hhbmppLCBDeW50aGlhLiBGYWN1bHR5IG9m
IFBoYXJtYWN5LCBVbml2ZXJzaXR5IG9mIE1vbnRyZWFsLiYjeEQ7TGFsb25kZSwgTHluZS4gRmFj
dWx0eSBvZiBQaGFybWFjeSwgVW5pdmVyc2l0eSBvZiBNb250cmVhbC4mI3hEO0xhbG9uZGUsIEx5
bmUuIFNhbm9maSBBdmVudGlzIEVuZG93bWVudCBDaGFpciBpbiBBbWJ1bGF0b3J5IFBoYXJtYWNl
dXRpY2FsIENhcmUuJiN4RDtCYXJlaWwsIENlbGluZS4gSEVDIE1vbnRyZWFsLCBVbml2ZXJzaXR5
IG9mIE1vbnRyZWFsLiYjeEQ7THVzc2llciwgTWFyaWUtVGhlcmVzZS4gRmFjdWx0eSBvZiBNZWRp
Y2luZSwgVW5pdmVyc2l0eSBvZiBNb250cmVhbC4mI3hEO1BlcnJlYXVsdCwgU3lsdmllLiBGYWN1
bHR5IG9mIFBoYXJtYWN5LCBVbml2ZXJzaXR5IG9mIE1vbnRyZWFsLiYjeEQ7UGVycmVhdWx0LCBT
eWx2aWUuIFNhbm9maSBBdmVudGlzIEVuZG93bWVudCBDaGFpciBpbiBEcnVnIFV0aWxpemF0aW9u
LCBNb250cmVhbCwgUUMsIENhbmFkYS4mI3hEO1NjaG5pdHplciwgTWlyZWlsbGUgRS4gRmFjdWx0
eSBvZiBQaGFybWFjeSwgVW5pdmVyc2l0eSBvZiBNb250cmVhbC48L2F1dGgtYWRkcmVzcz48dGl0
bGVzPjx0aXRsZT5MYXNzbyBSZWdyZXNzaW9uIGZvciB0aGUgUHJlZGljdGlvbiBvZiBJbnRlcm1l
ZGlhdGUgT3V0Y29tZXMgUmVsYXRlZCB0byBDYXJkaW92YXNjdWxhciBEaXNlYXNlIFByZXZlbnRp
b24gVXNpbmcgdGhlIFRSQU5TSVQgUXVhbGl0eSBJbmRpY2F0b3JzPC90aXRsZT48c2Vjb25kYXJ5
LXRpdGxlPk1lZGljYWwgQ2FyZTwvc2Vjb25kYXJ5LXRpdGxlPjxhbHQtdGl0bGU+TWVkIENhcmU8
L2FsdC10aXRsZT48L3RpdGxlcz48cGVyaW9kaWNhbD48ZnVsbC10aXRsZT5NZWRpY2FsIENhcmU8
L2Z1bGwtdGl0bGU+PGFiYnItMT5NZWQgQ2FyZTwvYWJici0xPjwvcGVyaW9kaWNhbD48YWx0LXBl
cmlvZGljYWw+PGZ1bGwtdGl0bGU+TWVkaWNhbCBDYXJlPC9mdWxsLXRpdGxlPjxhYmJyLTE+TWVk
IENhcmU8L2FiYnItMT48L2FsdC1wZXJpb2RpY2FsPjxwYWdlcz42My03MjwvcGFnZXM+PHZvbHVt
ZT41Nzwvdm9sdW1lPjxudW1iZXI+MTwvbnVtYmVyPjxrZXl3b3Jkcz48a2V5d29yZD5CbG9vZCBQ
cmVzc3VyZTwva2V5d29yZD48a2V5d29yZD5Cb2R5IE1hc3MgSW5kZXg8L2tleXdvcmQ+PGtleXdv
cmQ+KkNhcmRpb3Zhc2N1bGFyIERpc2Vhc2VzL3BjIFtQcmV2ZW50aW9uICZhbXA7IENvbnRyb2xd
PC9rZXl3b3JkPjxrZXl3b3JkPkRpYWJldGVzIE1lbGxpdHVzL3RoIFtUaGVyYXB5XTwva2V5d29y
ZD48a2V5d29yZD5EeXNsaXBpZGVtaWFzL3RoIFtUaGVyYXB5XTwva2V5d29yZD48a2V5d29yZD5G
ZW1hbGU8L2tleXdvcmQ+PGtleXdvcmQ+SHVtYW5zPC9rZXl3b3JkPjxrZXl3b3JkPkh5cGVydGVu
c2lvbi90aCBbVGhlcmFweV08L2tleXdvcmQ+PGtleXdvcmQ+TWFjaGluZSBMZWFybmluZzwva2V5
d29yZD48a2V5d29yZD5NYWxlPC9rZXl3b3JkPjxrZXl3b3JkPk1pZGRsZSBBZ2VkPC9rZXl3b3Jk
PjxrZXl3b3JkPipNb2RlbHMsIFN0YXRpc3RpY2FsPC9rZXl3b3JkPjxrZXl3b3JkPipPdXRjb21l
IEFzc2Vzc21lbnQsIEhlYWx0aCBDYXJlPC9rZXl3b3JkPjxrZXl3b3JkPipQcmltYXJ5IEhlYWx0
aCBDYXJlL210IFtNZXRob2RzXTwva2V5d29yZD48a2V5d29yZD4qUXVhbGl0eSBJbmRpY2F0b3Jz
LCBIZWFsdGggQ2FyZTwva2V5d29yZD48a2V5d29yZD5SaXNrIEZhY3RvcnM8L2tleXdvcmQ+PC9r
ZXl3b3Jkcz48ZGF0ZXM+PHllYXI+MjAxOTwveWVhcj48cHViLWRhdGVzPjxkYXRlPjAxPC9kYXRl
PjwvcHViLWRhdGVzPjwvZGF0ZXM+PGlzYm4+MTUzNy0xOTQ4PC9pc2JuPjxhY2Nlc3Npb24tbnVt
PjMwNDM5NzkzPC9hY2Nlc3Npb24tbnVtPjx3b3JrLXR5cGU+Q2xpbmljYWwgVHJpYWwsIFBoYXNl
IElJSSYjeEQ7UmFuZG9taXplZCBDb250cm9sbGVkIFRyaWFsJiN4RDtSZXNlYXJjaCBTdXBwb3J0
LCBOb24tVS5TLiBHb3YmYXBvczt0PC93b3JrLXR5cGU+PHVybHM+PHJlbGF0ZWQtdXJscz48dXJs
Pmh0dHBzOi8vb3ZpZHNwLm92aWQuY29tL292aWR3ZWIuY2dpP1Q9SlMmYW1wO0NTQz1ZJmFtcDtO
RVdTPU4mYW1wO1BBR0U9ZnVsbHRleHQmYW1wO0Q9bWVkMTYmYW1wO0FOPTMwNDM5NzkzPC91cmw+
PHVybD5odHRwczovL3d3dy5SaWdodEZpbmQuY29tL3ZsaWIvb3JkZXIvT3BlblVybFJlY2VpdmUu
YXNweD9jbGllbnRJRD05NyZhbXA7c2lkPU92aWQ6bWVkbGluZSZhbXA7aWQ9cG1pZDozMDQzOTc5
MyZhbXA7aWQ9ZG9pOjEwLjEwOTclMkZNTFIuMDAwMDAwMDAwMDAwMTAxNCZhbXA7aXNzbj0wMDI1
LTcwNzkmYW1wO2lzYm49JmFtcDt2b2x1bWU9NTcmYW1wO2lzc3VlPTEmYW1wO3NwYWdlPTYzJmFt
cDtwYWdlcz02My03MiZhbXA7ZGF0ZT0yMDE5JmFtcDt0aXRsZT1NZWRpY2FsK0NhcmUmYW1wO2F0
aXRsZT1MYXNzbytSZWdyZXNzaW9uK2Zvcit0aGUrUHJlZGljdGlvbitvZitJbnRlcm1lZGlhdGUr
T3V0Y29tZXMrUmVsYXRlZCt0bytDYXJkaW92YXNjdWxhcitEaXNlYXNlK1ByZXZlbnRpb24rVXNp
bmcrdGhlK1RSQU5TSVQrUXVhbGl0eStJbmRpY2F0b3JzLiZhbXA7YXVsYXN0PUtoYW5qaTwvdXJs
PjwvcmVsYXRlZC11cmxzPjwvdXJscz48ZWxlY3Ryb25pYy1yZXNvdXJjZS1udW0+aHR0cHM6Ly9k
eC5kb2kub3JnLzEwLjEwOTcvTUxSLjAwMDAwMDAwMDAwMDEwMTQ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Fuamk8L0F1dGhvcj48WWVhcj4yMDE5PC9ZZWFyPjxS
ZWNOdW0+MzE8L1JlY051bT48RGlzcGxheVRleHQ+KDQ3KTwvRGlzcGxheVRleHQ+PHJlY29yZD48
cmVjLW51bWJlcj4zMTwvcmVjLW51bWJlcj48Zm9yZWlnbi1rZXlzPjxrZXkgYXBwPSJFTiIgZGIt
aWQ9IncyOWR2ZWFmNTV6MjA5ZWFhZHhwMHM5d3p0MHMwZXQwMHp6YSIgdGltZXN0YW1wPSIxNTg3
NDE5NzM0Ij4zMTwva2V5PjwvZm9yZWlnbi1rZXlzPjxyZWYtdHlwZSBuYW1lPSJKb3VybmFsIEFy
dGljbGUiPjE3PC9yZWYtdHlwZT48Y29udHJpYnV0b3JzPjxhdXRob3JzPjxhdXRob3I+S2hhbmpp
LCBDLjwvYXV0aG9yPjxhdXRob3I+TGFsb25kZSwgTC48L2F1dGhvcj48YXV0aG9yPkJhcmVpbCwg
Qy48L2F1dGhvcj48YXV0aG9yPkx1c3NpZXIsIE0uIFQuPC9hdXRob3I+PGF1dGhvcj5QZXJyZWF1
bHQsIFMuPC9hdXRob3I+PGF1dGhvcj5TY2huaXR6ZXIsIE0uIEUuPC9hdXRob3I+PC9hdXRob3Jz
PjwvY29udHJpYnV0b3JzPjxhdXRoLWFkZHJlc3M+S2hhbmppLCBDeW50aGlhLiBGYWN1bHR5IG9m
IFBoYXJtYWN5LCBVbml2ZXJzaXR5IG9mIE1vbnRyZWFsLiYjeEQ7TGFsb25kZSwgTHluZS4gRmFj
dWx0eSBvZiBQaGFybWFjeSwgVW5pdmVyc2l0eSBvZiBNb250cmVhbC4mI3hEO0xhbG9uZGUsIEx5
bmUuIFNhbm9maSBBdmVudGlzIEVuZG93bWVudCBDaGFpciBpbiBBbWJ1bGF0b3J5IFBoYXJtYWNl
dXRpY2FsIENhcmUuJiN4RDtCYXJlaWwsIENlbGluZS4gSEVDIE1vbnRyZWFsLCBVbml2ZXJzaXR5
IG9mIE1vbnRyZWFsLiYjeEQ7THVzc2llciwgTWFyaWUtVGhlcmVzZS4gRmFjdWx0eSBvZiBNZWRp
Y2luZSwgVW5pdmVyc2l0eSBvZiBNb250cmVhbC4mI3hEO1BlcnJlYXVsdCwgU3lsdmllLiBGYWN1
bHR5IG9mIFBoYXJtYWN5LCBVbml2ZXJzaXR5IG9mIE1vbnRyZWFsLiYjeEQ7UGVycmVhdWx0LCBT
eWx2aWUuIFNhbm9maSBBdmVudGlzIEVuZG93bWVudCBDaGFpciBpbiBEcnVnIFV0aWxpemF0aW9u
LCBNb250cmVhbCwgUUMsIENhbmFkYS4mI3hEO1NjaG5pdHplciwgTWlyZWlsbGUgRS4gRmFjdWx0
eSBvZiBQaGFybWFjeSwgVW5pdmVyc2l0eSBvZiBNb250cmVhbC48L2F1dGgtYWRkcmVzcz48dGl0
bGVzPjx0aXRsZT5MYXNzbyBSZWdyZXNzaW9uIGZvciB0aGUgUHJlZGljdGlvbiBvZiBJbnRlcm1l
ZGlhdGUgT3V0Y29tZXMgUmVsYXRlZCB0byBDYXJkaW92YXNjdWxhciBEaXNlYXNlIFByZXZlbnRp
b24gVXNpbmcgdGhlIFRSQU5TSVQgUXVhbGl0eSBJbmRpY2F0b3JzPC90aXRsZT48c2Vjb25kYXJ5
LXRpdGxlPk1lZGljYWwgQ2FyZTwvc2Vjb25kYXJ5LXRpdGxlPjxhbHQtdGl0bGU+TWVkIENhcmU8
L2FsdC10aXRsZT48L3RpdGxlcz48cGVyaW9kaWNhbD48ZnVsbC10aXRsZT5NZWRpY2FsIENhcmU8
L2Z1bGwtdGl0bGU+PGFiYnItMT5NZWQgQ2FyZTwvYWJici0xPjwvcGVyaW9kaWNhbD48YWx0LXBl
cmlvZGljYWw+PGZ1bGwtdGl0bGU+TWVkaWNhbCBDYXJlPC9mdWxsLXRpdGxlPjxhYmJyLTE+TWVk
IENhcmU8L2FiYnItMT48L2FsdC1wZXJpb2RpY2FsPjxwYWdlcz42My03MjwvcGFnZXM+PHZvbHVt
ZT41Nzwvdm9sdW1lPjxudW1iZXI+MTwvbnVtYmVyPjxrZXl3b3Jkcz48a2V5d29yZD5CbG9vZCBQ
cmVzc3VyZTwva2V5d29yZD48a2V5d29yZD5Cb2R5IE1hc3MgSW5kZXg8L2tleXdvcmQ+PGtleXdv
cmQ+KkNhcmRpb3Zhc2N1bGFyIERpc2Vhc2VzL3BjIFtQcmV2ZW50aW9uICZhbXA7IENvbnRyb2xd
PC9rZXl3b3JkPjxrZXl3b3JkPkRpYWJldGVzIE1lbGxpdHVzL3RoIFtUaGVyYXB5XTwva2V5d29y
ZD48a2V5d29yZD5EeXNsaXBpZGVtaWFzL3RoIFtUaGVyYXB5XTwva2V5d29yZD48a2V5d29yZD5G
ZW1hbGU8L2tleXdvcmQ+PGtleXdvcmQ+SHVtYW5zPC9rZXl3b3JkPjxrZXl3b3JkPkh5cGVydGVu
c2lvbi90aCBbVGhlcmFweV08L2tleXdvcmQ+PGtleXdvcmQ+TWFjaGluZSBMZWFybmluZzwva2V5
d29yZD48a2V5d29yZD5NYWxlPC9rZXl3b3JkPjxrZXl3b3JkPk1pZGRsZSBBZ2VkPC9rZXl3b3Jk
PjxrZXl3b3JkPipNb2RlbHMsIFN0YXRpc3RpY2FsPC9rZXl3b3JkPjxrZXl3b3JkPipPdXRjb21l
IEFzc2Vzc21lbnQsIEhlYWx0aCBDYXJlPC9rZXl3b3JkPjxrZXl3b3JkPipQcmltYXJ5IEhlYWx0
aCBDYXJlL210IFtNZXRob2RzXTwva2V5d29yZD48a2V5d29yZD4qUXVhbGl0eSBJbmRpY2F0b3Jz
LCBIZWFsdGggQ2FyZTwva2V5d29yZD48a2V5d29yZD5SaXNrIEZhY3RvcnM8L2tleXdvcmQ+PC9r
ZXl3b3Jkcz48ZGF0ZXM+PHllYXI+MjAxOTwveWVhcj48cHViLWRhdGVzPjxkYXRlPjAxPC9kYXRl
PjwvcHViLWRhdGVzPjwvZGF0ZXM+PGlzYm4+MTUzNy0xOTQ4PC9pc2JuPjxhY2Nlc3Npb24tbnVt
PjMwNDM5NzkzPC9hY2Nlc3Npb24tbnVtPjx3b3JrLXR5cGU+Q2xpbmljYWwgVHJpYWwsIFBoYXNl
IElJSSYjeEQ7UmFuZG9taXplZCBDb250cm9sbGVkIFRyaWFsJiN4RDtSZXNlYXJjaCBTdXBwb3J0
LCBOb24tVS5TLiBHb3YmYXBvczt0PC93b3JrLXR5cGU+PHVybHM+PHJlbGF0ZWQtdXJscz48dXJs
Pmh0dHBzOi8vb3ZpZHNwLm92aWQuY29tL292aWR3ZWIuY2dpP1Q9SlMmYW1wO0NTQz1ZJmFtcDtO
RVdTPU4mYW1wO1BBR0U9ZnVsbHRleHQmYW1wO0Q9bWVkMTYmYW1wO0FOPTMwNDM5NzkzPC91cmw+
PHVybD5odHRwczovL3d3dy5SaWdodEZpbmQuY29tL3ZsaWIvb3JkZXIvT3BlblVybFJlY2VpdmUu
YXNweD9jbGllbnRJRD05NyZhbXA7c2lkPU92aWQ6bWVkbGluZSZhbXA7aWQ9cG1pZDozMDQzOTc5
MyZhbXA7aWQ9ZG9pOjEwLjEwOTclMkZNTFIuMDAwMDAwMDAwMDAwMTAxNCZhbXA7aXNzbj0wMDI1
LTcwNzkmYW1wO2lzYm49JmFtcDt2b2x1bWU9NTcmYW1wO2lzc3VlPTEmYW1wO3NwYWdlPTYzJmFt
cDtwYWdlcz02My03MiZhbXA7ZGF0ZT0yMDE5JmFtcDt0aXRsZT1NZWRpY2FsK0NhcmUmYW1wO2F0
aXRsZT1MYXNzbytSZWdyZXNzaW9uK2Zvcit0aGUrUHJlZGljdGlvbitvZitJbnRlcm1lZGlhdGUr
T3V0Y29tZXMrUmVsYXRlZCt0bytDYXJkaW92YXNjdWxhcitEaXNlYXNlK1ByZXZlbnRpb24rVXNp
bmcrdGhlK1RSQU5TSVQrUXVhbGl0eStJbmRpY2F0b3JzLiZhbXA7YXVsYXN0PUtoYW5qaTwvdXJs
PjwvcmVsYXRlZC11cmxzPjwvdXJscz48ZWxlY3Ryb25pYy1yZXNvdXJjZS1udW0+aHR0cHM6Ly9k
eC5kb2kub3JnLzEwLjEwOTcvTUxSLjAwMDAwMDAwMDAwMDEwMTQ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0600E5" w14:textId="77777777" w:rsidR="0048604B" w:rsidRPr="00603417" w:rsidRDefault="0048604B" w:rsidP="00014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5AC0">
              <w:rPr>
                <w:rFonts w:ascii="Times New Roman" w:hAnsi="Times New Roman" w:cs="Times New Roman"/>
                <w:sz w:val="20"/>
                <w:szCs w:val="20"/>
              </w:rPr>
              <w:t>Kim 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E5PC9ZZWFyPjxSZWNO
dW0+NTk8L1JlY051bT48RGlzcGxheVRleHQ+KDMwKTwvRGlzcGxheVRleHQ+PHJlY29yZD48cmVj
LW51bWJlcj41OTwvcmVjLW51bWJlcj48Zm9yZWlnbi1rZXlzPjxrZXkgYXBwPSJFTiIgZGItaWQ9
IncyOWR2ZWFmNTV6MjA5ZWFhZHhwMHM5d3p0MHMwZXQwMHp6YSIgdGltZXN0YW1wPSIxNjA1NzEz
MDU3Ij41OTwva2V5PjwvZm9yZWlnbi1rZXlzPjxyZWYtdHlwZSBuYW1lPSJKb3VybmFsIEFydGlj
bGUiPjE3PC9yZWYtdHlwZT48Y29udHJpYnV0b3JzPjxhdXRob3JzPjxhdXRob3I+S2ltLCBJLjwv
YXV0aG9yPjxhdXRob3I+Q2hvaSwgSC4gSi48L2F1dGhvcj48YXV0aG9yPlJ5dSwgSi4gTS48L2F1
dGhvcj48YXV0aG9yPkxlZSwgUy4gSy48L2F1dGhvcj48YXV0aG9yPll1LCBKLiBILjwvYXV0aG9y
PjxhdXRob3I+S2ltLCBTLiBXLjwvYXV0aG9yPjxhdXRob3I+TmFtLCBTLiBKLjwvYXV0aG9yPjxh
dXRob3I+TGVlLCBKLiBFLjwvYXV0aG9yPjwvYXV0aG9ycz48L2NvbnRyaWJ1dG9ycz48YXV0aC1h
ZGRyZXNzPktpbSwgSXNhYWMuIERpdmlzaW9uIG9mIEJyZWFzdCBTdXJnZXJ5LCBEZXBhcnRtZW50
IG9mIFN1cmdlcnksIFNhbXN1bmcgTWVkaWNhbCBDZW50ZXIsIFN1bmdreXVua3dhbiBVbml2ZXJz
aXR5IFNjaG9vbCBvZiBNZWRpY2luZSwgODEgSXJ3b24tcm8sIEdhbmduYW0tZ3UsIFNlb3VsLCBS
ZXB1YmxpYyBvZiBLb3JlYS4mI3hEO0Nob2ksIEhlZSBKdW4uIERpdmlzaW9uIG9mIEJyZWFzdCBT
dXJnZXJ5LCBEZXBhcnRtZW50IG9mIFN1cmdlcnksIFNhbXN1bmcgTWVkaWNhbCBDZW50ZXIsIFN1
bmdreXVua3dhbiBVbml2ZXJzaXR5IFNjaG9vbCBvZiBNZWRpY2luZSwgODEgSXJ3b24tcm8sIEdh
bmduYW0tZ3UsIFNlb3VsLCBSZXB1YmxpYyBvZiBLb3JlYS4mI3hEO1J5dSwgSmFpIE1pbi4gRGl2
aXNpb24gb2YgQnJlYXN0IFN1cmdlcnksIERlcGFydG1lbnQgb2YgU3VyZ2VyeSwgU2Ftc3VuZyBN
ZWRpY2FsIENlbnRlciwgU3VuZ2t5dW5rd2FuIFVuaXZlcnNpdHkgU2Nob29sIG9mIE1lZGljaW5l
LCA4MSBJcndvbi1ybywgR2FuZ25hbS1ndSwgU2VvdWwsIFJlcHVibGljIG9mIEtvcmVhLiYjeEQ7
TGVlLCBTZSBLeXVuZy4gRGl2aXNpb24gb2YgQnJlYXN0IFN1cmdlcnksIERlcGFydG1lbnQgb2Yg
U3VyZ2VyeSwgU2Ftc3VuZyBNZWRpY2FsIENlbnRlciwgU3VuZ2t5dW5rd2FuIFVuaXZlcnNpdHkg
U2Nob29sIG9mIE1lZGljaW5lLCA4MSBJcndvbi1ybywgR2FuZ25hbS1ndSwgU2VvdWwsIFJlcHVi
bGljIG9mIEtvcmVhLiYjeEQ7WXUsIEpvbmcgSGFuLiBEaXZpc2lvbiBvZiBCcmVhc3QgU3VyZ2Vy
eSwgRGVwYXJ0bWVudCBvZiBTdXJnZXJ5LCBTYW1zdW5nIE1lZGljYWwgQ2VudGVyLCBTdW5na3l1
bmt3YW4gVW5pdmVyc2l0eSBTY2hvb2wgb2YgTWVkaWNpbmUsIDgxIElyd29uLXJvLCBHYW5nbmFt
LWd1LCBTZW91bCwgUmVwdWJsaWMgb2YgS29yZWEuJiN4RDtLaW0sIFNlb2sgV29uLiBEaXZpc2lv
biBvZiBCcmVhc3QgU3VyZ2VyeSwgRGVwYXJ0bWVudCBvZiBTdXJnZXJ5LCBTYW1zdW5nIE1lZGlj
YWwgQ2VudGVyLCBTdW5na3l1bmt3YW4gVW5pdmVyc2l0eSBTY2hvb2wgb2YgTWVkaWNpbmUsIDgx
IElyd29uLXJvLCBHYW5nbmFtLWd1LCBTZW91bCwgUmVwdWJsaWMgb2YgS29yZWEuJiN4RDtOYW0s
IFNlb2sgSmluLiBEaXZpc2lvbiBvZiBCcmVhc3QgU3VyZ2VyeSwgRGVwYXJ0bWVudCBvZiBTdXJn
ZXJ5LCBTYW1zdW5nIE1lZGljYWwgQ2VudGVyLCBTdW5na3l1bmt3YW4gVW5pdmVyc2l0eSBTY2hv
b2wgb2YgTWVkaWNpbmUsIDgxIElyd29uLXJvLCBHYW5nbmFtLWd1LCBTZW91bCwgUmVwdWJsaWMg
b2YgS29yZWEuJiN4RDtMZWUsIEplb25nIEVvbi4gRGl2aXNpb24gb2YgQnJlYXN0IFN1cmdlcnks
IERlcGFydG1lbnQgb2YgU3VyZ2VyeSwgU2Ftc3VuZyBNZWRpY2FsIENlbnRlciwgU3VuZ2t5dW5r
d2FuIFVuaXZlcnNpdHkgU2Nob29sIG9mIE1lZGljaW5lLCA4MSBJcndvbi1ybywgR2FuZ25hbS1n
dSwgU2VvdWwsIFJlcHVibGljIG9mIEtvcmVhLiBFbGVjdHJvbmljIGFkZHJlc3M6IGplb25nZW9u
LmxlZUBzYW1zdW5nLmNvbS48L2F1dGgtYWRkcmVzcz48dGl0bGVzPjx0aXRsZT5BIHByZWRpY3Rp
dmUgbW9kZWwgZm9yIGhpZ2gvbG93IHJpc2sgZ3JvdXAgYWNjb3JkaW5nIHRvIG9uY290eXBlIERY
IHJlY3VycmVuY2Ugc2NvcmUgdXNpbmcgbWFjaGluZSBsZWFybmluZzwvdGl0bGU+PHNlY29uZGFy
eS10aXRsZT5FdXJvcGVhbiBKb3VybmFsIG9mIFN1cmdpY2FsIE9uY29sb2d5PC9zZWNvbmRhcnkt
dGl0bGU+PGFsdC10aXRsZT5FdXIgSiBTdXJnIE9uY29sPC9hbHQtdGl0bGU+PC90aXRsZXM+PHBl
cmlvZGljYWw+PGZ1bGwtdGl0bGU+RXVyb3BlYW4gSm91cm5hbCBvZiBTdXJnaWNhbCBPbmNvbG9n
eTwvZnVsbC10aXRsZT48YWJici0xPkV1ciBKIFN1cmcgT25jb2w8L2FiYnItMT48L3BlcmlvZGlj
YWw+PGFsdC1wZXJpb2RpY2FsPjxmdWxsLXRpdGxlPkV1cm9wZWFuIEpvdXJuYWwgb2YgU3VyZ2lj
YWwgT25jb2xvZ3k8L2Z1bGwtdGl0bGU+PGFiYnItMT5FdXIgSiBTdXJnIE9uY29sPC9hYmJyLTE+
PC9hbHQtcGVyaW9kaWNhbD48cGFnZXM+MTM0LTE0MDwvcGFnZXM+PHZvbHVtZT40NTwvdm9sdW1l
PjxudW1iZXI+MjwvbnVtYmVyPjxrZXl3b3Jkcz48a2V5d29yZD5BZHVsdDwva2V5d29yZD48a2V5
d29yZD5BZ2VkPC9rZXl3b3JkPjxrZXl3b3JkPkJpb21hcmtlcnMsIFR1bW9yL2FuIFtBbmFseXNp
c108L2tleXdvcmQ+PGtleXdvcmQ+KkJyZWFzdCBOZW9wbGFzbXMvZHQgW0RydWcgVGhlcmFweV08
L2tleXdvcmQ+PGtleXdvcmQ+KkJyZWFzdCBOZW9wbGFzbXMvZ2UgW0dlbmV0aWNzXTwva2V5d29y
ZD48a2V5d29yZD5CcmVhc3QgTmVvcGxhc21zL3BhIFtQYXRob2xvZ3ldPC9rZXl3b3JkPjxrZXl3
b3JkPkJyZWFzdCBOZW9wbGFzbXMvc3UgW1N1cmdlcnldPC9rZXl3b3JkPjxrZXl3b3JkPkRlY2lz
aW9uIE1ha2luZzwva2V5d29yZD48a2V5d29yZD5GZW1hbGU8L2tleXdvcmQ+PGtleXdvcmQ+SHVt
YW5zPC9rZXl3b3JkPjxrZXl3b3JkPipNYWNoaW5lIExlYXJuaW5nPC9rZXl3b3JkPjxrZXl3b3Jk
Pk1pZGRsZSBBZ2VkPC9rZXl3b3JkPjxrZXl3b3JkPk5lb3BsYXNtIEdyYWRpbmc8L2tleXdvcmQ+
PGtleXdvcmQ+TmVvcGxhc20gSW52YXNpdmVuZXNzPC9rZXl3b3JkPjxrZXl3b3JkPk5lb3BsYXNt
IFN0YWdpbmc8L2tleXdvcmQ+PGtleXdvcmQ+KlBhdGllbnQgU2VsZWN0aW9uPC9rZXl3b3JkPjxr
ZXl3b3JkPlByZWRpY3RpdmUgVmFsdWUgb2YgVGVzdHM8L2tleXdvcmQ+PGtleXdvcmQ+UmVwdWJs
aWMgb2YgS29yZWE8L2tleXdvcmQ+PGtleXdvcmQ+UmV0cm9zcGVjdGl2ZSBTdHVkaWVzPC9rZXl3
b3JkPjxrZXl3b3JkPlJpc2sgQXNzZXNzbWVudDwva2V5d29yZD48a2V5d29yZD4wIChCaW9tYXJr
ZXJzLCBUdW1vcik8L2tleXdvcmQ+PC9rZXl3b3Jkcz48ZGF0ZXM+PHllYXI+MjAxOTwveWVhcj48
cHViLWRhdGVzPjxkYXRlPjAyPC9kYXRlPjwvcHViLWRhdGVzPjwvZGF0ZXM+PGlzYm4+MTUzMi0y
MTU3PC9pc2JuPjxhY2Nlc3Npb24tbnVtPjMwMzQ4NjAyPC9hY2Nlc3Npb24tbnVtPjx3b3JrLXR5
cGU+VmFsaWRhdGlvbiBTdHVkeTwvd29yay10eXBlPjx1cmxzPjxyZWxhdGVkLXVybHM+PHVybD5o
dHRwczovL292aWRzcC5vdmlkLmNvbS9vdmlkd2ViLmNnaT9UPUpTJmFtcDtDU0M9WSZhbXA7TkVX
Uz1OJmFtcDtQQUdFPWZ1bGx0ZXh0JmFtcDtEPW1lZDE2JmFtcDtBTj0zMDM0ODYwMjwvdXJsPjx1
cmw+aHR0cHM6Ly93d3cuUmlnaHRGaW5kLmNvbS92bGliL29yZGVyL09wZW5VcmxSZWNlaXZlLmFz
cHg/Y2xpZW50SUQ9OTcmYW1wO3NpZD1PdmlkOm1lZGxpbmUmYW1wO2lkPXBtaWQ6MzAzNDg2MDIm
YW1wO2lkPWRvaToxMC4xMDE2JTJGai5lanNvLjIwMTguMDkuMDExJmFtcDtpc3NuPTA3NDgtNzk4
MyZhbXA7aXNibj0mYW1wO3ZvbHVtZT00NSZhbXA7aXNzdWU9MiZhbXA7c3BhZ2U9MTM0JmFtcDtw
YWdlcz0xMzQtMTQwJmFtcDtkYXRlPTIwMTkmYW1wO3RpdGxlPUV1cm9wZWFuK0pvdXJuYWwrb2Yr
U3VyZ2ljYWwrT25jb2xvZ3kmYW1wO2F0aXRsZT1BK3ByZWRpY3RpdmUrbW9kZWwrZm9yK2hpZ2gl
MkZsb3crcmlzaytncm91cCthY2NvcmRpbmcrdG8rb25jb3R5cGUrRFgrcmVjdXJyZW5jZStzY29y
ZSt1c2luZyttYWNoaW5lK2xlYXJuaW5nLiZhbXA7YXVsYXN0PUtpbTwvdXJsPjwvcmVsYXRlZC11
cmxzPjwvdXJscz48ZWxlY3Ryb25pYy1yZXNvdXJjZS1udW0+aHR0cHM6Ly9keC5kb2kub3JnLzEw
LjEwMTYvai5lanNvLjIwMTguMDkuMDEx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E5PC9ZZWFyPjxSZWNO
dW0+NTk8L1JlY051bT48RGlzcGxheVRleHQ+KDMwKTwvRGlzcGxheVRleHQ+PHJlY29yZD48cmVj
LW51bWJlcj41OTwvcmVjLW51bWJlcj48Zm9yZWlnbi1rZXlzPjxrZXkgYXBwPSJFTiIgZGItaWQ9
IncyOWR2ZWFmNTV6MjA5ZWFhZHhwMHM5d3p0MHMwZXQwMHp6YSIgdGltZXN0YW1wPSIxNjA1NzEz
MDU3Ij41OTwva2V5PjwvZm9yZWlnbi1rZXlzPjxyZWYtdHlwZSBuYW1lPSJKb3VybmFsIEFydGlj
bGUiPjE3PC9yZWYtdHlwZT48Y29udHJpYnV0b3JzPjxhdXRob3JzPjxhdXRob3I+S2ltLCBJLjwv
YXV0aG9yPjxhdXRob3I+Q2hvaSwgSC4gSi48L2F1dGhvcj48YXV0aG9yPlJ5dSwgSi4gTS48L2F1
dGhvcj48YXV0aG9yPkxlZSwgUy4gSy48L2F1dGhvcj48YXV0aG9yPll1LCBKLiBILjwvYXV0aG9y
PjxhdXRob3I+S2ltLCBTLiBXLjwvYXV0aG9yPjxhdXRob3I+TmFtLCBTLiBKLjwvYXV0aG9yPjxh
dXRob3I+TGVlLCBKLiBFLjwvYXV0aG9yPjwvYXV0aG9ycz48L2NvbnRyaWJ1dG9ycz48YXV0aC1h
ZGRyZXNzPktpbSwgSXNhYWMuIERpdmlzaW9uIG9mIEJyZWFzdCBTdXJnZXJ5LCBEZXBhcnRtZW50
IG9mIFN1cmdlcnksIFNhbXN1bmcgTWVkaWNhbCBDZW50ZXIsIFN1bmdreXVua3dhbiBVbml2ZXJz
aXR5IFNjaG9vbCBvZiBNZWRpY2luZSwgODEgSXJ3b24tcm8sIEdhbmduYW0tZ3UsIFNlb3VsLCBS
ZXB1YmxpYyBvZiBLb3JlYS4mI3hEO0Nob2ksIEhlZSBKdW4uIERpdmlzaW9uIG9mIEJyZWFzdCBT
dXJnZXJ5LCBEZXBhcnRtZW50IG9mIFN1cmdlcnksIFNhbXN1bmcgTWVkaWNhbCBDZW50ZXIsIFN1
bmdreXVua3dhbiBVbml2ZXJzaXR5IFNjaG9vbCBvZiBNZWRpY2luZSwgODEgSXJ3b24tcm8sIEdh
bmduYW0tZ3UsIFNlb3VsLCBSZXB1YmxpYyBvZiBLb3JlYS4mI3hEO1J5dSwgSmFpIE1pbi4gRGl2
aXNpb24gb2YgQnJlYXN0IFN1cmdlcnksIERlcGFydG1lbnQgb2YgU3VyZ2VyeSwgU2Ftc3VuZyBN
ZWRpY2FsIENlbnRlciwgU3VuZ2t5dW5rd2FuIFVuaXZlcnNpdHkgU2Nob29sIG9mIE1lZGljaW5l
LCA4MSBJcndvbi1ybywgR2FuZ25hbS1ndSwgU2VvdWwsIFJlcHVibGljIG9mIEtvcmVhLiYjeEQ7
TGVlLCBTZSBLeXVuZy4gRGl2aXNpb24gb2YgQnJlYXN0IFN1cmdlcnksIERlcGFydG1lbnQgb2Yg
U3VyZ2VyeSwgU2Ftc3VuZyBNZWRpY2FsIENlbnRlciwgU3VuZ2t5dW5rd2FuIFVuaXZlcnNpdHkg
U2Nob29sIG9mIE1lZGljaW5lLCA4MSBJcndvbi1ybywgR2FuZ25hbS1ndSwgU2VvdWwsIFJlcHVi
bGljIG9mIEtvcmVhLiYjeEQ7WXUsIEpvbmcgSGFuLiBEaXZpc2lvbiBvZiBCcmVhc3QgU3VyZ2Vy
eSwgRGVwYXJ0bWVudCBvZiBTdXJnZXJ5LCBTYW1zdW5nIE1lZGljYWwgQ2VudGVyLCBTdW5na3l1
bmt3YW4gVW5pdmVyc2l0eSBTY2hvb2wgb2YgTWVkaWNpbmUsIDgxIElyd29uLXJvLCBHYW5nbmFt
LWd1LCBTZW91bCwgUmVwdWJsaWMgb2YgS29yZWEuJiN4RDtLaW0sIFNlb2sgV29uLiBEaXZpc2lv
biBvZiBCcmVhc3QgU3VyZ2VyeSwgRGVwYXJ0bWVudCBvZiBTdXJnZXJ5LCBTYW1zdW5nIE1lZGlj
YWwgQ2VudGVyLCBTdW5na3l1bmt3YW4gVW5pdmVyc2l0eSBTY2hvb2wgb2YgTWVkaWNpbmUsIDgx
IElyd29uLXJvLCBHYW5nbmFtLWd1LCBTZW91bCwgUmVwdWJsaWMgb2YgS29yZWEuJiN4RDtOYW0s
IFNlb2sgSmluLiBEaXZpc2lvbiBvZiBCcmVhc3QgU3VyZ2VyeSwgRGVwYXJ0bWVudCBvZiBTdXJn
ZXJ5LCBTYW1zdW5nIE1lZGljYWwgQ2VudGVyLCBTdW5na3l1bmt3YW4gVW5pdmVyc2l0eSBTY2hv
b2wgb2YgTWVkaWNpbmUsIDgxIElyd29uLXJvLCBHYW5nbmFtLWd1LCBTZW91bCwgUmVwdWJsaWMg
b2YgS29yZWEuJiN4RDtMZWUsIEplb25nIEVvbi4gRGl2aXNpb24gb2YgQnJlYXN0IFN1cmdlcnks
IERlcGFydG1lbnQgb2YgU3VyZ2VyeSwgU2Ftc3VuZyBNZWRpY2FsIENlbnRlciwgU3VuZ2t5dW5r
d2FuIFVuaXZlcnNpdHkgU2Nob29sIG9mIE1lZGljaW5lLCA4MSBJcndvbi1ybywgR2FuZ25hbS1n
dSwgU2VvdWwsIFJlcHVibGljIG9mIEtvcmVhLiBFbGVjdHJvbmljIGFkZHJlc3M6IGplb25nZW9u
LmxlZUBzYW1zdW5nLmNvbS48L2F1dGgtYWRkcmVzcz48dGl0bGVzPjx0aXRsZT5BIHByZWRpY3Rp
dmUgbW9kZWwgZm9yIGhpZ2gvbG93IHJpc2sgZ3JvdXAgYWNjb3JkaW5nIHRvIG9uY290eXBlIERY
IHJlY3VycmVuY2Ugc2NvcmUgdXNpbmcgbWFjaGluZSBsZWFybmluZzwvdGl0bGU+PHNlY29uZGFy
eS10aXRsZT5FdXJvcGVhbiBKb3VybmFsIG9mIFN1cmdpY2FsIE9uY29sb2d5PC9zZWNvbmRhcnkt
dGl0bGU+PGFsdC10aXRsZT5FdXIgSiBTdXJnIE9uY29sPC9hbHQtdGl0bGU+PC90aXRsZXM+PHBl
cmlvZGljYWw+PGZ1bGwtdGl0bGU+RXVyb3BlYW4gSm91cm5hbCBvZiBTdXJnaWNhbCBPbmNvbG9n
eTwvZnVsbC10aXRsZT48YWJici0xPkV1ciBKIFN1cmcgT25jb2w8L2FiYnItMT48L3BlcmlvZGlj
YWw+PGFsdC1wZXJpb2RpY2FsPjxmdWxsLXRpdGxlPkV1cm9wZWFuIEpvdXJuYWwgb2YgU3VyZ2lj
YWwgT25jb2xvZ3k8L2Z1bGwtdGl0bGU+PGFiYnItMT5FdXIgSiBTdXJnIE9uY29sPC9hYmJyLTE+
PC9hbHQtcGVyaW9kaWNhbD48cGFnZXM+MTM0LTE0MDwvcGFnZXM+PHZvbHVtZT40NTwvdm9sdW1l
PjxudW1iZXI+MjwvbnVtYmVyPjxrZXl3b3Jkcz48a2V5d29yZD5BZHVsdDwva2V5d29yZD48a2V5
d29yZD5BZ2VkPC9rZXl3b3JkPjxrZXl3b3JkPkJpb21hcmtlcnMsIFR1bW9yL2FuIFtBbmFseXNp
c108L2tleXdvcmQ+PGtleXdvcmQ+KkJyZWFzdCBOZW9wbGFzbXMvZHQgW0RydWcgVGhlcmFweV08
L2tleXdvcmQ+PGtleXdvcmQ+KkJyZWFzdCBOZW9wbGFzbXMvZ2UgW0dlbmV0aWNzXTwva2V5d29y
ZD48a2V5d29yZD5CcmVhc3QgTmVvcGxhc21zL3BhIFtQYXRob2xvZ3ldPC9rZXl3b3JkPjxrZXl3
b3JkPkJyZWFzdCBOZW9wbGFzbXMvc3UgW1N1cmdlcnldPC9rZXl3b3JkPjxrZXl3b3JkPkRlY2lz
aW9uIE1ha2luZzwva2V5d29yZD48a2V5d29yZD5GZW1hbGU8L2tleXdvcmQ+PGtleXdvcmQ+SHVt
YW5zPC9rZXl3b3JkPjxrZXl3b3JkPipNYWNoaW5lIExlYXJuaW5nPC9rZXl3b3JkPjxrZXl3b3Jk
Pk1pZGRsZSBBZ2VkPC9rZXl3b3JkPjxrZXl3b3JkPk5lb3BsYXNtIEdyYWRpbmc8L2tleXdvcmQ+
PGtleXdvcmQ+TmVvcGxhc20gSW52YXNpdmVuZXNzPC9rZXl3b3JkPjxrZXl3b3JkPk5lb3BsYXNt
IFN0YWdpbmc8L2tleXdvcmQ+PGtleXdvcmQ+KlBhdGllbnQgU2VsZWN0aW9uPC9rZXl3b3JkPjxr
ZXl3b3JkPlByZWRpY3RpdmUgVmFsdWUgb2YgVGVzdHM8L2tleXdvcmQ+PGtleXdvcmQ+UmVwdWJs
aWMgb2YgS29yZWE8L2tleXdvcmQ+PGtleXdvcmQ+UmV0cm9zcGVjdGl2ZSBTdHVkaWVzPC9rZXl3
b3JkPjxrZXl3b3JkPlJpc2sgQXNzZXNzbWVudDwva2V5d29yZD48a2V5d29yZD4wIChCaW9tYXJr
ZXJzLCBUdW1vcik8L2tleXdvcmQ+PC9rZXl3b3Jkcz48ZGF0ZXM+PHllYXI+MjAxOTwveWVhcj48
cHViLWRhdGVzPjxkYXRlPjAyPC9kYXRlPjwvcHViLWRhdGVzPjwvZGF0ZXM+PGlzYm4+MTUzMi0y
MTU3PC9pc2JuPjxhY2Nlc3Npb24tbnVtPjMwMzQ4NjAyPC9hY2Nlc3Npb24tbnVtPjx3b3JrLXR5
cGU+VmFsaWRhdGlvbiBTdHVkeTwvd29yay10eXBlPjx1cmxzPjxyZWxhdGVkLXVybHM+PHVybD5o
dHRwczovL292aWRzcC5vdmlkLmNvbS9vdmlkd2ViLmNnaT9UPUpTJmFtcDtDU0M9WSZhbXA7TkVX
Uz1OJmFtcDtQQUdFPWZ1bGx0ZXh0JmFtcDtEPW1lZDE2JmFtcDtBTj0zMDM0ODYwMjwvdXJsPjx1
cmw+aHR0cHM6Ly93d3cuUmlnaHRGaW5kLmNvbS92bGliL29yZGVyL09wZW5VcmxSZWNlaXZlLmFz
cHg/Y2xpZW50SUQ9OTcmYW1wO3NpZD1PdmlkOm1lZGxpbmUmYW1wO2lkPXBtaWQ6MzAzNDg2MDIm
YW1wO2lkPWRvaToxMC4xMDE2JTJGai5lanNvLjIwMTguMDkuMDExJmFtcDtpc3NuPTA3NDgtNzk4
MyZhbXA7aXNibj0mYW1wO3ZvbHVtZT00NSZhbXA7aXNzdWU9MiZhbXA7c3BhZ2U9MTM0JmFtcDtw
YWdlcz0xMzQtMTQwJmFtcDtkYXRlPTIwMTkmYW1wO3RpdGxlPUV1cm9wZWFuK0pvdXJuYWwrb2Yr
U3VyZ2ljYWwrT25jb2xvZ3kmYW1wO2F0aXRsZT1BK3ByZWRpY3RpdmUrbW9kZWwrZm9yK2hpZ2gl
MkZsb3crcmlzaytncm91cCthY2NvcmRpbmcrdG8rb25jb3R5cGUrRFgrcmVjdXJyZW5jZStzY29y
ZSt1c2luZyttYWNoaW5lK2xlYXJuaW5nLiZhbXA7YXVsYXN0PUtpbTwvdXJsPjwvcmVsYXRlZC11
cmxzPjwvdXJscz48ZWxlY3Ryb25pYy1yZXNvdXJjZS1udW0+aHR0cHM6Ly9keC5kb2kub3JnLzEw
LjEwMTYvai5lanNvLjIwMTguMDkuMDEx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5D093D" w14:textId="77777777" w:rsidR="0048604B" w:rsidRPr="00603417" w:rsidRDefault="0048604B" w:rsidP="00014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5AC0">
              <w:rPr>
                <w:rFonts w:ascii="Times New Roman" w:hAnsi="Times New Roman" w:cs="Times New Roman"/>
                <w:sz w:val="20"/>
                <w:szCs w:val="20"/>
              </w:rPr>
              <w:t>Kwon 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9uPC9BdXRob3I+PFllYXI+MjAxODwvWWVhcj48UmVj
TnVtPjYxPC9SZWNOdW0+PERpc3BsYXlUZXh0PigzMik8L0Rpc3BsYXlUZXh0PjxyZWNvcmQ+PHJl
Yy1udW1iZXI+NjE8L3JlYy1udW1iZXI+PGZvcmVpZ24ta2V5cz48a2V5IGFwcD0iRU4iIGRiLWlk
PSJ3MjlkdmVhZjU1ejIwOWVhYWR4cDBzOXd6dDBzMGV0MDB6emEiIHRpbWVzdGFtcD0iMTYwNTcx
MzA1NyI+NjE8L2tleT48L2ZvcmVpZ24ta2V5cz48cmVmLXR5cGUgbmFtZT0iSm91cm5hbCBBcnRp
Y2xlIj4xNzwvcmVmLXR5cGU+PGNvbnRyaWJ1dG9ycz48YXV0aG9ycz48YXV0aG9yPkt3b24sIEou
IE0uPC9hdXRob3I+PGF1dGhvcj5MZWUsIFkuPC9hdXRob3I+PGF1dGhvcj5MZWUsIFkuPC9hdXRo
b3I+PGF1dGhvcj5MZWUsIFMuPC9hdXRob3I+PGF1dGhvcj5QYXJrLCBKLjwvYXV0aG9yPjwvYXV0
aG9ycz48L2NvbnRyaWJ1dG9ycz48YXV0aC1hZGRyZXNzPkt3b24sIEpvb24tTXlvdW5nLiBEZXBh
cnRtZW50IG9mIEVtZXJnZW5jeSBNZWRpY2luZSwgTWVkaXBsZXggU2Vqb25nIEhvc3BpdGFsLCBJ
bmNoZW9uLCBLb3JlYSBrd29uam1Ac2Vqb25naC5jby5rci4mI3hEO0xlZSwgWW91bmduYW0uIFZV
Tk8sIFNlb3VsLCBLb3JlYS4mI3hEO0xlZSwgWWVoYS4gVlVOTywgU2VvdWwsIEtvcmVhLiYjeEQ7
TGVlLCBTZXVuZ3dvby4gVlVOTywgU2VvdWwsIEtvcmVhLiYjeEQ7UGFyaywgSmluc2lrLiBEZXBh
cnRtZW50IG9mIENhcmRpb2xvZ3ksIE1lZGlwbGV4IFNlam9uZyBIb3NwaXRhbCwgSW5jaGVvbiwg
S29yZWEuPC9hdXRoLWFkZHJlc3M+PHRpdGxlcz48dGl0bGU+QW4gQWxnb3JpdGhtIEJhc2VkIG9u
IERlZXAgTGVhcm5pbmcgZm9yIFByZWRpY3RpbmcgSW4tSG9zcGl0YWwgQ2FyZGlhYyBBcnJlc3Q8
L3RpdGxlPjxzZWNvbmRhcnktdGl0bGU+Sm91cm5hbCBvZiB0aGUgQW1lcmljYW4gSGVhcnQgQXNz
b2NpYXRpb248L3NlY29uZGFyeS10aXRsZT48YWx0LXRpdGxlPkogQW0gSGVhcnQgQXNzb2M8L2Fs
dC10aXRsZT48L3RpdGxlcz48cGVyaW9kaWNhbD48ZnVsbC10aXRsZT5Kb3VybmFsIG9mIHRoZSBB
bWVyaWNhbiBIZWFydCBBc3NvY2lhdGlvbjwvZnVsbC10aXRsZT48YWJici0xPkogQW0gSGVhcnQg
QXNzb2M8L2FiYnItMT48L3BlcmlvZGljYWw+PGFsdC1wZXJpb2RpY2FsPjxmdWxsLXRpdGxlPkpv
dXJuYWwgb2YgdGhlIEFtZXJpY2FuIEhlYXJ0IEFzc29jaWF0aW9uPC9mdWxsLXRpdGxlPjxhYmJy
LTE+SiBBbSBIZWFydCBBc3NvYzwvYWJici0xPjwvYWx0LXBlcmlvZGljYWw+PHBhZ2VzPjI2PC9w
YWdlcz48dm9sdW1lPjc8L3ZvbHVtZT48bnVtYmVyPjEzPC9udW1iZXI+PGtleXdvcmRzPjxrZXl3
b3JkPkFkdWx0PC9rZXl3b3JkPjxrZXl3b3JkPkFnZWQ8L2tleXdvcmQ+PGtleXdvcmQ+KkRlY2lz
aW9uIFN1cHBvcnQgVGVjaG5pcXVlczwva2V5d29yZD48a2V5d29yZD4qRGVlcCBMZWFybmluZzwv
a2V5d29yZD48a2V5d29yZD4qRGlhZ25vc2lzLCBDb21wdXRlci1Bc3Npc3RlZDwva2V5d29yZD48
a2V5d29yZD5FYXJseSBEaWFnbm9zaXM8L2tleXdvcmQ+PGtleXdvcmQ+RmVtYWxlPC9rZXl3b3Jk
PjxrZXl3b3JkPkhlYXJ0IEFycmVzdC9kaSBbRGlhZ25vc2lzXTwva2V5d29yZD48a2V5d29yZD5I
ZWFydCBBcnJlc3QvZXQgW0V0aW9sb2d5XTwva2V5d29yZD48a2V5d29yZD5IZWFydCBBcnJlc3Qv
bW8gW01vcnRhbGl0eV08L2tleXdvcmQ+PGtleXdvcmQ+SGVhcnQgQXJyZXN0L3RoIFtUaGVyYXB5
XTwva2V5d29yZD48a2V5d29yZD5IdW1hbnM8L2tleXdvcmQ+PGtleXdvcmQ+KklucGF0aWVudHM8
L2tleXdvcmQ+PGtleXdvcmQ+TWFsZTwva2V5d29yZD48a2V5d29yZD5NaWRkbGUgQWdlZDwva2V5
d29yZD48a2V5d29yZD5QcmVkaWN0aXZlIFZhbHVlIG9mIFRlc3RzPC9rZXl3b3JkPjxrZXl3b3Jk
PlByb2dub3Npczwva2V5d29yZD48a2V5d29yZD5SZXByb2R1Y2liaWxpdHkgb2YgUmVzdWx0czwv
a2V5d29yZD48a2V5d29yZD5SZXN1c2NpdGF0aW9uPC9rZXl3b3JkPjxrZXl3b3JkPlJldHJvc3Bl
Y3RpdmUgU3R1ZGllczwva2V5d29yZD48a2V5d29yZD5SaXNrIEFzc2Vzc21lbnQ8L2tleXdvcmQ+
PGtleXdvcmQ+UmlzayBGYWN0b3JzPC9rZXl3b3JkPjxrZXl3b3JkPlNlb3VsPC9rZXl3b3JkPjxr
ZXl3b3JkPlRpbWUgRmFjdG9yczwva2V5d29yZD48a2V5d29yZD4qVml0YWwgU2lnbnM8L2tleXdv
cmQ+PC9rZXl3b3Jkcz48ZGF0ZXM+PHllYXI+MjAxODwveWVhcj48cHViLWRhdGVzPjxkYXRlPjA2
IDI2PC9kYXRlPjwvcHViLWRhdGVzPjwvZGF0ZXM+PGlzYm4+MjA0Ny05OTgwPC9pc2JuPjxhY2Nl
c3Npb24tbnVtPjI5OTQ1OTE0PC9hY2Nlc3Npb24tbnVtPjx3b3JrLXR5cGU+TXVsdGljZW50ZXIg
U3R1ZHk8L3dvcmstdHlwZT48dXJscz48cmVsYXRlZC11cmxzPjx1cmw+aHR0cHM6Ly9vdmlkc3Au
b3ZpZC5jb20vb3ZpZHdlYi5jZ2k/VD1KUyZhbXA7Q1NDPVkmYW1wO05FV1M9TiZhbXA7UEFHRT1m
dWxsdGV4dCZhbXA7RD1tZWQxNSZhbXA7QU49Mjk5NDU5MTQ8L3VybD48dXJsPmh0dHBzOi8vd3d3
LlJpZ2h0RmluZC5jb20vdmxpYi9vcmRlci9PcGVuVXJsUmVjZWl2ZS5hc3B4P2NsaWVudElEPTk3
JmFtcDtzaWQ9T3ZpZDptZWRsaW5lJmFtcDtpZD1wbWlkOjI5OTQ1OTE0JmFtcDtpZD1kb2k6MTAu
MTE2MSUyRkpBSEEuMTE4LjAwODY3OCZhbXA7aXNzbj0yMDQ3LTk5ODAmYW1wO2lzYm49JmFtcDt2
b2x1bWU9NyZhbXA7aXNzdWU9MTMmYW1wO3NwYWdlPSZhbXA7cGFnZXM9JmFtcDtkYXRlPTIwMTgm
YW1wO3RpdGxlPUpvdXJuYWwrb2YrdGhlK0FtZXJpY2FuK0hlYXJ0K0Fzc29jaWF0aW9uJmFtcDth
dGl0bGU9QW4rQWxnb3JpdGhtK0Jhc2VkK29uK0RlZXArTGVhcm5pbmcrZm9yK1ByZWRpY3Rpbmcr
SW4tSG9zcGl0YWwrQ2FyZGlhYytBcnJlc3QuJmFtcDthdWxhc3Q9S3dvbjwvdXJsPjwvcmVsYXRl
ZC11cmxzPjwvdXJscz48ZWxlY3Ryb25pYy1yZXNvdXJjZS1udW0+aHR0cHM6Ly9keC5kb2kub3Jn
LzEwLjExNjEvSkFIQS4xMTguMDA4Njc4PC9lbGVjdHJvbmljLXJlc291cmNlLW51bT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9uPC9BdXRob3I+PFllYXI+MjAxODwvWWVhcj48UmVj
TnVtPjYxPC9SZWNOdW0+PERpc3BsYXlUZXh0PigzMik8L0Rpc3BsYXlUZXh0PjxyZWNvcmQ+PHJl
Yy1udW1iZXI+NjE8L3JlYy1udW1iZXI+PGZvcmVpZ24ta2V5cz48a2V5IGFwcD0iRU4iIGRiLWlk
PSJ3MjlkdmVhZjU1ejIwOWVhYWR4cDBzOXd6dDBzMGV0MDB6emEiIHRpbWVzdGFtcD0iMTYwNTcx
MzA1NyI+NjE8L2tleT48L2ZvcmVpZ24ta2V5cz48cmVmLXR5cGUgbmFtZT0iSm91cm5hbCBBcnRp
Y2xlIj4xNzwvcmVmLXR5cGU+PGNvbnRyaWJ1dG9ycz48YXV0aG9ycz48YXV0aG9yPkt3b24sIEou
IE0uPC9hdXRob3I+PGF1dGhvcj5MZWUsIFkuPC9hdXRob3I+PGF1dGhvcj5MZWUsIFkuPC9hdXRo
b3I+PGF1dGhvcj5MZWUsIFMuPC9hdXRob3I+PGF1dGhvcj5QYXJrLCBKLjwvYXV0aG9yPjwvYXV0
aG9ycz48L2NvbnRyaWJ1dG9ycz48YXV0aC1hZGRyZXNzPkt3b24sIEpvb24tTXlvdW5nLiBEZXBh
cnRtZW50IG9mIEVtZXJnZW5jeSBNZWRpY2luZSwgTWVkaXBsZXggU2Vqb25nIEhvc3BpdGFsLCBJ
bmNoZW9uLCBLb3JlYSBrd29uam1Ac2Vqb25naC5jby5rci4mI3hEO0xlZSwgWW91bmduYW0uIFZV
Tk8sIFNlb3VsLCBLb3JlYS4mI3hEO0xlZSwgWWVoYS4gVlVOTywgU2VvdWwsIEtvcmVhLiYjeEQ7
TGVlLCBTZXVuZ3dvby4gVlVOTywgU2VvdWwsIEtvcmVhLiYjeEQ7UGFyaywgSmluc2lrLiBEZXBh
cnRtZW50IG9mIENhcmRpb2xvZ3ksIE1lZGlwbGV4IFNlam9uZyBIb3NwaXRhbCwgSW5jaGVvbiwg
S29yZWEuPC9hdXRoLWFkZHJlc3M+PHRpdGxlcz48dGl0bGU+QW4gQWxnb3JpdGhtIEJhc2VkIG9u
IERlZXAgTGVhcm5pbmcgZm9yIFByZWRpY3RpbmcgSW4tSG9zcGl0YWwgQ2FyZGlhYyBBcnJlc3Q8
L3RpdGxlPjxzZWNvbmRhcnktdGl0bGU+Sm91cm5hbCBvZiB0aGUgQW1lcmljYW4gSGVhcnQgQXNz
b2NpYXRpb248L3NlY29uZGFyeS10aXRsZT48YWx0LXRpdGxlPkogQW0gSGVhcnQgQXNzb2M8L2Fs
dC10aXRsZT48L3RpdGxlcz48cGVyaW9kaWNhbD48ZnVsbC10aXRsZT5Kb3VybmFsIG9mIHRoZSBB
bWVyaWNhbiBIZWFydCBBc3NvY2lhdGlvbjwvZnVsbC10aXRsZT48YWJici0xPkogQW0gSGVhcnQg
QXNzb2M8L2FiYnItMT48L3BlcmlvZGljYWw+PGFsdC1wZXJpb2RpY2FsPjxmdWxsLXRpdGxlPkpv
dXJuYWwgb2YgdGhlIEFtZXJpY2FuIEhlYXJ0IEFzc29jaWF0aW9uPC9mdWxsLXRpdGxlPjxhYmJy
LTE+SiBBbSBIZWFydCBBc3NvYzwvYWJici0xPjwvYWx0LXBlcmlvZGljYWw+PHBhZ2VzPjI2PC9w
YWdlcz48dm9sdW1lPjc8L3ZvbHVtZT48bnVtYmVyPjEzPC9udW1iZXI+PGtleXdvcmRzPjxrZXl3
b3JkPkFkdWx0PC9rZXl3b3JkPjxrZXl3b3JkPkFnZWQ8L2tleXdvcmQ+PGtleXdvcmQ+KkRlY2lz
aW9uIFN1cHBvcnQgVGVjaG5pcXVlczwva2V5d29yZD48a2V5d29yZD4qRGVlcCBMZWFybmluZzwv
a2V5d29yZD48a2V5d29yZD4qRGlhZ25vc2lzLCBDb21wdXRlci1Bc3Npc3RlZDwva2V5d29yZD48
a2V5d29yZD5FYXJseSBEaWFnbm9zaXM8L2tleXdvcmQ+PGtleXdvcmQ+RmVtYWxlPC9rZXl3b3Jk
PjxrZXl3b3JkPkhlYXJ0IEFycmVzdC9kaSBbRGlhZ25vc2lzXTwva2V5d29yZD48a2V5d29yZD5I
ZWFydCBBcnJlc3QvZXQgW0V0aW9sb2d5XTwva2V5d29yZD48a2V5d29yZD5IZWFydCBBcnJlc3Qv
bW8gW01vcnRhbGl0eV08L2tleXdvcmQ+PGtleXdvcmQ+SGVhcnQgQXJyZXN0L3RoIFtUaGVyYXB5
XTwva2V5d29yZD48a2V5d29yZD5IdW1hbnM8L2tleXdvcmQ+PGtleXdvcmQ+KklucGF0aWVudHM8
L2tleXdvcmQ+PGtleXdvcmQ+TWFsZTwva2V5d29yZD48a2V5d29yZD5NaWRkbGUgQWdlZDwva2V5
d29yZD48a2V5d29yZD5QcmVkaWN0aXZlIFZhbHVlIG9mIFRlc3RzPC9rZXl3b3JkPjxrZXl3b3Jk
PlByb2dub3Npczwva2V5d29yZD48a2V5d29yZD5SZXByb2R1Y2liaWxpdHkgb2YgUmVzdWx0czwv
a2V5d29yZD48a2V5d29yZD5SZXN1c2NpdGF0aW9uPC9rZXl3b3JkPjxrZXl3b3JkPlJldHJvc3Bl
Y3RpdmUgU3R1ZGllczwva2V5d29yZD48a2V5d29yZD5SaXNrIEFzc2Vzc21lbnQ8L2tleXdvcmQ+
PGtleXdvcmQ+UmlzayBGYWN0b3JzPC9rZXl3b3JkPjxrZXl3b3JkPlNlb3VsPC9rZXl3b3JkPjxr
ZXl3b3JkPlRpbWUgRmFjdG9yczwva2V5d29yZD48a2V5d29yZD4qVml0YWwgU2lnbnM8L2tleXdv
cmQ+PC9rZXl3b3Jkcz48ZGF0ZXM+PHllYXI+MjAxODwveWVhcj48cHViLWRhdGVzPjxkYXRlPjA2
IDI2PC9kYXRlPjwvcHViLWRhdGVzPjwvZGF0ZXM+PGlzYm4+MjA0Ny05OTgwPC9pc2JuPjxhY2Nl
c3Npb24tbnVtPjI5OTQ1OTE0PC9hY2Nlc3Npb24tbnVtPjx3b3JrLXR5cGU+TXVsdGljZW50ZXIg
U3R1ZHk8L3dvcmstdHlwZT48dXJscz48cmVsYXRlZC11cmxzPjx1cmw+aHR0cHM6Ly9vdmlkc3Au
b3ZpZC5jb20vb3ZpZHdlYi5jZ2k/VD1KUyZhbXA7Q1NDPVkmYW1wO05FV1M9TiZhbXA7UEFHRT1m
dWxsdGV4dCZhbXA7RD1tZWQxNSZhbXA7QU49Mjk5NDU5MTQ8L3VybD48dXJsPmh0dHBzOi8vd3d3
LlJpZ2h0RmluZC5jb20vdmxpYi9vcmRlci9PcGVuVXJsUmVjZWl2ZS5hc3B4P2NsaWVudElEPTk3
JmFtcDtzaWQ9T3ZpZDptZWRsaW5lJmFtcDtpZD1wbWlkOjI5OTQ1OTE0JmFtcDtpZD1kb2k6MTAu
MTE2MSUyRkpBSEEuMTE4LjAwODY3OCZhbXA7aXNzbj0yMDQ3LTk5ODAmYW1wO2lzYm49JmFtcDt2
b2x1bWU9NyZhbXA7aXNzdWU9MTMmYW1wO3NwYWdlPSZhbXA7cGFnZXM9JmFtcDtkYXRlPTIwMTgm
YW1wO3RpdGxlPUpvdXJuYWwrb2YrdGhlK0FtZXJpY2FuK0hlYXJ0K0Fzc29jaWF0aW9uJmFtcDth
dGl0bGU9QW4rQWxnb3JpdGhtK0Jhc2VkK29uK0RlZXArTGVhcm5pbmcrZm9yK1ByZWRpY3Rpbmcr
SW4tSG9zcGl0YWwrQ2FyZGlhYytBcnJlc3QuJmFtcDthdWxhc3Q9S3dvbjwvdXJsPjwvcmVsYXRl
ZC11cmxzPjwvdXJscz48ZWxlY3Ryb25pYy1yZXNvdXJjZS1udW0+aHR0cHM6Ly9keC5kb2kub3Jn
LzEwLjExNjEvSkFIQS4xMTguMDA4Njc4PC9lbGVjdHJvbmljLXJlc291cmNlLW51bT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383DE7" w14:textId="77777777" w:rsidR="0048604B" w:rsidRPr="00603417" w:rsidRDefault="0048604B" w:rsidP="00014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5AC0">
              <w:rPr>
                <w:rFonts w:ascii="Times New Roman" w:hAnsi="Times New Roman" w:cs="Times New Roman"/>
                <w:sz w:val="20"/>
                <w:szCs w:val="20"/>
              </w:rPr>
              <w:t>Kwon 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9uPC9BdXRob3I+PFllYXI+MjAxOTwvWWVhcj48UmVj
TnVtPjYwPC9SZWNOdW0+PERpc3BsYXlUZXh0PigzMSk8L0Rpc3BsYXlUZXh0PjxyZWNvcmQ+PHJl
Yy1udW1iZXI+NjA8L3JlYy1udW1iZXI+PGZvcmVpZ24ta2V5cz48a2V5IGFwcD0iRU4iIGRiLWlk
PSJ3MjlkdmVhZjU1ejIwOWVhYWR4cDBzOXd6dDBzMGV0MDB6emEiIHRpbWVzdGFtcD0iMTYwNTcx
MzA1NyI+NjA8L2tleT48L2ZvcmVpZ24ta2V5cz48cmVmLXR5cGUgbmFtZT0iSm91cm5hbCBBcnRp
Y2xlIj4xNzwvcmVmLXR5cGU+PGNvbnRyaWJ1dG9ycz48YXV0aG9ycz48YXV0aG9yPkt3b24sIEou
IE0uPC9hdXRob3I+PGF1dGhvcj5KZW9uLCBLLiBILjwvYXV0aG9yPjxhdXRob3I+S2ltLCBILiBN
LjwvYXV0aG9yPjxhdXRob3I+S2ltLCBNLiBKLjwvYXV0aG9yPjxhdXRob3I+TGltLCBTLjwvYXV0
aG9yPjxhdXRob3I+S2ltLCBLLiBILjwvYXV0aG9yPjxhdXRob3I+U29uZywgUC4gUy48L2F1dGhv
cj48YXV0aG9yPlBhcmssIEouPC9hdXRob3I+PGF1dGhvcj5DaG9pLCBSLiBLLjwvYXV0aG9yPjxh
dXRob3I+T2gsIEIuIEguPC9hdXRob3I+PC9hdXRob3JzPjwvY29udHJpYnV0b3JzPjxhdXRoLWFk
ZHJlc3M+S3dvbiwgSm9vbi1NeW91bmcuIERlcGFydG1lbnQgb2YgRW1lcmdlbmN5IE1lZGljaW5l
LCBNZWRpcGxleCBTZWpvbmcgSG9zcGl0YWwsIEluY2hlb24sIFJlcHVibGljIG9mIEtvcmVhLiYj
eEQ7SmVvbiwgS2ktSHl1bi4gRGl2aXNpb24gb2YgQ2FyZGlvbG9neSwgQ2FyZGlvdmFzY3VsYXIg
Q2VudGVyLCBNZWRpcGxleCBTZWpvbmcgSG9zcGl0YWwsIEluY2hlb24sIFJlcHVibGljIG9mIEtv
cmVhLiBFbGVjdHJvbmljIGFkZHJlc3M6IGltY2FyZGlvQGdtYWlsLmNvbS4mI3hEO0tpbSwgSHl1
ZSBNZWUuIERpdmlzaW9uIG9mIENhcmRpb2xvZ3ksIENhcmRpb3Zhc2N1bGFyIENlbnRlciwgTWVk
aXBsZXggU2Vqb25nIEhvc3BpdGFsLCBJbmNoZW9uLCBSZXB1YmxpYyBvZiBLb3JlYS4mI3hEO0tp
bSwgTWluIEplb25nLiBEaXZpc2lvbiBvZiBDYXJkaW9sb2d5LCBDYXJkaW92YXNjdWxhciBDZW50
ZXIsIE1lZGlwbGV4IFNlam9uZyBIb3NwaXRhbCwgSW5jaGVvbiwgUmVwdWJsaWMgb2YgS29yZWEu
JiN4RDtMaW0sIFN1bmdtaW4uIERpdmlzaW9uIG9mIENhcmRpb2xvZ3ksIENhcmRpb3Zhc2N1bGFy
IENlbnRlciwgTWVkaXBsZXggU2Vqb25nIEhvc3BpdGFsLCBJbmNoZW9uLCBSZXB1YmxpYyBvZiBL
b3JlYS4mI3hEO0tpbSwgS3l1bmctSGVlLiBEaXZpc2lvbiBvZiBDYXJkaW9sb2d5LCBDYXJkaW92
YXNjdWxhciBDZW50ZXIsIE1lZGlwbGV4IFNlam9uZyBIb3NwaXRhbCwgSW5jaGVvbiwgUmVwdWJs
aWMgb2YgS29yZWEuJiN4RDtTb25nLCBQaWwgU2FuZy4gRGl2aXNpb24gb2YgQ2FyZGlvbG9neSwg
Q2FyZGlvdmFzY3VsYXIgQ2VudGVyLCBNZWRpcGxleCBTZWpvbmcgSG9zcGl0YWwsIEluY2hlb24s
IFJlcHVibGljIG9mIEtvcmVhLiYjeEQ7UGFyaywgSmluc2lrLiBEaXZpc2lvbiBvZiBDYXJkaW9s
b2d5LCBDYXJkaW92YXNjdWxhciBDZW50ZXIsIE1lZGlwbGV4IFNlam9uZyBIb3NwaXRhbCwgSW5j
aGVvbiwgUmVwdWJsaWMgb2YgS29yZWEuJiN4RDtDaG9pLCBSYWsgS3llb25nLiBEaXZpc2lvbiBv
ZiBDYXJkaW9sb2d5LCBDYXJkaW92YXNjdWxhciBDZW50ZXIsIE1lZGlwbGV4IFNlam9uZyBIb3Nw
aXRhbCwgSW5jaGVvbiwgUmVwdWJsaWMgb2YgS29yZWEuJiN4RDtPaCwgQnl1bmctSGVlLiBEaXZp
c2lvbiBvZiBDYXJkaW9sb2d5LCBDYXJkaW92YXNjdWxhciBDZW50ZXIsIE1lZGlwbGV4IFNlam9u
ZyBIb3NwaXRhbCwgSW5jaGVvbiwgUmVwdWJsaWMgb2YgS29yZWEuPC9hdXRoLWFkZHJlc3M+PHRp
dGxlcz48dGl0bGU+RGVlcC1sZWFybmluZy1iYXNlZCBvdXQtb2YtaG9zcGl0YWwgY2FyZGlhYyBh
cnJlc3QgcHJvZ25vc3RpYyBzeXN0ZW0gdG8gcHJlZGljdCBjbGluaWNhbCBvdXRjb21lczwvdGl0
bGU+PHNlY29uZGFyeS10aXRsZT5SZXN1c2NpdGF0aW9uPC9zZWNvbmRhcnktdGl0bGU+PGFsdC10
aXRsZT5SZXN1c2NpdGF0aW9uPC9hbHQtdGl0bGU+PC90aXRsZXM+PHBlcmlvZGljYWw+PGZ1bGwt
dGl0bGU+UmVzdXNjaXRhdGlvbjwvZnVsbC10aXRsZT48YWJici0xPlJlc3VzY2l0YXRpb248L2Fi
YnItMT48L3BlcmlvZGljYWw+PGFsdC1wZXJpb2RpY2FsPjxmdWxsLXRpdGxlPlJlc3VzY2l0YXRp
b248L2Z1bGwtdGl0bGU+PGFiYnItMT5SZXN1c2NpdGF0aW9uPC9hYmJyLTE+PC9hbHQtcGVyaW9k
aWNhbD48cGFnZXM+ODQtOTE8L3BhZ2VzPjx2b2x1bWU+MTM5PC92b2x1bWU+PGtleXdvcmRzPjxr
ZXl3b3JkPkFkdWx0PC9rZXl3b3JkPjxrZXl3b3JkPkFnZWQ8L2tleXdvcmQ+PGtleXdvcmQ+KkRl
Y2lzaW9uIFN1cHBvcnQgU3lzdGVtcywgQ2xpbmljYWwvc3QgW1N0YW5kYXJkc108L2tleXdvcmQ+
PGtleXdvcmQ+KkRlZXAgTGVhcm5pbmc8L2tleXdvcmQ+PGtleXdvcmQ+RmVtYWxlPC9rZXl3b3Jk
PjxrZXl3b3JkPkh1bWFuczwva2V5d29yZD48a2V5d29yZD5NYWxlPC9rZXl3b3JkPjxrZXl3b3Jk
Pk1pZGRsZSBBZ2VkPC9rZXl3b3JkPjxrZXl3b3JkPipPdXQtb2YtSG9zcGl0YWwgQ2FyZGlhYyBB
cnJlc3QvbW8gW01vcnRhbGl0eV08L2tleXdvcmQ+PGtleXdvcmQ+T3V0LW9mLUhvc3BpdGFsIENh
cmRpYWMgQXJyZXN0L3RoIFtUaGVyYXB5XTwva2V5d29yZD48a2V5d29yZD5SZWdpc3RyaWVzPC9r
ZXl3b3JkPjxrZXl3b3JkPlJldHJvc3BlY3RpdmUgU3R1ZGllczwva2V5d29yZD48a2V5d29yZD5U
cmVhdG1lbnQgT3V0Y29tZTwva2V5d29yZD48L2tleXdvcmRzPjxkYXRlcz48eWVhcj4yMDE5PC95
ZWFyPjxwdWItZGF0ZXM+PGRhdGU+MDY8L2RhdGU+PC9wdWItZGF0ZXM+PC9kYXRlcz48aXNibj4x
ODczLTE1NzA8L2lzYm4+PGFjY2Vzc2lvbi1udW0+MzA5NzgzNzg8L2FjY2Vzc2lvbi1udW0+PHdv
cmstdHlwZT5NdWx0aWNlbnRlciBTdHVkeSYjeEQ7T2JzZXJ2YXRpb25hbCBTdHVkeSYjeEQ7VmFs
aWRhdGlvbiBTdHVkeTwvd29yay10eXBlPjx1cmxzPjxyZWxhdGVkLXVybHM+PHVybD5odHRwczov
L292aWRzcC5vdmlkLmNvbS9vdmlkd2ViLmNnaT9UPUpTJmFtcDtDU0M9WSZhbXA7TkVXUz1OJmFt
cDtQQUdFPWZ1bGx0ZXh0JmFtcDtEPW1lZGwmYW1wO0FOPTMwOTc4Mzc4PC91cmw+PHVybD5odHRw
czovL3d3dy5SaWdodEZpbmQuY29tL3ZsaWIvb3JkZXIvT3BlblVybFJlY2VpdmUuYXNweD9jbGll
bnRJRD05NyZhbXA7c2lkPU92aWQ6bWVkbGluZSZhbXA7aWQ9cG1pZDozMDk3ODM3OCZhbXA7aWQ9
ZG9pOjEwLjEwMTYlMkZqLnJlc3VzY2l0YXRpb24uMjAxOS4wNC4wMDcmYW1wO2lzc249MDMwMC05
NTcyJmFtcDtpc2JuPSZhbXA7dm9sdW1lPTEzOSZhbXA7aXNzdWU9JmFtcDtzcGFnZT04NCZhbXA7
cGFnZXM9ODQtOTEmYW1wO2RhdGU9MjAxOSZhbXA7dGl0bGU9UmVzdXNjaXRhdGlvbiZhbXA7YXRp
dGxlPURlZXAtbGVhcm5pbmctYmFzZWQrb3V0LW9mLWhvc3BpdGFsK2NhcmRpYWMrYXJyZXN0K3By
b2dub3N0aWMrc3lzdGVtK3RvK3ByZWRpY3QrY2xpbmljYWwrb3V0Y29tZXMuJmFtcDthdWxhc3Q9
S3dvbjwvdXJsPjwvcmVsYXRlZC11cmxzPjwvdXJscz48ZWxlY3Ryb25pYy1yZXNvdXJjZS1udW0+
aHR0cHM6Ly9keC5kb2kub3JnLzEwLjEwMTYvai5yZXN1c2NpdGF0aW9uLjIwMTkuMDQuMDA3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9uPC9BdXRob3I+PFllYXI+MjAxOTwvWWVhcj48UmVj
TnVtPjYwPC9SZWNOdW0+PERpc3BsYXlUZXh0PigzMSk8L0Rpc3BsYXlUZXh0PjxyZWNvcmQ+PHJl
Yy1udW1iZXI+NjA8L3JlYy1udW1iZXI+PGZvcmVpZ24ta2V5cz48a2V5IGFwcD0iRU4iIGRiLWlk
PSJ3MjlkdmVhZjU1ejIwOWVhYWR4cDBzOXd6dDBzMGV0MDB6emEiIHRpbWVzdGFtcD0iMTYwNTcx
MzA1NyI+NjA8L2tleT48L2ZvcmVpZ24ta2V5cz48cmVmLXR5cGUgbmFtZT0iSm91cm5hbCBBcnRp
Y2xlIj4xNzwvcmVmLXR5cGU+PGNvbnRyaWJ1dG9ycz48YXV0aG9ycz48YXV0aG9yPkt3b24sIEou
IE0uPC9hdXRob3I+PGF1dGhvcj5KZW9uLCBLLiBILjwvYXV0aG9yPjxhdXRob3I+S2ltLCBILiBN
LjwvYXV0aG9yPjxhdXRob3I+S2ltLCBNLiBKLjwvYXV0aG9yPjxhdXRob3I+TGltLCBTLjwvYXV0
aG9yPjxhdXRob3I+S2ltLCBLLiBILjwvYXV0aG9yPjxhdXRob3I+U29uZywgUC4gUy48L2F1dGhv
cj48YXV0aG9yPlBhcmssIEouPC9hdXRob3I+PGF1dGhvcj5DaG9pLCBSLiBLLjwvYXV0aG9yPjxh
dXRob3I+T2gsIEIuIEguPC9hdXRob3I+PC9hdXRob3JzPjwvY29udHJpYnV0b3JzPjxhdXRoLWFk
ZHJlc3M+S3dvbiwgSm9vbi1NeW91bmcuIERlcGFydG1lbnQgb2YgRW1lcmdlbmN5IE1lZGljaW5l
LCBNZWRpcGxleCBTZWpvbmcgSG9zcGl0YWwsIEluY2hlb24sIFJlcHVibGljIG9mIEtvcmVhLiYj
eEQ7SmVvbiwgS2ktSHl1bi4gRGl2aXNpb24gb2YgQ2FyZGlvbG9neSwgQ2FyZGlvdmFzY3VsYXIg
Q2VudGVyLCBNZWRpcGxleCBTZWpvbmcgSG9zcGl0YWwsIEluY2hlb24sIFJlcHVibGljIG9mIEtv
cmVhLiBFbGVjdHJvbmljIGFkZHJlc3M6IGltY2FyZGlvQGdtYWlsLmNvbS4mI3hEO0tpbSwgSHl1
ZSBNZWUuIERpdmlzaW9uIG9mIENhcmRpb2xvZ3ksIENhcmRpb3Zhc2N1bGFyIENlbnRlciwgTWVk
aXBsZXggU2Vqb25nIEhvc3BpdGFsLCBJbmNoZW9uLCBSZXB1YmxpYyBvZiBLb3JlYS4mI3hEO0tp
bSwgTWluIEplb25nLiBEaXZpc2lvbiBvZiBDYXJkaW9sb2d5LCBDYXJkaW92YXNjdWxhciBDZW50
ZXIsIE1lZGlwbGV4IFNlam9uZyBIb3NwaXRhbCwgSW5jaGVvbiwgUmVwdWJsaWMgb2YgS29yZWEu
JiN4RDtMaW0sIFN1bmdtaW4uIERpdmlzaW9uIG9mIENhcmRpb2xvZ3ksIENhcmRpb3Zhc2N1bGFy
IENlbnRlciwgTWVkaXBsZXggU2Vqb25nIEhvc3BpdGFsLCBJbmNoZW9uLCBSZXB1YmxpYyBvZiBL
b3JlYS4mI3hEO0tpbSwgS3l1bmctSGVlLiBEaXZpc2lvbiBvZiBDYXJkaW9sb2d5LCBDYXJkaW92
YXNjdWxhciBDZW50ZXIsIE1lZGlwbGV4IFNlam9uZyBIb3NwaXRhbCwgSW5jaGVvbiwgUmVwdWJs
aWMgb2YgS29yZWEuJiN4RDtTb25nLCBQaWwgU2FuZy4gRGl2aXNpb24gb2YgQ2FyZGlvbG9neSwg
Q2FyZGlvdmFzY3VsYXIgQ2VudGVyLCBNZWRpcGxleCBTZWpvbmcgSG9zcGl0YWwsIEluY2hlb24s
IFJlcHVibGljIG9mIEtvcmVhLiYjeEQ7UGFyaywgSmluc2lrLiBEaXZpc2lvbiBvZiBDYXJkaW9s
b2d5LCBDYXJkaW92YXNjdWxhciBDZW50ZXIsIE1lZGlwbGV4IFNlam9uZyBIb3NwaXRhbCwgSW5j
aGVvbiwgUmVwdWJsaWMgb2YgS29yZWEuJiN4RDtDaG9pLCBSYWsgS3llb25nLiBEaXZpc2lvbiBv
ZiBDYXJkaW9sb2d5LCBDYXJkaW92YXNjdWxhciBDZW50ZXIsIE1lZGlwbGV4IFNlam9uZyBIb3Nw
aXRhbCwgSW5jaGVvbiwgUmVwdWJsaWMgb2YgS29yZWEuJiN4RDtPaCwgQnl1bmctSGVlLiBEaXZp
c2lvbiBvZiBDYXJkaW9sb2d5LCBDYXJkaW92YXNjdWxhciBDZW50ZXIsIE1lZGlwbGV4IFNlam9u
ZyBIb3NwaXRhbCwgSW5jaGVvbiwgUmVwdWJsaWMgb2YgS29yZWEuPC9hdXRoLWFkZHJlc3M+PHRp
dGxlcz48dGl0bGU+RGVlcC1sZWFybmluZy1iYXNlZCBvdXQtb2YtaG9zcGl0YWwgY2FyZGlhYyBh
cnJlc3QgcHJvZ25vc3RpYyBzeXN0ZW0gdG8gcHJlZGljdCBjbGluaWNhbCBvdXRjb21lczwvdGl0
bGU+PHNlY29uZGFyeS10aXRsZT5SZXN1c2NpdGF0aW9uPC9zZWNvbmRhcnktdGl0bGU+PGFsdC10
aXRsZT5SZXN1c2NpdGF0aW9uPC9hbHQtdGl0bGU+PC90aXRsZXM+PHBlcmlvZGljYWw+PGZ1bGwt
dGl0bGU+UmVzdXNjaXRhdGlvbjwvZnVsbC10aXRsZT48YWJici0xPlJlc3VzY2l0YXRpb248L2Fi
YnItMT48L3BlcmlvZGljYWw+PGFsdC1wZXJpb2RpY2FsPjxmdWxsLXRpdGxlPlJlc3VzY2l0YXRp
b248L2Z1bGwtdGl0bGU+PGFiYnItMT5SZXN1c2NpdGF0aW9uPC9hYmJyLTE+PC9hbHQtcGVyaW9k
aWNhbD48cGFnZXM+ODQtOTE8L3BhZ2VzPjx2b2x1bWU+MTM5PC92b2x1bWU+PGtleXdvcmRzPjxr
ZXl3b3JkPkFkdWx0PC9rZXl3b3JkPjxrZXl3b3JkPkFnZWQ8L2tleXdvcmQ+PGtleXdvcmQ+KkRl
Y2lzaW9uIFN1cHBvcnQgU3lzdGVtcywgQ2xpbmljYWwvc3QgW1N0YW5kYXJkc108L2tleXdvcmQ+
PGtleXdvcmQ+KkRlZXAgTGVhcm5pbmc8L2tleXdvcmQ+PGtleXdvcmQ+RmVtYWxlPC9rZXl3b3Jk
PjxrZXl3b3JkPkh1bWFuczwva2V5d29yZD48a2V5d29yZD5NYWxlPC9rZXl3b3JkPjxrZXl3b3Jk
Pk1pZGRsZSBBZ2VkPC9rZXl3b3JkPjxrZXl3b3JkPipPdXQtb2YtSG9zcGl0YWwgQ2FyZGlhYyBB
cnJlc3QvbW8gW01vcnRhbGl0eV08L2tleXdvcmQ+PGtleXdvcmQ+T3V0LW9mLUhvc3BpdGFsIENh
cmRpYWMgQXJyZXN0L3RoIFtUaGVyYXB5XTwva2V5d29yZD48a2V5d29yZD5SZWdpc3RyaWVzPC9r
ZXl3b3JkPjxrZXl3b3JkPlJldHJvc3BlY3RpdmUgU3R1ZGllczwva2V5d29yZD48a2V5d29yZD5U
cmVhdG1lbnQgT3V0Y29tZTwva2V5d29yZD48L2tleXdvcmRzPjxkYXRlcz48eWVhcj4yMDE5PC95
ZWFyPjxwdWItZGF0ZXM+PGRhdGU+MDY8L2RhdGU+PC9wdWItZGF0ZXM+PC9kYXRlcz48aXNibj4x
ODczLTE1NzA8L2lzYm4+PGFjY2Vzc2lvbi1udW0+MzA5NzgzNzg8L2FjY2Vzc2lvbi1udW0+PHdv
cmstdHlwZT5NdWx0aWNlbnRlciBTdHVkeSYjeEQ7T2JzZXJ2YXRpb25hbCBTdHVkeSYjeEQ7VmFs
aWRhdGlvbiBTdHVkeTwvd29yay10eXBlPjx1cmxzPjxyZWxhdGVkLXVybHM+PHVybD5odHRwczov
L292aWRzcC5vdmlkLmNvbS9vdmlkd2ViLmNnaT9UPUpTJmFtcDtDU0M9WSZhbXA7TkVXUz1OJmFt
cDtQQUdFPWZ1bGx0ZXh0JmFtcDtEPW1lZGwmYW1wO0FOPTMwOTc4Mzc4PC91cmw+PHVybD5odHRw
czovL3d3dy5SaWdodEZpbmQuY29tL3ZsaWIvb3JkZXIvT3BlblVybFJlY2VpdmUuYXNweD9jbGll
bnRJRD05NyZhbXA7c2lkPU92aWQ6bWVkbGluZSZhbXA7aWQ9cG1pZDozMDk3ODM3OCZhbXA7aWQ9
ZG9pOjEwLjEwMTYlMkZqLnJlc3VzY2l0YXRpb24uMjAxOS4wNC4wMDcmYW1wO2lzc249MDMwMC05
NTcyJmFtcDtpc2JuPSZhbXA7dm9sdW1lPTEzOSZhbXA7aXNzdWU9JmFtcDtzcGFnZT04NCZhbXA7
cGFnZXM9ODQtOTEmYW1wO2RhdGU9MjAxOSZhbXA7dGl0bGU9UmVzdXNjaXRhdGlvbiZhbXA7YXRp
dGxlPURlZXAtbGVhcm5pbmctYmFzZWQrb3V0LW9mLWhvc3BpdGFsK2NhcmRpYWMrYXJyZXN0K3By
b2dub3N0aWMrc3lzdGVtK3RvK3ByZWRpY3QrY2xpbmljYWwrb3V0Y29tZXMuJmFtcDthdWxhc3Q9
S3dvbjwvdXJsPjwvcmVsYXRlZC11cmxzPjwvdXJscz48ZWxlY3Ryb25pYy1yZXNvdXJjZS1udW0+
aHR0cHM6Ly9keC5kb2kub3JnLzEwLjEwMTYvai5yZXN1c2NpdGF0aW9uLjIwMTkuMDQuMDA3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ABB177" w14:textId="77777777" w:rsidR="0048604B" w:rsidRPr="00603417" w:rsidRDefault="0048604B" w:rsidP="00014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3417">
              <w:rPr>
                <w:rFonts w:ascii="Times New Roman" w:hAnsi="Times New Roman" w:cs="Times New Roman"/>
                <w:sz w:val="20"/>
                <w:szCs w:val="20"/>
              </w:rPr>
              <w:t xml:space="preserve">Lopez-de-Andres 2016 </w: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opez-de-Andres&lt;/Author&gt;&lt;Year&gt;2016&lt;/Year&gt;&lt;RecNum&gt;12&lt;/RecNum&gt;&lt;DisplayText&gt;(34)&lt;/DisplayText&gt;&lt;record&gt;&lt;rec-number&gt;12&lt;/rec-number&gt;&lt;foreign-keys&gt;&lt;key app="EN" db-id="w29dveaf55z209eaadxp0s9wzt0s0et00zza" timestamp="1579608606"&gt;12&lt;/key&gt;&lt;/foreign-keys&gt;&lt;ref-type name="Journal Article"&gt;17&lt;/ref-type&gt;&lt;contributors&gt;&lt;authors&gt;&lt;author&gt;Lopez-de-Andres, Ana&lt;/author&gt;&lt;author&gt;Hernandez-Barrera, Valentin&lt;/author&gt;&lt;author&gt;Lopez, Roberto&lt;/author&gt;&lt;author&gt;Martin-Junco, Pablo&lt;/author&gt;&lt;author&gt;Jimenez-Trujillo, Isabel&lt;/author&gt;&lt;author&gt;Alvaro-Meca, Alejandro&lt;/author&gt;&lt;author&gt;Salinero-Fort, Miguel Angel&lt;/author&gt;&lt;author&gt;Jimenez-Garcia, Rodrigo&lt;/author&gt;&lt;/authors&gt;&lt;/contributors&gt;&lt;titles&gt;&lt;title&gt;Predictors of in-hospital mortality following major lower extremity amputations in type 2 diabetic patients using artificial neural networks&lt;/title&gt;&lt;secondary-title&gt;BMC medical research methodology&lt;/secondary-title&gt;&lt;/titles&gt;&lt;periodical&gt;&lt;full-title&gt;BMC medical research methodology&lt;/full-title&gt;&lt;/periodical&gt;&lt;pages&gt;160&lt;/pages&gt;&lt;volume&gt;16&lt;/volume&gt;&lt;number&gt;1&lt;/number&gt;&lt;dates&gt;&lt;year&gt;2016&lt;/year&gt;&lt;/dates&gt;&lt;isbn&gt;1471-2288&lt;/isbn&gt;&lt;urls&gt;&lt;/urls&gt;&lt;/record&gt;&lt;/Cite&gt;&lt;/EndNote&gt;</w:instrTex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4)</w: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8604B" w:rsidRPr="00580C19" w14:paraId="0450051A" w14:textId="77777777" w:rsidTr="0048604B">
        <w:trPr>
          <w:trHeight w:val="889"/>
          <w:jc w:val="center"/>
        </w:trPr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93CD1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tle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7ECC9B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 Identify the report as introducing a model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7C365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3E88B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10BDA2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47DD2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FCBB6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AF014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D152A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5D3B5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BA74E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23F598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91B81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467D10DD" w14:textId="77777777" w:rsidTr="0048604B">
        <w:trPr>
          <w:trHeight w:val="547"/>
          <w:jc w:val="center"/>
        </w:trPr>
        <w:tc>
          <w:tcPr>
            <w:tcW w:w="3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07982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trac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23982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Backgroun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4FC6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D762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B91F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B11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204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9BA9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880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272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54D1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B89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F49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4575DA5F" w14:textId="77777777" w:rsidTr="0048604B">
        <w:trPr>
          <w:trHeight w:val="520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FCC25B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EF41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Objectiv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746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049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C97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7AB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315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C52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597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CE9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BAA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2E78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AC5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2B184DCE" w14:textId="77777777" w:rsidTr="0048604B">
        <w:trPr>
          <w:trHeight w:val="610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474FC5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0991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Data sourc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C0B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F96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DFB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E81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885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C22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130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2BD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9119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5CB4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E192B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4FE821F5" w14:textId="77777777" w:rsidTr="0048604B">
        <w:trPr>
          <w:trHeight w:val="790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6DA0BD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68C0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Machine learning methods appli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4B6B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0E28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0D68B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6D5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54F3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7AF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9BEB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4AB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BCE68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A3EA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627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21F19174" w14:textId="77777777" w:rsidTr="0048604B">
        <w:trPr>
          <w:trHeight w:val="520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6B8CB9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4B15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Key result(s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2F1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0DC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658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FA61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200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5648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C25F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BBE2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B33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A81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4309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62BCC5F1" w14:textId="77777777" w:rsidTr="0048604B">
        <w:trPr>
          <w:trHeight w:val="889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B65D92B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493225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Conclusion including the practical value of the model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15820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29C5B9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92FDC2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1DD41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5F668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EE1F8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3CD5C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E17181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CC4FA2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17D7B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BC37F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6FD853E0" w14:textId="77777777" w:rsidTr="0048604B">
        <w:trPr>
          <w:trHeight w:val="889"/>
          <w:jc w:val="center"/>
        </w:trPr>
        <w:tc>
          <w:tcPr>
            <w:tcW w:w="3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29101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ion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C721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Identify the clinical goal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08E4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ECB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0DA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080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C324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2ABF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C62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1ED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C372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F169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32D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43BB38BD" w14:textId="77777777" w:rsidTr="0048604B">
        <w:trPr>
          <w:trHeight w:val="889"/>
          <w:jc w:val="center"/>
        </w:trPr>
        <w:tc>
          <w:tcPr>
            <w:tcW w:w="35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16A16C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3B9F8C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Review the current practice and existing model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64AC9B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3E7B9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1936E9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5C72AB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A7E4C9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00C49F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83B3D1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9651A2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C6A598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CB87B8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226CF9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6BCF7BC9" w14:textId="77777777" w:rsidTr="0048604B">
        <w:trPr>
          <w:trHeight w:val="889"/>
          <w:jc w:val="center"/>
        </w:trPr>
        <w:tc>
          <w:tcPr>
            <w:tcW w:w="355" w:type="pct"/>
            <w:vMerge w:val="restar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C91EB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8B69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State the nature of study as being a model based on </w:t>
            </w:r>
            <w:r w:rsidRPr="006034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chine learning method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06F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lastRenderedPageBreak/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5CD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856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37E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717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4A41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74A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311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141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EDA2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1E92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6CDE697E" w14:textId="77777777" w:rsidTr="0048604B">
        <w:trPr>
          <w:trHeight w:val="889"/>
          <w:jc w:val="center"/>
        </w:trPr>
        <w:tc>
          <w:tcPr>
            <w:tcW w:w="355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CCC96E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83ABA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Identify how the study may benefit the clinical goal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D1F37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7727C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3DD2A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C68CD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169F0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DE9CF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39758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5E407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DBE434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CE89F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8F91F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16BBB179" w14:textId="77777777" w:rsidTr="0048604B">
        <w:trPr>
          <w:trHeight w:val="889"/>
          <w:jc w:val="center"/>
        </w:trPr>
        <w:tc>
          <w:tcPr>
            <w:tcW w:w="3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207A7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5554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Identify the clinical setting for the target model.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522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804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2931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3C7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01F1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4A6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0334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9FE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569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88C4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C30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51B60BE2" w14:textId="77777777" w:rsidTr="0048604B">
        <w:trPr>
          <w:trHeight w:val="889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941ED6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D435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Specify if the study is retrospective or prospective.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AE4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960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C99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468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8A2F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E36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8DFB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AC6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AE1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54D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51FB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4F99B944" w14:textId="77777777" w:rsidTr="0048604B">
        <w:trPr>
          <w:trHeight w:val="889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F2C720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F14A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Specify if the model is prognostic or diagnostic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757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DC21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5828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C1E9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D72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7591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0E52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470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3004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B3B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380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60BEDAF3" w14:textId="77777777" w:rsidTr="0048604B">
        <w:trPr>
          <w:trHeight w:val="889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653341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1E60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Identify relevant data sources and quote the ethics approval for data access.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39F1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B00F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23A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001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F35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EB5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1C34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BCF2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89C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4B9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B1B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2DA7C45D" w14:textId="77777777" w:rsidTr="0048604B">
        <w:trPr>
          <w:trHeight w:val="889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E286D4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31BB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State the inclusion and exclusion criteria for data.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AE0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D76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6A7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9EE9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539F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C1B8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8A3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EF5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BF8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D57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A032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6B5D25C9" w14:textId="77777777" w:rsidTr="0048604B">
        <w:trPr>
          <w:trHeight w:val="889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24EB6B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83439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Describe the time span of data and the sample or cohort size.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4C11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0E7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4FA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BFD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676B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171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8F12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648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6C3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182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57E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2A95069B" w14:textId="77777777" w:rsidTr="0048604B">
        <w:trPr>
          <w:trHeight w:val="889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7F8D4C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C916D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Define the variabl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BCF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3CA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96E2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345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D2F1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2464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FD0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A4C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43F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C36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19F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48604B" w:rsidRPr="00580C19" w14:paraId="0BD6F142" w14:textId="77777777" w:rsidTr="0048604B">
        <w:trPr>
          <w:trHeight w:val="889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2B4047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DA0B6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Describe the basic statistics of the dataset, particularly of the response variable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1B3371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91614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4D9192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D6716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C903F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AAC1A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D3D4BF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957C41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CC8D6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5A50D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DBEB19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04CE1479" w14:textId="77777777" w:rsidTr="0048604B">
        <w:trPr>
          <w:trHeight w:val="772"/>
          <w:jc w:val="center"/>
        </w:trPr>
        <w:tc>
          <w:tcPr>
            <w:tcW w:w="3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215EA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A0E8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Define how outcomes are measured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912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CA88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87D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308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399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EBD8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6C99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0D1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E739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5492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16D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48604B" w:rsidRPr="00580C19" w14:paraId="17DA78B3" w14:textId="77777777" w:rsidTr="0048604B">
        <w:trPr>
          <w:trHeight w:val="889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F426EB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5F1B7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Determine the form of the model (e.g., classification, regression).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EC7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B9702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FD8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B05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7EA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A07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7F2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C74B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7711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938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7F6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5F289E4F" w14:textId="77777777" w:rsidTr="0048604B">
        <w:trPr>
          <w:trHeight w:val="835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551C2E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6F08B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Define the success criteria for predictio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E6EA8C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C0E5D6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3E0894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DBD455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6D8E0F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EF8C60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E8F7D2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</w:p>
          <w:p w14:paraId="5A780EED" w14:textId="77777777" w:rsidR="0048604B" w:rsidRPr="00D903E4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 w:rsidRPr="003B3602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E1798E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012629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21CA1D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537E7F" w14:textId="77777777" w:rsidR="0048604B" w:rsidRPr="00D903E4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 w:rsidRPr="003B3602">
              <w:rPr>
                <w:rFonts w:ascii="Calibri" w:hAnsi="Calibri"/>
                <w:color w:val="000000"/>
              </w:rPr>
              <w:t>No</w:t>
            </w:r>
          </w:p>
        </w:tc>
      </w:tr>
      <w:tr w:rsidR="0048604B" w:rsidRPr="00580C19" w14:paraId="7C306F90" w14:textId="77777777" w:rsidTr="0048604B">
        <w:trPr>
          <w:trHeight w:val="1572"/>
          <w:jc w:val="center"/>
        </w:trPr>
        <w:tc>
          <w:tcPr>
            <w:tcW w:w="3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E242D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A645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Specify the </w:t>
            </w:r>
            <w:proofErr w:type="spellStart"/>
            <w:r w:rsidRPr="00603417">
              <w:rPr>
                <w:rFonts w:ascii="Times New Roman" w:eastAsia="Times New Roman" w:hAnsi="Times New Roman" w:cs="Times New Roman"/>
                <w:color w:val="000000"/>
              </w:rPr>
              <w:t>modeling</w:t>
            </w:r>
            <w:proofErr w:type="spellEnd"/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 techniques. If only one type of model was used, justify the decision for using that model.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6953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8133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58AA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7B79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CBC4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ECF5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22C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 w:rsidRPr="003B3602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34B2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5B84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C266" w14:textId="77777777" w:rsidR="0048604B" w:rsidRPr="003B3602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AF08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 w:rsidRPr="003B3602"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210657DD" w14:textId="77777777" w:rsidTr="0048604B">
        <w:trPr>
          <w:trHeight w:val="889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34E737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1C26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State if outliers with impossible or extreme responses are removed; state any criteria used for outlier removal.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984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9CC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3E3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750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DF89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76B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270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D0E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E3B8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CD5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E8C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48604B" w:rsidRPr="001E6196" w14:paraId="063BC39B" w14:textId="77777777" w:rsidTr="0048604B">
        <w:trPr>
          <w:trHeight w:val="727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6581E5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4E20B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State how missing values were handled.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8E26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0C97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CCF4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8D27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C2D9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C2B7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D60C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 w:rsidRPr="001E619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75F5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0B8C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E800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48CE" w14:textId="77777777" w:rsidR="0048604B" w:rsidRPr="001E6196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 w:rsidRPr="001E6196">
              <w:rPr>
                <w:rFonts w:ascii="Calibri" w:hAnsi="Calibri"/>
                <w:color w:val="000000"/>
              </w:rPr>
              <w:t>No</w:t>
            </w:r>
          </w:p>
        </w:tc>
      </w:tr>
      <w:tr w:rsidR="0048604B" w:rsidRPr="00580C19" w14:paraId="0FB137A6" w14:textId="77777777" w:rsidTr="0048604B">
        <w:trPr>
          <w:trHeight w:val="610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CBD0B3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123021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Split the data into a derivation/training </w:t>
            </w:r>
            <w:r w:rsidRPr="006034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t and a validation/ test set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CD384F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lastRenderedPageBreak/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F5EBC4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629978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A64D3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ECE86F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9DBFA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CED8B1" w14:textId="77777777" w:rsidR="0048604B" w:rsidRPr="00C22FF1" w:rsidRDefault="0048604B" w:rsidP="00014189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5BC269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3E1FC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551CF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44C7C8" w14:textId="77777777" w:rsidR="0048604B" w:rsidRPr="00C22FF1" w:rsidRDefault="0048604B" w:rsidP="00014189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22D04651" w14:textId="77777777" w:rsidTr="0048604B">
        <w:trPr>
          <w:trHeight w:val="610"/>
          <w:jc w:val="center"/>
        </w:trPr>
        <w:tc>
          <w:tcPr>
            <w:tcW w:w="3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095AD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AD46E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Specify the model validation strategi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5DD9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182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BDE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0F8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882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808F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9941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525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AE7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448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AA5B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7B6CA8CF" w14:textId="77777777" w:rsidTr="0048604B">
        <w:trPr>
          <w:trHeight w:val="700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26626D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AB0A2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Implement the model selection strateg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2A2B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7C14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D78B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C5E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A7FD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186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F0F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94F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7BE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0A8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28FF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48604B" w:rsidRPr="00580C19" w14:paraId="51EF943E" w14:textId="77777777" w:rsidTr="0048604B">
        <w:trPr>
          <w:trHeight w:val="889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94F5CD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682D3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External validation should also be performed whenever possible.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D23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46E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6F4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81C4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F6C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CB99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7E1B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9D4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E9C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7534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1EF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48604B" w:rsidRPr="00580C19" w14:paraId="42E2F05E" w14:textId="77777777" w:rsidTr="0048604B">
        <w:trPr>
          <w:trHeight w:val="790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170189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A2DE00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Report the validation metrics.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2BA24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FE714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4CED64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3BD01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AA2BF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656C0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ED7B4B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9FBBA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EF7DA4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B3D359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BFBDD8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7CC94E8D" w14:textId="77777777" w:rsidTr="0048604B">
        <w:trPr>
          <w:trHeight w:val="1105"/>
          <w:jc w:val="center"/>
        </w:trPr>
        <w:tc>
          <w:tcPr>
            <w:tcW w:w="3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C2B61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ult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EAED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Assess whether sufficient data were available for a good fit of the model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52E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225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175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181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AF61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D63B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85E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BB0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83D1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B534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6249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493C9474" w14:textId="77777777" w:rsidTr="0048604B">
        <w:trPr>
          <w:trHeight w:val="520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D774BA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E700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Report the predictive performance of the final model in terms of the validation metrics specified in the methods section.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C64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DB52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B09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FFA8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7F3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0B4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342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819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05C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46B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B722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5B2CBE48" w14:textId="77777777" w:rsidTr="0048604B">
        <w:trPr>
          <w:trHeight w:val="1330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17FEC8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13ED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If possible, report the parameter estimates in the model and their confidence interv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 or </w:t>
            </w:r>
            <w:r w:rsidRPr="00E53710">
              <w:rPr>
                <w:rFonts w:ascii="Times New Roman" w:eastAsia="Times New Roman" w:hAnsi="Times New Roman" w:cs="Times New Roman"/>
                <w:color w:val="000000"/>
              </w:rPr>
              <w:t>report n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53710">
              <w:rPr>
                <w:rFonts w:ascii="Times New Roman" w:eastAsia="Times New Roman" w:hAnsi="Times New Roman" w:cs="Times New Roman"/>
                <w:color w:val="000000"/>
              </w:rPr>
              <w:t>parametric estimates from bootstrap samples.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39B2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504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D1B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15DF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F54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D33B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2C84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F92A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F9AF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AEA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1A4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23D2DB2C" w14:textId="77777777" w:rsidTr="0048604B">
        <w:trPr>
          <w:trHeight w:val="889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8CC6D7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1B84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If possible, report what variables were shown to be predictive/prognostic of the outcome variable.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88FF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63A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95F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390F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CD9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DFB8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6DF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4138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ECC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ED5B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8C14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7D42EAB5" w14:textId="77777777" w:rsidTr="0048604B">
        <w:trPr>
          <w:trHeight w:val="889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2EDCDB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DBAE66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Report findings from internal/ external validation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BE6E2D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95763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E4C27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06438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5A41A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957DCF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083561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F4B981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7D7FF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A2714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E1A9FB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0ADC642D" w14:textId="77777777" w:rsidTr="0048604B">
        <w:trPr>
          <w:trHeight w:val="889"/>
          <w:jc w:val="center"/>
        </w:trPr>
        <w:tc>
          <w:tcPr>
            <w:tcW w:w="3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30A82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on</w:t>
            </w:r>
            <w:proofErr w:type="spellEnd"/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CE4E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Interpretation of the final model.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5F34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11B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E8A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31D9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FEB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84C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A48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7C6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4498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4D4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FF91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1857099E" w14:textId="77777777" w:rsidTr="0048604B">
        <w:trPr>
          <w:trHeight w:val="889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FBC79F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FE39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Report the clinical implications derived from the obtained predictive performance.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693EB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759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E5D0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531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CDB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7A9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950E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0085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BE44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094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A2B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375EBD18" w14:textId="77777777" w:rsidTr="0048604B">
        <w:trPr>
          <w:trHeight w:val="1452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18C2A5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2262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Include discussion on (1) balance between model accuracy and model simplicity or interpretability, and (2) the familiarity with the </w:t>
            </w:r>
            <w:proofErr w:type="spellStart"/>
            <w:r w:rsidRPr="00603417">
              <w:rPr>
                <w:rFonts w:ascii="Times New Roman" w:eastAsia="Times New Roman" w:hAnsi="Times New Roman" w:cs="Times New Roman"/>
                <w:color w:val="000000"/>
              </w:rPr>
              <w:t>modeling</w:t>
            </w:r>
            <w:proofErr w:type="spellEnd"/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 techniques of the end user.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FFC3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C6EA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C836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AB3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308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72D4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E2F2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0CAC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E32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F948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F5C7" w14:textId="77777777" w:rsidR="0048604B" w:rsidRDefault="0048604B" w:rsidP="00014189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48604B" w:rsidRPr="00580C19" w14:paraId="49C9AF31" w14:textId="77777777" w:rsidTr="0048604B">
        <w:trPr>
          <w:trHeight w:val="889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89077A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F0B14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Discuss model in context of other models in the literature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CDE873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5B870D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58E08E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AB7176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2CBFD2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C789D2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FF0F6A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FF0BFC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7B780C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B9325D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CDD0A2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</w:tr>
      <w:tr w:rsidR="0048604B" w:rsidRPr="00580C19" w14:paraId="0C25F78E" w14:textId="77777777" w:rsidTr="0048604B">
        <w:trPr>
          <w:trHeight w:val="889"/>
          <w:jc w:val="center"/>
        </w:trPr>
        <w:tc>
          <w:tcPr>
            <w:tcW w:w="3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2CA8F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AF0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Potential pitfalls in interpreting the model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B301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F2D3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4ABE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1670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C876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47C8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B9AB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B241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5F5A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BD5D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25F11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7D639501" w14:textId="77777777" w:rsidTr="0048604B">
        <w:trPr>
          <w:trHeight w:val="682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96B70A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B3C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Potential bias of the data used in </w:t>
            </w:r>
            <w:proofErr w:type="spellStart"/>
            <w:r w:rsidRPr="00603417">
              <w:rPr>
                <w:rFonts w:ascii="Times New Roman" w:eastAsia="Times New Roman" w:hAnsi="Times New Roman" w:cs="Times New Roman"/>
                <w:color w:val="000000"/>
              </w:rPr>
              <w:t>modeling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B003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5C8C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51A2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8779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FBB6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24ED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473A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7693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88FF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5CD4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01B6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  <w:tr w:rsidR="0048604B" w:rsidRPr="00580C19" w14:paraId="27B98C0E" w14:textId="77777777" w:rsidTr="0048604B">
        <w:trPr>
          <w:trHeight w:val="889"/>
          <w:jc w:val="center"/>
        </w:trPr>
        <w:tc>
          <w:tcPr>
            <w:tcW w:w="3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584B29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8513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Generalizability of the dat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60856C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EB3CED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8D2EE1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4C6553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D7F717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2F3AAC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EAA223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5B07C3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457EA8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18E36D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D991C2" w14:textId="77777777" w:rsidR="0048604B" w:rsidRDefault="0048604B" w:rsidP="0001418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</w:tr>
    </w:tbl>
    <w:p w14:paraId="143EC0FE" w14:textId="77777777" w:rsidR="0048604B" w:rsidRDefault="0048604B" w:rsidP="0048604B">
      <w:pPr>
        <w:rPr>
          <w:rFonts w:ascii="Times New Roman" w:hAnsi="Times New Roman" w:cs="Times New Roman"/>
          <w:sz w:val="24"/>
          <w:szCs w:val="24"/>
        </w:rPr>
      </w:pPr>
    </w:p>
    <w:p w14:paraId="467E83D3" w14:textId="77777777" w:rsidR="0048604B" w:rsidRDefault="0048604B" w:rsidP="004860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940E4A" w14:textId="77777777" w:rsidR="0048604B" w:rsidRDefault="0048604B" w:rsidP="0048604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56"/>
        <w:gridCol w:w="2454"/>
        <w:gridCol w:w="979"/>
        <w:gridCol w:w="942"/>
        <w:gridCol w:w="931"/>
        <w:gridCol w:w="990"/>
        <w:gridCol w:w="884"/>
        <w:gridCol w:w="990"/>
        <w:gridCol w:w="968"/>
        <w:gridCol w:w="990"/>
        <w:gridCol w:w="803"/>
        <w:gridCol w:w="979"/>
        <w:gridCol w:w="982"/>
      </w:tblGrid>
      <w:tr w:rsidR="0048604B" w:rsidRPr="00580C19" w14:paraId="4CF6DA58" w14:textId="77777777" w:rsidTr="0048604B">
        <w:trPr>
          <w:trHeight w:val="889"/>
          <w:jc w:val="center"/>
        </w:trPr>
        <w:tc>
          <w:tcPr>
            <w:tcW w:w="3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52885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ction </w:t>
            </w:r>
          </w:p>
        </w:tc>
        <w:tc>
          <w:tcPr>
            <w:tcW w:w="88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01EB4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cklist item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346B58E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3417">
              <w:rPr>
                <w:rFonts w:ascii="Times New Roman" w:hAnsi="Times New Roman" w:cs="Times New Roman"/>
                <w:sz w:val="20"/>
                <w:szCs w:val="20"/>
              </w:rPr>
              <w:t xml:space="preserve">Mubeen 2017 </w: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been&lt;/Author&gt;&lt;Year&gt;2017&lt;/Year&gt;&lt;RecNum&gt;17&lt;/RecNum&gt;&lt;DisplayText&gt;(19)&lt;/DisplayText&gt;&lt;record&gt;&lt;rec-number&gt;17&lt;/rec-number&gt;&lt;foreign-keys&gt;&lt;key app="EN" db-id="w29dveaf55z209eaadxp0s9wzt0s0et00zza" timestamp="1579608934"&gt;17&lt;/key&gt;&lt;/foreign-keys&gt;&lt;ref-type name="Journal Article"&gt;17&lt;/ref-type&gt;&lt;contributors&gt;&lt;authors&gt;&lt;author&gt;Mubeen, Asim M&lt;/author&gt;&lt;author&gt;Asaei, Ali&lt;/author&gt;&lt;author&gt;Bachman, Alvin H&lt;/author&gt;&lt;author&gt;Sidtis, John J&lt;/author&gt;&lt;author&gt;Ardekani, Babak A&lt;/author&gt;&lt;author&gt;Alzheimer&amp;apos;s Disease Neuroimaging Initiative&lt;/author&gt;&lt;/authors&gt;&lt;/contributors&gt;&lt;titles&gt;&lt;title&gt;A six-month longitudinal evaluation significantly improves accuracy of predicting incipient Alzheimer&amp;apos;s disease in mild cognitive impairment&lt;/title&gt;&lt;secondary-title&gt;Journal of Neuroradiology&lt;/secondary-title&gt;&lt;/titles&gt;&lt;periodical&gt;&lt;full-title&gt;Journal of Neuroradiology&lt;/full-title&gt;&lt;/periodical&gt;&lt;pages&gt;381-387&lt;/pages&gt;&lt;volume&gt;44&lt;/volume&gt;&lt;number&gt;6&lt;/number&gt;&lt;dates&gt;&lt;year&gt;2017&lt;/year&gt;&lt;/dates&gt;&lt;isbn&gt;0150-9861&lt;/isbn&gt;&lt;urls&gt;&lt;/urls&gt;&lt;/record&gt;&lt;/Cite&gt;&lt;/EndNote&gt;</w:instrTex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9)</w: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AB00470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03417">
              <w:rPr>
                <w:rFonts w:ascii="Times New Roman" w:hAnsi="Times New Roman" w:cs="Times New Roman"/>
                <w:sz w:val="20"/>
                <w:szCs w:val="20"/>
              </w:rPr>
              <w:t>Neefjes</w:t>
            </w:r>
            <w:proofErr w:type="spellEnd"/>
            <w:r w:rsidRPr="00603417">
              <w:rPr>
                <w:rFonts w:ascii="Times New Roman" w:hAnsi="Times New Roman" w:cs="Times New Roman"/>
                <w:sz w:val="20"/>
                <w:szCs w:val="20"/>
              </w:rPr>
              <w:t xml:space="preserve"> 2017 </w: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eefjes&lt;/Author&gt;&lt;Year&gt;2017&lt;/Year&gt;&lt;RecNum&gt;14&lt;/RecNum&gt;&lt;DisplayText&gt;(18)&lt;/DisplayText&gt;&lt;record&gt;&lt;rec-number&gt;14&lt;/rec-number&gt;&lt;foreign-keys&gt;&lt;key app="EN" db-id="w29dveaf55z209eaadxp0s9wzt0s0et00zza" timestamp="1579608692"&gt;14&lt;/key&gt;&lt;/foreign-keys&gt;&lt;ref-type name="Journal Article"&gt;17&lt;/ref-type&gt;&lt;contributors&gt;&lt;authors&gt;&lt;author&gt;Neefjes, Elisabeth CW&lt;/author&gt;&lt;author&gt;van der Vorst, Maurice JDL&lt;/author&gt;&lt;author&gt;Verdegaal, Bertha ATT&lt;/author&gt;&lt;author&gt;Beekman, Aartjan TF&lt;/author&gt;&lt;author&gt;Berkhof, Johannes&lt;/author&gt;&lt;author&gt;Verheul, Henk MW&lt;/author&gt;&lt;/authors&gt;&lt;/contributors&gt;&lt;titles&gt;&lt;title&gt;Identification of patients with cancer with a high risk to develop delirium&lt;/title&gt;&lt;secondary-title&gt;Cancer medicine&lt;/secondary-title&gt;&lt;/titles&gt;&lt;periodical&gt;&lt;full-title&gt;Cancer medicine&lt;/full-title&gt;&lt;/periodical&gt;&lt;pages&gt;1861-1870&lt;/pages&gt;&lt;volume&gt;6&lt;/volume&gt;&lt;number&gt;8&lt;/number&gt;&lt;dates&gt;&lt;year&gt;2017&lt;/year&gt;&lt;/dates&gt;&lt;isbn&gt;2045-7634&lt;/isbn&gt;&lt;urls&gt;&lt;/urls&gt;&lt;/record&gt;&lt;/Cite&gt;&lt;/EndNote&gt;</w:instrTex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8)</w: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DA746A1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3417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t xml:space="preserve">2012 </w: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g&lt;/Author&gt;&lt;Year&gt;2012&lt;/Year&gt;&lt;RecNum&gt;8&lt;/RecNum&gt;&lt;DisplayText&gt;(36)&lt;/DisplayText&gt;&lt;record&gt;&lt;rec-number&gt;8&lt;/rec-number&gt;&lt;foreign-keys&gt;&lt;key app="EN" db-id="w29dveaf55z209eaadxp0s9wzt0s0et00zza" timestamp="1579608413"&gt;8&lt;/key&gt;&lt;/foreign-keys&gt;&lt;ref-type name="Journal Article"&gt;17&lt;/ref-type&gt;&lt;contributors&gt;&lt;authors&gt;&lt;author&gt;Ng, Terence&lt;/author&gt;&lt;author&gt;Chew, Lita&lt;/author&gt;&lt;author&gt;Yap, Chun Wei&lt;/author&gt;&lt;/authors&gt;&lt;/contributors&gt;&lt;titles&gt;&lt;title&gt;A clinical decision support tool to predict survival in cancer patients beyond 120 days after palliative chemotherapy&lt;/title&gt;&lt;secondary-title&gt;Journal of palliative medicine&lt;/secondary-title&gt;&lt;/titles&gt;&lt;periodical&gt;&lt;full-title&gt;Journal of palliative medicine&lt;/full-title&gt;&lt;/periodical&gt;&lt;pages&gt;863-869&lt;/pages&gt;&lt;volume&gt;15&lt;/volume&gt;&lt;number&gt;8&lt;/number&gt;&lt;dates&gt;&lt;year&gt;2012&lt;/year&gt;&lt;/dates&gt;&lt;isbn&gt;1096-6218&lt;/isbn&gt;&lt;urls&gt;&lt;/urls&gt;&lt;/record&gt;&lt;/Cite&gt;&lt;/EndNote&gt;</w:instrTex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6)</w: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54D77C4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0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ie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PdmllZG88L0F1dGhvcj48WWVhcj4yMDE5PC9ZZWFyPjxS
ZWNOdW0+Mjg8L1JlY051bT48RGlzcGxheVRleHQ+KDQ2KTwvRGlzcGxheVRleHQ+PHJlY29yZD48
cmVjLW51bWJlcj4yODwvcmVjLW51bWJlcj48Zm9yZWlnbi1rZXlzPjxrZXkgYXBwPSJFTiIgZGIt
aWQ9IncyOWR2ZWFmNTV6MjA5ZWFhZHhwMHM5d3p0MHMwZXQwMHp6YSIgdGltZXN0YW1wPSIxNTg3
NDE5NDg0Ij4yODwva2V5PjwvZm9yZWlnbi1rZXlzPjxyZWYtdHlwZSBuYW1lPSJKb3VybmFsIEFy
dGljbGUiPjE3PC9yZWYtdHlwZT48Y29udHJpYnV0b3JzPjxhdXRob3JzPjxhdXRob3I+T3ZpZWRv
LCBTLjwvYXV0aG9yPjxhdXRob3I+Q29udHJlcmFzLCBJLjwvYXV0aG9yPjxhdXRob3I+UXVpcm9z
LCBDLjwvYXV0aG9yPjxhdXRob3I+R2ltZW5leiwgTS48L2F1dGhvcj48YXV0aG9yPkNvbmdldCwg
SS48L2F1dGhvcj48YXV0aG9yPlZlaGksIEouPC9hdXRob3I+PC9hdXRob3JzPjwvY29udHJpYnV0
b3JzPjxhdXRoLWFkZHJlc3M+T3ZpZWRvLCBTaWx2aWEuIEluc3RpdHV0IGQmYXBvcztJbmZvcm1h
dGljYSBpIEFwbGljYWNpb25zLiBVbml2ZXJzaXRhdCBkZSBHaXJvbmEsIFNwYWluLiBFbGVjdHJv
bmljIGFkZHJlc3M6IHNpbHZpYS5vdmllZG9AdWRnLmVkdS4mI3hEO0NvbnRyZXJhcywgSXZhbi4g
SW5zdGl0dXQgZCZhcG9zO0luZm9ybWF0aWNhIGkgQXBsaWNhY2lvbnMuIFVuaXZlcnNpdGF0IGRl
IEdpcm9uYSwgU3BhaW4uIEVsZWN0cm9uaWMgYWRkcmVzczogaXZhbmNvbnRyZXJhc2ZkQGdtYWls
LmNvbS4mI3hEO1F1aXJvcywgQ2FybWVuLiBTZXJ2aWNpbyBkZSBFbmRvY3Jpbm9sb2dpYSB5IE51
dHJpY2lvbi4gSG9zcGl0YWwgVW5pdmVyc2l0YXJpIE11dHVhIGRlIFRlcnJhc3NhLCBUZXJyYXNz
YSwgU3BhaW4uIEVsZWN0cm9uaWMgYWRkcmVzczogY21xdWlyb3NAY2xpbmljLmNhdC4mI3hEO0dp
bWVuZXosIE1hcmdhLiBEaWFiZXRlcyBVbml0LiBFbmRvY3Jpbm9sb2d5IGFuZCBOdXRyaXRpb24g
RHB0LiBJRElCQVBTIChJbnN0aXR1dCBkJmFwb3M7aW52ZXN0aWdhY2lvbnMgYmlvbWRpcXVlcyBB
dWd1c3QgUGkgSSBTdW55ZXIpLCBCYXJjZWxvbmEsIFNwYWluOyBDZW50cm8gZGUgSW52ZXN0aWdh
Y2lvbiBCaW9tZWRpY2EgZW4gUmVkIGRlIERpYWJldGVzIHkgRW5mZXJtZWRhZGVzIE1ldGFib2xp
Y2FzIEFzb2NpYWRhcyAoQ0lCRVJERU0pLCBTcGFpbi4gRWxlY3Ryb25pYyBhZGRyZXNzOiBnaW1l
bmV6QGNsaW5pYy5jYXQuJiN4RDtDb25nZXQsIElnbmFjaW8uIERpYWJldGVzIFVuaXQuIEVuZG9j
cmlub2xvZ3kgYW5kIE51dHJpdGlvbiBEcHQuIElESUJBUFMgKEluc3RpdHV0IGQmYXBvcztpbnZl
c3RpZ2FjaW9ucyBiaW9tZGlxdWVzIEF1Z3VzdCBQaSBJIFN1bnllciksIEJhcmNlbG9uYSwgU3Bh
aW47IENlbnRybyBkZSBJbnZlc3RpZ2FjaW9uIEJpb21lZGljYSBlbiBSZWQgZGUgRGlhYmV0ZXMg
eSBFbmZlcm1lZGFkZXMgTWV0YWJvbGljYXMgQXNvY2lhZGFzIChDSUJFUkRFTSksIFNwYWluLiBF
bGVjdHJvbmljIGFkZHJlc3M6IGljb25nZXRAY2xpbmljLmNhdC4mI3hEO1ZlaGksIEpvc2VwLiBJ
bnN0aXR1dCBkJmFwb3M7SW5mb3JtYXRpY2EgaSBBcGxpY2FjaW9ucy4gVW5pdmVyc2l0YXQgZGUg
R2lyb25hLCBTcGFpbjsgQ2VudHJvIGRlIEludmVzdGlnYWNpb24gQmlvbWVkaWNhIGVuIFJlZCBk
ZSBEaWFiZXRlcyB5IEVuZmVybWVkYWRlcyBNZXRhYm9saWNhcyBBc29jaWFkYXMgKENJQkVSREVN
KSwgU3BhaW4uIEVsZWN0cm9uaWMgYWRkcmVzczogam9zZXAudmVoaUB1ZGcuZWR1LjwvYXV0aC1h
ZGRyZXNzPjx0aXRsZXM+PHRpdGxlPlJpc2stYmFzZWQgcG9zdHByYW5kaWFsIGh5cG9nbHljZW1p
YSBmb3JlY2FzdGluZyB1c2luZyBzdXBlcnZpc2VkIGxlYXJuaW5nPC90aXRsZT48c2Vjb25kYXJ5
LXRpdGxlPkludGVybmF0aW9uYWwgSm91cm5hbCBvZiBNZWRpY2FsIEluZm9ybWF0aWNzPC9zZWNv
bmRhcnktdGl0bGU+PGFsdC10aXRsZT5JbnQgSiBNZWQgSW5mPC9hbHQtdGl0bGU+PC90aXRsZXM+
PHBlcmlvZGljYWw+PGZ1bGwtdGl0bGU+SW50ZXJuYXRpb25hbCBKb3VybmFsIG9mIE1lZGljYWwg
SW5mb3JtYXRpY3M8L2Z1bGwtdGl0bGU+PGFiYnItMT5JbnQgSiBNZWQgSW5mPC9hYmJyLTE+PC9w
ZXJpb2RpY2FsPjxhbHQtcGVyaW9kaWNhbD48ZnVsbC10aXRsZT5JbnRlcm5hdGlvbmFsIEpvdXJu
YWwgb2YgTWVkaWNhbCBJbmZvcm1hdGljczwvZnVsbC10aXRsZT48YWJici0xPkludCBKIE1lZCBJ
bmY8L2FiYnItMT48L2FsdC1wZXJpb2RpY2FsPjxwYWdlcz4xLTg8L3BhZ2VzPjx2b2x1bWU+MTI2
PC92b2x1bWU+PGtleXdvcmRzPjxrZXl3b3JkPipCbG9vZCBHbHVjb3NlL2FuIFtBbmFseXNpc108
L2tleXdvcmQ+PGtleXdvcmQ+KkRpYWJldGVzIE1lbGxpdHVzLCBUeXBlIDEvYmwgW0Jsb29kXTwv
a2V5d29yZD48a2V5d29yZD5GZW1hbGU8L2tleXdvcmQ+PGtleXdvcmQ+Rm9yZWNhc3Rpbmc8L2tl
eXdvcmQ+PGtleXdvcmQ+SHVtYW5zPC9rZXl3b3JkPjxrZXl3b3JkPkh5cG9nbHljZW1pYS9kaSBb
RGlhZ25vc2lzXTwva2V5d29yZD48a2V5d29yZD4qSHlwb2dseWNlbWlhL2VwIFtFcGlkZW1pb2xv
Z3ldPC9rZXl3b3JkPjxrZXl3b3JkPkh5cG9nbHljZW1pYyBBZ2VudHMvYWQgW0FkbWluaXN0cmF0
aW9uICZhbXA7IERvc2FnZV08L2tleXdvcmQ+PGtleXdvcmQ+SW5zdWxpbi9hZCBbQWRtaW5pc3Ry
YXRpb24gJmFtcDsgRG9zYWdlXTwva2V5d29yZD48a2V5d29yZD5JbnN1bGluIEluZnVzaW9uIFN5
c3RlbXM8L2tleXdvcmQ+PGtleXdvcmQ+TWFsZTwva2V5d29yZD48a2V5d29yZD4qUG9zdHByYW5k
aWFsIFBlcmlvZDwva2V5d29yZD48a2V5d29yZD5SZXRyb3NwZWN0aXZlIFN0dWRpZXM8L2tleXdv
cmQ+PGtleXdvcmQ+KlN1cGVydmlzZWQgTWFjaGluZSBMZWFybmluZzwva2V5d29yZD48a2V5d29y
ZD4wIChCbG9vZCBHbHVjb3NlKTwva2V5d29yZD48a2V5d29yZD4wIChIeXBvZ2x5Y2VtaWMgQWdl
bnRzKTwva2V5d29yZD48a2V5d29yZD4wIChJbnN1bGluKTwva2V5d29yZD48L2tleXdvcmRzPjxk
YXRlcz48eWVhcj4yMDE5PC95ZWFyPjxwdWItZGF0ZXM+PGRhdGU+MDY8L2RhdGU+PC9wdWItZGF0
ZXM+PC9kYXRlcz48aXNibj4xODcyLTgyNDM8L2lzYm4+PGFjY2Vzc2lvbi1udW0+MzEwMjkyNTA8
L2FjY2Vzc2lvbi1udW0+PHdvcmstdHlwZT5SZXNlYXJjaCBTdXBwb3J0LCBOb24tVS5TLiBHb3Ym
YXBvczt0PC93b3JrLXR5cGU+PHVybHM+PHJlbGF0ZWQtdXJscz48dXJsPmh0dHBzOi8vb3ZpZHNw
Lm92aWQuY29tL292aWR3ZWIuY2dpP1Q9SlMmYW1wO0NTQz1ZJmFtcDtORVdTPU4mYW1wO1BBR0U9
ZnVsbHRleHQmYW1wO0Q9bWVkMTYmYW1wO0FOPTMxMDI5MjUwPC91cmw+PHVybD5odHRwczovL3d3
dy5SaWdodEZpbmQuY29tL3ZsaWIvb3JkZXIvT3BlblVybFJlY2VpdmUuYXNweD9jbGllbnRJRD05
NyZhbXA7c2lkPU92aWQ6bWVkbGluZSZhbXA7aWQ9cG1pZDozMTAyOTI1MCZhbXA7aWQ9ZG9pOjEw
LjEwMTYlMkZqLmlqbWVkaW5mLjIwMTkuMDMuMDA4JmFtcDtpc3NuPTEzODYtNTA1NiZhbXA7aXNi
bj0mYW1wO3ZvbHVtZT0xMjYmYW1wO2lzc3VlPSZhbXA7c3BhZ2U9MSZhbXA7cGFnZXM9MS04JmFt
cDtkYXRlPTIwMTkmYW1wO3RpdGxlPUludGVybmF0aW9uYWwrSm91cm5hbCtvZitNZWRpY2FsK0lu
Zm9ybWF0aWNzJmFtcDthdGl0bGU9Umlzay1iYXNlZCtwb3N0cHJhbmRpYWwraHlwb2dseWNlbWlh
K2ZvcmVjYXN0aW5nK3VzaW5nK3N1cGVydmlzZWQrbGVhcm5pbmcuJmFtcDthdWxhc3Q9T3ZpZWRv
PC91cmw+PC9yZWxhdGVkLXVybHM+PC91cmxzPjxlbGVjdHJvbmljLXJlc291cmNlLW51bT5odHRw
czovL2R4LmRvaS5vcmcvMTAuMTAxNi9qLmlqbWVkaW5mLjIwMTkuMDMuMDA4PC9lbGVjdHJvbmlj
LXJlc291cmNlLW51bT48cmVtb3RlLWRhdGFiYXNlLW5hbWU+TUVETElORT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PdmllZG88L0F1dGhvcj48WWVhcj4yMDE5PC9ZZWFyPjxS
ZWNOdW0+Mjg8L1JlY051bT48RGlzcGxheVRleHQ+KDQ2KTwvRGlzcGxheVRleHQ+PHJlY29yZD48
cmVjLW51bWJlcj4yODwvcmVjLW51bWJlcj48Zm9yZWlnbi1rZXlzPjxrZXkgYXBwPSJFTiIgZGIt
aWQ9IncyOWR2ZWFmNTV6MjA5ZWFhZHhwMHM5d3p0MHMwZXQwMHp6YSIgdGltZXN0YW1wPSIxNTg3
NDE5NDg0Ij4yODwva2V5PjwvZm9yZWlnbi1rZXlzPjxyZWYtdHlwZSBuYW1lPSJKb3VybmFsIEFy
dGljbGUiPjE3PC9yZWYtdHlwZT48Y29udHJpYnV0b3JzPjxhdXRob3JzPjxhdXRob3I+T3ZpZWRv
LCBTLjwvYXV0aG9yPjxhdXRob3I+Q29udHJlcmFzLCBJLjwvYXV0aG9yPjxhdXRob3I+UXVpcm9z
LCBDLjwvYXV0aG9yPjxhdXRob3I+R2ltZW5leiwgTS48L2F1dGhvcj48YXV0aG9yPkNvbmdldCwg
SS48L2F1dGhvcj48YXV0aG9yPlZlaGksIEouPC9hdXRob3I+PC9hdXRob3JzPjwvY29udHJpYnV0
b3JzPjxhdXRoLWFkZHJlc3M+T3ZpZWRvLCBTaWx2aWEuIEluc3RpdHV0IGQmYXBvcztJbmZvcm1h
dGljYSBpIEFwbGljYWNpb25zLiBVbml2ZXJzaXRhdCBkZSBHaXJvbmEsIFNwYWluLiBFbGVjdHJv
bmljIGFkZHJlc3M6IHNpbHZpYS5vdmllZG9AdWRnLmVkdS4mI3hEO0NvbnRyZXJhcywgSXZhbi4g
SW5zdGl0dXQgZCZhcG9zO0luZm9ybWF0aWNhIGkgQXBsaWNhY2lvbnMuIFVuaXZlcnNpdGF0IGRl
IEdpcm9uYSwgU3BhaW4uIEVsZWN0cm9uaWMgYWRkcmVzczogaXZhbmNvbnRyZXJhc2ZkQGdtYWls
LmNvbS4mI3hEO1F1aXJvcywgQ2FybWVuLiBTZXJ2aWNpbyBkZSBFbmRvY3Jpbm9sb2dpYSB5IE51
dHJpY2lvbi4gSG9zcGl0YWwgVW5pdmVyc2l0YXJpIE11dHVhIGRlIFRlcnJhc3NhLCBUZXJyYXNz
YSwgU3BhaW4uIEVsZWN0cm9uaWMgYWRkcmVzczogY21xdWlyb3NAY2xpbmljLmNhdC4mI3hEO0dp
bWVuZXosIE1hcmdhLiBEaWFiZXRlcyBVbml0LiBFbmRvY3Jpbm9sb2d5IGFuZCBOdXRyaXRpb24g
RHB0LiBJRElCQVBTIChJbnN0aXR1dCBkJmFwb3M7aW52ZXN0aWdhY2lvbnMgYmlvbWRpcXVlcyBB
dWd1c3QgUGkgSSBTdW55ZXIpLCBCYXJjZWxvbmEsIFNwYWluOyBDZW50cm8gZGUgSW52ZXN0aWdh
Y2lvbiBCaW9tZWRpY2EgZW4gUmVkIGRlIERpYWJldGVzIHkgRW5mZXJtZWRhZGVzIE1ldGFib2xp
Y2FzIEFzb2NpYWRhcyAoQ0lCRVJERU0pLCBTcGFpbi4gRWxlY3Ryb25pYyBhZGRyZXNzOiBnaW1l
bmV6QGNsaW5pYy5jYXQuJiN4RDtDb25nZXQsIElnbmFjaW8uIERpYWJldGVzIFVuaXQuIEVuZG9j
cmlub2xvZ3kgYW5kIE51dHJpdGlvbiBEcHQuIElESUJBUFMgKEluc3RpdHV0IGQmYXBvcztpbnZl
c3RpZ2FjaW9ucyBiaW9tZGlxdWVzIEF1Z3VzdCBQaSBJIFN1bnllciksIEJhcmNlbG9uYSwgU3Bh
aW47IENlbnRybyBkZSBJbnZlc3RpZ2FjaW9uIEJpb21lZGljYSBlbiBSZWQgZGUgRGlhYmV0ZXMg
eSBFbmZlcm1lZGFkZXMgTWV0YWJvbGljYXMgQXNvY2lhZGFzIChDSUJFUkRFTSksIFNwYWluLiBF
bGVjdHJvbmljIGFkZHJlc3M6IGljb25nZXRAY2xpbmljLmNhdC4mI3hEO1ZlaGksIEpvc2VwLiBJ
bnN0aXR1dCBkJmFwb3M7SW5mb3JtYXRpY2EgaSBBcGxpY2FjaW9ucy4gVW5pdmVyc2l0YXQgZGUg
R2lyb25hLCBTcGFpbjsgQ2VudHJvIGRlIEludmVzdGlnYWNpb24gQmlvbWVkaWNhIGVuIFJlZCBk
ZSBEaWFiZXRlcyB5IEVuZmVybWVkYWRlcyBNZXRhYm9saWNhcyBBc29jaWFkYXMgKENJQkVSREVN
KSwgU3BhaW4uIEVsZWN0cm9uaWMgYWRkcmVzczogam9zZXAudmVoaUB1ZGcuZWR1LjwvYXV0aC1h
ZGRyZXNzPjx0aXRsZXM+PHRpdGxlPlJpc2stYmFzZWQgcG9zdHByYW5kaWFsIGh5cG9nbHljZW1p
YSBmb3JlY2FzdGluZyB1c2luZyBzdXBlcnZpc2VkIGxlYXJuaW5nPC90aXRsZT48c2Vjb25kYXJ5
LXRpdGxlPkludGVybmF0aW9uYWwgSm91cm5hbCBvZiBNZWRpY2FsIEluZm9ybWF0aWNzPC9zZWNv
bmRhcnktdGl0bGU+PGFsdC10aXRsZT5JbnQgSiBNZWQgSW5mPC9hbHQtdGl0bGU+PC90aXRsZXM+
PHBlcmlvZGljYWw+PGZ1bGwtdGl0bGU+SW50ZXJuYXRpb25hbCBKb3VybmFsIG9mIE1lZGljYWwg
SW5mb3JtYXRpY3M8L2Z1bGwtdGl0bGU+PGFiYnItMT5JbnQgSiBNZWQgSW5mPC9hYmJyLTE+PC9w
ZXJpb2RpY2FsPjxhbHQtcGVyaW9kaWNhbD48ZnVsbC10aXRsZT5JbnRlcm5hdGlvbmFsIEpvdXJu
YWwgb2YgTWVkaWNhbCBJbmZvcm1hdGljczwvZnVsbC10aXRsZT48YWJici0xPkludCBKIE1lZCBJ
bmY8L2FiYnItMT48L2FsdC1wZXJpb2RpY2FsPjxwYWdlcz4xLTg8L3BhZ2VzPjx2b2x1bWU+MTI2
PC92b2x1bWU+PGtleXdvcmRzPjxrZXl3b3JkPipCbG9vZCBHbHVjb3NlL2FuIFtBbmFseXNpc108
L2tleXdvcmQ+PGtleXdvcmQ+KkRpYWJldGVzIE1lbGxpdHVzLCBUeXBlIDEvYmwgW0Jsb29kXTwv
a2V5d29yZD48a2V5d29yZD5GZW1hbGU8L2tleXdvcmQ+PGtleXdvcmQ+Rm9yZWNhc3Rpbmc8L2tl
eXdvcmQ+PGtleXdvcmQ+SHVtYW5zPC9rZXl3b3JkPjxrZXl3b3JkPkh5cG9nbHljZW1pYS9kaSBb
RGlhZ25vc2lzXTwva2V5d29yZD48a2V5d29yZD4qSHlwb2dseWNlbWlhL2VwIFtFcGlkZW1pb2xv
Z3ldPC9rZXl3b3JkPjxrZXl3b3JkPkh5cG9nbHljZW1pYyBBZ2VudHMvYWQgW0FkbWluaXN0cmF0
aW9uICZhbXA7IERvc2FnZV08L2tleXdvcmQ+PGtleXdvcmQ+SW5zdWxpbi9hZCBbQWRtaW5pc3Ry
YXRpb24gJmFtcDsgRG9zYWdlXTwva2V5d29yZD48a2V5d29yZD5JbnN1bGluIEluZnVzaW9uIFN5
c3RlbXM8L2tleXdvcmQ+PGtleXdvcmQ+TWFsZTwva2V5d29yZD48a2V5d29yZD4qUG9zdHByYW5k
aWFsIFBlcmlvZDwva2V5d29yZD48a2V5d29yZD5SZXRyb3NwZWN0aXZlIFN0dWRpZXM8L2tleXdv
cmQ+PGtleXdvcmQ+KlN1cGVydmlzZWQgTWFjaGluZSBMZWFybmluZzwva2V5d29yZD48a2V5d29y
ZD4wIChCbG9vZCBHbHVjb3NlKTwva2V5d29yZD48a2V5d29yZD4wIChIeXBvZ2x5Y2VtaWMgQWdl
bnRzKTwva2V5d29yZD48a2V5d29yZD4wIChJbnN1bGluKTwva2V5d29yZD48L2tleXdvcmRzPjxk
YXRlcz48eWVhcj4yMDE5PC95ZWFyPjxwdWItZGF0ZXM+PGRhdGU+MDY8L2RhdGU+PC9wdWItZGF0
ZXM+PC9kYXRlcz48aXNibj4xODcyLTgyNDM8L2lzYm4+PGFjY2Vzc2lvbi1udW0+MzEwMjkyNTA8
L2FjY2Vzc2lvbi1udW0+PHdvcmstdHlwZT5SZXNlYXJjaCBTdXBwb3J0LCBOb24tVS5TLiBHb3Ym
YXBvczt0PC93b3JrLXR5cGU+PHVybHM+PHJlbGF0ZWQtdXJscz48dXJsPmh0dHBzOi8vb3ZpZHNw
Lm92aWQuY29tL292aWR3ZWIuY2dpP1Q9SlMmYW1wO0NTQz1ZJmFtcDtORVdTPU4mYW1wO1BBR0U9
ZnVsbHRleHQmYW1wO0Q9bWVkMTYmYW1wO0FOPTMxMDI5MjUwPC91cmw+PHVybD5odHRwczovL3d3
dy5SaWdodEZpbmQuY29tL3ZsaWIvb3JkZXIvT3BlblVybFJlY2VpdmUuYXNweD9jbGllbnRJRD05
NyZhbXA7c2lkPU92aWQ6bWVkbGluZSZhbXA7aWQ9cG1pZDozMTAyOTI1MCZhbXA7aWQ9ZG9pOjEw
LjEwMTYlMkZqLmlqbWVkaW5mLjIwMTkuMDMuMDA4JmFtcDtpc3NuPTEzODYtNTA1NiZhbXA7aXNi
bj0mYW1wO3ZvbHVtZT0xMjYmYW1wO2lzc3VlPSZhbXA7c3BhZ2U9MSZhbXA7cGFnZXM9MS04JmFt
cDtkYXRlPTIwMTkmYW1wO3RpdGxlPUludGVybmF0aW9uYWwrSm91cm5hbCtvZitNZWRpY2FsK0lu
Zm9ybWF0aWNzJmFtcDthdGl0bGU9Umlzay1iYXNlZCtwb3N0cHJhbmRpYWwraHlwb2dseWNlbWlh
K2ZvcmVjYXN0aW5nK3VzaW5nK3N1cGVydmlzZWQrbGVhcm5pbmcuJmFtcDthdWxhc3Q9T3ZpZWRv
PC91cmw+PC9yZWxhdGVkLXVybHM+PC91cmxzPjxlbGVjdHJvbmljLXJlc291cmNlLW51bT5odHRw
czovL2R4LmRvaS5vcmcvMTAuMTAxNi9qLmlqbWVkaW5mLjIwMTkuMDMuMDA4PC9lbGVjdHJvbmlj
LXJlc291cmNlLW51bT48cmVtb3RlLWRhdGFiYXNlLW5hbWU+TUVETElORTwvcmVtb3RlLWRhdGFi
YXNlLW5hbWU+PHJlbW90ZS1kYXRhYmFzZS1wcm92aWRlcj5PdmlkIFRlY2hub2xvZ2llczwvcmVt
b3RlLWRhdGFiYXNlLXByb3ZpZGVyPjxsYW5ndWFnZT5FbmdsaXNoPC9sYW5ndWFnZT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4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F8558C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0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B0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ZWk8L0F1dGhvcj48WWVhcj4yMDE5PC9ZZWFyPjxSZWNO
dW0+Mjk8L1JlY051bT48RGlzcGxheVRleHQ+KDE3KTwvRGlzcGxheVRleHQ+PHJlY29yZD48cmVj
LW51bWJlcj4yOTwvcmVjLW51bWJlcj48Zm9yZWlnbi1rZXlzPjxrZXkgYXBwPSJFTiIgZGItaWQ9
IncyOWR2ZWFmNTV6MjA5ZWFhZHhwMHM5d3p0MHMwZXQwMHp6YSIgdGltZXN0YW1wPSIxNTg3NDE5
NTIwIj4yOTwva2V5PjwvZm9yZWlnbi1rZXlzPjxyZWYtdHlwZSBuYW1lPSJKb3VybmFsIEFydGlj
bGUiPjE3PC9yZWYtdHlwZT48Y29udHJpYnV0b3JzPjxhdXRob3JzPjxhdXRob3I+UGVpLCBELjwv
YXV0aG9yPjxhdXRob3I+WmhhbmcsIEMuPC9hdXRob3I+PGF1dGhvcj5RdWFuLCBZLjwvYXV0aG9y
PjxhdXRob3I+R3VvLCBRLjwvYXV0aG9yPjwvYXV0aG9ycz48L2NvbnRyaWJ1dG9ycz48YXV0aC1h
ZGRyZXNzPlBlaSwgRG9uZ21laS4gRGVwYXJ0bWVudCBvZiBGYW1pbHkgTWVkaWNpbmUsIFNoZW5n
amluZyBIb3NwaXRhbCwgQ2hpbmEgTWVkaWNhbCBVbml2ZXJzaXR5LCBTaGVueWFuZywgTGlhb25p
bmcsIENoaW5hLiYjeEQ7WmhhbmcsIENoZW5ncHUuIERlcGFydG1lbnQgb2YgRmFtaWx5IE1lZGlj
aW5lLCBTaGVuZ2ppbmcgSG9zcGl0YWwsIENoaW5hIE1lZGljYWwgVW5pdmVyc2l0eSwgU2hlbnlh
bmcsIExpYW9uaW5nLCBDaGluYS4mI3hEO1F1YW4sIFl1LiBEZXBhcnRtZW50IG9mIEluZm9ybWF0
aWNzLCBTaGVuZ2ppbmcgSG9zcGl0YWwsIENoaW5hIE1lZGljYWwgVW5pdmVyc2l0eSwgU2hlbnlh
bmcsIExpYW9uaW5nLCBDaGluYS4mI3hEO0d1bywgUWl5b25nLiBEZXBhcnRtZW50IG9mIFJhZGlv
bG9neSwgU2hlbmdqaW5nIEhvc3BpdGFsLCBDaGluYSBNZWRpY2FsIFVuaXZlcnNpdHksIFNoZW55
YW5nLCBMaWFvbmluZywgQ2hpbmEuPC9hdXRoLWFkZHJlc3M+PHRpdGxlcz48dGl0bGU+SWRlbnRp
ZmljYXRpb24gb2YgUG90ZW50aWFsIFR5cGUgSUkgRGlhYmV0ZXMgaW4gYSBDaGluZXNlIFBvcHVs
YXRpb24gd2l0aCBhIFNlbnNpdGl2ZSBEZWNpc2lvbiBUcmVlIEFwcHJvYWNoPC90aXRsZT48c2Vj
b25kYXJ5LXRpdGxlPkpvdXJuYWwgb2YgRGlhYmV0ZXMgUmVzZWFyY2g8L3NlY29uZGFyeS10aXRs
ZT48YWx0LXRpdGxlPkogRGlhYmV0ZXMgUmVzPC9hbHQtdGl0bGU+PC90aXRsZXM+PHBlcmlvZGlj
YWw+PGZ1bGwtdGl0bGU+Sm91cm5hbCBvZiBEaWFiZXRlcyBSZXNlYXJjaDwvZnVsbC10aXRsZT48
YWJici0xPkogRGlhYmV0ZXMgUmVzPC9hYmJyLTE+PC9wZXJpb2RpY2FsPjxhbHQtcGVyaW9kaWNh
bD48ZnVsbC10aXRsZT5Kb3VybmFsIG9mIERpYWJldGVzIFJlc2VhcmNoPC9mdWxsLXRpdGxlPjxh
YmJyLTE+SiBEaWFiZXRlcyBSZXM8L2FiYnItMT48L2FsdC1wZXJpb2RpY2FsPjxwYWdlcz40MjQ4
MjE4PC9wYWdlcz48dm9sdW1lPjIwMTk8L3ZvbHVtZT48a2V5d29yZHM+PGtleXdvcmQ+QWRvbGVz
Y2VudDwva2V5d29yZD48a2V5d29yZD5BZHVsdDwva2V5d29yZD48a2V5d29yZD5BZ2UgRmFjdG9y
czwva2V5d29yZD48a2V5d29yZD5BZ2VkPC9rZXl3b3JkPjxrZXl3b3JkPkFsZ29yaXRobXM8L2tl
eXdvcmQ+PGtleXdvcmQ+KkJvZHkgTWFzcyBJbmRleDwva2V5d29yZD48a2V5d29yZD5DaGluYTwv
a2V5d29yZD48a2V5d29yZD5Dcm9zcy1TZWN0aW9uYWwgU3R1ZGllczwva2V5d29yZD48a2V5d29y
ZD5EZWNpc2lvbiBUcmVlczwva2V5d29yZD48a2V5d29yZD4qRGlhYmV0ZXMgTWVsbGl0dXMsIFR5
cGUgMi9kaSBbRGlhZ25vc2lzXTwva2V5d29yZD48a2V5d29yZD5FYXJseSBEaWFnbm9zaXM8L2tl
eXdvcmQ+PGtleXdvcmQ+RmVtYWxlPC9rZXl3b3JkPjxrZXl3b3JkPkh1bWFuczwva2V5d29yZD48
a2V5d29yZD5NYWxlPC9rZXl3b3JkPjxrZXl3b3JkPipNYXNzIFNjcmVlbmluZzwva2V5d29yZD48
a2V5d29yZD5NaWRkbGUgQWdlZDwva2V5d29yZD48a2V5d29yZD5SZXRyb3NwZWN0aXZlIFN0dWRp
ZXM8L2tleXdvcmQ+PGtleXdvcmQ+U2Vuc2l0aXZpdHkgYW5kIFNwZWNpZmljaXR5PC9rZXl3b3Jk
PjxrZXl3b3JkPllvdW5nIEFkdWx0PC9rZXl3b3JkPjwva2V5d29yZHM+PGRhdGVzPjx5ZWFyPjIw
MTk8L3llYXI+PC9kYXRlcz48aXNibj4yMzE0LTY3NTM8L2lzYm4+PGFjY2Vzc2lvbi1udW0+MzA4
MDUzNzI8L2FjY2Vzc2lvbi1udW0+PHVybHM+PHJlbGF0ZWQtdXJscz48dXJsPmh0dHBzOi8vb3Zp
ZHNwLm92aWQuY29tL292aWR3ZWIuY2dpP1Q9SlMmYW1wO0NTQz1ZJmFtcDtORVdTPU4mYW1wO1BB
R0U9ZnVsbHRleHQmYW1wO0Q9bWVkMTYmYW1wO0FOPTMwODA1MzcyPC91cmw+PHVybD5odHRwczov
L3d3dy5SaWdodEZpbmQuY29tL3ZsaWIvb3JkZXIvT3BlblVybFJlY2VpdmUuYXNweD9jbGllbnRJ
RD05NyZhbXA7c2lkPU92aWQ6bWVkbGluZSZhbXA7aWQ9cG1pZDozMDgwNTM3MiZhbXA7aWQ9ZG9p
OjEwLjExNTUlMkYyMDE5JTJGNDI0ODIxOCZhbXA7aXNzbj0yMzE0LTY3NTMmYW1wO2lzYm49JmFt
cDt2b2x1bWU9MjAxOSZhbXA7aXNzdWU9JmFtcDtzcGFnZT00MjQ4MjE4JmFtcDtwYWdlcz00MjQ4
MjE4JmFtcDtkYXRlPTIwMTkmYW1wO3RpdGxlPUpvdXJuYWwrb2YrRGlhYmV0ZXMrUmVzZWFyY2gm
YW1wO2F0aXRsZT1JZGVudGlmaWNhdGlvbitvZitQb3RlbnRpYWwrVHlwZStJSStEaWFiZXRlcytp
bithK0NoaW5lc2UrUG9wdWxhdGlvbit3aXRoK2ErU2Vuc2l0aXZlK0RlY2lzaW9uK1RyZWUrQXBw
cm9hY2guJmFtcDthdWxhc3Q9UGVpPC91cmw+PC9yZWxhdGVkLXVybHM+PC91cmxzPjxlbGVjdHJv
bmljLXJlc291cmNlLW51bT5odHRwczovL2R4LmRvaS5vcmcvMTAuMTE1NS8yMDE5LzQyNDgyMTg8
L2VsZWN0cm9uaWMtcmVzb3VyY2UtbnVtPjxyZW1vdGUtZGF0YWJhc2UtbmFtZT5NRURMSU5FPC9y
ZW1vdGUtZGF0YWJhc2UtbmFtZT48cmVtb3RlLWRhdGFiYXNlLXByb3ZpZGVyPk92aWQgVGVjaG5v
bG9naWVzPC9yZW1vdGUtZGF0YWJhc2UtcHJvdmlkZXI+PGxhbmd1YWdlPkVuZ2xpc2g8L2xhbmd1
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ZWk8L0F1dGhvcj48WWVhcj4yMDE5PC9ZZWFyPjxSZWNO
dW0+Mjk8L1JlY051bT48RGlzcGxheVRleHQ+KDE3KTwvRGlzcGxheVRleHQ+PHJlY29yZD48cmVj
LW51bWJlcj4yOTwvcmVjLW51bWJlcj48Zm9yZWlnbi1rZXlzPjxrZXkgYXBwPSJFTiIgZGItaWQ9
IncyOWR2ZWFmNTV6MjA5ZWFhZHhwMHM5d3p0MHMwZXQwMHp6YSIgdGltZXN0YW1wPSIxNTg3NDE5
NTIwIj4yOTwva2V5PjwvZm9yZWlnbi1rZXlzPjxyZWYtdHlwZSBuYW1lPSJKb3VybmFsIEFydGlj
bGUiPjE3PC9yZWYtdHlwZT48Y29udHJpYnV0b3JzPjxhdXRob3JzPjxhdXRob3I+UGVpLCBELjwv
YXV0aG9yPjxhdXRob3I+WmhhbmcsIEMuPC9hdXRob3I+PGF1dGhvcj5RdWFuLCBZLjwvYXV0aG9y
PjxhdXRob3I+R3VvLCBRLjwvYXV0aG9yPjwvYXV0aG9ycz48L2NvbnRyaWJ1dG9ycz48YXV0aC1h
ZGRyZXNzPlBlaSwgRG9uZ21laS4gRGVwYXJ0bWVudCBvZiBGYW1pbHkgTWVkaWNpbmUsIFNoZW5n
amluZyBIb3NwaXRhbCwgQ2hpbmEgTWVkaWNhbCBVbml2ZXJzaXR5LCBTaGVueWFuZywgTGlhb25p
bmcsIENoaW5hLiYjeEQ7WmhhbmcsIENoZW5ncHUuIERlcGFydG1lbnQgb2YgRmFtaWx5IE1lZGlj
aW5lLCBTaGVuZ2ppbmcgSG9zcGl0YWwsIENoaW5hIE1lZGljYWwgVW5pdmVyc2l0eSwgU2hlbnlh
bmcsIExpYW9uaW5nLCBDaGluYS4mI3hEO1F1YW4sIFl1LiBEZXBhcnRtZW50IG9mIEluZm9ybWF0
aWNzLCBTaGVuZ2ppbmcgSG9zcGl0YWwsIENoaW5hIE1lZGljYWwgVW5pdmVyc2l0eSwgU2hlbnlh
bmcsIExpYW9uaW5nLCBDaGluYS4mI3hEO0d1bywgUWl5b25nLiBEZXBhcnRtZW50IG9mIFJhZGlv
bG9neSwgU2hlbmdqaW5nIEhvc3BpdGFsLCBDaGluYSBNZWRpY2FsIFVuaXZlcnNpdHksIFNoZW55
YW5nLCBMaWFvbmluZywgQ2hpbmEuPC9hdXRoLWFkZHJlc3M+PHRpdGxlcz48dGl0bGU+SWRlbnRp
ZmljYXRpb24gb2YgUG90ZW50aWFsIFR5cGUgSUkgRGlhYmV0ZXMgaW4gYSBDaGluZXNlIFBvcHVs
YXRpb24gd2l0aCBhIFNlbnNpdGl2ZSBEZWNpc2lvbiBUcmVlIEFwcHJvYWNoPC90aXRsZT48c2Vj
b25kYXJ5LXRpdGxlPkpvdXJuYWwgb2YgRGlhYmV0ZXMgUmVzZWFyY2g8L3NlY29uZGFyeS10aXRs
ZT48YWx0LXRpdGxlPkogRGlhYmV0ZXMgUmVzPC9hbHQtdGl0bGU+PC90aXRsZXM+PHBlcmlvZGlj
YWw+PGZ1bGwtdGl0bGU+Sm91cm5hbCBvZiBEaWFiZXRlcyBSZXNlYXJjaDwvZnVsbC10aXRsZT48
YWJici0xPkogRGlhYmV0ZXMgUmVzPC9hYmJyLTE+PC9wZXJpb2RpY2FsPjxhbHQtcGVyaW9kaWNh
bD48ZnVsbC10aXRsZT5Kb3VybmFsIG9mIERpYWJldGVzIFJlc2VhcmNoPC9mdWxsLXRpdGxlPjxh
YmJyLTE+SiBEaWFiZXRlcyBSZXM8L2FiYnItMT48L2FsdC1wZXJpb2RpY2FsPjxwYWdlcz40MjQ4
MjE4PC9wYWdlcz48dm9sdW1lPjIwMTk8L3ZvbHVtZT48a2V5d29yZHM+PGtleXdvcmQ+QWRvbGVz
Y2VudDwva2V5d29yZD48a2V5d29yZD5BZHVsdDwva2V5d29yZD48a2V5d29yZD5BZ2UgRmFjdG9y
czwva2V5d29yZD48a2V5d29yZD5BZ2VkPC9rZXl3b3JkPjxrZXl3b3JkPkFsZ29yaXRobXM8L2tl
eXdvcmQ+PGtleXdvcmQ+KkJvZHkgTWFzcyBJbmRleDwva2V5d29yZD48a2V5d29yZD5DaGluYTwv
a2V5d29yZD48a2V5d29yZD5Dcm9zcy1TZWN0aW9uYWwgU3R1ZGllczwva2V5d29yZD48a2V5d29y
ZD5EZWNpc2lvbiBUcmVlczwva2V5d29yZD48a2V5d29yZD4qRGlhYmV0ZXMgTWVsbGl0dXMsIFR5
cGUgMi9kaSBbRGlhZ25vc2lzXTwva2V5d29yZD48a2V5d29yZD5FYXJseSBEaWFnbm9zaXM8L2tl
eXdvcmQ+PGtleXdvcmQ+RmVtYWxlPC9rZXl3b3JkPjxrZXl3b3JkPkh1bWFuczwva2V5d29yZD48
a2V5d29yZD5NYWxlPC9rZXl3b3JkPjxrZXl3b3JkPipNYXNzIFNjcmVlbmluZzwva2V5d29yZD48
a2V5d29yZD5NaWRkbGUgQWdlZDwva2V5d29yZD48a2V5d29yZD5SZXRyb3NwZWN0aXZlIFN0dWRp
ZXM8L2tleXdvcmQ+PGtleXdvcmQ+U2Vuc2l0aXZpdHkgYW5kIFNwZWNpZmljaXR5PC9rZXl3b3Jk
PjxrZXl3b3JkPllvdW5nIEFkdWx0PC9rZXl3b3JkPjwva2V5d29yZHM+PGRhdGVzPjx5ZWFyPjIw
MTk8L3llYXI+PC9kYXRlcz48aXNibj4yMzE0LTY3NTM8L2lzYm4+PGFjY2Vzc2lvbi1udW0+MzA4
MDUzNzI8L2FjY2Vzc2lvbi1udW0+PHVybHM+PHJlbGF0ZWQtdXJscz48dXJsPmh0dHBzOi8vb3Zp
ZHNwLm92aWQuY29tL292aWR3ZWIuY2dpP1Q9SlMmYW1wO0NTQz1ZJmFtcDtORVdTPU4mYW1wO1BB
R0U9ZnVsbHRleHQmYW1wO0Q9bWVkMTYmYW1wO0FOPTMwODA1MzcyPC91cmw+PHVybD5odHRwczov
L3d3dy5SaWdodEZpbmQuY29tL3ZsaWIvb3JkZXIvT3BlblVybFJlY2VpdmUuYXNweD9jbGllbnRJ
RD05NyZhbXA7c2lkPU92aWQ6bWVkbGluZSZhbXA7aWQ9cG1pZDozMDgwNTM3MiZhbXA7aWQ9ZG9p
OjEwLjExNTUlMkYyMDE5JTJGNDI0ODIxOCZhbXA7aXNzbj0yMzE0LTY3NTMmYW1wO2lzYm49JmFt
cDt2b2x1bWU9MjAxOSZhbXA7aXNzdWU9JmFtcDtzcGFnZT00MjQ4MjE4JmFtcDtwYWdlcz00MjQ4
MjE4JmFtcDtkYXRlPTIwMTkmYW1wO3RpdGxlPUpvdXJuYWwrb2YrRGlhYmV0ZXMrUmVzZWFyY2gm
YW1wO2F0aXRsZT1JZGVudGlmaWNhdGlvbitvZitQb3RlbnRpYWwrVHlwZStJSStEaWFiZXRlcytp
bithK0NoaW5lc2UrUG9wdWxhdGlvbit3aXRoK2ErU2Vuc2l0aXZlK0RlY2lzaW9uK1RyZWUrQXBw
cm9hY2guJmFtcDthdWxhc3Q9UGVpPC91cmw+PC9yZWxhdGVkLXVybHM+PC91cmxzPjxlbGVjdHJv
bmljLXJlc291cmNlLW51bT5odHRwczovL2R4LmRvaS5vcmcvMTAuMTE1NS8yMDE5LzQyNDgyMTg8
L2VsZWN0cm9uaWMtcmVzb3VyY2UtbnVtPjxyZW1vdGUtZGF0YWJhc2UtbmFtZT5NRURMSU5FPC9y
ZW1vdGUtZGF0YWJhc2UtbmFtZT48cmVtb3RlLWRhdGFiYXNlLXByb3ZpZGVyPk92aWQgVGVjaG5v
bG9naWVzPC9yZW1vdGUtZGF0YWJhc2UtcHJvdmlkZXI+PGxhbmd1YWdlPkVuZ2xpc2g8L2xhbmd1
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1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F6B04D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0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B0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5B0F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nd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érez-Gandía&lt;/Author&gt;&lt;Year&gt;2010&lt;/Year&gt;&lt;RecNum&gt;33&lt;/RecNum&gt;&lt;DisplayText&gt;(37)&lt;/DisplayText&gt;&lt;record&gt;&lt;rec-number&gt;33&lt;/rec-number&gt;&lt;foreign-keys&gt;&lt;key app="EN" db-id="w29dveaf55z209eaadxp0s9wzt0s0et00zza" timestamp="1587428283"&gt;33&lt;/key&gt;&lt;/foreign-keys&gt;&lt;ref-type name="Journal Article"&gt;17&lt;/ref-type&gt;&lt;contributors&gt;&lt;authors&gt;&lt;author&gt;Pérez-Gandía, Carmen&lt;/author&gt;&lt;author&gt;Facchinetti, A&lt;/author&gt;&lt;author&gt;Sparacino, G&lt;/author&gt;&lt;author&gt;Cobelli, C&lt;/author&gt;&lt;author&gt;Gómez, EJ&lt;/author&gt;&lt;author&gt;Rigla, M&lt;/author&gt;&lt;author&gt;de Leiva, Alberto&lt;/author&gt;&lt;author&gt;Hernando, ME&lt;/author&gt;&lt;/authors&gt;&lt;/contributors&gt;&lt;titles&gt;&lt;title&gt;Artificial neural network algorithm for online glucose prediction from continuous glucose monitoring&lt;/title&gt;&lt;secondary-title&gt;Diabetes technology &amp;amp; therapeutics&lt;/secondary-title&gt;&lt;/titles&gt;&lt;periodical&gt;&lt;full-title&gt;Diabetes technology &amp;amp; therapeutics&lt;/full-title&gt;&lt;/periodical&gt;&lt;pages&gt;81-88&lt;/pages&gt;&lt;volume&gt;12&lt;/volume&gt;&lt;number&gt;1&lt;/number&gt;&lt;dates&gt;&lt;year&gt;2010&lt;/year&gt;&lt;/dates&gt;&lt;isbn&gt;1520-9156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3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D66F03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03417">
              <w:rPr>
                <w:rFonts w:ascii="Times New Roman" w:hAnsi="Times New Roman" w:cs="Times New Roman"/>
                <w:sz w:val="20"/>
                <w:szCs w:val="20"/>
              </w:rPr>
              <w:t>Rame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t>ankhani</w:t>
            </w:r>
            <w:proofErr w:type="spellEnd"/>
            <w:r w:rsidRPr="00603417">
              <w:rPr>
                <w:rFonts w:ascii="Times New Roman" w:hAnsi="Times New Roman" w:cs="Times New Roman"/>
                <w:sz w:val="20"/>
                <w:szCs w:val="20"/>
              </w:rPr>
              <w:t xml:space="preserve"> 2017 </w: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mezankhani&lt;/Author&gt;&lt;Year&gt;2016&lt;/Year&gt;&lt;RecNum&gt;15&lt;/RecNum&gt;&lt;DisplayText&gt;(16)&lt;/DisplayText&gt;&lt;record&gt;&lt;rec-number&gt;15&lt;/rec-number&gt;&lt;foreign-keys&gt;&lt;key app="EN" db-id="w29dveaf55z209eaadxp0s9wzt0s0et00zza" timestamp="1579608730"&gt;15&lt;/key&gt;&lt;/foreign-keys&gt;&lt;ref-type name="Journal Article"&gt;17&lt;/ref-type&gt;&lt;contributors&gt;&lt;authors&gt;&lt;author&gt;Ramezankhani, Azra&lt;/author&gt;&lt;author&gt;Hadavandi, Esmaeil&lt;/author&gt;&lt;author&gt;Pournik, Omid&lt;/author&gt;&lt;author&gt;Shahrabi, Jamal&lt;/author&gt;&lt;author&gt;Azizi, Fereidoun&lt;/author&gt;&lt;author&gt;Hadaegh, Farzad&lt;/author&gt;&lt;/authors&gt;&lt;/contributors&gt;&lt;titles&gt;&lt;title&gt;Decision tree-based modelling for identification of potential interactions between type 2 diabetes risk factors: a decade follow-up in a Middle East prospective cohort study&lt;/title&gt;&lt;secondary-title&gt;BMJ open&lt;/secondary-title&gt;&lt;/titles&gt;&lt;periodical&gt;&lt;full-title&gt;BMJ open&lt;/full-title&gt;&lt;/periodical&gt;&lt;pages&gt;e013336&lt;/pages&gt;&lt;volume&gt;6&lt;/volume&gt;&lt;number&gt;12&lt;/number&gt;&lt;dates&gt;&lt;year&gt;2016&lt;/year&gt;&lt;/dates&gt;&lt;isbn&gt;2044-6055&lt;/isbn&gt;&lt;urls&gt;&lt;/urls&gt;&lt;/record&gt;&lt;/Cite&gt;&lt;/EndNote&gt;</w:instrTex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6)</w: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36D9571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3417">
              <w:rPr>
                <w:rFonts w:ascii="Times New Roman" w:hAnsi="Times New Roman" w:cs="Times New Roman"/>
                <w:sz w:val="20"/>
                <w:szCs w:val="20"/>
              </w:rPr>
              <w:t xml:space="preserve">Rau 2016 </w: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u&lt;/Author&gt;&lt;Year&gt;2016&lt;/Year&gt;&lt;RecNum&gt;16&lt;/RecNum&gt;&lt;DisplayText&gt;(35)&lt;/DisplayText&gt;&lt;record&gt;&lt;rec-number&gt;16&lt;/rec-number&gt;&lt;foreign-keys&gt;&lt;key app="EN" db-id="w29dveaf55z209eaadxp0s9wzt0s0et00zza" timestamp="1579608883"&gt;16&lt;/key&gt;&lt;/foreign-keys&gt;&lt;ref-type name="Journal Article"&gt;17&lt;/ref-type&gt;&lt;contributors&gt;&lt;authors&gt;&lt;author&gt;Rau, Hsiao-Hsien&lt;/author&gt;&lt;author&gt;Hsu, Chien-Yeh&lt;/author&gt;&lt;author&gt;Lin, Yu-An&lt;/author&gt;&lt;author&gt;Atique, Suleman&lt;/author&gt;&lt;author&gt;Fuad, Anis&lt;/author&gt;&lt;author&gt;Wei, Li-Ming&lt;/author&gt;&lt;author&gt;Hsu, Ming-Huei&lt;/author&gt;&lt;/authors&gt;&lt;/contributors&gt;&lt;titles&gt;&lt;title&gt;Development of a web-based liver cancer prediction model for type II diabetes patients by using an artificial neural network&lt;/title&gt;&lt;secondary-title&gt;Computer methods and programs in biomedicine&lt;/secondary-title&gt;&lt;/titles&gt;&lt;periodical&gt;&lt;full-title&gt;Computer methods and programs in biomedicine&lt;/full-title&gt;&lt;/periodical&gt;&lt;pages&gt;58-65&lt;/pages&gt;&lt;volume&gt;125&lt;/volume&gt;&lt;dates&gt;&lt;year&gt;2016&lt;/year&gt;&lt;/dates&gt;&lt;isbn&gt;0169-2607&lt;/isbn&gt;&lt;urls&gt;&lt;/urls&gt;&lt;/record&gt;&lt;/Cite&gt;&lt;/EndNote&gt;</w:instrTex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5)</w: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0AD13D" w14:textId="77777777" w:rsidR="0048604B" w:rsidRDefault="0048604B" w:rsidP="00014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5AC0">
              <w:rPr>
                <w:rFonts w:ascii="Times New Roman" w:hAnsi="Times New Roman" w:cs="Times New Roman"/>
                <w:sz w:val="20"/>
                <w:szCs w:val="20"/>
              </w:rPr>
              <w:t>Scheer 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lZXI8L0F1dGhvcj48WWVhcj4yMDE3PC9ZZWFyPjxS
ZWNOdW0+NjI8L1JlY051bT48RGlzcGxheVRleHQ+KDMzKTwvRGlzcGxheVRleHQ+PHJlY29yZD48
cmVjLW51bWJlcj42MjwvcmVjLW51bWJlcj48Zm9yZWlnbi1rZXlzPjxrZXkgYXBwPSJFTiIgZGIt
aWQ9IncyOWR2ZWFmNTV6MjA5ZWFhZHhwMHM5d3p0MHMwZXQwMHp6YSIgdGltZXN0YW1wPSIxNjA1
NzEzMDU3Ij42Mjwva2V5PjwvZm9yZWlnbi1rZXlzPjxyZWYtdHlwZSBuYW1lPSJKb3VybmFsIEFy
dGljbGUiPjE3PC9yZWYtdHlwZT48Y29udHJpYnV0b3JzPjxhdXRob3JzPjxhdXRob3I+U2NoZWVy
LCBKLiBLLjwvYXV0aG9yPjxhdXRob3I+U21pdGgsIEouIFMuPC9hdXRob3I+PGF1dGhvcj5TY2h3
YWIsIEYuPC9hdXRob3I+PGF1dGhvcj5MYWZhZ2UsIFYuPC9hdXRob3I+PGF1dGhvcj5TaGFmZnJl
eSwgQy4gSS48L2F1dGhvcj48YXV0aG9yPkJlc3MsIFMuPC9hdXRob3I+PGF1dGhvcj5EYW5pZWxz
LCBBLiBILjwvYXV0aG9yPjxhdXRob3I+SGFydCwgUi4gQS48L2F1dGhvcj48YXV0aG9yPlByb3Rv
cHNhbHRpcywgVC4gUy48L2F1dGhvcj48YXV0aG9yPk11bmRpcywgRy4gTS4sIEpyLjwvYXV0aG9y
PjxhdXRob3I+U2NpdWJiYSwgRC4gTS48L2F1dGhvcj48YXV0aG9yPkFpbG9uLCBULjwvYXV0aG9y
PjxhdXRob3I+QnVydG9uLCBELiBDLjwvYXV0aG9yPjxhdXRob3I+S2xpbmViZXJnLCBFLjwvYXV0
aG9yPjxhdXRob3I+QW1lcywgQy4gUC48L2F1dGhvcj48YXV0aG9yPkludGVybmF0aW9uYWwgU3Bp
bmUgU3R1ZHksIEdyb3VwPC9hdXRob3I+PC9hdXRob3JzPjwvY29udHJpYnV0b3JzPjxhdXRoLWFk
ZHJlc3M+U2NoZWVyLCBKdXN0aW4gSy4gU2Nob29sIG9mIE1lZGljaW5lLCBVbml2ZXJzaXR5IG9m
IENhbGlmb3JuaWEsIFNhbiBEaWVnbywgTGEgSm9sbGEsIENhbGlmb3JuaWEuJiN4RDtTbWl0aCwg
SnVzdGluIFMuIERlcGFydG1lbnQgb2YgTmV1cm9zdXJnZXJ5LCBVbml2ZXJzaXR5IG9mIFZpcmdp
bmlhIEhlYWx0aCBTeXN0ZW0sIENoYXJsb3R0ZXN2aWxsZSwgVmlyZ2luaWEuJiN4RDtTY2h3YWIs
IEZyYW5rLiBTcGluZSBTZXJ2aWNlLCBIb3NwaXRhbCBmb3IgU3BlY2lhbCBTdXJnZXJ5LCBOZXcg
WW9yay4mI3hEO0xhZmFnZSwgVmlyZ2luaWUuIFNwaW5lIFNlcnZpY2UsIEhvc3BpdGFsIGZvciBT
cGVjaWFsIFN1cmdlcnksIE5ldyBZb3JrLiYjeEQ7U2hhZmZyZXksIENocmlzdG9waGVyIEkuIERl
cGFydG1lbnQgb2YgTmV1cm9zdXJnZXJ5LCBVbml2ZXJzaXR5IG9mIFZpcmdpbmlhIEhlYWx0aCBT
eXN0ZW0sIENoYXJsb3R0ZXN2aWxsZSwgVmlyZ2luaWEuJiN4RDtCZXNzLCBTaGF5LiBEZXBhcnRt
ZW50IG9mIE9ydGhvcGFlZGljIFN1cmdlcnksIE5ZVSBIb3NwaXRhbCBmb3IgSm9pbnQgRGlzZWFz
ZXMsIE5ldyBZb3JrLCBOZXcgWW9yay4mI3hEO0RhbmllbHMsIEFsYW4gSC4gRGVwYXJ0bWVudCBv
ZiBPcnRob3BhZWRpYyBTdXJnZXJ5LCBCcm93biBVbml2ZXJzaXR5LCBQcm92aWRlbmNlLCBSaG9k
ZSBJc2xhbmQuJiN4RDtIYXJ0LCBSb2JlcnQgQS4gRGVwYXJ0bWVudCBvZiBPcnRob3BhZWRpYyBT
dXJnZXJ5LCBPcmVnb24gSGVhbHRoICZhbXA7IFNjaWVuY2UgVW5pdmVyc2l0eSwgUG9ydGxhbmQs
IE9yZWdvbi4mI3hEO1Byb3RvcHNhbHRpcywgVGhlbWlzdG9jbGVzIFMuIERlcGFydG1lbnQgb2Yg
T3J0aG9wYWVkaWMgU3VyZ2VyeSwgTllVIEhvc3BpdGFsIGZvciBKb2ludCBEaXNlYXNlcywgTmV3
IFlvcmssIE5ldyBZb3JrLiYjeEQ7TXVuZGlzLCBHcmVnb3J5IE0gSnIuIFNjcmlwcHMgSGVhbHRo
LCBMYSBKb2xsYSwgQ2FsaWZvcm5pYS4mI3hEO1NjaXViYmEsIERhbmllbCBNLiBEZXBhcnRtZW50
IG9mIE5ldXJvc3VyZ2VyeSwgVGhlIEpvaG5zIEhvcGtpbnMgSG9zcGl0YWwsIEJhbHRpbW9yZSwg
TWFyeWxhbmQuJiN4RDtBaWxvbiwgVGFtaXIuIERlcGFydG1lbnQgb2YgTmV1cm9zdXJnZXJ5LCBV
bml2ZXJzaXR5IG9mIFZpcmdpbmlhIEhlYWx0aCBTeXN0ZW0sIENoYXJsb3R0ZXN2aWxsZSwgVmly
Z2luaWEuJiN4RDtCdXJ0b24sIERvdWdsYXMgQy4gRGVwYXJ0bWVudCBvZiBPcnRob3BhZWRpYyBT
dXJnZXJ5LCBVbml2ZXJzaXR5IG9mIEthbnNhcyBNZWRpY2FsIENlbnRlciwgS2Fuc2FzIENpdHks
IEthbnNhcy4mI3hEO0tsaW5lYmVyZywgRXJpYy4gRGVwYXJ0bWVudCBvZiBPcnRob3BhZWRpYyBT
dXJnZXJ5LCBVbml2ZXJzaXR5IG9mIENhbGlmb3JuaWEsIERhdmlzOyBhbmQuJiN4RDtBbWVzLCBD
aHJpc3RvcGhlciBQLiBEZXBhcnRtZW50IG9mIE5ldXJvbG9naWNhbCBTdXJnZXJ5LCBVbml2ZXJz
aXR5IG9mIENhbGlmb3JuaWEsIFNhbiBGcmFuY2lzY28sIENhbGlmb3JuaWEuPC9hdXRoLWFkZHJl
c3M+PHRpdGxlcz48dGl0bGU+RGV2ZWxvcG1lbnQgb2YgYSBwcmVvcGVyYXRpdmUgcHJlZGljdGl2
ZSBtb2RlbCBmb3IgbWFqb3IgY29tcGxpY2F0aW9ucyBmb2xsb3dpbmcgYWR1bHQgc3BpbmFsIGRl
Zm9ybWl0eSBzdXJnZXJ5PC90aXRsZT48c2Vjb25kYXJ5LXRpdGxlPkpvdXJuYWwgb2YgTmV1cm9z
dXJnZXJ5IFNwaW5lPC9zZWNvbmRhcnktdGl0bGU+PGFsdC10aXRsZT5KIE5ldXJvc3VyZyBTcGlu
ZTwvYWx0LXRpdGxlPjwvdGl0bGVzPjxwZXJpb2RpY2FsPjxmdWxsLXRpdGxlPkpvdXJuYWwgb2Yg
TmV1cm9zdXJnZXJ5IFNwaW5lPC9mdWxsLXRpdGxlPjxhYmJyLTE+SiBOZXVyb3N1cmcgU3BpbmU8
L2FiYnItMT48L3BlcmlvZGljYWw+PGFsdC1wZXJpb2RpY2FsPjxmdWxsLXRpdGxlPkpvdXJuYWwg
b2YgTmV1cm9zdXJnZXJ5IFNwaW5lPC9mdWxsLXRpdGxlPjxhYmJyLTE+SiBOZXVyb3N1cmcgU3Bp
bmU8L2FiYnItMT48L2FsdC1wZXJpb2RpY2FsPjxwYWdlcz43MzYtNzQzPC9wYWdlcz48dm9sdW1l
PjI2PC92b2x1bWU+PG51bWJlcj42PC9udW1iZXI+PGtleXdvcmRzPjxrZXl3b3JkPkFsZ29yaXRo
bXM8L2tleXdvcmQ+PGtleXdvcmQ+QXJlYSBVbmRlciBDdXJ2ZTwva2V5d29yZD48a2V5d29yZD4q
RGlhZ25vc2lzLCBDb21wdXRlci1Bc3Npc3RlZDwva2V5d29yZD48a2V5d29yZD5GZW1hbGU8L2tl
eXdvcmQ+PGtleXdvcmQ+SHVtYW5zPC9rZXl3b3JkPjxrZXl3b3JkPk1hbGU8L2tleXdvcmQ+PGtl
eXdvcmQ+TWlkZGxlIEFnZWQ8L2tleXdvcmQ+PGtleXdvcmQ+KlBvc3RvcGVyYXRpdmUgQ29tcGxp
Y2F0aW9ucy9kaSBbRGlhZ25vc2lzXTwva2V5d29yZD48a2V5d29yZD5QcmVvcGVyYXRpdmUgUGVy
aW9kPC9rZXl3b3JkPjxrZXl3b3JkPlByb2dub3Npczwva2V5d29yZD48a2V5d29yZD5Qcm9zcGVj
dGl2ZSBTdHVkaWVzPC9rZXl3b3JkPjxrZXl3b3JkPlF1YWxpdHkgb2YgTGlmZTwva2V5d29yZD48
a2V5d29yZD5ST0MgQ3VydmU8L2tleXdvcmQ+PGtleXdvcmQ+UmV0cm9zcGVjdGl2ZSBTdHVkaWVz
PC9rZXl3b3JkPjxrZXl3b3JkPlNwaW5hbCBDdXJ2YXR1cmVzL2RnIFtEaWFnbm9zdGljIEltYWdp
bmddPC9rZXl3b3JkPjxrZXl3b3JkPipTcGluYWwgQ3VydmF0dXJlcy9zdSBbU3VyZ2VyeV08L2tl
eXdvcmQ+PGtleXdvcmQ+U3BpbmUvZGcgW0RpYWdub3N0aWMgSW1hZ2luZ108L2tleXdvcmQ+PGtl
eXdvcmQ+U3BpbmUvc3UgW1N1cmdlcnldPC9rZXl3b3JkPjwva2V5d29yZHM+PGRhdGVzPjx5ZWFy
PjIwMTc8L3llYXI+PHB1Yi1kYXRlcz48ZGF0ZT5KdW48L2RhdGU+PC9wdWItZGF0ZXM+PC9kYXRl
cz48aXNibj4xNTQ3LTU2NDY8L2lzYm4+PGFjY2Vzc2lvbi1udW0+MjgzMzg0NDk8L2FjY2Vzc2lv
bi1udW0+PHdvcmstdHlwZT5NdWx0aWNlbnRlciBTdHVkeSYjeEQ7VmFsaWRhdGlvbiBTdHVkeTwv
d29yay10eXBlPjx1cmxzPjxyZWxhdGVkLXVybHM+PHVybD5odHRwczovL292aWRzcC5vdmlkLmNv
bS9vdmlkd2ViLmNnaT9UPUpTJmFtcDtDU0M9WSZhbXA7TkVXUz1OJmFtcDtQQUdFPWZ1bGx0ZXh0
JmFtcDtEPW1lZDE0JmFtcDtBTj0yODMzODQ0OTwvdXJsPjx1cmw+aHR0cHM6Ly93d3cuUmlnaHRG
aW5kLmNvbS92bGliL29yZGVyL09wZW5VcmxSZWNlaXZlLmFzcHg/Y2xpZW50SUQ9OTcmYW1wO3Np
ZD1PdmlkOm1lZGxpbmUmYW1wO2lkPXBtaWQ6MjgzMzg0NDkmYW1wO2lkPWRvaToxMC4zMTcxJTJG
MjAxNi4xMC5TUElORTE2MTk3JmFtcDtpc3NuPTE1NDctNTY0NiZhbXA7aXNibj0mYW1wO3ZvbHVt
ZT0yNiZhbXA7aXNzdWU9NiZhbXA7c3BhZ2U9NzM2JmFtcDtwYWdlcz03MzYtNzQzJmFtcDtkYXRl
PTIwMTcmYW1wO3RpdGxlPUpvdXJuYWwrb2YrTmV1cm9zdXJnZXJ5K1NwaW5lJmFtcDthdGl0bGU9
RGV2ZWxvcG1lbnQrb2YrYStwcmVvcGVyYXRpdmUrcHJlZGljdGl2ZSttb2RlbCtmb3IrbWFqb3Ir
Y29tcGxpY2F0aW9ucytmb2xsb3dpbmcrYWR1bHQrc3BpbmFsK2RlZm9ybWl0eStzdXJnZXJ5LiZh
bXA7YXVsYXN0PVNjaGVlcjwvdXJsPjwvcmVsYXRlZC11cmxzPjwvdXJscz48ZWxlY3Ryb25pYy1y
ZXNvdXJjZS1udW0+aHR0cHM6Ly9keC5kb2kub3JnLzEwLjMxNzEvMjAxNi4xMC5TUElORTE2MTk3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lZXI8L0F1dGhvcj48WWVhcj4yMDE3PC9ZZWFyPjxS
ZWNOdW0+NjI8L1JlY051bT48RGlzcGxheVRleHQ+KDMzKTwvRGlzcGxheVRleHQ+PHJlY29yZD48
cmVjLW51bWJlcj42MjwvcmVjLW51bWJlcj48Zm9yZWlnbi1rZXlzPjxrZXkgYXBwPSJFTiIgZGIt
aWQ9IncyOWR2ZWFmNTV6MjA5ZWFhZHhwMHM5d3p0MHMwZXQwMHp6YSIgdGltZXN0YW1wPSIxNjA1
NzEzMDU3Ij42Mjwva2V5PjwvZm9yZWlnbi1rZXlzPjxyZWYtdHlwZSBuYW1lPSJKb3VybmFsIEFy
dGljbGUiPjE3PC9yZWYtdHlwZT48Y29udHJpYnV0b3JzPjxhdXRob3JzPjxhdXRob3I+U2NoZWVy
LCBKLiBLLjwvYXV0aG9yPjxhdXRob3I+U21pdGgsIEouIFMuPC9hdXRob3I+PGF1dGhvcj5TY2h3
YWIsIEYuPC9hdXRob3I+PGF1dGhvcj5MYWZhZ2UsIFYuPC9hdXRob3I+PGF1dGhvcj5TaGFmZnJl
eSwgQy4gSS48L2F1dGhvcj48YXV0aG9yPkJlc3MsIFMuPC9hdXRob3I+PGF1dGhvcj5EYW5pZWxz
LCBBLiBILjwvYXV0aG9yPjxhdXRob3I+SGFydCwgUi4gQS48L2F1dGhvcj48YXV0aG9yPlByb3Rv
cHNhbHRpcywgVC4gUy48L2F1dGhvcj48YXV0aG9yPk11bmRpcywgRy4gTS4sIEpyLjwvYXV0aG9y
PjxhdXRob3I+U2NpdWJiYSwgRC4gTS48L2F1dGhvcj48YXV0aG9yPkFpbG9uLCBULjwvYXV0aG9y
PjxhdXRob3I+QnVydG9uLCBELiBDLjwvYXV0aG9yPjxhdXRob3I+S2xpbmViZXJnLCBFLjwvYXV0
aG9yPjxhdXRob3I+QW1lcywgQy4gUC48L2F1dGhvcj48YXV0aG9yPkludGVybmF0aW9uYWwgU3Bp
bmUgU3R1ZHksIEdyb3VwPC9hdXRob3I+PC9hdXRob3JzPjwvY29udHJpYnV0b3JzPjxhdXRoLWFk
ZHJlc3M+U2NoZWVyLCBKdXN0aW4gSy4gU2Nob29sIG9mIE1lZGljaW5lLCBVbml2ZXJzaXR5IG9m
IENhbGlmb3JuaWEsIFNhbiBEaWVnbywgTGEgSm9sbGEsIENhbGlmb3JuaWEuJiN4RDtTbWl0aCwg
SnVzdGluIFMuIERlcGFydG1lbnQgb2YgTmV1cm9zdXJnZXJ5LCBVbml2ZXJzaXR5IG9mIFZpcmdp
bmlhIEhlYWx0aCBTeXN0ZW0sIENoYXJsb3R0ZXN2aWxsZSwgVmlyZ2luaWEuJiN4RDtTY2h3YWIs
IEZyYW5rLiBTcGluZSBTZXJ2aWNlLCBIb3NwaXRhbCBmb3IgU3BlY2lhbCBTdXJnZXJ5LCBOZXcg
WW9yay4mI3hEO0xhZmFnZSwgVmlyZ2luaWUuIFNwaW5lIFNlcnZpY2UsIEhvc3BpdGFsIGZvciBT
cGVjaWFsIFN1cmdlcnksIE5ldyBZb3JrLiYjeEQ7U2hhZmZyZXksIENocmlzdG9waGVyIEkuIERl
cGFydG1lbnQgb2YgTmV1cm9zdXJnZXJ5LCBVbml2ZXJzaXR5IG9mIFZpcmdpbmlhIEhlYWx0aCBT
eXN0ZW0sIENoYXJsb3R0ZXN2aWxsZSwgVmlyZ2luaWEuJiN4RDtCZXNzLCBTaGF5LiBEZXBhcnRt
ZW50IG9mIE9ydGhvcGFlZGljIFN1cmdlcnksIE5ZVSBIb3NwaXRhbCBmb3IgSm9pbnQgRGlzZWFz
ZXMsIE5ldyBZb3JrLCBOZXcgWW9yay4mI3hEO0RhbmllbHMsIEFsYW4gSC4gRGVwYXJ0bWVudCBv
ZiBPcnRob3BhZWRpYyBTdXJnZXJ5LCBCcm93biBVbml2ZXJzaXR5LCBQcm92aWRlbmNlLCBSaG9k
ZSBJc2xhbmQuJiN4RDtIYXJ0LCBSb2JlcnQgQS4gRGVwYXJ0bWVudCBvZiBPcnRob3BhZWRpYyBT
dXJnZXJ5LCBPcmVnb24gSGVhbHRoICZhbXA7IFNjaWVuY2UgVW5pdmVyc2l0eSwgUG9ydGxhbmQs
IE9yZWdvbi4mI3hEO1Byb3RvcHNhbHRpcywgVGhlbWlzdG9jbGVzIFMuIERlcGFydG1lbnQgb2Yg
T3J0aG9wYWVkaWMgU3VyZ2VyeSwgTllVIEhvc3BpdGFsIGZvciBKb2ludCBEaXNlYXNlcywgTmV3
IFlvcmssIE5ldyBZb3JrLiYjeEQ7TXVuZGlzLCBHcmVnb3J5IE0gSnIuIFNjcmlwcHMgSGVhbHRo
LCBMYSBKb2xsYSwgQ2FsaWZvcm5pYS4mI3hEO1NjaXViYmEsIERhbmllbCBNLiBEZXBhcnRtZW50
IG9mIE5ldXJvc3VyZ2VyeSwgVGhlIEpvaG5zIEhvcGtpbnMgSG9zcGl0YWwsIEJhbHRpbW9yZSwg
TWFyeWxhbmQuJiN4RDtBaWxvbiwgVGFtaXIuIERlcGFydG1lbnQgb2YgTmV1cm9zdXJnZXJ5LCBV
bml2ZXJzaXR5IG9mIFZpcmdpbmlhIEhlYWx0aCBTeXN0ZW0sIENoYXJsb3R0ZXN2aWxsZSwgVmly
Z2luaWEuJiN4RDtCdXJ0b24sIERvdWdsYXMgQy4gRGVwYXJ0bWVudCBvZiBPcnRob3BhZWRpYyBT
dXJnZXJ5LCBVbml2ZXJzaXR5IG9mIEthbnNhcyBNZWRpY2FsIENlbnRlciwgS2Fuc2FzIENpdHks
IEthbnNhcy4mI3hEO0tsaW5lYmVyZywgRXJpYy4gRGVwYXJ0bWVudCBvZiBPcnRob3BhZWRpYyBT
dXJnZXJ5LCBVbml2ZXJzaXR5IG9mIENhbGlmb3JuaWEsIERhdmlzOyBhbmQuJiN4RDtBbWVzLCBD
aHJpc3RvcGhlciBQLiBEZXBhcnRtZW50IG9mIE5ldXJvbG9naWNhbCBTdXJnZXJ5LCBVbml2ZXJz
aXR5IG9mIENhbGlmb3JuaWEsIFNhbiBGcmFuY2lzY28sIENhbGlmb3JuaWEuPC9hdXRoLWFkZHJl
c3M+PHRpdGxlcz48dGl0bGU+RGV2ZWxvcG1lbnQgb2YgYSBwcmVvcGVyYXRpdmUgcHJlZGljdGl2
ZSBtb2RlbCBmb3IgbWFqb3IgY29tcGxpY2F0aW9ucyBmb2xsb3dpbmcgYWR1bHQgc3BpbmFsIGRl
Zm9ybWl0eSBzdXJnZXJ5PC90aXRsZT48c2Vjb25kYXJ5LXRpdGxlPkpvdXJuYWwgb2YgTmV1cm9z
dXJnZXJ5IFNwaW5lPC9zZWNvbmRhcnktdGl0bGU+PGFsdC10aXRsZT5KIE5ldXJvc3VyZyBTcGlu
ZTwvYWx0LXRpdGxlPjwvdGl0bGVzPjxwZXJpb2RpY2FsPjxmdWxsLXRpdGxlPkpvdXJuYWwgb2Yg
TmV1cm9zdXJnZXJ5IFNwaW5lPC9mdWxsLXRpdGxlPjxhYmJyLTE+SiBOZXVyb3N1cmcgU3BpbmU8
L2FiYnItMT48L3BlcmlvZGljYWw+PGFsdC1wZXJpb2RpY2FsPjxmdWxsLXRpdGxlPkpvdXJuYWwg
b2YgTmV1cm9zdXJnZXJ5IFNwaW5lPC9mdWxsLXRpdGxlPjxhYmJyLTE+SiBOZXVyb3N1cmcgU3Bp
bmU8L2FiYnItMT48L2FsdC1wZXJpb2RpY2FsPjxwYWdlcz43MzYtNzQzPC9wYWdlcz48dm9sdW1l
PjI2PC92b2x1bWU+PG51bWJlcj42PC9udW1iZXI+PGtleXdvcmRzPjxrZXl3b3JkPkFsZ29yaXRo
bXM8L2tleXdvcmQ+PGtleXdvcmQ+QXJlYSBVbmRlciBDdXJ2ZTwva2V5d29yZD48a2V5d29yZD4q
RGlhZ25vc2lzLCBDb21wdXRlci1Bc3Npc3RlZDwva2V5d29yZD48a2V5d29yZD5GZW1hbGU8L2tl
eXdvcmQ+PGtleXdvcmQ+SHVtYW5zPC9rZXl3b3JkPjxrZXl3b3JkPk1hbGU8L2tleXdvcmQ+PGtl
eXdvcmQ+TWlkZGxlIEFnZWQ8L2tleXdvcmQ+PGtleXdvcmQ+KlBvc3RvcGVyYXRpdmUgQ29tcGxp
Y2F0aW9ucy9kaSBbRGlhZ25vc2lzXTwva2V5d29yZD48a2V5d29yZD5QcmVvcGVyYXRpdmUgUGVy
aW9kPC9rZXl3b3JkPjxrZXl3b3JkPlByb2dub3Npczwva2V5d29yZD48a2V5d29yZD5Qcm9zcGVj
dGl2ZSBTdHVkaWVzPC9rZXl3b3JkPjxrZXl3b3JkPlF1YWxpdHkgb2YgTGlmZTwva2V5d29yZD48
a2V5d29yZD5ST0MgQ3VydmU8L2tleXdvcmQ+PGtleXdvcmQ+UmV0cm9zcGVjdGl2ZSBTdHVkaWVz
PC9rZXl3b3JkPjxrZXl3b3JkPlNwaW5hbCBDdXJ2YXR1cmVzL2RnIFtEaWFnbm9zdGljIEltYWdp
bmddPC9rZXl3b3JkPjxrZXl3b3JkPipTcGluYWwgQ3VydmF0dXJlcy9zdSBbU3VyZ2VyeV08L2tl
eXdvcmQ+PGtleXdvcmQ+U3BpbmUvZGcgW0RpYWdub3N0aWMgSW1hZ2luZ108L2tleXdvcmQ+PGtl
eXdvcmQ+U3BpbmUvc3UgW1N1cmdlcnldPC9rZXl3b3JkPjwva2V5d29yZHM+PGRhdGVzPjx5ZWFy
PjIwMTc8L3llYXI+PHB1Yi1kYXRlcz48ZGF0ZT5KdW48L2RhdGU+PC9wdWItZGF0ZXM+PC9kYXRl
cz48aXNibj4xNTQ3LTU2NDY8L2lzYm4+PGFjY2Vzc2lvbi1udW0+MjgzMzg0NDk8L2FjY2Vzc2lv
bi1udW0+PHdvcmstdHlwZT5NdWx0aWNlbnRlciBTdHVkeSYjeEQ7VmFsaWRhdGlvbiBTdHVkeTwv
d29yay10eXBlPjx1cmxzPjxyZWxhdGVkLXVybHM+PHVybD5odHRwczovL292aWRzcC5vdmlkLmNv
bS9vdmlkd2ViLmNnaT9UPUpTJmFtcDtDU0M9WSZhbXA7TkVXUz1OJmFtcDtQQUdFPWZ1bGx0ZXh0
JmFtcDtEPW1lZDE0JmFtcDtBTj0yODMzODQ0OTwvdXJsPjx1cmw+aHR0cHM6Ly93d3cuUmlnaHRG
aW5kLmNvbS92bGliL29yZGVyL09wZW5VcmxSZWNlaXZlLmFzcHg/Y2xpZW50SUQ9OTcmYW1wO3Np
ZD1PdmlkOm1lZGxpbmUmYW1wO2lkPXBtaWQ6MjgzMzg0NDkmYW1wO2lkPWRvaToxMC4zMTcxJTJG
MjAxNi4xMC5TUElORTE2MTk3JmFtcDtpc3NuPTE1NDctNTY0NiZhbXA7aXNibj0mYW1wO3ZvbHVt
ZT0yNiZhbXA7aXNzdWU9NiZhbXA7c3BhZ2U9NzM2JmFtcDtwYWdlcz03MzYtNzQzJmFtcDtkYXRl
PTIwMTcmYW1wO3RpdGxlPUpvdXJuYWwrb2YrTmV1cm9zdXJnZXJ5K1NwaW5lJmFtcDthdGl0bGU9
RGV2ZWxvcG1lbnQrb2YrYStwcmVvcGVyYXRpdmUrcHJlZGljdGl2ZSttb2RlbCtmb3IrbWFqb3Ir
Y29tcGxpY2F0aW9ucytmb2xsb3dpbmcrYWR1bHQrc3BpbmFsK2RlZm9ybWl0eStzdXJnZXJ5LiZh
bXA7YXVsYXN0PVNjaGVlcjwvdXJsPjwvcmVsYXRlZC11cmxzPjwvdXJscz48ZWxlY3Ryb25pYy1y
ZXNvdXJjZS1udW0+aHR0cHM6Ly9keC5kb2kub3JnLzEwLjMxNzEvMjAxNi4xMC5TUElORTE2MTk3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009EC0C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us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t xml:space="preserve">2009 </w: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oussi&lt;/Author&gt;&lt;Year&gt;2009&lt;/Year&gt;&lt;RecNum&gt;9&lt;/RecNum&gt;&lt;DisplayText&gt;(15)&lt;/DisplayText&gt;&lt;record&gt;&lt;rec-number&gt;9&lt;/rec-number&gt;&lt;foreign-keys&gt;&lt;key app="EN" db-id="w29dveaf55z209eaadxp0s9wzt0s0et00zza" timestamp="1579608475"&gt;9&lt;/key&gt;&lt;/foreign-keys&gt;&lt;ref-type name="Journal Article"&gt;17&lt;/ref-type&gt;&lt;contributors&gt;&lt;authors&gt;&lt;author&gt;Toussi, Massoud&lt;/author&gt;&lt;author&gt;Lamy, Jean-Baptiste&lt;/author&gt;&lt;author&gt;Le Toumelin, Philippe&lt;/author&gt;&lt;author&gt;Venot, Alain&lt;/author&gt;&lt;/authors&gt;&lt;/contributors&gt;&lt;titles&gt;&lt;title&gt;Using data mining techniques to explore physicians&amp;apos; therapeutic decisions when clinical guidelines do not provide recommendations: methods and example for type 2 diabetes&lt;/title&gt;&lt;secondary-title&gt;BMC medical informatics and decision making&lt;/secondary-title&gt;&lt;/titles&gt;&lt;periodical&gt;&lt;full-title&gt;BMC medical informatics and decision making&lt;/full-title&gt;&lt;/periodical&gt;&lt;pages&gt;28&lt;/pages&gt;&lt;volume&gt;9&lt;/volume&gt;&lt;number&gt;1&lt;/number&gt;&lt;dates&gt;&lt;year&gt;2009&lt;/year&gt;&lt;/dates&gt;&lt;isbn&gt;1472-6947&lt;/isbn&gt;&lt;urls&gt;&lt;/urls&gt;&lt;/record&gt;&lt;/Cite&gt;&lt;/EndNote&gt;</w:instrTex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5)</w:t>
            </w:r>
            <w:r w:rsidRPr="0060341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7B16EDC" w14:textId="77777777" w:rsidR="0048604B" w:rsidRDefault="0048604B" w:rsidP="00014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5AC0">
              <w:rPr>
                <w:rFonts w:ascii="Times New Roman" w:hAnsi="Times New Roman" w:cs="Times New Roman"/>
                <w:sz w:val="20"/>
                <w:szCs w:val="20"/>
              </w:rPr>
              <w:t>Zhou 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PC9BdXRob3I+PFllYXI+MjAxOTwvWWVhcj48UmVj
TnVtPjYzPC9SZWNOdW0+PERpc3BsYXlUZXh0Pig0NCk8L0Rpc3BsYXlUZXh0PjxyZWNvcmQ+PHJl
Yy1udW1iZXI+NjM8L3JlYy1udW1iZXI+PGZvcmVpZ24ta2V5cz48a2V5IGFwcD0iRU4iIGRiLWlk
PSJ3MjlkdmVhZjU1ejIwOWVhYWR4cDBzOXd6dDBzMGV0MDB6emEiIHRpbWVzdGFtcD0iMTYwNTcx
MzA1NyI+NjM8L2tleT48L2ZvcmVpZ24ta2V5cz48cmVmLXR5cGUgbmFtZT0iSm91cm5hbCBBcnRp
Y2xlIj4xNzwvcmVmLXR5cGU+PGNvbnRyaWJ1dG9ycz48YXV0aG9ycz48YXV0aG9yPlpob3UsIEgu
IEYuPC9hdXRob3I+PGF1dGhvcj5IdWFuZywgTS48L2F1dGhvcj48YXV0aG9yPkppLCBKLiBTLjwv
YXV0aG9yPjxhdXRob3I+Wmh1LCBILiBELjwvYXV0aG9yPjxhdXRob3I+THUsIEouPC9hdXRob3I+
PGF1dGhvcj5HdW8sIEouIEguPC9hdXRob3I+PGF1dGhvcj5DaGVuLCBMLjwvYXV0aG9yPjxhdXRo
b3I+WmhvbmcsIEIuIFkuPC9hdXRob3I+PGF1dGhvcj5aaHUsIEcuIFkuPC9hdXRob3I+PGF1dGhv
cj5UZW5nLCBHLiBKLjwvYXV0aG9yPjwvYXV0aG9ycz48L2NvbnRyaWJ1dG9ycz48YXV0aC1hZGRy
ZXNzPlpob3UsIEhhaS1GZW5nLiBDZW50ZXIgb2YgSW50ZXJ2ZW50aW9uYWwgUmFkaW9sb2d5IGFu
ZCBWYXNjdWxhciBTdXJnZXJ5LCBEZXBhcnRtZW50IG9mIFJhZGlvbG9neSwgTWVkaWNhbCBTY2hv
b2wsIFpob25nZGEgSG9zcGl0YWwsIFNvdXRoZWFzdCBVbml2ZXJzaXR5LCBOYW5qaW5nIDIxMDAw
OSwgQ2hpbmEuJiN4RDtIdWFuZywgTWluZy4gRGVwYXJ0bWVudCBvZiBNaW5pbWFsbHkgSW52YXNp
dmUgSW50ZXJ2ZW50aW9uYWwgUmFkaW9sb2d5LCBZdW5uYW4gVHVtb3IgSG9zcGl0YWwsIHRoZSBU
aGlyZCBBZmZpbGlhdGVkIEhvc3BpdGFsIG9mIEt1bm1pbmcgTWVkaWNhbCBVbml2ZXJzaXR5LCBL
dW5taW5nIDY1MDEwNiwgQ2hpbmEuJiN4RDtKaSwgSmlhbi1Tb25nLiBEZXBhcnRtZW50IG9mIFJh
ZGlvbG9neSwgTGlzaHVpIENlbnRyYWwgSG9zcGl0YWwsIFdlbnpob3UgTWVkaWNhbCBVbml2ZXJz
aXR5LCBMaXNodWksIENoaW5hLiYjeEQ7Wmh1LCBIYWktRG9uZy4gQ2VudGVyIG9mIEludGVydmVu
dGlvbmFsIFJhZGlvbG9neSBhbmQgVmFzY3VsYXIgU3VyZ2VyeSwgRGVwYXJ0bWVudCBvZiBSYWRp
b2xvZ3ksIE1lZGljYWwgU2Nob29sLCBaaG9uZ2RhIEhvc3BpdGFsLCBTb3V0aGVhc3QgVW5pdmVy
c2l0eSwgTmFuamluZyAyMTAwMDksIENoaW5hLiYjeEQ7THUsIEppYW4uIENlbnRlciBvZiBJbnRl
cnZlbnRpb25hbCBSYWRpb2xvZ3kgYW5kIFZhc2N1bGFyIFN1cmdlcnksIERlcGFydG1lbnQgb2Yg
UmFkaW9sb2d5LCBNZWRpY2FsIFNjaG9vbCwgWmhvbmdkYSBIb3NwaXRhbCwgU291dGhlYXN0IFVu
aXZlcnNpdHksIE5hbmppbmcgMjEwMDA5LCBDaGluYS4mI3hEO0d1bywgSmluLUhlLiBDZW50ZXIg
b2YgSW50ZXJ2ZW50aW9uYWwgUmFkaW9sb2d5IGFuZCBWYXNjdWxhciBTdXJnZXJ5LCBEZXBhcnRt
ZW50IG9mIFJhZGlvbG9neSwgTWVkaWNhbCBTY2hvb2wsIFpob25nZGEgSG9zcGl0YWwsIFNvdXRo
ZWFzdCBVbml2ZXJzaXR5LCBOYW5qaW5nIDIxMDAwOSwgQ2hpbmEuJiN4RDtDaGVuLCBMaS4gQ2Vu
dGVyIG9mIEludGVydmVudGlvbmFsIFJhZGlvbG9neSBhbmQgVmFzY3VsYXIgU3VyZ2VyeSwgRGVw
YXJ0bWVudCBvZiBSYWRpb2xvZ3ksIE1lZGljYWwgU2Nob29sLCBaaG9uZ2RhIEhvc3BpdGFsLCBT
b3V0aGVhc3QgVW5pdmVyc2l0eSwgTmFuamluZyAyMTAwMDksIENoaW5hLiYjeEQ7WmhvbmcsIEJp
bi1ZYW4uIENlbnRlciBvZiBJbnRlcnZlbnRpb25hbCBSYWRpb2xvZ3kgYW5kIFZhc2N1bGFyIFN1
cmdlcnksIERlcGFydG1lbnQgb2YgUmFkaW9sb2d5LCBNZWRpY2FsIFNjaG9vbCwgWmhvbmdkYSBI
b3NwaXRhbCwgU291dGhlYXN0IFVuaXZlcnNpdHksIE5hbmppbmcgMjEwMDA5LCBDaGluYS4mI3hE
O1podSwgR3VhbmctWXUuIENlbnRlciBvZiBJbnRlcnZlbnRpb25hbCBSYWRpb2xvZ3kgYW5kIFZh
c2N1bGFyIFN1cmdlcnksIERlcGFydG1lbnQgb2YgUmFkaW9sb2d5LCBNZWRpY2FsIFNjaG9vbCwg
WmhvbmdkYSBIb3NwaXRhbCwgU291dGhlYXN0IFVuaXZlcnNpdHksIE5hbmppbmcgMjEwMDA5LCBD
aGluYS4mI3hEO1RlbmcsIEdhby1KdW4uIENlbnRlciBvZiBJbnRlcnZlbnRpb25hbCBSYWRpb2xv
Z3kgYW5kIFZhc2N1bGFyIFN1cmdlcnksIERlcGFydG1lbnQgb2YgUmFkaW9sb2d5LCBNZWRpY2Fs
IFNjaG9vbCwgWmhvbmdkYSBIb3NwaXRhbCwgU291dGhlYXN0IFVuaXZlcnNpdHksIE5hbmppbmcg
MjEwMDA5LCBDaGluYS4gRWxlY3Ryb25pYyBhZGRyZXNzOiBnanRlbmdAdmlwLnNpbmEuY29tLjwv
YXV0aC1hZGRyZXNzPjx0aXRsZXM+PHRpdGxlPlJpc2sgUHJlZGljdGlvbiBmb3IgRWFybHkgQmls
aWFyeSBJbmZlY3Rpb24gYWZ0ZXIgUGVyY3V0YW5lb3VzIFRyYW5zaGVwYXRpYyBCaWxpYXJ5IFN0
ZW50IFBsYWNlbWVudCBpbiBNYWxpZ25hbnQgQmlsaWFyeSBPYnN0cnVjdGlvbjwvdGl0bGU+PHNl
Y29uZGFyeS10aXRsZT5Kb3VybmFsIG9mIFZhc2N1bGFyICZhbXA7IEludGVydmVudGlvbmFsIFJh
ZGlvbG9neTwvc2Vjb25kYXJ5LXRpdGxlPjxhbHQtdGl0bGU+SiBWYXNjIEludGVydiBSYWRpb2w8
L2FsdC10aXRsZT48L3RpdGxlcz48cGVyaW9kaWNhbD48ZnVsbC10aXRsZT5Kb3VybmFsIG9mIFZh
c2N1bGFyICZhbXA7IEludGVydmVudGlvbmFsIFJhZGlvbG9neTwvZnVsbC10aXRsZT48YWJici0x
PkogVmFzYyBJbnRlcnYgUmFkaW9sPC9hYmJyLTE+PC9wZXJpb2RpY2FsPjxhbHQtcGVyaW9kaWNh
bD48ZnVsbC10aXRsZT5Kb3VybmFsIG9mIFZhc2N1bGFyICZhbXA7IEludGVydmVudGlvbmFsIFJh
ZGlvbG9neTwvZnVsbC10aXRsZT48YWJici0xPkogVmFzYyBJbnRlcnYgUmFkaW9sPC9hYmJyLTE+
PC9hbHQtcGVyaW9kaWNhbD48cGFnZXM+MTIzMy0xMjQxLmUxPC9wYWdlcz48dm9sdW1lPjMwPC92
b2x1bWU+PG51bWJlcj44PC9udW1iZXI+PGtleXdvcmRzPjxrZXl3b3JkPkFnZWQ8L2tleXdvcmQ+
PGtleXdvcmQ+QW50aWJpb3RpYyBQcm9waHlsYXhpczwva2V5d29yZD48a2V5d29yZD5DaGluYTwv
a2V5d29yZD48a2V5d29yZD5DaG9sZXN0YXNpcy9kZyBbRGlhZ25vc3RpYyBJbWFnaW5nXTwva2V5
d29yZD48a2V5d29yZD5DaG9sZXN0YXNpcy9ldCBbRXRpb2xvZ3ldPC9rZXl3b3JkPjxrZXl3b3Jk
PipDaG9sZXN0YXNpcy90aCBbVGhlcmFweV08L2tleXdvcmQ+PGtleXdvcmQ+Q2xpbmljYWwgRGVj
aXNpb24tTWFraW5nPC9rZXl3b3JkPjxrZXl3b3JkPipEZWNpc2lvbiBTdXBwb3J0IFRlY2huaXF1
ZXM8L2tleXdvcmQ+PGtleXdvcmQ+KkRpZ2VzdGl2ZSBTeXN0ZW0gTmVvcGxhc21zL2NvIFtDb21w
bGljYXRpb25zXTwva2V5d29yZD48a2V5d29yZD5EaWdlc3RpdmUgU3lzdGVtIE5lb3BsYXNtcy9k
ZyBbRGlhZ25vc3RpYyBJbWFnaW5nXTwva2V5d29yZD48a2V5d29yZD4qRHJhaW5hZ2UvYWUgW0Fk
dmVyc2UgRWZmZWN0c108L2tleXdvcmQ+PGtleXdvcmQ+RHJhaW5hZ2UvaXMgW0luc3RydW1lbnRh
dGlvbl08L2tleXdvcmQ+PGtleXdvcmQ+RmVtYWxlPC9rZXl3b3JkPjxrZXl3b3JkPkh1bWFuczwv
a2V5d29yZD48a2V5d29yZD5NYWxlPC9rZXl3b3JkPjxrZXl3b3JkPk1pZGRsZSBBZ2VkPC9rZXl3
b3JkPjxrZXl3b3JkPk5ldXJhbCBOZXR3b3JrcywgQ29tcHV0ZXI8L2tleXdvcmQ+PGtleXdvcmQ+
Kk5vbW9ncmFtczwva2V5d29yZD48a2V5d29yZD5QYXRpZW50IFNlbGVjdGlvbjwva2V5d29yZD48
a2V5d29yZD5QcmVkaWN0aXZlIFZhbHVlIG9mIFRlc3RzPC9rZXl3b3JkPjxrZXl3b3JkPlByb3N0
aGVzaXMtUmVsYXRlZCBJbmZlY3Rpb25zL2RpIFtEaWFnbm9zaXNdPC9rZXl3b3JkPjxrZXl3b3Jk
PipQcm9zdGhlc2lzLVJlbGF0ZWQgSW5mZWN0aW9ucy9ldCBbRXRpb2xvZ3ldPC9rZXl3b3JkPjxr
ZXl3b3JkPlByb3N0aGVzaXMtUmVsYXRlZCBJbmZlY3Rpb25zL3BjIFtQcmV2ZW50aW9uICZhbXA7
IENvbnRyb2xdPC9rZXl3b3JkPjxrZXl3b3JkPlJlcHJvZHVjaWJpbGl0eSBvZiBSZXN1bHRzPC9r
ZXl3b3JkPjxrZXl3b3JkPlJldHJvc3BlY3RpdmUgU3R1ZGllczwva2V5d29yZD48a2V5d29yZD5S
aXNrIEFzc2Vzc21lbnQ8L2tleXdvcmQ+PGtleXdvcmQ+UmlzayBGYWN0b3JzPC9rZXl3b3JkPjxr
ZXl3b3JkPipTdGVudHMvYWUgW0FkdmVyc2UgRWZmZWN0c108L2tleXdvcmQ+PGtleXdvcmQ+VGlt
ZSBGYWN0b3JzPC9rZXl3b3JkPjxrZXl3b3JkPlRyZWF0bWVudCBPdXRjb21lPC9rZXl3b3JkPjwv
a2V5d29yZHM+PGRhdGVzPjx5ZWFyPjIwMTk8L3llYXI+PHB1Yi1kYXRlcz48ZGF0ZT5BdWc8L2Rh
dGU+PC9wdWItZGF0ZXM+PC9kYXRlcz48aXNibj4xNTM1LTc3MzI8L2lzYm4+PGFjY2Vzc2lvbi1u
dW0+MzEyMDg5NDY8L2FjY2Vzc2lvbi1udW0+PHdvcmstdHlwZT5NdWx0aWNlbnRlciBTdHVkeSYj
eEQ7VmFsaWRhdGlvbiBTdHVkeTwvd29yay10eXBlPjx1cmxzPjxyZWxhdGVkLXVybHM+PHVybD5o
dHRwczovL292aWRzcC5vdmlkLmNvbS9vdmlkd2ViLmNnaT9UPUpTJmFtcDtDU0M9WSZhbXA7TkVX
Uz1OJmFtcDtQQUdFPWZ1bGx0ZXh0JmFtcDtEPW1lZGwmYW1wO0FOPTMxMjA4OTQ2PC91cmw+PHVy
bD5odHRwczovL3d3dy5SaWdodEZpbmQuY29tL3ZsaWIvb3JkZXIvT3BlblVybFJlY2VpdmUuYXNw
eD9jbGllbnRJRD05NyZhbXA7c2lkPU92aWQ6bWVkbGluZSZhbXA7aWQ9cG1pZDozMTIwODk0NiZh
bXA7aWQ9ZG9pOjEwLjEwMTYlMkZqLmp2aXIuMjAxOS4wMy4wMDEmYW1wO2lzc249MTA1MS0wNDQz
JmFtcDtpc2JuPSZhbXA7dm9sdW1lPTMwJmFtcDtpc3N1ZT04JmFtcDtzcGFnZT0xMjMzJmFtcDtw
YWdlcz0xMjMzLTEyNDEuZTEmYW1wO2RhdGU9MjAxOSZhbXA7dGl0bGU9Sm91cm5hbCtvZitWYXNj
dWxhcislMjYrSW50ZXJ2ZW50aW9uYWwrUmFkaW9sb2d5JmFtcDthdGl0bGU9UmlzaytQcmVkaWN0
aW9uK2ZvcitFYXJseStCaWxpYXJ5K0luZmVjdGlvbithZnRlcitQZXJjdXRhbmVvdXMrVHJhbnNo
ZXBhdGljK0JpbGlhcnkrU3RlbnQrUGxhY2VtZW50K2luK01hbGlnbmFudCtCaWxpYXJ5K09ic3Ry
dWN0aW9uLiZhbXA7YXVsYXN0PVpob3U8L3VybD48L3JlbGF0ZWQtdXJscz48L3VybHM+PGVsZWN0
cm9uaWMtcmVzb3VyY2UtbnVtPmh0dHBzOi8vZHguZG9pLm9yZy8xMC4xMDE2L2ouanZpci4yMDE5
LjAzLjAwMTwvZWxlY3Ryb25pYy1yZXNvdXJjZS1udW0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PC9BdXRob3I+PFllYXI+MjAxOTwvWWVhcj48UmVj
TnVtPjYzPC9SZWNOdW0+PERpc3BsYXlUZXh0Pig0NCk8L0Rpc3BsYXlUZXh0PjxyZWNvcmQ+PHJl
Yy1udW1iZXI+NjM8L3JlYy1udW1iZXI+PGZvcmVpZ24ta2V5cz48a2V5IGFwcD0iRU4iIGRiLWlk
PSJ3MjlkdmVhZjU1ejIwOWVhYWR4cDBzOXd6dDBzMGV0MDB6emEiIHRpbWVzdGFtcD0iMTYwNTcx
MzA1NyI+NjM8L2tleT48L2ZvcmVpZ24ta2V5cz48cmVmLXR5cGUgbmFtZT0iSm91cm5hbCBBcnRp
Y2xlIj4xNzwvcmVmLXR5cGU+PGNvbnRyaWJ1dG9ycz48YXV0aG9ycz48YXV0aG9yPlpob3UsIEgu
IEYuPC9hdXRob3I+PGF1dGhvcj5IdWFuZywgTS48L2F1dGhvcj48YXV0aG9yPkppLCBKLiBTLjwv
YXV0aG9yPjxhdXRob3I+Wmh1LCBILiBELjwvYXV0aG9yPjxhdXRob3I+THUsIEouPC9hdXRob3I+
PGF1dGhvcj5HdW8sIEouIEguPC9hdXRob3I+PGF1dGhvcj5DaGVuLCBMLjwvYXV0aG9yPjxhdXRo
b3I+WmhvbmcsIEIuIFkuPC9hdXRob3I+PGF1dGhvcj5aaHUsIEcuIFkuPC9hdXRob3I+PGF1dGhv
cj5UZW5nLCBHLiBKLjwvYXV0aG9yPjwvYXV0aG9ycz48L2NvbnRyaWJ1dG9ycz48YXV0aC1hZGRy
ZXNzPlpob3UsIEhhaS1GZW5nLiBDZW50ZXIgb2YgSW50ZXJ2ZW50aW9uYWwgUmFkaW9sb2d5IGFu
ZCBWYXNjdWxhciBTdXJnZXJ5LCBEZXBhcnRtZW50IG9mIFJhZGlvbG9neSwgTWVkaWNhbCBTY2hv
b2wsIFpob25nZGEgSG9zcGl0YWwsIFNvdXRoZWFzdCBVbml2ZXJzaXR5LCBOYW5qaW5nIDIxMDAw
OSwgQ2hpbmEuJiN4RDtIdWFuZywgTWluZy4gRGVwYXJ0bWVudCBvZiBNaW5pbWFsbHkgSW52YXNp
dmUgSW50ZXJ2ZW50aW9uYWwgUmFkaW9sb2d5LCBZdW5uYW4gVHVtb3IgSG9zcGl0YWwsIHRoZSBU
aGlyZCBBZmZpbGlhdGVkIEhvc3BpdGFsIG9mIEt1bm1pbmcgTWVkaWNhbCBVbml2ZXJzaXR5LCBL
dW5taW5nIDY1MDEwNiwgQ2hpbmEuJiN4RDtKaSwgSmlhbi1Tb25nLiBEZXBhcnRtZW50IG9mIFJh
ZGlvbG9neSwgTGlzaHVpIENlbnRyYWwgSG9zcGl0YWwsIFdlbnpob3UgTWVkaWNhbCBVbml2ZXJz
aXR5LCBMaXNodWksIENoaW5hLiYjeEQ7Wmh1LCBIYWktRG9uZy4gQ2VudGVyIG9mIEludGVydmVu
dGlvbmFsIFJhZGlvbG9neSBhbmQgVmFzY3VsYXIgU3VyZ2VyeSwgRGVwYXJ0bWVudCBvZiBSYWRp
b2xvZ3ksIE1lZGljYWwgU2Nob29sLCBaaG9uZ2RhIEhvc3BpdGFsLCBTb3V0aGVhc3QgVW5pdmVy
c2l0eSwgTmFuamluZyAyMTAwMDksIENoaW5hLiYjeEQ7THUsIEppYW4uIENlbnRlciBvZiBJbnRl
cnZlbnRpb25hbCBSYWRpb2xvZ3kgYW5kIFZhc2N1bGFyIFN1cmdlcnksIERlcGFydG1lbnQgb2Yg
UmFkaW9sb2d5LCBNZWRpY2FsIFNjaG9vbCwgWmhvbmdkYSBIb3NwaXRhbCwgU291dGhlYXN0IFVu
aXZlcnNpdHksIE5hbmppbmcgMjEwMDA5LCBDaGluYS4mI3hEO0d1bywgSmluLUhlLiBDZW50ZXIg
b2YgSW50ZXJ2ZW50aW9uYWwgUmFkaW9sb2d5IGFuZCBWYXNjdWxhciBTdXJnZXJ5LCBEZXBhcnRt
ZW50IG9mIFJhZGlvbG9neSwgTWVkaWNhbCBTY2hvb2wsIFpob25nZGEgSG9zcGl0YWwsIFNvdXRo
ZWFzdCBVbml2ZXJzaXR5LCBOYW5qaW5nIDIxMDAwOSwgQ2hpbmEuJiN4RDtDaGVuLCBMaS4gQ2Vu
dGVyIG9mIEludGVydmVudGlvbmFsIFJhZGlvbG9neSBhbmQgVmFzY3VsYXIgU3VyZ2VyeSwgRGVw
YXJ0bWVudCBvZiBSYWRpb2xvZ3ksIE1lZGljYWwgU2Nob29sLCBaaG9uZ2RhIEhvc3BpdGFsLCBT
b3V0aGVhc3QgVW5pdmVyc2l0eSwgTmFuamluZyAyMTAwMDksIENoaW5hLiYjeEQ7WmhvbmcsIEJp
bi1ZYW4uIENlbnRlciBvZiBJbnRlcnZlbnRpb25hbCBSYWRpb2xvZ3kgYW5kIFZhc2N1bGFyIFN1
cmdlcnksIERlcGFydG1lbnQgb2YgUmFkaW9sb2d5LCBNZWRpY2FsIFNjaG9vbCwgWmhvbmdkYSBI
b3NwaXRhbCwgU291dGhlYXN0IFVuaXZlcnNpdHksIE5hbmppbmcgMjEwMDA5LCBDaGluYS4mI3hE
O1podSwgR3VhbmctWXUuIENlbnRlciBvZiBJbnRlcnZlbnRpb25hbCBSYWRpb2xvZ3kgYW5kIFZh
c2N1bGFyIFN1cmdlcnksIERlcGFydG1lbnQgb2YgUmFkaW9sb2d5LCBNZWRpY2FsIFNjaG9vbCwg
WmhvbmdkYSBIb3NwaXRhbCwgU291dGhlYXN0IFVuaXZlcnNpdHksIE5hbmppbmcgMjEwMDA5LCBD
aGluYS4mI3hEO1RlbmcsIEdhby1KdW4uIENlbnRlciBvZiBJbnRlcnZlbnRpb25hbCBSYWRpb2xv
Z3kgYW5kIFZhc2N1bGFyIFN1cmdlcnksIERlcGFydG1lbnQgb2YgUmFkaW9sb2d5LCBNZWRpY2Fs
IFNjaG9vbCwgWmhvbmdkYSBIb3NwaXRhbCwgU291dGhlYXN0IFVuaXZlcnNpdHksIE5hbmppbmcg
MjEwMDA5LCBDaGluYS4gRWxlY3Ryb25pYyBhZGRyZXNzOiBnanRlbmdAdmlwLnNpbmEuY29tLjwv
YXV0aC1hZGRyZXNzPjx0aXRsZXM+PHRpdGxlPlJpc2sgUHJlZGljdGlvbiBmb3IgRWFybHkgQmls
aWFyeSBJbmZlY3Rpb24gYWZ0ZXIgUGVyY3V0YW5lb3VzIFRyYW5zaGVwYXRpYyBCaWxpYXJ5IFN0
ZW50IFBsYWNlbWVudCBpbiBNYWxpZ25hbnQgQmlsaWFyeSBPYnN0cnVjdGlvbjwvdGl0bGU+PHNl
Y29uZGFyeS10aXRsZT5Kb3VybmFsIG9mIFZhc2N1bGFyICZhbXA7IEludGVydmVudGlvbmFsIFJh
ZGlvbG9neTwvc2Vjb25kYXJ5LXRpdGxlPjxhbHQtdGl0bGU+SiBWYXNjIEludGVydiBSYWRpb2w8
L2FsdC10aXRsZT48L3RpdGxlcz48cGVyaW9kaWNhbD48ZnVsbC10aXRsZT5Kb3VybmFsIG9mIFZh
c2N1bGFyICZhbXA7IEludGVydmVudGlvbmFsIFJhZGlvbG9neTwvZnVsbC10aXRsZT48YWJici0x
PkogVmFzYyBJbnRlcnYgUmFkaW9sPC9hYmJyLTE+PC9wZXJpb2RpY2FsPjxhbHQtcGVyaW9kaWNh
bD48ZnVsbC10aXRsZT5Kb3VybmFsIG9mIFZhc2N1bGFyICZhbXA7IEludGVydmVudGlvbmFsIFJh
ZGlvbG9neTwvZnVsbC10aXRsZT48YWJici0xPkogVmFzYyBJbnRlcnYgUmFkaW9sPC9hYmJyLTE+
PC9hbHQtcGVyaW9kaWNhbD48cGFnZXM+MTIzMy0xMjQxLmUxPC9wYWdlcz48dm9sdW1lPjMwPC92
b2x1bWU+PG51bWJlcj44PC9udW1iZXI+PGtleXdvcmRzPjxrZXl3b3JkPkFnZWQ8L2tleXdvcmQ+
PGtleXdvcmQ+QW50aWJpb3RpYyBQcm9waHlsYXhpczwva2V5d29yZD48a2V5d29yZD5DaGluYTwv
a2V5d29yZD48a2V5d29yZD5DaG9sZXN0YXNpcy9kZyBbRGlhZ25vc3RpYyBJbWFnaW5nXTwva2V5
d29yZD48a2V5d29yZD5DaG9sZXN0YXNpcy9ldCBbRXRpb2xvZ3ldPC9rZXl3b3JkPjxrZXl3b3Jk
PipDaG9sZXN0YXNpcy90aCBbVGhlcmFweV08L2tleXdvcmQ+PGtleXdvcmQ+Q2xpbmljYWwgRGVj
aXNpb24tTWFraW5nPC9rZXl3b3JkPjxrZXl3b3JkPipEZWNpc2lvbiBTdXBwb3J0IFRlY2huaXF1
ZXM8L2tleXdvcmQ+PGtleXdvcmQ+KkRpZ2VzdGl2ZSBTeXN0ZW0gTmVvcGxhc21zL2NvIFtDb21w
bGljYXRpb25zXTwva2V5d29yZD48a2V5d29yZD5EaWdlc3RpdmUgU3lzdGVtIE5lb3BsYXNtcy9k
ZyBbRGlhZ25vc3RpYyBJbWFnaW5nXTwva2V5d29yZD48a2V5d29yZD4qRHJhaW5hZ2UvYWUgW0Fk
dmVyc2UgRWZmZWN0c108L2tleXdvcmQ+PGtleXdvcmQ+RHJhaW5hZ2UvaXMgW0luc3RydW1lbnRh
dGlvbl08L2tleXdvcmQ+PGtleXdvcmQ+RmVtYWxlPC9rZXl3b3JkPjxrZXl3b3JkPkh1bWFuczwv
a2V5d29yZD48a2V5d29yZD5NYWxlPC9rZXl3b3JkPjxrZXl3b3JkPk1pZGRsZSBBZ2VkPC9rZXl3
b3JkPjxrZXl3b3JkPk5ldXJhbCBOZXR3b3JrcywgQ29tcHV0ZXI8L2tleXdvcmQ+PGtleXdvcmQ+
Kk5vbW9ncmFtczwva2V5d29yZD48a2V5d29yZD5QYXRpZW50IFNlbGVjdGlvbjwva2V5d29yZD48
a2V5d29yZD5QcmVkaWN0aXZlIFZhbHVlIG9mIFRlc3RzPC9rZXl3b3JkPjxrZXl3b3JkPlByb3N0
aGVzaXMtUmVsYXRlZCBJbmZlY3Rpb25zL2RpIFtEaWFnbm9zaXNdPC9rZXl3b3JkPjxrZXl3b3Jk
PipQcm9zdGhlc2lzLVJlbGF0ZWQgSW5mZWN0aW9ucy9ldCBbRXRpb2xvZ3ldPC9rZXl3b3JkPjxr
ZXl3b3JkPlByb3N0aGVzaXMtUmVsYXRlZCBJbmZlY3Rpb25zL3BjIFtQcmV2ZW50aW9uICZhbXA7
IENvbnRyb2xdPC9rZXl3b3JkPjxrZXl3b3JkPlJlcHJvZHVjaWJpbGl0eSBvZiBSZXN1bHRzPC9r
ZXl3b3JkPjxrZXl3b3JkPlJldHJvc3BlY3RpdmUgU3R1ZGllczwva2V5d29yZD48a2V5d29yZD5S
aXNrIEFzc2Vzc21lbnQ8L2tleXdvcmQ+PGtleXdvcmQ+UmlzayBGYWN0b3JzPC9rZXl3b3JkPjxr
ZXl3b3JkPipTdGVudHMvYWUgW0FkdmVyc2UgRWZmZWN0c108L2tleXdvcmQ+PGtleXdvcmQ+VGlt
ZSBGYWN0b3JzPC9rZXl3b3JkPjxrZXl3b3JkPlRyZWF0bWVudCBPdXRjb21lPC9rZXl3b3JkPjwv
a2V5d29yZHM+PGRhdGVzPjx5ZWFyPjIwMTk8L3llYXI+PHB1Yi1kYXRlcz48ZGF0ZT5BdWc8L2Rh
dGU+PC9wdWItZGF0ZXM+PC9kYXRlcz48aXNibj4xNTM1LTc3MzI8L2lzYm4+PGFjY2Vzc2lvbi1u
dW0+MzEyMDg5NDY8L2FjY2Vzc2lvbi1udW0+PHdvcmstdHlwZT5NdWx0aWNlbnRlciBTdHVkeSYj
eEQ7VmFsaWRhdGlvbiBTdHVkeTwvd29yay10eXBlPjx1cmxzPjxyZWxhdGVkLXVybHM+PHVybD5o
dHRwczovL292aWRzcC5vdmlkLmNvbS9vdmlkd2ViLmNnaT9UPUpTJmFtcDtDU0M9WSZhbXA7TkVX
Uz1OJmFtcDtQQUdFPWZ1bGx0ZXh0JmFtcDtEPW1lZGwmYW1wO0FOPTMxMjA4OTQ2PC91cmw+PHVy
bD5odHRwczovL3d3dy5SaWdodEZpbmQuY29tL3ZsaWIvb3JkZXIvT3BlblVybFJlY2VpdmUuYXNw
eD9jbGllbnRJRD05NyZhbXA7c2lkPU92aWQ6bWVkbGluZSZhbXA7aWQ9cG1pZDozMTIwODk0NiZh
bXA7aWQ9ZG9pOjEwLjEwMTYlMkZqLmp2aXIuMjAxOS4wMy4wMDEmYW1wO2lzc249MTA1MS0wNDQz
JmFtcDtpc2JuPSZhbXA7dm9sdW1lPTMwJmFtcDtpc3N1ZT04JmFtcDtzcGFnZT0xMjMzJmFtcDtw
YWdlcz0xMjMzLTEyNDEuZTEmYW1wO2RhdGU9MjAxOSZhbXA7dGl0bGU9Sm91cm5hbCtvZitWYXNj
dWxhcislMjYrSW50ZXJ2ZW50aW9uYWwrUmFkaW9sb2d5JmFtcDthdGl0bGU9UmlzaytQcmVkaWN0
aW9uK2ZvcitFYXJseStCaWxpYXJ5K0luZmVjdGlvbithZnRlcitQZXJjdXRhbmVvdXMrVHJhbnNo
ZXBhdGljK0JpbGlhcnkrU3RlbnQrUGxhY2VtZW50K2luK01hbGlnbmFudCtCaWxpYXJ5K09ic3Ry
dWN0aW9uLiZhbXA7YXVsYXN0PVpob3U8L3VybD48L3JlbGF0ZWQtdXJscz48L3VybHM+PGVsZWN0
cm9uaWMtcmVzb3VyY2UtbnVtPmh0dHBzOi8vZHguZG9pLm9yZy8xMC4xMDE2L2ouanZpci4yMDE5
LjAzLjAwMTwvZWxlY3Ryb25pYy1yZXNvdXJjZS1udW0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8604B" w:rsidRPr="00603417" w14:paraId="5952A054" w14:textId="77777777" w:rsidTr="0048604B">
        <w:trPr>
          <w:trHeight w:val="889"/>
          <w:jc w:val="center"/>
        </w:trPr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33571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tle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C5F0DE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 Identify the report as introducing a model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B62CB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DD7D6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20E954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A4209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83425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948BE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C8BCCB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FF8C5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B7C238" w14:textId="77777777" w:rsidR="0048604B" w:rsidRDefault="0048604B" w:rsidP="00014189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A2A54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AC5556" w14:textId="77777777" w:rsidR="0048604B" w:rsidRDefault="0048604B" w:rsidP="00014189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hAnsi="Calibri"/>
              </w:rPr>
              <w:t>No</w:t>
            </w:r>
          </w:p>
        </w:tc>
      </w:tr>
      <w:tr w:rsidR="0048604B" w:rsidRPr="00603417" w14:paraId="0394BF78" w14:textId="77777777" w:rsidTr="0048604B">
        <w:trPr>
          <w:trHeight w:val="547"/>
          <w:jc w:val="center"/>
        </w:trPr>
        <w:tc>
          <w:tcPr>
            <w:tcW w:w="35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D996C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tract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9515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Backgroun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201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B0DE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91A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0CE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E3E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B570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5D1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CED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CA47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CAC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FF7A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561BA331" w14:textId="77777777" w:rsidTr="0048604B">
        <w:trPr>
          <w:trHeight w:val="520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21164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2F60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Objectiv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4E1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B400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924F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DDB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98F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DDC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FA3A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623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3F23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E30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528D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65A8EE59" w14:textId="77777777" w:rsidTr="0048604B">
        <w:trPr>
          <w:trHeight w:val="610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5082F0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C1FDC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Data sourc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F95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3DD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6D00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513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CDD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B9DA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A6A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3E6F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2142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C16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2AA37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34DC5FA8" w14:textId="77777777" w:rsidTr="0048604B">
        <w:trPr>
          <w:trHeight w:val="790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CCBB9A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5D2AB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Machine learning methods applied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CE2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748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280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450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FBEAA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3E2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039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770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D961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1A8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9BE5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27201B5E" w14:textId="77777777" w:rsidTr="0048604B">
        <w:trPr>
          <w:trHeight w:val="520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4E841B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EABA5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Key result(s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966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055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CF5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3CA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0E32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4AA0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9A3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064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BB43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D66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F7D3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7E4D77EE" w14:textId="77777777" w:rsidTr="0048604B">
        <w:trPr>
          <w:trHeight w:val="889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5C6A417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91D004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Conclusion including the practical value of the model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E5CBC4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C725C0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000C6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E849C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62E48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E6FB3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3F955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500A5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A94AC6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A67D5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239D11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0C1F7163" w14:textId="77777777" w:rsidTr="0048604B">
        <w:trPr>
          <w:trHeight w:val="889"/>
          <w:jc w:val="center"/>
        </w:trPr>
        <w:tc>
          <w:tcPr>
            <w:tcW w:w="3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ECEE2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tion</w:t>
            </w:r>
          </w:p>
        </w:tc>
        <w:tc>
          <w:tcPr>
            <w:tcW w:w="8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3A3D2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Identify the clinical goal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C0828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5C940B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A82E6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091F6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06812A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9624C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0E2F0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2EEAB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EE8FA0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08A23F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4542C5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640E71ED" w14:textId="77777777" w:rsidTr="0048604B">
        <w:trPr>
          <w:trHeight w:val="889"/>
          <w:jc w:val="center"/>
        </w:trPr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4D9312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FE48C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Review the current practice and existing models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0BF7B84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0CF25AB0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88DBC5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007F74D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4B1C25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278FE24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6BA601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07052C9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C8D1B1F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7C56708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B27E1CF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3B68814B" w14:textId="77777777" w:rsidTr="0048604B">
        <w:trPr>
          <w:trHeight w:val="889"/>
          <w:jc w:val="center"/>
        </w:trPr>
        <w:tc>
          <w:tcPr>
            <w:tcW w:w="353" w:type="pct"/>
            <w:vMerge w:val="restart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585FD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FC2C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State the nature of study as being a model based on machine learning method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05D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EB7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E0D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8E6B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717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DC5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9260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637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7A91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E37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63EE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2018FEED" w14:textId="77777777" w:rsidTr="0048604B">
        <w:trPr>
          <w:trHeight w:val="889"/>
          <w:jc w:val="center"/>
        </w:trPr>
        <w:tc>
          <w:tcPr>
            <w:tcW w:w="353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5004D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594C96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Identify how the study may benefit the clinical goal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DBDC5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A0411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ED8FCF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B2AF1F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F5179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9617A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17274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4BC4E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CDF5DD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5DE33F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E3B810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414FAE3A" w14:textId="77777777" w:rsidTr="0048604B">
        <w:trPr>
          <w:trHeight w:val="889"/>
          <w:jc w:val="center"/>
        </w:trPr>
        <w:tc>
          <w:tcPr>
            <w:tcW w:w="35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89E04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2EA13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Identify the clinical setting for the target model.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AC70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0F24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A96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DA4C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95DA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9614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347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743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C696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4974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9C44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52F028BF" w14:textId="77777777" w:rsidTr="0048604B">
        <w:trPr>
          <w:trHeight w:val="889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DBB286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9526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Specify if the study is retrospective or prospective.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9DC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E13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051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7AA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115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364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55C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833F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B418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DD0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3281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76B5FC17" w14:textId="77777777" w:rsidTr="0048604B">
        <w:trPr>
          <w:trHeight w:val="889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5815D4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5C2D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Specify if the model is prognostic or diagnosti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155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B97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FF8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8EF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B16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EF0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544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04B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E7651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C8FB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30EE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58786FDA" w14:textId="77777777" w:rsidTr="0048604B">
        <w:trPr>
          <w:trHeight w:val="889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94F232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3B1B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Identify relevant data sources and quote the ethics approval for data access.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7DF0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0ED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3AB4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4065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610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CAB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B144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5A2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DCA4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624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605C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3BC6E1C8" w14:textId="77777777" w:rsidTr="0048604B">
        <w:trPr>
          <w:trHeight w:val="889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67F482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BF1CB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State the inclusion and exclusion criteria for data.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FF6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88E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9DD2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4BA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FC0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5334A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982A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36DE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3CDB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A1E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12C8D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218F1E27" w14:textId="77777777" w:rsidTr="0048604B">
        <w:trPr>
          <w:trHeight w:val="889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D09736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DF7C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Describe the time span of data and the sample or cohort size.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9554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85F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356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FCF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8BA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96C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0A5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62DB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559EE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C84B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AE01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1C3EB12A" w14:textId="77777777" w:rsidTr="0048604B">
        <w:trPr>
          <w:trHeight w:val="889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848414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B8CD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Define the variabl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598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6DB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6E2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A1BF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D75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960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B477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474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EDE4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3D2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448E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04D4203F" w14:textId="77777777" w:rsidTr="0048604B">
        <w:trPr>
          <w:trHeight w:val="889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1F46DD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EE6560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Describe the basic statistics of the dataset, particularly of the response variable.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B3EC9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88391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031834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C4252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D1639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E57FD4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65ACC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A3049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F335A0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5CF3C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00B2B2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3E1E370C" w14:textId="77777777" w:rsidTr="0048604B">
        <w:trPr>
          <w:trHeight w:val="772"/>
          <w:jc w:val="center"/>
        </w:trPr>
        <w:tc>
          <w:tcPr>
            <w:tcW w:w="35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5D299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D1CE4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Define how outcomes are measured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FA1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3FF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E1E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731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3674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F3D4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F73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B63B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AB76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87FE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4119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1691DFE4" w14:textId="77777777" w:rsidTr="0048604B">
        <w:trPr>
          <w:trHeight w:val="889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328E78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5388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Determine the form of the model (e.g., classification, regression).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5C40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E6E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1C1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4E9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8F9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744D0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C43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637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BA01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6FD0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41EC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4ACC8AAA" w14:textId="77777777" w:rsidTr="0048604B">
        <w:trPr>
          <w:trHeight w:val="835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46E98B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A70C8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Define the success criteria for prediction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45891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03E4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A9086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03E4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B52BF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03E4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6491E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03E4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3EF9DA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03E4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04085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03E4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C1043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03E4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CC840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03E4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F2FC82" w14:textId="77777777" w:rsidR="0048604B" w:rsidRPr="00D903E4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CDBE9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903E4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15D656" w14:textId="77777777" w:rsidR="0048604B" w:rsidRPr="00D903E4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No</w:t>
            </w:r>
          </w:p>
        </w:tc>
      </w:tr>
      <w:tr w:rsidR="0048604B" w:rsidRPr="00603417" w14:paraId="7B5179DC" w14:textId="77777777" w:rsidTr="0048604B">
        <w:trPr>
          <w:trHeight w:val="1572"/>
          <w:jc w:val="center"/>
        </w:trPr>
        <w:tc>
          <w:tcPr>
            <w:tcW w:w="35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08B7A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39A7D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Specify the </w:t>
            </w:r>
            <w:proofErr w:type="spellStart"/>
            <w:r w:rsidRPr="00603417">
              <w:rPr>
                <w:rFonts w:ascii="Times New Roman" w:eastAsia="Times New Roman" w:hAnsi="Times New Roman" w:cs="Times New Roman"/>
                <w:color w:val="000000"/>
              </w:rPr>
              <w:t>modeling</w:t>
            </w:r>
            <w:proofErr w:type="spellEnd"/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 techniques. If only one type of model was used, justify the decision for using that model.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9F14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8AC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875B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805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014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4780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EE9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D34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2741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C800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643F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6524CC7D" w14:textId="77777777" w:rsidTr="0048604B">
        <w:trPr>
          <w:trHeight w:val="889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BCD6DE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FCDC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State if outliers with impossible or extreme responses are removed; state any criteria used for outlier removal.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414A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84A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F38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5B5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9FA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A61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659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25CB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08C2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CA1F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0AB0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No</w:t>
            </w:r>
          </w:p>
        </w:tc>
      </w:tr>
      <w:tr w:rsidR="0048604B" w:rsidRPr="00603417" w14:paraId="384A8983" w14:textId="77777777" w:rsidTr="0048604B">
        <w:trPr>
          <w:trHeight w:val="727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5CD59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A56C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State how missing values were handled.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151F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619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2DE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619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3F6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619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EF0B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6196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3B4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6196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160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6196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B33A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619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AA1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6196"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DFB2" w14:textId="77777777" w:rsidR="0048604B" w:rsidRPr="001E6196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7C3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6196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226D" w14:textId="77777777" w:rsidR="0048604B" w:rsidRPr="001E6196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No</w:t>
            </w:r>
          </w:p>
        </w:tc>
      </w:tr>
      <w:tr w:rsidR="0048604B" w:rsidRPr="00603417" w14:paraId="66912DFD" w14:textId="77777777" w:rsidTr="0048604B">
        <w:trPr>
          <w:trHeight w:val="610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8A3F3B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88FB4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Split the data into a derivation/training set and a validation/ test set.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9DBAF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FF1">
              <w:rPr>
                <w:rFonts w:eastAsia="Times New Roman" w:cstheme="minorHAnsi"/>
                <w:color w:val="000000"/>
                <w:sz w:val="24"/>
                <w:szCs w:val="24"/>
              </w:rPr>
              <w:t>Y</w:t>
            </w:r>
            <w:r>
              <w:rPr>
                <w:rFonts w:ascii="Calibri" w:hAnsi="Calibri"/>
                <w:color w:val="000000"/>
              </w:rPr>
              <w:t>e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1B6A80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D1B49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0A346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89906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75038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160D1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020A0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473EA7" w14:textId="77777777" w:rsidR="0048604B" w:rsidRPr="00C22FF1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3B688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FF1"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25F768" w14:textId="77777777" w:rsidR="0048604B" w:rsidRPr="00C22FF1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088A460A" w14:textId="77777777" w:rsidTr="0048604B">
        <w:trPr>
          <w:trHeight w:val="610"/>
          <w:jc w:val="center"/>
        </w:trPr>
        <w:tc>
          <w:tcPr>
            <w:tcW w:w="35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E419D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03CB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Specify the model validation strategi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61D4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EF1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F0F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28C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02F0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691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37C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7FE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D7EE3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864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69DE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73CCE38B" w14:textId="77777777" w:rsidTr="0048604B">
        <w:trPr>
          <w:trHeight w:val="700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AD9FAF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E34E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Implement the model selection strategy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DBEF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4D4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1EA0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949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C1E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9FA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9B7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F1B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A5A6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777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20D8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No</w:t>
            </w:r>
          </w:p>
        </w:tc>
      </w:tr>
      <w:tr w:rsidR="0048604B" w:rsidRPr="00603417" w14:paraId="4E8632E4" w14:textId="77777777" w:rsidTr="0048604B">
        <w:trPr>
          <w:trHeight w:val="889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424CFA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FC181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External validation should also be performed whenever possible.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2B90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E18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76E1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EF2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9F5A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2740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76C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706F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1861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3B1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08B8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No</w:t>
            </w:r>
          </w:p>
        </w:tc>
      </w:tr>
      <w:tr w:rsidR="0048604B" w:rsidRPr="00603417" w14:paraId="4967FB2A" w14:textId="77777777" w:rsidTr="0048604B">
        <w:trPr>
          <w:trHeight w:val="790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5B2993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56B095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Report the validation metrics.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C14F9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166F3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B5E01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6278A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BB24CF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80155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C01D1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2833A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5247BD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96EEB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516A4E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7DF26054" w14:textId="77777777" w:rsidTr="0048604B">
        <w:trPr>
          <w:trHeight w:val="1105"/>
          <w:jc w:val="center"/>
        </w:trPr>
        <w:tc>
          <w:tcPr>
            <w:tcW w:w="35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B6961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ult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67006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Assess whether sufficient data were available for a good fit of the model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4827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D61BF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D2C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CF7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0AC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77F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F1A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D40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EED6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41B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B9C3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65AA25F1" w14:textId="77777777" w:rsidTr="0048604B">
        <w:trPr>
          <w:trHeight w:val="520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666555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6098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Report the predictive performance of the final model in terms of the validation metrics specified in the methods section.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8849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080A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658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326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3F4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BCA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D9B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F7C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67D6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59F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BDFC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33B69C82" w14:textId="77777777" w:rsidTr="0048604B">
        <w:trPr>
          <w:trHeight w:val="1330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7E6DA2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0CCF2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If possible, report the parameter estimates in the model and their confidence interv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 or </w:t>
            </w:r>
            <w:r w:rsidRPr="00E53710">
              <w:rPr>
                <w:rFonts w:ascii="Times New Roman" w:eastAsia="Times New Roman" w:hAnsi="Times New Roman" w:cs="Times New Roman"/>
                <w:color w:val="000000"/>
              </w:rPr>
              <w:t>report n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E53710">
              <w:rPr>
                <w:rFonts w:ascii="Times New Roman" w:eastAsia="Times New Roman" w:hAnsi="Times New Roman" w:cs="Times New Roman"/>
                <w:color w:val="000000"/>
              </w:rPr>
              <w:t>parametric estimates from bootstrap samples.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4BB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53C0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A85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14C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9D89B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82A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4FE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1C9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DE97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2BD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8225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No</w:t>
            </w:r>
          </w:p>
        </w:tc>
      </w:tr>
      <w:tr w:rsidR="0048604B" w:rsidRPr="00603417" w14:paraId="257D45EA" w14:textId="77777777" w:rsidTr="0048604B">
        <w:trPr>
          <w:trHeight w:val="889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9F039C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7674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If possible, report what variables were shown to be predictive/prognostic of the outcome variable.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008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2FD4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9F1F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508F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782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47A4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2D1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6840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0039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51F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409B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6B8A7F78" w14:textId="77777777" w:rsidTr="0048604B">
        <w:trPr>
          <w:trHeight w:val="889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EFE00C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73157B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Report findings from internal/ external validation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0C09D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E173C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22DBB4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535664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26178B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61E17A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13BEB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88519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ADEE69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9FF79A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EAB764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17522058" w14:textId="77777777" w:rsidTr="0048604B">
        <w:trPr>
          <w:trHeight w:val="889"/>
          <w:jc w:val="center"/>
        </w:trPr>
        <w:tc>
          <w:tcPr>
            <w:tcW w:w="35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92072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isc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580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on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8702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Interpretation of the final model.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508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383F0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5990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DF2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907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449A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AF3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F68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2031F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80D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0D9D8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48A01C4C" w14:textId="77777777" w:rsidTr="0048604B">
        <w:trPr>
          <w:trHeight w:val="889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AF8086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26322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Report the clinical implications derived from the obtained predictive performance.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C9A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A4EA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AD6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2C3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385A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CBC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9D0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0CC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DB5C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1C7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8BA5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3EDEB969" w14:textId="77777777" w:rsidTr="0048604B">
        <w:trPr>
          <w:trHeight w:val="1452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6A63E7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7C05" w14:textId="77777777" w:rsidR="0048604B" w:rsidRPr="00603417" w:rsidRDefault="0048604B" w:rsidP="00014189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Include discussion on (1) balance between model accuracy and model simplicity or interpretability, and (2) the familiarity with the </w:t>
            </w:r>
            <w:proofErr w:type="spellStart"/>
            <w:r w:rsidRPr="00603417">
              <w:rPr>
                <w:rFonts w:ascii="Times New Roman" w:eastAsia="Times New Roman" w:hAnsi="Times New Roman" w:cs="Times New Roman"/>
                <w:color w:val="000000"/>
              </w:rPr>
              <w:t>modeling</w:t>
            </w:r>
            <w:proofErr w:type="spellEnd"/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 techniques of the end user.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A34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F3D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694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B16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390B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548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B0B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FEA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07F0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4FAB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FF8E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No</w:t>
            </w:r>
          </w:p>
        </w:tc>
      </w:tr>
      <w:tr w:rsidR="0048604B" w:rsidRPr="00603417" w14:paraId="1603D7A1" w14:textId="77777777" w:rsidTr="0048604B">
        <w:trPr>
          <w:trHeight w:val="889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7BD9C0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5D3DBF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Discuss model in context of other models in the literature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16753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9AD5F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0F624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39EB0C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FB207A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199834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F0B8F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F5A14B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399CD9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43328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F6756D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6044BC03" w14:textId="77777777" w:rsidTr="0048604B">
        <w:trPr>
          <w:trHeight w:val="889"/>
          <w:jc w:val="center"/>
        </w:trPr>
        <w:tc>
          <w:tcPr>
            <w:tcW w:w="35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3E6E0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D95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Potential pitfalls in interpreting the model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DB9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089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CB7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A39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97A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9E70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EE14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425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E678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F46AA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9CA8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3FBA5BB4" w14:textId="77777777" w:rsidTr="0048604B">
        <w:trPr>
          <w:trHeight w:val="682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ED96E8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17A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 xml:space="preserve">Potential bias of the data used in </w:t>
            </w:r>
            <w:proofErr w:type="spellStart"/>
            <w:r w:rsidRPr="00603417">
              <w:rPr>
                <w:rFonts w:ascii="Times New Roman" w:eastAsia="Times New Roman" w:hAnsi="Times New Roman" w:cs="Times New Roman"/>
                <w:color w:val="000000"/>
              </w:rPr>
              <w:t>modeling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2AB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B2C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3F81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0F15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5C97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DD08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3D0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BCBD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62EC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BD6A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88DE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  <w:tr w:rsidR="0048604B" w:rsidRPr="00603417" w14:paraId="41252BC2" w14:textId="77777777" w:rsidTr="0048604B">
        <w:trPr>
          <w:trHeight w:val="889"/>
          <w:jc w:val="center"/>
        </w:trPr>
        <w:tc>
          <w:tcPr>
            <w:tcW w:w="35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5CE4ED" w14:textId="77777777" w:rsidR="0048604B" w:rsidRPr="00580C19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C73E73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3417">
              <w:rPr>
                <w:rFonts w:ascii="Times New Roman" w:eastAsia="Times New Roman" w:hAnsi="Times New Roman" w:cs="Times New Roman"/>
                <w:color w:val="000000"/>
              </w:rPr>
              <w:t>Generalizability of the data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B3A06A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1DC5CB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39DAEE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90C2A9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88C44F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DFC85F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16846F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E35856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C0CD0D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</w:rPr>
              <w:t xml:space="preserve">Yes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875572" w14:textId="77777777" w:rsidR="0048604B" w:rsidRPr="00603417" w:rsidRDefault="0048604B" w:rsidP="000141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E5DB91" w14:textId="77777777" w:rsidR="0048604B" w:rsidRDefault="0048604B" w:rsidP="0001418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Yes</w:t>
            </w:r>
          </w:p>
        </w:tc>
      </w:tr>
    </w:tbl>
    <w:p w14:paraId="4A0C8266" w14:textId="77777777" w:rsidR="0048604B" w:rsidRDefault="0048604B" w:rsidP="0048604B">
      <w:pPr>
        <w:tabs>
          <w:tab w:val="left" w:pos="720"/>
        </w:tabs>
        <w:rPr>
          <w:rFonts w:ascii="Times New Roman" w:hAnsi="Times New Roman" w:cs="Times New Roman"/>
          <w:sz w:val="24"/>
          <w:szCs w:val="24"/>
        </w:rPr>
      </w:pPr>
    </w:p>
    <w:p w14:paraId="5CF3637C" w14:textId="77777777" w:rsidR="0059360B" w:rsidRDefault="0059360B"/>
    <w:sectPr w:rsidR="0059360B" w:rsidSect="00C53F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CB5085"/>
    <w:multiLevelType w:val="hybridMultilevel"/>
    <w:tmpl w:val="79E4B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F7382"/>
    <w:multiLevelType w:val="hybridMultilevel"/>
    <w:tmpl w:val="4B08E750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2" w15:restartNumberingAfterBreak="0">
    <w:nsid w:val="1C1E710F"/>
    <w:multiLevelType w:val="hybridMultilevel"/>
    <w:tmpl w:val="EED2AAF6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064CCA"/>
    <w:multiLevelType w:val="hybridMultilevel"/>
    <w:tmpl w:val="E85C9768"/>
    <w:lvl w:ilvl="0" w:tplc="0680D868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860AB1"/>
    <w:multiLevelType w:val="multilevel"/>
    <w:tmpl w:val="A43031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8138F2"/>
    <w:multiLevelType w:val="multilevel"/>
    <w:tmpl w:val="CCEC2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09D4AE3"/>
    <w:multiLevelType w:val="multilevel"/>
    <w:tmpl w:val="34121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35E09FB"/>
    <w:multiLevelType w:val="multilevel"/>
    <w:tmpl w:val="1C7C1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55561D3"/>
    <w:multiLevelType w:val="hybridMultilevel"/>
    <w:tmpl w:val="B270E91A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B840F6"/>
    <w:multiLevelType w:val="multilevel"/>
    <w:tmpl w:val="BA306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EA232A6"/>
    <w:multiLevelType w:val="multilevel"/>
    <w:tmpl w:val="74FEA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F41C54"/>
    <w:multiLevelType w:val="multilevel"/>
    <w:tmpl w:val="02921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7"/>
  </w:num>
  <w:num w:numId="4">
    <w:abstractNumId w:val="6"/>
  </w:num>
  <w:num w:numId="5">
    <w:abstractNumId w:val="11"/>
  </w:num>
  <w:num w:numId="6">
    <w:abstractNumId w:val="9"/>
  </w:num>
  <w:num w:numId="7">
    <w:abstractNumId w:val="10"/>
  </w:num>
  <w:num w:numId="8">
    <w:abstractNumId w:val="5"/>
  </w:num>
  <w:num w:numId="9">
    <w:abstractNumId w:val="4"/>
  </w:num>
  <w:num w:numId="10">
    <w:abstractNumId w:val="3"/>
  </w:num>
  <w:num w:numId="11">
    <w:abstractNumId w:val="2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604B"/>
    <w:rsid w:val="00217310"/>
    <w:rsid w:val="00313BA9"/>
    <w:rsid w:val="003905DA"/>
    <w:rsid w:val="003D1005"/>
    <w:rsid w:val="003E76C1"/>
    <w:rsid w:val="0048604B"/>
    <w:rsid w:val="00577141"/>
    <w:rsid w:val="0059360B"/>
    <w:rsid w:val="005B2960"/>
    <w:rsid w:val="00764F3D"/>
    <w:rsid w:val="00A125B9"/>
    <w:rsid w:val="00C53FE4"/>
    <w:rsid w:val="00C661F7"/>
    <w:rsid w:val="00D00EDE"/>
    <w:rsid w:val="00D678A6"/>
    <w:rsid w:val="00E80F2F"/>
    <w:rsid w:val="00F05283"/>
    <w:rsid w:val="00F52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CF40E"/>
  <w15:chartTrackingRefBased/>
  <w15:docId w15:val="{09C786DF-041A-4EA2-B3C0-57E95BC1B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8604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0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0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04B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04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04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8604B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86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604B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604B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8604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04B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04B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04B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04B"/>
    <w:rPr>
      <w:b/>
      <w:bCs/>
      <w:sz w:val="20"/>
      <w:szCs w:val="20"/>
      <w:lang w:val="en-US"/>
    </w:rPr>
  </w:style>
  <w:style w:type="character" w:customStyle="1" w:styleId="tooltip">
    <w:name w:val="tooltip"/>
    <w:basedOn w:val="DefaultParagraphFont"/>
    <w:rsid w:val="0048604B"/>
  </w:style>
  <w:style w:type="paragraph" w:styleId="Revision">
    <w:name w:val="Revision"/>
    <w:hidden/>
    <w:uiPriority w:val="99"/>
    <w:semiHidden/>
    <w:rsid w:val="0048604B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48604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48604B"/>
  </w:style>
  <w:style w:type="character" w:customStyle="1" w:styleId="addmd">
    <w:name w:val="addmd"/>
    <w:basedOn w:val="DefaultParagraphFont"/>
    <w:rsid w:val="0048604B"/>
  </w:style>
  <w:style w:type="paragraph" w:customStyle="1" w:styleId="EndNoteBibliographyTitle">
    <w:name w:val="EndNote Bibliography Title"/>
    <w:basedOn w:val="Normal"/>
    <w:link w:val="EndNoteBibliographyTitleChar"/>
    <w:rsid w:val="004860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604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604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604B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604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8604B"/>
    <w:pPr>
      <w:spacing w:before="100" w:beforeAutospacing="1" w:after="100" w:afterAutospacing="1" w:line="240" w:lineRule="auto"/>
    </w:pPr>
    <w:rPr>
      <w:rFonts w:ascii="Calibri" w:hAnsi="Calibri" w:cs="Calibri"/>
      <w:lang w:val="en-AU" w:eastAsia="en-AU"/>
    </w:rPr>
  </w:style>
  <w:style w:type="character" w:styleId="Strong">
    <w:name w:val="Strong"/>
    <w:basedOn w:val="DefaultParagraphFont"/>
    <w:uiPriority w:val="22"/>
    <w:qFormat/>
    <w:rsid w:val="0048604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8604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8604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8604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8604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8604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4129</Words>
  <Characters>23537</Characters>
  <Application>Microsoft Office Word</Application>
  <DocSecurity>0</DocSecurity>
  <Lines>196</Lines>
  <Paragraphs>55</Paragraphs>
  <ScaleCrop>false</ScaleCrop>
  <Company>HP Inc.</Company>
  <LinksUpToDate>false</LinksUpToDate>
  <CharactersWithSpaces>27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R.</dc:creator>
  <cp:keywords/>
  <dc:description/>
  <cp:lastModifiedBy>Lisa M Hess</cp:lastModifiedBy>
  <cp:revision>2</cp:revision>
  <dcterms:created xsi:type="dcterms:W3CDTF">2021-02-09T13:21:00Z</dcterms:created>
  <dcterms:modified xsi:type="dcterms:W3CDTF">2021-02-09T13:21:00Z</dcterms:modified>
</cp:coreProperties>
</file>